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D0D0AD" w14:textId="11F99443" w:rsidR="004C58F2" w:rsidRPr="004C58F2" w:rsidRDefault="004C58F2" w:rsidP="00E0742A">
      <w:pPr>
        <w:spacing w:line="480" w:lineRule="auto"/>
        <w:contextualSpacing/>
        <w:outlineLvl w:val="0"/>
        <w:rPr>
          <w:i/>
          <w:sz w:val="32"/>
          <w:szCs w:val="28"/>
        </w:rPr>
      </w:pPr>
      <w:r>
        <w:rPr>
          <w:sz w:val="32"/>
          <w:szCs w:val="28"/>
        </w:rPr>
        <w:t xml:space="preserve">Complete </w:t>
      </w:r>
      <w:r w:rsidR="00692B25">
        <w:rPr>
          <w:sz w:val="32"/>
          <w:szCs w:val="28"/>
        </w:rPr>
        <w:t>synonymy</w:t>
      </w:r>
      <w:r>
        <w:rPr>
          <w:sz w:val="32"/>
          <w:szCs w:val="28"/>
        </w:rPr>
        <w:t xml:space="preserve"> and references for the genus </w:t>
      </w:r>
      <w:r>
        <w:rPr>
          <w:i/>
          <w:sz w:val="32"/>
          <w:szCs w:val="28"/>
        </w:rPr>
        <w:t>Eucyclogobius,</w:t>
      </w:r>
      <w:r w:rsidR="004E5980">
        <w:rPr>
          <w:i/>
          <w:sz w:val="32"/>
          <w:szCs w:val="28"/>
        </w:rPr>
        <w:t xml:space="preserve"> </w:t>
      </w:r>
      <w:r w:rsidR="00B43242">
        <w:rPr>
          <w:sz w:val="32"/>
          <w:szCs w:val="28"/>
        </w:rPr>
        <w:t>and species</w:t>
      </w:r>
      <w:r>
        <w:rPr>
          <w:i/>
          <w:sz w:val="32"/>
          <w:szCs w:val="28"/>
        </w:rPr>
        <w:t xml:space="preserve"> E. newberryi, and E. kristinae</w:t>
      </w:r>
    </w:p>
    <w:p w14:paraId="1DE23A4B" w14:textId="77777777" w:rsidR="00245F9D" w:rsidRPr="006C23A1" w:rsidRDefault="00245F9D" w:rsidP="00E0742A">
      <w:pPr>
        <w:spacing w:line="480" w:lineRule="auto"/>
        <w:contextualSpacing/>
        <w:outlineLvl w:val="0"/>
        <w:rPr>
          <w:sz w:val="32"/>
          <w:szCs w:val="28"/>
        </w:rPr>
      </w:pPr>
      <w:r w:rsidRPr="006C23A1">
        <w:rPr>
          <w:sz w:val="32"/>
          <w:szCs w:val="28"/>
        </w:rPr>
        <w:t>Synonymy</w:t>
      </w:r>
      <w:r>
        <w:rPr>
          <w:sz w:val="32"/>
          <w:szCs w:val="28"/>
        </w:rPr>
        <w:t xml:space="preserve"> and Valid Literature References</w:t>
      </w:r>
    </w:p>
    <w:p w14:paraId="0AE300A1" w14:textId="77777777" w:rsidR="00245F9D" w:rsidRPr="00651AA0" w:rsidRDefault="00245F9D">
      <w:pPr>
        <w:spacing w:line="480" w:lineRule="auto"/>
        <w:contextualSpacing/>
        <w:outlineLvl w:val="0"/>
        <w:rPr>
          <w:sz w:val="28"/>
          <w:szCs w:val="28"/>
        </w:rPr>
      </w:pPr>
      <w:r w:rsidRPr="00651AA0">
        <w:rPr>
          <w:sz w:val="28"/>
          <w:szCs w:val="28"/>
        </w:rPr>
        <w:t xml:space="preserve">Genus </w:t>
      </w:r>
      <w:r w:rsidRPr="00651AA0">
        <w:rPr>
          <w:i/>
          <w:sz w:val="28"/>
          <w:szCs w:val="28"/>
        </w:rPr>
        <w:t xml:space="preserve">Eucyclogobius </w:t>
      </w:r>
      <w:r w:rsidRPr="00651AA0">
        <w:rPr>
          <w:sz w:val="28"/>
          <w:szCs w:val="28"/>
        </w:rPr>
        <w:t>Gill, 1862</w:t>
      </w:r>
    </w:p>
    <w:p w14:paraId="057539C5" w14:textId="760876AC" w:rsidR="00FC2321" w:rsidRDefault="00245F9D">
      <w:pPr>
        <w:spacing w:line="480" w:lineRule="auto"/>
        <w:contextualSpacing/>
        <w:rPr>
          <w:i/>
          <w:sz w:val="32"/>
        </w:rPr>
      </w:pPr>
      <w:r w:rsidRPr="006C23A1">
        <w:rPr>
          <w:i/>
        </w:rPr>
        <w:t xml:space="preserve">Eucyclogobius </w:t>
      </w:r>
      <w:r w:rsidR="00490091">
        <w:t>Gill</w:t>
      </w:r>
      <w:r w:rsidRPr="006C23A1">
        <w:t xml:space="preserve"> 1862</w:t>
      </w:r>
      <w:proofErr w:type="gramStart"/>
      <w:r>
        <w:t>:[</w:t>
      </w:r>
      <w:proofErr w:type="gramEnd"/>
      <w:r w:rsidR="0093769C">
        <w:t>1</w:t>
      </w:r>
      <w:r>
        <w:t>]</w:t>
      </w:r>
      <w:r w:rsidRPr="006C23A1">
        <w:t>:</w:t>
      </w:r>
      <w:r>
        <w:t xml:space="preserve"> </w:t>
      </w:r>
      <w:r w:rsidRPr="006C23A1">
        <w:t xml:space="preserve">279, 330, 332, brief original description, type species </w:t>
      </w:r>
      <w:r w:rsidRPr="006C23A1">
        <w:rPr>
          <w:i/>
        </w:rPr>
        <w:t xml:space="preserve">Gobius newberrii </w:t>
      </w:r>
      <w:r w:rsidRPr="006C23A1">
        <w:t>Girard 1856</w:t>
      </w:r>
      <w:r>
        <w:t>:[</w:t>
      </w:r>
      <w:r w:rsidR="004E5980">
        <w:t>2</w:t>
      </w:r>
      <w:r>
        <w:t>]</w:t>
      </w:r>
      <w:r w:rsidRPr="006C23A1">
        <w:t>: 136, by original designation and also monotypic; Gill, 1863</w:t>
      </w:r>
      <w:r w:rsidR="00490091">
        <w:t>:</w:t>
      </w:r>
      <w:r w:rsidR="004E5980">
        <w:t>[3</w:t>
      </w:r>
      <w:r>
        <w:t>]</w:t>
      </w:r>
      <w:r w:rsidRPr="006C23A1">
        <w:t>: 264,</w:t>
      </w:r>
      <w:r w:rsidR="00ED4F00">
        <w:t xml:space="preserve"> </w:t>
      </w:r>
      <w:r w:rsidRPr="006C23A1">
        <w:t>265, list; Bleeker</w:t>
      </w:r>
      <w:r w:rsidR="00490091">
        <w:t xml:space="preserve"> 1874</w:t>
      </w:r>
      <w:r w:rsidR="00567EDF">
        <w:t>:[4</w:t>
      </w:r>
      <w:r>
        <w:t>]</w:t>
      </w:r>
      <w:r w:rsidR="00490091">
        <w:t>:</w:t>
      </w:r>
      <w:r w:rsidRPr="006C23A1">
        <w:t xml:space="preserve"> 298, 319, </w:t>
      </w:r>
      <w:r w:rsidRPr="006C23A1">
        <w:rPr>
          <w:i/>
        </w:rPr>
        <w:t>Gobius newberrii</w:t>
      </w:r>
      <w:r w:rsidRPr="006C23A1">
        <w:t xml:space="preserve"> designated as genotype, after</w:t>
      </w:r>
      <w:r w:rsidR="00490091">
        <w:t xml:space="preserve"> Gill; Jordan and Gilbert</w:t>
      </w:r>
      <w:r>
        <w:t xml:space="preserve"> 1882:[5]</w:t>
      </w:r>
      <w:r w:rsidRPr="006C23A1">
        <w:t xml:space="preserve">: 331, squamation compared to </w:t>
      </w:r>
      <w:r w:rsidR="001768AE">
        <w:rPr>
          <w:i/>
        </w:rPr>
        <w:t xml:space="preserve">Gobius </w:t>
      </w:r>
      <w:r w:rsidR="00567EDF">
        <w:t>(</w:t>
      </w:r>
      <w:r w:rsidR="001768AE">
        <w:t xml:space="preserve">now </w:t>
      </w:r>
      <w:r w:rsidRPr="001768AE">
        <w:rPr>
          <w:i/>
        </w:rPr>
        <w:t>Microgobiu</w:t>
      </w:r>
      <w:r w:rsidR="001768AE" w:rsidRPr="001768AE">
        <w:rPr>
          <w:i/>
        </w:rPr>
        <w:t>s</w:t>
      </w:r>
      <w:r w:rsidR="001768AE">
        <w:t>)</w:t>
      </w:r>
      <w:r w:rsidRPr="006C23A1">
        <w:rPr>
          <w:i/>
        </w:rPr>
        <w:t xml:space="preserve"> emblematicus</w:t>
      </w:r>
      <w:r>
        <w:t>; Jordan and Gilbert 188</w:t>
      </w:r>
      <w:r w:rsidR="00490091">
        <w:t>3</w:t>
      </w:r>
      <w:r>
        <w:t>[</w:t>
      </w:r>
      <w:r w:rsidR="00567EDF">
        <w:t>6</w:t>
      </w:r>
      <w:r>
        <w:t>]</w:t>
      </w:r>
      <w:r w:rsidRPr="006C23A1">
        <w:t xml:space="preserve">: 637-638, subgenus of </w:t>
      </w:r>
      <w:r w:rsidRPr="006C23A1">
        <w:rPr>
          <w:i/>
        </w:rPr>
        <w:t>Lepidogobius</w:t>
      </w:r>
      <w:r>
        <w:rPr>
          <w:i/>
        </w:rPr>
        <w:t xml:space="preserve">; </w:t>
      </w:r>
      <w:r w:rsidRPr="006C23A1">
        <w:t>Jordan, 1887</w:t>
      </w:r>
      <w:r w:rsidR="00567EDF">
        <w:t>:[7</w:t>
      </w:r>
      <w:r>
        <w:t>]</w:t>
      </w:r>
      <w:r w:rsidRPr="006C23A1">
        <w:t xml:space="preserve">: 894, list, subgenus of </w:t>
      </w:r>
      <w:r w:rsidRPr="006C23A1">
        <w:rPr>
          <w:i/>
        </w:rPr>
        <w:t>Lepidogobius</w:t>
      </w:r>
      <w:r>
        <w:t xml:space="preserve">; </w:t>
      </w:r>
      <w:r w:rsidRPr="006C23A1">
        <w:t>Jordan and Eigenmann 1887</w:t>
      </w:r>
      <w:r w:rsidR="00567EDF">
        <w:t>:[8</w:t>
      </w:r>
      <w:r>
        <w:t>]</w:t>
      </w:r>
      <w:r w:rsidRPr="006C23A1">
        <w:t xml:space="preserve">: 517, subgenus of </w:t>
      </w:r>
      <w:r w:rsidRPr="006C23A1">
        <w:rPr>
          <w:i/>
        </w:rPr>
        <w:t>Lepidogobius</w:t>
      </w:r>
      <w:r w:rsidRPr="006C23A1">
        <w:t>; Eigenmann and Eigenmann 1888</w:t>
      </w:r>
      <w:r w:rsidR="00490091">
        <w:t>:</w:t>
      </w:r>
      <w:r w:rsidR="00567EDF">
        <w:t>[9</w:t>
      </w:r>
      <w:r>
        <w:t>]</w:t>
      </w:r>
      <w:r w:rsidR="00490091">
        <w:t>:</w:t>
      </w:r>
      <w:r w:rsidRPr="006C23A1">
        <w:t xml:space="preserve"> 69</w:t>
      </w:r>
      <w:r w:rsidR="00490091">
        <w:t>,</w:t>
      </w:r>
      <w:r w:rsidRPr="006C23A1">
        <w:t xml:space="preserve"> listed, subgenus of </w:t>
      </w:r>
      <w:r w:rsidRPr="006C23A1">
        <w:rPr>
          <w:i/>
        </w:rPr>
        <w:t>Lepidogobius</w:t>
      </w:r>
      <w:r>
        <w:t xml:space="preserve">; </w:t>
      </w:r>
      <w:r w:rsidRPr="006C23A1">
        <w:t>Jordan and Evermann 1896</w:t>
      </w:r>
      <w:r w:rsidR="00567EDF">
        <w:t>:[10</w:t>
      </w:r>
      <w:r>
        <w:t>]</w:t>
      </w:r>
      <w:r w:rsidR="00490091">
        <w:t>:</w:t>
      </w:r>
      <w:r w:rsidRPr="006C23A1">
        <w:t xml:space="preserve"> 459, list; Jordan and Evermann 1898</w:t>
      </w:r>
      <w:r w:rsidR="00490091">
        <w:t>:</w:t>
      </w:r>
      <w:r w:rsidR="00567EDF">
        <w:t>[11</w:t>
      </w:r>
      <w:r>
        <w:t>]</w:t>
      </w:r>
      <w:r w:rsidRPr="006C23A1">
        <w:t>:</w:t>
      </w:r>
      <w:r>
        <w:t xml:space="preserve"> </w:t>
      </w:r>
      <w:r w:rsidRPr="006C23A1">
        <w:t xml:space="preserve">2248, description, comparison with </w:t>
      </w:r>
      <w:r w:rsidRPr="006C23A1">
        <w:rPr>
          <w:i/>
        </w:rPr>
        <w:t>Lepiogobius</w:t>
      </w:r>
      <w:r w:rsidRPr="006C23A1">
        <w:t>; Jordan 1919</w:t>
      </w:r>
      <w:r w:rsidR="00567EDF">
        <w:t>:[12</w:t>
      </w:r>
      <w:r>
        <w:t>]</w:t>
      </w:r>
      <w:r w:rsidRPr="006C23A1">
        <w:t>: 316, list; Jordan 1923</w:t>
      </w:r>
      <w:r w:rsidR="00490091">
        <w:t>:</w:t>
      </w:r>
      <w:r>
        <w:t>[</w:t>
      </w:r>
      <w:r w:rsidR="00567EDF">
        <w:t>13</w:t>
      </w:r>
      <w:r>
        <w:t>]</w:t>
      </w:r>
      <w:r w:rsidRPr="006C23A1">
        <w:t xml:space="preserve">: 225, classification; </w:t>
      </w:r>
      <w:r>
        <w:t xml:space="preserve"> Hubbs 1926</w:t>
      </w:r>
      <w:r w:rsidR="00490091">
        <w:t>:</w:t>
      </w:r>
      <w:r>
        <w:t>[</w:t>
      </w:r>
      <w:r w:rsidR="00567EDF">
        <w:t>14</w:t>
      </w:r>
      <w:r>
        <w:t xml:space="preserve">]: 3, characteristics, distinct from </w:t>
      </w:r>
      <w:r w:rsidRPr="00F147DA">
        <w:rPr>
          <w:i/>
        </w:rPr>
        <w:t>Lepidogobius</w:t>
      </w:r>
      <w:r>
        <w:t xml:space="preserve">; </w:t>
      </w:r>
      <w:r w:rsidRPr="000D08CC">
        <w:t>Jordan</w:t>
      </w:r>
      <w:r w:rsidRPr="006C23A1">
        <w:t xml:space="preserve"> et al. 1930</w:t>
      </w:r>
      <w:r w:rsidR="00567EDF">
        <w:t>:[15</w:t>
      </w:r>
      <w:r>
        <w:t>]</w:t>
      </w:r>
      <w:r w:rsidRPr="006C23A1">
        <w:t>:</w:t>
      </w:r>
      <w:r>
        <w:t xml:space="preserve"> 444, list; </w:t>
      </w:r>
      <w:r w:rsidRPr="006C23A1">
        <w:t>Shap</w:t>
      </w:r>
      <w:r w:rsidR="00750502">
        <w:t>o</w:t>
      </w:r>
      <w:r w:rsidRPr="006C23A1">
        <w:t>valov 1941</w:t>
      </w:r>
      <w:r>
        <w:t>:[</w:t>
      </w:r>
      <w:r w:rsidR="00567EDF">
        <w:t>16</w:t>
      </w:r>
      <w:r>
        <w:t>]</w:t>
      </w:r>
      <w:r w:rsidRPr="006C23A1">
        <w:t>: 441, California list; Barlow 1961:</w:t>
      </w:r>
      <w:r w:rsidR="00567EDF">
        <w:t>[17</w:t>
      </w:r>
      <w:r>
        <w:t>]:</w:t>
      </w:r>
      <w:r w:rsidRPr="006C23A1">
        <w:t xml:space="preserve"> 424, related to other northeastern Pacific estuarine gobies</w:t>
      </w:r>
      <w:r w:rsidR="00567EDF">
        <w:t>; Golvan 1962:[18</w:t>
      </w:r>
      <w:r>
        <w:t>]:</w:t>
      </w:r>
      <w:r w:rsidR="00ED4F00">
        <w:t xml:space="preserve"> </w:t>
      </w:r>
      <w:r>
        <w:t>148,</w:t>
      </w:r>
      <w:r w:rsidRPr="006C23A1">
        <w:t xml:space="preserve"> list; Norman 1966:</w:t>
      </w:r>
      <w:r>
        <w:t>[</w:t>
      </w:r>
      <w:r w:rsidR="00567EDF">
        <w:t>19</w:t>
      </w:r>
      <w:r>
        <w:t xml:space="preserve">]: </w:t>
      </w:r>
      <w:r w:rsidRPr="006C23A1">
        <w:t>405,</w:t>
      </w:r>
      <w:r w:rsidR="00ED4F00">
        <w:t xml:space="preserve"> </w:t>
      </w:r>
      <w:r w:rsidRPr="006C23A1">
        <w:t>415, key to world goby genera, list</w:t>
      </w:r>
      <w:r>
        <w:t xml:space="preserve">; </w:t>
      </w:r>
      <w:r w:rsidRPr="006C23A1">
        <w:t>Nelson 1976:</w:t>
      </w:r>
      <w:r w:rsidR="00567EDF">
        <w:t>[20</w:t>
      </w:r>
      <w:r>
        <w:t>]:</w:t>
      </w:r>
      <w:r w:rsidRPr="006C23A1">
        <w:t xml:space="preserve"> 278, representative gobiid</w:t>
      </w:r>
      <w:r>
        <w:t xml:space="preserve"> </w:t>
      </w:r>
      <w:r w:rsidRPr="006C23A1">
        <w:t>genus</w:t>
      </w:r>
      <w:r>
        <w:t xml:space="preserve">; </w:t>
      </w:r>
      <w:r w:rsidRPr="006C23A1">
        <w:t>Birdsong et al. 1988:</w:t>
      </w:r>
      <w:r>
        <w:t>[2</w:t>
      </w:r>
      <w:r w:rsidR="00567EDF">
        <w:t>1</w:t>
      </w:r>
      <w:r>
        <w:t>]:</w:t>
      </w:r>
      <w:r w:rsidRPr="006C23A1">
        <w:t xml:space="preserve"> 187, axial skeleton, gobiid classification; Eschmeyer and Bail</w:t>
      </w:r>
      <w:r>
        <w:t>ey 1990:[</w:t>
      </w:r>
      <w:r w:rsidR="00750502">
        <w:t>22</w:t>
      </w:r>
      <w:r>
        <w:t>]:</w:t>
      </w:r>
      <w:r w:rsidR="00ED4F00">
        <w:t xml:space="preserve"> </w:t>
      </w:r>
      <w:r w:rsidRPr="006C23A1">
        <w:t>144-145, catalogue of genera of recent fishes</w:t>
      </w:r>
      <w:r>
        <w:t xml:space="preserve">; </w:t>
      </w:r>
      <w:r w:rsidRPr="006C23A1">
        <w:t>Eschmeyer 1990:</w:t>
      </w:r>
      <w:r w:rsidR="00750502">
        <w:t>[23</w:t>
      </w:r>
      <w:r>
        <w:t xml:space="preserve">]: </w:t>
      </w:r>
      <w:r w:rsidRPr="006C23A1">
        <w:t xml:space="preserve">488, list in </w:t>
      </w:r>
      <w:r w:rsidRPr="006C23A1">
        <w:lastRenderedPageBreak/>
        <w:t>classification; Burr and Mayden 1992:</w:t>
      </w:r>
      <w:r w:rsidR="00750502">
        <w:t>[24</w:t>
      </w:r>
      <w:r>
        <w:t xml:space="preserve">]: </w:t>
      </w:r>
      <w:r w:rsidRPr="006C23A1">
        <w:t>23, list of North American freshwater genera</w:t>
      </w:r>
      <w:r>
        <w:t xml:space="preserve">; </w:t>
      </w:r>
      <w:r w:rsidRPr="006C23A1">
        <w:t>Pezold 1993:</w:t>
      </w:r>
      <w:r w:rsidR="00750502">
        <w:t>[25</w:t>
      </w:r>
      <w:r>
        <w:t xml:space="preserve">]: </w:t>
      </w:r>
      <w:r w:rsidRPr="006C23A1">
        <w:t>640, classified in subfamily Gobionellinae of family Gobiidae; Nelson 1994:</w:t>
      </w:r>
      <w:r w:rsidR="00750502">
        <w:t>[26</w:t>
      </w:r>
      <w:r>
        <w:t>]:</w:t>
      </w:r>
      <w:r w:rsidRPr="006C23A1">
        <w:t xml:space="preserve"> 416, in subfamily Gobionellinae of Gobiidae; Larson 2001</w:t>
      </w:r>
      <w:r>
        <w:t>:[</w:t>
      </w:r>
      <w:r w:rsidR="00750502">
        <w:t>27</w:t>
      </w:r>
      <w:r>
        <w:t>]</w:t>
      </w:r>
      <w:r w:rsidR="00E44C52">
        <w:t>: 4</w:t>
      </w:r>
      <w:r w:rsidR="00ED4F00">
        <w:t xml:space="preserve">, </w:t>
      </w:r>
      <w:r w:rsidRPr="006C23A1">
        <w:t>phylogen</w:t>
      </w:r>
      <w:r>
        <w:t>etic relationships; Thacker 2003</w:t>
      </w:r>
      <w:r w:rsidRPr="006C23A1">
        <w:t>:</w:t>
      </w:r>
      <w:r w:rsidR="00750502">
        <w:t>[28</w:t>
      </w:r>
      <w:r>
        <w:t xml:space="preserve">]: </w:t>
      </w:r>
      <w:r w:rsidRPr="006C23A1">
        <w:t>357,</w:t>
      </w:r>
      <w:r>
        <w:t xml:space="preserve"> </w:t>
      </w:r>
      <w:r w:rsidRPr="006C23A1">
        <w:t>359, 360-362, molecular phylogeny</w:t>
      </w:r>
      <w:r>
        <w:t xml:space="preserve">; </w:t>
      </w:r>
      <w:r w:rsidRPr="006C23A1">
        <w:t>Nelson et al. 2004:</w:t>
      </w:r>
      <w:r>
        <w:t>[</w:t>
      </w:r>
      <w:r w:rsidR="00750502">
        <w:t>29</w:t>
      </w:r>
      <w:r>
        <w:t>]:</w:t>
      </w:r>
      <w:r w:rsidRPr="006C23A1">
        <w:t xml:space="preserve"> 171, list; Nelson 2006:</w:t>
      </w:r>
      <w:r>
        <w:t>[</w:t>
      </w:r>
      <w:r w:rsidR="00750502">
        <w:t>30</w:t>
      </w:r>
      <w:r>
        <w:t>]:</w:t>
      </w:r>
      <w:r w:rsidRPr="006C23A1">
        <w:t xml:space="preserve"> 423, in subfamily Gobionellinae of Gobiidae</w:t>
      </w:r>
      <w:r>
        <w:t xml:space="preserve">; </w:t>
      </w:r>
      <w:proofErr w:type="spellStart"/>
      <w:r w:rsidRPr="006C23A1">
        <w:t>Kindermann</w:t>
      </w:r>
      <w:proofErr w:type="spellEnd"/>
      <w:r w:rsidRPr="006C23A1">
        <w:t xml:space="preserve"> et al. 2007:</w:t>
      </w:r>
      <w:r w:rsidR="00750502">
        <w:t>[31</w:t>
      </w:r>
      <w:r>
        <w:t>]:</w:t>
      </w:r>
      <w:r w:rsidRPr="006C23A1">
        <w:t xml:space="preserve"> 13-56, osteology</w:t>
      </w:r>
      <w:r>
        <w:t xml:space="preserve">; </w:t>
      </w:r>
      <w:r w:rsidRPr="006C23A1">
        <w:t>Thacker 2009:</w:t>
      </w:r>
      <w:r>
        <w:t>[</w:t>
      </w:r>
      <w:r w:rsidR="00750502">
        <w:t>32</w:t>
      </w:r>
      <w:r>
        <w:t>]:</w:t>
      </w:r>
      <w:r w:rsidRPr="006C23A1">
        <w:t xml:space="preserve"> 96</w:t>
      </w:r>
      <w:r>
        <w:t xml:space="preserve">, </w:t>
      </w:r>
      <w:r w:rsidRPr="006C23A1">
        <w:t>molecular phylogeny, in family Gobionellidae</w:t>
      </w:r>
      <w:r>
        <w:t xml:space="preserve">; </w:t>
      </w:r>
      <w:r w:rsidRPr="006C23A1">
        <w:t>Ruber and Agorreta 2011:</w:t>
      </w:r>
      <w:r>
        <w:t>[</w:t>
      </w:r>
      <w:r w:rsidR="00F875B5">
        <w:t>3</w:t>
      </w:r>
      <w:r>
        <w:t>3]</w:t>
      </w:r>
      <w:r w:rsidR="00E44C52">
        <w:t xml:space="preserve">: </w:t>
      </w:r>
      <w:r w:rsidRPr="006C23A1">
        <w:t>31, 40-41, microsatellite studies, gobiid molecular phylogenies</w:t>
      </w:r>
      <w:r>
        <w:t xml:space="preserve">; </w:t>
      </w:r>
      <w:r w:rsidRPr="006C23A1">
        <w:t>Pezold 2011:</w:t>
      </w:r>
      <w:r w:rsidR="00560EAA">
        <w:t>[34</w:t>
      </w:r>
      <w:r>
        <w:t xml:space="preserve">]: </w:t>
      </w:r>
      <w:r w:rsidRPr="006C23A1">
        <w:t>94, list, north Pacific gobionellid genera; Van Tassell 2011:</w:t>
      </w:r>
      <w:r>
        <w:t>[</w:t>
      </w:r>
      <w:r w:rsidR="00B56EE8">
        <w:t>35</w:t>
      </w:r>
      <w:r>
        <w:t>]</w:t>
      </w:r>
      <w:r w:rsidR="00E44C52">
        <w:t>:</w:t>
      </w:r>
      <w:r w:rsidRPr="006C23A1">
        <w:t xml:space="preserve"> 143, list, Gobiformes of the Americas; Thacker 2013:</w:t>
      </w:r>
      <w:r>
        <w:t>[</w:t>
      </w:r>
      <w:r w:rsidR="00B56EE8">
        <w:t>36</w:t>
      </w:r>
      <w:r>
        <w:t>]:</w:t>
      </w:r>
      <w:r w:rsidRPr="006C23A1">
        <w:t xml:space="preserve"> 371, member of North Pacific group</w:t>
      </w:r>
      <w:r>
        <w:t xml:space="preserve">; </w:t>
      </w:r>
      <w:r w:rsidRPr="006C23A1">
        <w:t>Tornabene et al. 2013:</w:t>
      </w:r>
      <w:r w:rsidR="002E6480">
        <w:t>[3</w:t>
      </w:r>
      <w:r>
        <w:t>7]: 4, 11, relationships; A</w:t>
      </w:r>
      <w:r w:rsidRPr="006C23A1">
        <w:t>goretta et al. 2013:</w:t>
      </w:r>
      <w:r w:rsidR="00AE2EB5">
        <w:t>[38</w:t>
      </w:r>
      <w:r>
        <w:t>]:</w:t>
      </w:r>
      <w:r w:rsidRPr="006C23A1">
        <w:t>627, phylog</w:t>
      </w:r>
      <w:r>
        <w:t>enetic relationships; Ellingson</w:t>
      </w:r>
      <w:r w:rsidRPr="006C23A1">
        <w:t xml:space="preserve"> et al. 2014:</w:t>
      </w:r>
      <w:r>
        <w:t>[3</w:t>
      </w:r>
      <w:r w:rsidR="00AE2EB5">
        <w:t>9</w:t>
      </w:r>
      <w:r>
        <w:t>]:</w:t>
      </w:r>
      <w:r w:rsidRPr="006C23A1">
        <w:t xml:space="preserve"> 465, 467, 472-475; phylogeny, morphological convergence with western Pacific species</w:t>
      </w:r>
      <w:r>
        <w:t>.</w:t>
      </w:r>
    </w:p>
    <w:p w14:paraId="7D35EC77" w14:textId="77777777" w:rsidR="00FC2321" w:rsidRDefault="00FC2321">
      <w:pPr>
        <w:spacing w:line="480" w:lineRule="auto"/>
        <w:contextualSpacing/>
      </w:pPr>
    </w:p>
    <w:p w14:paraId="74DF0B88" w14:textId="77777777" w:rsidR="00C372E7" w:rsidRPr="006C23A1" w:rsidRDefault="00C372E7" w:rsidP="009E0402">
      <w:pPr>
        <w:spacing w:line="480" w:lineRule="auto"/>
        <w:contextualSpacing/>
        <w:rPr>
          <w:sz w:val="32"/>
        </w:rPr>
      </w:pPr>
      <w:proofErr w:type="spellStart"/>
      <w:r w:rsidRPr="006C23A1">
        <w:rPr>
          <w:i/>
          <w:sz w:val="32"/>
        </w:rPr>
        <w:t>Eucyclogobius</w:t>
      </w:r>
      <w:proofErr w:type="spellEnd"/>
      <w:r w:rsidRPr="006C23A1">
        <w:rPr>
          <w:i/>
          <w:sz w:val="32"/>
        </w:rPr>
        <w:t xml:space="preserve"> newberryi</w:t>
      </w:r>
      <w:r>
        <w:rPr>
          <w:i/>
          <w:sz w:val="32"/>
        </w:rPr>
        <w:t xml:space="preserve"> </w:t>
      </w:r>
      <w:r w:rsidRPr="006C23A1">
        <w:rPr>
          <w:sz w:val="32"/>
        </w:rPr>
        <w:t xml:space="preserve">(Girard, 1856) </w:t>
      </w:r>
    </w:p>
    <w:p w14:paraId="2BCA6867" w14:textId="77777777" w:rsidR="00C372E7" w:rsidRPr="006C23A1" w:rsidRDefault="00C372E7" w:rsidP="00E0742A">
      <w:pPr>
        <w:spacing w:line="480" w:lineRule="auto"/>
        <w:contextualSpacing/>
        <w:outlineLvl w:val="0"/>
        <w:rPr>
          <w:sz w:val="32"/>
        </w:rPr>
      </w:pPr>
      <w:r w:rsidRPr="006C23A1">
        <w:rPr>
          <w:sz w:val="32"/>
        </w:rPr>
        <w:t>Northern Tidewater Goby</w:t>
      </w:r>
    </w:p>
    <w:p w14:paraId="0F1404F9" w14:textId="68B7D04D" w:rsidR="00C372E7" w:rsidRDefault="00C372E7">
      <w:pPr>
        <w:spacing w:line="480" w:lineRule="auto"/>
        <w:contextualSpacing/>
      </w:pPr>
      <w:r w:rsidRPr="006C23A1">
        <w:rPr>
          <w:i/>
        </w:rPr>
        <w:t>Gobius newberryi</w:t>
      </w:r>
      <w:r>
        <w:rPr>
          <w:i/>
        </w:rPr>
        <w:t xml:space="preserve"> </w:t>
      </w:r>
      <w:r w:rsidRPr="006C23A1">
        <w:t>Girard, 1856</w:t>
      </w:r>
      <w:proofErr w:type="gramStart"/>
      <w:r>
        <w:t>:[</w:t>
      </w:r>
      <w:proofErr w:type="gramEnd"/>
      <w:r w:rsidR="00671AD3">
        <w:t>2</w:t>
      </w:r>
      <w:r>
        <w:t>]</w:t>
      </w:r>
      <w:r w:rsidRPr="006C23A1">
        <w:t>: 136, original description as</w:t>
      </w:r>
      <w:r>
        <w:t xml:space="preserve"> </w:t>
      </w:r>
      <w:r w:rsidRPr="006C23A1">
        <w:t>“…a brief account,</w:t>
      </w:r>
      <w:r>
        <w:t xml:space="preserve"> extracted from final reports…</w:t>
      </w:r>
      <w:r w:rsidR="00E44C52">
        <w:t>;</w:t>
      </w:r>
      <w:r>
        <w:t>”</w:t>
      </w:r>
      <w:r w:rsidRPr="006C23A1">
        <w:t xml:space="preserve"> Girard 1857:</w:t>
      </w:r>
      <w:r>
        <w:t>[</w:t>
      </w:r>
      <w:r w:rsidR="00671AD3">
        <w:t>4</w:t>
      </w:r>
      <w:r w:rsidR="003A1F6D">
        <w:t>0</w:t>
      </w:r>
      <w:r>
        <w:t xml:space="preserve">]: </w:t>
      </w:r>
      <w:r w:rsidRPr="006C23A1">
        <w:t>539-541,</w:t>
      </w:r>
      <w:r>
        <w:t xml:space="preserve"> </w:t>
      </w:r>
      <w:r w:rsidRPr="006C23A1">
        <w:t>figures 5-8, plate 25, misspelled as “</w:t>
      </w:r>
      <w:r w:rsidRPr="006C23A1">
        <w:rPr>
          <w:i/>
        </w:rPr>
        <w:t>newberrii</w:t>
      </w:r>
      <w:r>
        <w:rPr>
          <w:i/>
        </w:rPr>
        <w:t>,</w:t>
      </w:r>
      <w:r w:rsidRPr="006C23A1">
        <w:rPr>
          <w:i/>
        </w:rPr>
        <w:t>”</w:t>
      </w:r>
      <w:r>
        <w:t xml:space="preserve"> </w:t>
      </w:r>
      <w:r w:rsidRPr="006C23A1">
        <w:t>description, illustration, specimens from</w:t>
      </w:r>
      <w:r>
        <w:t xml:space="preserve"> Tomales Bay; Girard 1858</w:t>
      </w:r>
      <w:r w:rsidR="00B67AE9">
        <w:t>:</w:t>
      </w:r>
      <w:r>
        <w:t>1859</w:t>
      </w:r>
      <w:r w:rsidRPr="006C23A1">
        <w:t>:</w:t>
      </w:r>
      <w:r w:rsidR="003A1F6D">
        <w:t>[41</w:t>
      </w:r>
      <w:r>
        <w:t xml:space="preserve">]: </w:t>
      </w:r>
      <w:r w:rsidRPr="006C23A1">
        <w:t>128, [repeated] descriptions in editions of the western railroad surveys, types USNM 360, 24 specimens from Tomales Bay</w:t>
      </w:r>
      <w:r>
        <w:t xml:space="preserve">; </w:t>
      </w:r>
      <w:r w:rsidRPr="006C23A1">
        <w:t>Gunther 1861:</w:t>
      </w:r>
      <w:r>
        <w:t>[</w:t>
      </w:r>
      <w:r w:rsidR="00DE1F89">
        <w:t>4</w:t>
      </w:r>
      <w:r w:rsidR="00E041A1">
        <w:t>2</w:t>
      </w:r>
      <w:r>
        <w:t>]:</w:t>
      </w:r>
      <w:r w:rsidR="00ED4F00">
        <w:t xml:space="preserve"> </w:t>
      </w:r>
      <w:r w:rsidRPr="006C23A1">
        <w:t>77, list, description from Girard, as “</w:t>
      </w:r>
      <w:r w:rsidRPr="006C23A1">
        <w:rPr>
          <w:i/>
        </w:rPr>
        <w:t>newberrii</w:t>
      </w:r>
      <w:r w:rsidRPr="006C23A1">
        <w:t>”; Steindachner 1879:</w:t>
      </w:r>
      <w:r w:rsidR="00DE1F89">
        <w:t>[4</w:t>
      </w:r>
      <w:r w:rsidR="00E041A1">
        <w:t>3</w:t>
      </w:r>
      <w:r>
        <w:t xml:space="preserve">]: </w:t>
      </w:r>
      <w:r w:rsidRPr="006C23A1">
        <w:t>135-137, description of specimens from artesian springs, Santa Monica, California, as “</w:t>
      </w:r>
      <w:r w:rsidRPr="006C23A1">
        <w:rPr>
          <w:i/>
        </w:rPr>
        <w:t>newberrii</w:t>
      </w:r>
      <w:r w:rsidRPr="006C23A1">
        <w:t xml:space="preserve">”. </w:t>
      </w:r>
    </w:p>
    <w:p w14:paraId="0E0F77DC" w14:textId="77777777" w:rsidR="00C372E7" w:rsidRPr="006C23A1" w:rsidRDefault="00C372E7">
      <w:pPr>
        <w:spacing w:line="480" w:lineRule="auto"/>
        <w:contextualSpacing/>
      </w:pPr>
    </w:p>
    <w:p w14:paraId="0275FDA1" w14:textId="77777777" w:rsidR="00C372E7" w:rsidRDefault="00C372E7">
      <w:pPr>
        <w:spacing w:line="480" w:lineRule="auto"/>
        <w:contextualSpacing/>
      </w:pPr>
      <w:r w:rsidRPr="006C23A1">
        <w:rPr>
          <w:i/>
        </w:rPr>
        <w:t>Lepidogobius newberryi</w:t>
      </w:r>
      <w:r w:rsidRPr="006C23A1">
        <w:t>, Gill 1859</w:t>
      </w:r>
      <w:proofErr w:type="gramStart"/>
      <w:r w:rsidRPr="006C23A1">
        <w:t>:</w:t>
      </w:r>
      <w:r w:rsidR="00DE1F89">
        <w:t>[</w:t>
      </w:r>
      <w:proofErr w:type="gramEnd"/>
      <w:r w:rsidR="00DE1F89">
        <w:t>4</w:t>
      </w:r>
      <w:r w:rsidR="00E041A1">
        <w:t>4</w:t>
      </w:r>
      <w:r>
        <w:t>]:</w:t>
      </w:r>
      <w:r w:rsidRPr="006C23A1">
        <w:t xml:space="preserve"> 14, list; Lockington 1880:</w:t>
      </w:r>
      <w:r>
        <w:t>[</w:t>
      </w:r>
      <w:r w:rsidR="00DE1F89">
        <w:t>4</w:t>
      </w:r>
      <w:r w:rsidR="00E041A1">
        <w:t>5</w:t>
      </w:r>
      <w:r>
        <w:t xml:space="preserve">]: </w:t>
      </w:r>
      <w:r w:rsidRPr="006C23A1">
        <w:t xml:space="preserve">18, list of California </w:t>
      </w:r>
      <w:r>
        <w:t>fis</w:t>
      </w:r>
      <w:r w:rsidR="00E041A1">
        <w:t>hes; Jordan and Gilbert 1881:[46</w:t>
      </w:r>
      <w:r>
        <w:t>]</w:t>
      </w:r>
      <w:r w:rsidRPr="006C23A1">
        <w:t>: 455, list, table of Pacific coast fishes; Jordan and Gilbert 1883:</w:t>
      </w:r>
      <w:r w:rsidR="00AC4150">
        <w:t>[6</w:t>
      </w:r>
      <w:r>
        <w:t>]:</w:t>
      </w:r>
      <w:r w:rsidRPr="006C23A1">
        <w:t xml:space="preserve"> 637-638, description, range, comparisons; Jordan 1887:</w:t>
      </w:r>
      <w:r w:rsidR="00AC4150">
        <w:t>[7</w:t>
      </w:r>
      <w:r>
        <w:t>]:</w:t>
      </w:r>
      <w:r w:rsidRPr="006C23A1">
        <w:t xml:space="preserve"> 894, list, included within subdivision or subgenus </w:t>
      </w:r>
      <w:r w:rsidRPr="006C23A1">
        <w:rPr>
          <w:i/>
        </w:rPr>
        <w:t>Eucyclogobius</w:t>
      </w:r>
      <w:r>
        <w:t xml:space="preserve">; </w:t>
      </w:r>
      <w:r w:rsidRPr="006C23A1">
        <w:t>Jordan and Eigenmann 1887:</w:t>
      </w:r>
      <w:r w:rsidR="00AC4150">
        <w:t>[8</w:t>
      </w:r>
      <w:r>
        <w:t>]:</w:t>
      </w:r>
      <w:r w:rsidRPr="006C23A1">
        <w:t xml:space="preserve"> 502-503, 515,</w:t>
      </w:r>
      <w:r>
        <w:t xml:space="preserve"> </w:t>
      </w:r>
      <w:r w:rsidRPr="006C23A1">
        <w:t>517, keys, description, list; Eigenmann and Eigenmann 1888:</w:t>
      </w:r>
      <w:r w:rsidR="00AC4150">
        <w:t>[9</w:t>
      </w:r>
      <w:r>
        <w:t>]:</w:t>
      </w:r>
      <w:r w:rsidRPr="006C23A1">
        <w:t xml:space="preserve"> 69, list, as “</w:t>
      </w:r>
      <w:r w:rsidRPr="006C23A1">
        <w:rPr>
          <w:i/>
        </w:rPr>
        <w:t>newberrii</w:t>
      </w:r>
      <w:r w:rsidRPr="006C23A1">
        <w:t>”; Eigenmann and Eigenmann 1892:</w:t>
      </w:r>
      <w:r>
        <w:t>[</w:t>
      </w:r>
      <w:r w:rsidR="00983D81">
        <w:t>4</w:t>
      </w:r>
      <w:r w:rsidR="00E041A1">
        <w:t>7</w:t>
      </w:r>
      <w:r>
        <w:t>]:</w:t>
      </w:r>
      <w:r w:rsidRPr="006C23A1">
        <w:t xml:space="preserve"> California list, footnote record for San Pedro, no extant specimens known; Ginsburg 1945:</w:t>
      </w:r>
      <w:r>
        <w:t>[</w:t>
      </w:r>
      <w:r w:rsidR="00983D81">
        <w:t>4</w:t>
      </w:r>
      <w:r w:rsidR="00E041A1">
        <w:t>8</w:t>
      </w:r>
      <w:r>
        <w:t>]:</w:t>
      </w:r>
      <w:r w:rsidRPr="006C23A1">
        <w:t xml:space="preserve"> 134-137, 139, caudal fin ray counts.</w:t>
      </w:r>
    </w:p>
    <w:p w14:paraId="038FC0A4" w14:textId="77777777" w:rsidR="00C372E7" w:rsidRPr="006C23A1" w:rsidRDefault="00C372E7">
      <w:pPr>
        <w:spacing w:line="480" w:lineRule="auto"/>
        <w:contextualSpacing/>
      </w:pPr>
    </w:p>
    <w:p w14:paraId="3CDDFB11" w14:textId="228FBED8" w:rsidR="00C372E7" w:rsidRDefault="00C372E7" w:rsidP="003A0908">
      <w:pPr>
        <w:spacing w:line="480" w:lineRule="auto"/>
        <w:contextualSpacing/>
      </w:pPr>
      <w:r w:rsidRPr="006C23A1">
        <w:rPr>
          <w:i/>
        </w:rPr>
        <w:t xml:space="preserve">Eucyclogobius newberryi, </w:t>
      </w:r>
      <w:r w:rsidRPr="006C23A1">
        <w:t>Gill 1863</w:t>
      </w:r>
      <w:proofErr w:type="gramStart"/>
      <w:r w:rsidRPr="006C23A1">
        <w:t>:</w:t>
      </w:r>
      <w:r w:rsidR="004D3FD8">
        <w:t>[</w:t>
      </w:r>
      <w:proofErr w:type="gramEnd"/>
      <w:r w:rsidR="004D3FD8">
        <w:t>3</w:t>
      </w:r>
      <w:r>
        <w:t>]:</w:t>
      </w:r>
      <w:r w:rsidR="00B67AE9">
        <w:t xml:space="preserve"> </w:t>
      </w:r>
      <w:r w:rsidRPr="006C23A1">
        <w:t>264-265, synonymy; Bleeker 1874:</w:t>
      </w:r>
      <w:r w:rsidR="007153E4">
        <w:t>[4</w:t>
      </w:r>
      <w:r>
        <w:t>]:</w:t>
      </w:r>
      <w:r w:rsidRPr="006C23A1">
        <w:t xml:space="preserve"> 298, 319, classific</w:t>
      </w:r>
      <w:r>
        <w:t>ation; Jordan and Gilbert 1881:[</w:t>
      </w:r>
      <w:r w:rsidR="007153E4">
        <w:t>4</w:t>
      </w:r>
      <w:r w:rsidR="00E041A1">
        <w:t>6</w:t>
      </w:r>
      <w:r>
        <w:t>]</w:t>
      </w:r>
      <w:r w:rsidRPr="006C23A1">
        <w:t>: 53, listed; Jordan and Gilbert 1882:</w:t>
      </w:r>
      <w:r>
        <w:t>[5]:</w:t>
      </w:r>
      <w:r w:rsidRPr="006C23A1">
        <w:t xml:space="preserve"> 331, squamation compared to </w:t>
      </w:r>
      <w:r w:rsidRPr="006C23A1">
        <w:rPr>
          <w:i/>
        </w:rPr>
        <w:t xml:space="preserve">Gobius </w:t>
      </w:r>
      <w:r w:rsidRPr="006C23A1">
        <w:t xml:space="preserve">(now </w:t>
      </w:r>
      <w:r w:rsidRPr="006C23A1">
        <w:rPr>
          <w:i/>
        </w:rPr>
        <w:t>Microgobius</w:t>
      </w:r>
      <w:r w:rsidRPr="006C23A1">
        <w:t xml:space="preserve">) </w:t>
      </w:r>
      <w:r w:rsidRPr="006C23A1">
        <w:rPr>
          <w:i/>
        </w:rPr>
        <w:t>emblematicus</w:t>
      </w:r>
      <w:r w:rsidRPr="006C23A1">
        <w:t>; Jordan 1895:</w:t>
      </w:r>
      <w:r>
        <w:t>[</w:t>
      </w:r>
      <w:r w:rsidR="00E041A1">
        <w:t>49</w:t>
      </w:r>
      <w:r>
        <w:t>]:</w:t>
      </w:r>
      <w:r w:rsidRPr="006C23A1">
        <w:t xml:space="preserve"> 141-142, San Luis Obispo Creek; Jordan and Evermann 1896</w:t>
      </w:r>
      <w:r w:rsidR="007153E4">
        <w:t>:[10</w:t>
      </w:r>
      <w:r>
        <w:t>]:</w:t>
      </w:r>
      <w:r w:rsidRPr="006C23A1">
        <w:t xml:space="preserve"> 459, list</w:t>
      </w:r>
      <w:r>
        <w:t xml:space="preserve">; </w:t>
      </w:r>
      <w:r w:rsidRPr="006C23A1">
        <w:t>Jordan</w:t>
      </w:r>
      <w:r>
        <w:t xml:space="preserve"> and Evermann</w:t>
      </w:r>
      <w:r w:rsidRPr="006C23A1">
        <w:t xml:space="preserve"> 1898:</w:t>
      </w:r>
      <w:r>
        <w:t>[</w:t>
      </w:r>
      <w:r w:rsidR="007153E4">
        <w:t>11</w:t>
      </w:r>
      <w:r>
        <w:t xml:space="preserve">]: </w:t>
      </w:r>
      <w:r w:rsidRPr="006C23A1">
        <w:t>2248, description, range, confined to freshwater; Hubbs 1921:</w:t>
      </w:r>
      <w:r>
        <w:t>[</w:t>
      </w:r>
      <w:r w:rsidR="001A77B0">
        <w:t>50</w:t>
      </w:r>
      <w:r>
        <w:t>]:</w:t>
      </w:r>
      <w:r w:rsidRPr="006C23A1">
        <w:t xml:space="preserve"> 5, central California records;</w:t>
      </w:r>
      <w:r w:rsidR="001A77B0">
        <w:t xml:space="preserve"> Hubbs 1926:[51</w:t>
      </w:r>
      <w:r>
        <w:t xml:space="preserve">]: 3, range, comparison with </w:t>
      </w:r>
      <w:r>
        <w:rPr>
          <w:i/>
        </w:rPr>
        <w:t>Lepidogobius lepidus</w:t>
      </w:r>
      <w:r>
        <w:t>;</w:t>
      </w:r>
      <w:r w:rsidRPr="006C23A1">
        <w:t xml:space="preserve"> Ulrey and G</w:t>
      </w:r>
      <w:r>
        <w:t>r</w:t>
      </w:r>
      <w:r w:rsidRPr="006C23A1">
        <w:t>eeley 1928</w:t>
      </w:r>
      <w:r w:rsidR="00FD2FE9">
        <w:t>:[5</w:t>
      </w:r>
      <w:r w:rsidR="001A77B0">
        <w:t>2</w:t>
      </w:r>
      <w:r>
        <w:t>]:</w:t>
      </w:r>
      <w:r w:rsidRPr="006C23A1">
        <w:t xml:space="preserve"> list; Ulrey</w:t>
      </w:r>
      <w:r>
        <w:t xml:space="preserve"> </w:t>
      </w:r>
      <w:r w:rsidRPr="006C23A1">
        <w:t>1929:</w:t>
      </w:r>
      <w:r w:rsidR="00FD2FE9">
        <w:t>[5</w:t>
      </w:r>
      <w:r w:rsidR="001A77B0">
        <w:t>3</w:t>
      </w:r>
      <w:r>
        <w:t>]:</w:t>
      </w:r>
      <w:r w:rsidRPr="006C23A1">
        <w:t xml:space="preserve"> 10, list; Evermann and Clark 1931:</w:t>
      </w:r>
      <w:r w:rsidR="00FD2FE9">
        <w:t>[5</w:t>
      </w:r>
      <w:r w:rsidR="001A77B0">
        <w:t>4</w:t>
      </w:r>
      <w:r>
        <w:t>]:</w:t>
      </w:r>
      <w:r w:rsidRPr="006C23A1">
        <w:t xml:space="preserve"> 58, 63, California habitat, list</w:t>
      </w:r>
      <w:r>
        <w:t xml:space="preserve">; </w:t>
      </w:r>
      <w:r w:rsidRPr="006C23A1">
        <w:t>Barnhart 1936:</w:t>
      </w:r>
      <w:r w:rsidR="00FD2FE9">
        <w:t>[5</w:t>
      </w:r>
      <w:r w:rsidR="001A77B0">
        <w:t>5</w:t>
      </w:r>
      <w:r>
        <w:t>]:</w:t>
      </w:r>
      <w:r w:rsidRPr="006C23A1">
        <w:t xml:space="preserve"> 82, description, habitat, range</w:t>
      </w:r>
      <w:r>
        <w:t xml:space="preserve">; </w:t>
      </w:r>
      <w:r w:rsidRPr="006C23A1">
        <w:t>Schrenkeisen 1938:</w:t>
      </w:r>
      <w:r w:rsidR="00FD2FE9">
        <w:t>[5</w:t>
      </w:r>
      <w:r w:rsidR="001A77B0">
        <w:t>6</w:t>
      </w:r>
      <w:r>
        <w:t>]: 274,</w:t>
      </w:r>
      <w:r w:rsidRPr="006C23A1">
        <w:t xml:space="preserve"> description, biology, range; Dill and Shap</w:t>
      </w:r>
      <w:r>
        <w:t>o</w:t>
      </w:r>
      <w:r w:rsidRPr="006C23A1">
        <w:t>valov 1939:</w:t>
      </w:r>
      <w:r w:rsidR="001A77B0">
        <w:t>[57</w:t>
      </w:r>
      <w:r>
        <w:t>]:</w:t>
      </w:r>
      <w:r w:rsidRPr="006C23A1">
        <w:t xml:space="preserve"> 322</w:t>
      </w:r>
      <w:r>
        <w:t xml:space="preserve">, </w:t>
      </w:r>
      <w:r w:rsidRPr="006C23A1">
        <w:t>aquarium fish potential;</w:t>
      </w:r>
      <w:r w:rsidR="001A77B0">
        <w:t xml:space="preserve"> Needham 1940:[58</w:t>
      </w:r>
      <w:r>
        <w:t>]: 180-182, diet in Wa</w:t>
      </w:r>
      <w:r w:rsidR="00FD2FE9">
        <w:t>d</w:t>
      </w:r>
      <w:r w:rsidR="001A77B0">
        <w:t>dell lagoon; Shapovalov 1943:[59</w:t>
      </w:r>
      <w:r>
        <w:t xml:space="preserve">]: 445, California freshwater; </w:t>
      </w:r>
      <w:r w:rsidRPr="006C23A1">
        <w:t>Hubbs 1947:</w:t>
      </w:r>
      <w:r>
        <w:t>[</w:t>
      </w:r>
      <w:r w:rsidR="001A77B0">
        <w:t>60</w:t>
      </w:r>
      <w:r>
        <w:t>]:</w:t>
      </w:r>
      <w:r w:rsidRPr="006C23A1">
        <w:t xml:space="preserve"> 147-148, lower Salinas River records</w:t>
      </w:r>
      <w:r>
        <w:t xml:space="preserve">; </w:t>
      </w:r>
      <w:r w:rsidRPr="006C23A1">
        <w:t>Shap</w:t>
      </w:r>
      <w:r>
        <w:t>o</w:t>
      </w:r>
      <w:r w:rsidRPr="006C23A1">
        <w:t>valov and Dill 1950:</w:t>
      </w:r>
      <w:r w:rsidR="00FD2FE9">
        <w:t>[</w:t>
      </w:r>
      <w:r w:rsidR="001A77B0">
        <w:t>61</w:t>
      </w:r>
      <w:r>
        <w:t>]:</w:t>
      </w:r>
      <w:r w:rsidRPr="006C23A1">
        <w:t xml:space="preserve"> 387, California list; Shap</w:t>
      </w:r>
      <w:r>
        <w:t>o</w:t>
      </w:r>
      <w:r w:rsidRPr="006C23A1">
        <w:t>valov and Taft 1954:</w:t>
      </w:r>
      <w:r w:rsidR="001A77B0">
        <w:t>[62</w:t>
      </w:r>
      <w:r>
        <w:t xml:space="preserve">]: </w:t>
      </w:r>
      <w:r w:rsidRPr="006C23A1">
        <w:t>26-27, 257, 277, biology in Waddell Creek; Eddy 1957:</w:t>
      </w:r>
      <w:r w:rsidR="001A77B0">
        <w:t>[63</w:t>
      </w:r>
      <w:r>
        <w:t>]:</w:t>
      </w:r>
      <w:r w:rsidRPr="006C23A1">
        <w:t xml:space="preserve"> 230, list, illustration, freshwater of California; Shap</w:t>
      </w:r>
      <w:r>
        <w:t>o</w:t>
      </w:r>
      <w:r w:rsidRPr="006C23A1">
        <w:t xml:space="preserve">valov </w:t>
      </w:r>
      <w:r>
        <w:t>et al. 1959</w:t>
      </w:r>
      <w:r w:rsidRPr="006C23A1">
        <w:t>:</w:t>
      </w:r>
      <w:r>
        <w:t>[</w:t>
      </w:r>
      <w:r w:rsidR="00FD2FE9">
        <w:t>6</w:t>
      </w:r>
      <w:r w:rsidR="001A77B0">
        <w:t>4</w:t>
      </w:r>
      <w:r>
        <w:t>]:</w:t>
      </w:r>
      <w:r w:rsidRPr="006C23A1">
        <w:t xml:space="preserve"> 174, California list; Kimsey and Fisk 1960:</w:t>
      </w:r>
      <w:r w:rsidR="00FD2FE9">
        <w:t>[6</w:t>
      </w:r>
      <w:r w:rsidR="001A77B0">
        <w:t>5</w:t>
      </w:r>
      <w:r>
        <w:t>]:</w:t>
      </w:r>
      <w:r w:rsidRPr="006C23A1">
        <w:t xml:space="preserve"> 474</w:t>
      </w:r>
      <w:r>
        <w:t>,</w:t>
      </w:r>
      <w:r w:rsidRPr="006C23A1">
        <w:t xml:space="preserve"> key California freshwater fishes; Kimsey and Fisk 1964:</w:t>
      </w:r>
      <w:r w:rsidR="00FD2FE9">
        <w:t>[6</w:t>
      </w:r>
      <w:r w:rsidR="00FB1FE7">
        <w:t>6</w:t>
      </w:r>
      <w:r>
        <w:t xml:space="preserve">]: </w:t>
      </w:r>
      <w:r w:rsidRPr="006C23A1">
        <w:t xml:space="preserve">53, related to </w:t>
      </w:r>
      <w:r w:rsidRPr="006C23A1">
        <w:rPr>
          <w:i/>
        </w:rPr>
        <w:t>Gillichthys mirabilis</w:t>
      </w:r>
      <w:r w:rsidRPr="006C23A1">
        <w:t>; Bailey et al. 1960,</w:t>
      </w:r>
      <w:r>
        <w:t>[</w:t>
      </w:r>
      <w:r w:rsidR="00FB1FE7">
        <w:t>66</w:t>
      </w:r>
      <w:r>
        <w:t>]</w:t>
      </w:r>
      <w:r w:rsidRPr="006C23A1">
        <w:t xml:space="preserve"> 35, list; Norman 1966:</w:t>
      </w:r>
      <w:r w:rsidR="00FD2FE9">
        <w:t>[19</w:t>
      </w:r>
      <w:r>
        <w:t>]:</w:t>
      </w:r>
      <w:r w:rsidRPr="006C23A1">
        <w:t xml:space="preserve"> 405,</w:t>
      </w:r>
      <w:r>
        <w:t xml:space="preserve"> </w:t>
      </w:r>
      <w:r w:rsidRPr="006C23A1">
        <w:t>415, type species of genus; Eddy 1969:</w:t>
      </w:r>
      <w:r>
        <w:t>[</w:t>
      </w:r>
      <w:r w:rsidR="00FB1FE7">
        <w:t>68</w:t>
      </w:r>
      <w:r>
        <w:t>]:</w:t>
      </w:r>
      <w:r w:rsidRPr="006C23A1">
        <w:t xml:space="preserve"> 266, listed, freshwater in California</w:t>
      </w:r>
      <w:r>
        <w:t>; Hubbs and Miller 1</w:t>
      </w:r>
      <w:r w:rsidR="00FB1FE7">
        <w:t>965:[69</w:t>
      </w:r>
      <w:r w:rsidR="00B67AE9">
        <w:t xml:space="preserve">]: 44, associated with </w:t>
      </w:r>
      <w:r>
        <w:t>rainwater killifish</w:t>
      </w:r>
      <w:r w:rsidR="00B67AE9">
        <w:t xml:space="preserve">, </w:t>
      </w:r>
      <w:r w:rsidR="00B67AE9">
        <w:rPr>
          <w:i/>
        </w:rPr>
        <w:t>Lucania parva</w:t>
      </w:r>
      <w:r w:rsidR="00B67AE9">
        <w:t xml:space="preserve">, introduced in San Francisco Bay about </w:t>
      </w:r>
      <w:r>
        <w:t xml:space="preserve">1959; </w:t>
      </w:r>
      <w:r w:rsidRPr="006C23A1">
        <w:t>Bailey et al. 1970:</w:t>
      </w:r>
      <w:r>
        <w:t>[</w:t>
      </w:r>
      <w:r w:rsidR="00FB1FE7">
        <w:t>70</w:t>
      </w:r>
      <w:r>
        <w:t>]:</w:t>
      </w:r>
      <w:r w:rsidRPr="006C23A1">
        <w:t xml:space="preserve"> 51, list</w:t>
      </w:r>
      <w:r>
        <w:t>; Miller and Lea 1972</w:t>
      </w:r>
      <w:r w:rsidRPr="006C23A1">
        <w:t>:</w:t>
      </w:r>
      <w:r>
        <w:t>[</w:t>
      </w:r>
      <w:r w:rsidR="00FB1FE7">
        <w:t>71</w:t>
      </w:r>
      <w:r>
        <w:t>]:</w:t>
      </w:r>
      <w:r w:rsidRPr="006C23A1">
        <w:t xml:space="preserve"> 186-187, key, characters,</w:t>
      </w:r>
      <w:r>
        <w:t xml:space="preserve"> range; Eldridge and Bryan 1972</w:t>
      </w:r>
      <w:r w:rsidRPr="006C23A1">
        <w:t>:</w:t>
      </w:r>
      <w:r w:rsidR="001B6778">
        <w:t>[</w:t>
      </w:r>
      <w:r w:rsidR="00FB1FE7">
        <w:t>72</w:t>
      </w:r>
      <w:r>
        <w:t>]:</w:t>
      </w:r>
      <w:r w:rsidRPr="006C23A1">
        <w:t xml:space="preserve"> 4, larvae rare in Humboldt Bay; Fierstine et al. 1973:</w:t>
      </w:r>
      <w:r>
        <w:t>[</w:t>
      </w:r>
      <w:r w:rsidR="001B6778">
        <w:t>7</w:t>
      </w:r>
      <w:r w:rsidR="00FB1FE7">
        <w:t>3</w:t>
      </w:r>
      <w:r>
        <w:t>]:</w:t>
      </w:r>
      <w:r w:rsidRPr="006C23A1">
        <w:t xml:space="preserve"> 84, localities in upper</w:t>
      </w:r>
      <w:r>
        <w:t xml:space="preserve"> Morro Bay; Miller and Lea 1976</w:t>
      </w:r>
      <w:r w:rsidRPr="006C23A1">
        <w:t>:</w:t>
      </w:r>
      <w:r w:rsidR="00FB1FE7">
        <w:t>[74</w:t>
      </w:r>
      <w:r>
        <w:t>]:</w:t>
      </w:r>
      <w:r w:rsidRPr="006C23A1">
        <w:t xml:space="preserve"> 240, range extended</w:t>
      </w:r>
      <w:r>
        <w:t xml:space="preserve">; </w:t>
      </w:r>
      <w:r w:rsidRPr="006C23A1">
        <w:t>Moyle 1976:</w:t>
      </w:r>
      <w:r w:rsidR="00FB1FE7">
        <w:t>[75</w:t>
      </w:r>
      <w:r>
        <w:t>]:</w:t>
      </w:r>
      <w:r w:rsidRPr="006C23A1">
        <w:t xml:space="preserve"> 85, 344-346, key, biology, distribution</w:t>
      </w:r>
      <w:r>
        <w:t xml:space="preserve">; </w:t>
      </w:r>
      <w:r w:rsidRPr="006C23A1">
        <w:t>Shino 1976:</w:t>
      </w:r>
      <w:r>
        <w:t>[</w:t>
      </w:r>
      <w:r w:rsidR="001B6778">
        <w:t>7</w:t>
      </w:r>
      <w:r w:rsidR="00FB1FE7">
        <w:t>6</w:t>
      </w:r>
      <w:r>
        <w:t>]:</w:t>
      </w:r>
      <w:r w:rsidRPr="006C23A1">
        <w:t xml:space="preserve"> list, common name; Eddy and Underhill 1978:</w:t>
      </w:r>
      <w:r w:rsidR="001B6778">
        <w:t>[7</w:t>
      </w:r>
      <w:r w:rsidR="00FB1FE7">
        <w:t>7</w:t>
      </w:r>
      <w:r>
        <w:t>]:</w:t>
      </w:r>
      <w:r w:rsidRPr="006C23A1">
        <w:t xml:space="preserve"> 194, freshwater in</w:t>
      </w:r>
      <w:r>
        <w:t xml:space="preserve"> California; Hubbs et al. 1979:[</w:t>
      </w:r>
      <w:r w:rsidR="001B6778">
        <w:t>7</w:t>
      </w:r>
      <w:r w:rsidR="00FB1FE7">
        <w:t>8</w:t>
      </w:r>
      <w:r>
        <w:t>]: 44, California list; Deacon et al. 1979</w:t>
      </w:r>
      <w:r w:rsidRPr="006C23A1">
        <w:t>:</w:t>
      </w:r>
      <w:r w:rsidR="00FB1FE7">
        <w:t>[79</w:t>
      </w:r>
      <w:r>
        <w:t>]:</w:t>
      </w:r>
      <w:r w:rsidRPr="006C23A1">
        <w:t xml:space="preserve"> 40, species of Special </w:t>
      </w:r>
      <w:r>
        <w:t>Concern, California; Swift 1980</w:t>
      </w:r>
      <w:r w:rsidRPr="006C23A1">
        <w:t>:</w:t>
      </w:r>
      <w:r w:rsidR="00FB1FE7">
        <w:t>[80</w:t>
      </w:r>
      <w:r>
        <w:t>]:</w:t>
      </w:r>
      <w:r w:rsidRPr="006C23A1">
        <w:t xml:space="preserve"> 788, biology, distribution map</w:t>
      </w:r>
      <w:r>
        <w:t>; Robins et al. 1980</w:t>
      </w:r>
      <w:r w:rsidRPr="006C23A1">
        <w:t>:</w:t>
      </w:r>
      <w:r>
        <w:t>[</w:t>
      </w:r>
      <w:r w:rsidR="00FB1FE7">
        <w:t>81</w:t>
      </w:r>
      <w:r>
        <w:t>]:</w:t>
      </w:r>
      <w:r w:rsidRPr="006C23A1">
        <w:t xml:space="preserve"> 55, list; Gotshall et al. 1980:</w:t>
      </w:r>
      <w:r w:rsidR="001B6778">
        <w:t>[8</w:t>
      </w:r>
      <w:r w:rsidR="00FB1FE7">
        <w:t>2</w:t>
      </w:r>
      <w:r>
        <w:t>]:</w:t>
      </w:r>
      <w:r w:rsidRPr="006C23A1">
        <w:t xml:space="preserve"> 227, list, Humboldt Bay;</w:t>
      </w:r>
      <w:r w:rsidR="001B6778">
        <w:t xml:space="preserve"> Ono et al. 1983:[8</w:t>
      </w:r>
      <w:r w:rsidR="00FB1FE7">
        <w:t>3</w:t>
      </w:r>
      <w:r>
        <w:t>]: 242, list of endangered fish;</w:t>
      </w:r>
      <w:r w:rsidRPr="006C23A1">
        <w:t xml:space="preserve"> Eschmeyer</w:t>
      </w:r>
      <w:r>
        <w:t xml:space="preserve"> </w:t>
      </w:r>
      <w:r w:rsidRPr="006C23A1">
        <w:t>et al. 1983:</w:t>
      </w:r>
      <w:r w:rsidR="001B6778">
        <w:t>[8</w:t>
      </w:r>
      <w:r w:rsidR="00FB1FE7">
        <w:t>4</w:t>
      </w:r>
      <w:r>
        <w:t>]:</w:t>
      </w:r>
      <w:r w:rsidRPr="006C23A1">
        <w:t xml:space="preserve"> 262, pl. 19, illustration,</w:t>
      </w:r>
      <w:r>
        <w:t xml:space="preserve"> characters, range; Leidy 1984</w:t>
      </w:r>
      <w:r w:rsidRPr="006C23A1">
        <w:t>:</w:t>
      </w:r>
      <w:r w:rsidR="001B6778">
        <w:t>[8</w:t>
      </w:r>
      <w:r w:rsidR="00FB1FE7">
        <w:t>5</w:t>
      </w:r>
      <w:r>
        <w:t>]:</w:t>
      </w:r>
      <w:r w:rsidRPr="006C23A1">
        <w:t xml:space="preserve"> 9, 25-26, 73, 171, historical occurrence, Sa</w:t>
      </w:r>
      <w:r>
        <w:t>n Francisco Bay; McGinnis 1984</w:t>
      </w:r>
      <w:r w:rsidRPr="006C23A1">
        <w:t>:</w:t>
      </w:r>
      <w:r w:rsidR="00FB1FE7">
        <w:t>[86</w:t>
      </w:r>
      <w:r>
        <w:t>]:</w:t>
      </w:r>
      <w:r w:rsidRPr="006C23A1">
        <w:t xml:space="preserve"> 60, 232, illustration,</w:t>
      </w:r>
      <w:r>
        <w:t xml:space="preserve"> biology; Minckley et al. 1986</w:t>
      </w:r>
      <w:r w:rsidRPr="006C23A1">
        <w:t>:</w:t>
      </w:r>
      <w:r>
        <w:t>[</w:t>
      </w:r>
      <w:r w:rsidR="001B6778">
        <w:t>8</w:t>
      </w:r>
      <w:r w:rsidR="00FB1FE7">
        <w:t>7</w:t>
      </w:r>
      <w:r>
        <w:t>]:</w:t>
      </w:r>
      <w:r w:rsidRPr="006C23A1">
        <w:t xml:space="preserve"> 551</w:t>
      </w:r>
      <w:r>
        <w:t>, 574, 587, zoogeography; Swift</w:t>
      </w:r>
      <w:r w:rsidRPr="006C23A1">
        <w:t xml:space="preserve"> et al</w:t>
      </w:r>
      <w:r>
        <w:t xml:space="preserve">. </w:t>
      </w:r>
      <w:r w:rsidRPr="006C23A1">
        <w:t>1989:</w:t>
      </w:r>
      <w:r w:rsidR="009A7971">
        <w:t>[8</w:t>
      </w:r>
      <w:r w:rsidR="00FB1FE7">
        <w:t>8</w:t>
      </w:r>
      <w:r>
        <w:t>]:</w:t>
      </w:r>
      <w:r w:rsidRPr="006C23A1">
        <w:t xml:space="preserve"> 1-19, biology, distribution, conservation status; Williams et al. 1989:</w:t>
      </w:r>
      <w:r>
        <w:t>[</w:t>
      </w:r>
      <w:r w:rsidR="005E514F">
        <w:t>8</w:t>
      </w:r>
      <w:r w:rsidR="00FB1FE7">
        <w:t>9</w:t>
      </w:r>
      <w:r>
        <w:t>]:</w:t>
      </w:r>
      <w:r w:rsidRPr="006C23A1">
        <w:t xml:space="preserve"> 12, conservation status; </w:t>
      </w:r>
      <w:r>
        <w:t>Moyle and Wil</w:t>
      </w:r>
      <w:r w:rsidR="00FB1FE7">
        <w:t>liams 1990:[90</w:t>
      </w:r>
      <w:r>
        <w:t xml:space="preserve">]: 280-281, decline in California; </w:t>
      </w:r>
      <w:r w:rsidRPr="006C23A1">
        <w:t>Eschmeyer and Bailey 1990:</w:t>
      </w:r>
      <w:r w:rsidR="005E514F">
        <w:t>[22</w:t>
      </w:r>
      <w:r>
        <w:t>]</w:t>
      </w:r>
      <w:r w:rsidR="00D85A8D">
        <w:t>:</w:t>
      </w:r>
      <w:r w:rsidRPr="006C23A1">
        <w:t xml:space="preserve"> 144-145, type of genus; Swift 1990:</w:t>
      </w:r>
      <w:r>
        <w:t>[</w:t>
      </w:r>
      <w:r w:rsidR="00FB1FE7">
        <w:t>91</w:t>
      </w:r>
      <w:r>
        <w:t>]:</w:t>
      </w:r>
      <w:r w:rsidRPr="006C23A1">
        <w:t xml:space="preserve"> 4-5, habitat, biology, popu</w:t>
      </w:r>
      <w:r>
        <w:t>lar account; Robins et al. 1991</w:t>
      </w:r>
      <w:r w:rsidRPr="006C23A1">
        <w:t>:</w:t>
      </w:r>
      <w:r>
        <w:t>[</w:t>
      </w:r>
      <w:r w:rsidR="005E514F">
        <w:t>9</w:t>
      </w:r>
      <w:r w:rsidR="00FB1FE7">
        <w:t>2</w:t>
      </w:r>
      <w:r>
        <w:t>]:</w:t>
      </w:r>
      <w:r w:rsidRPr="006C23A1">
        <w:t xml:space="preserve"> </w:t>
      </w:r>
      <w:r>
        <w:t>64, list; Page and Burr 1991</w:t>
      </w:r>
      <w:r w:rsidRPr="006C23A1">
        <w:t>:</w:t>
      </w:r>
      <w:r>
        <w:t>[</w:t>
      </w:r>
      <w:r w:rsidR="005E514F">
        <w:t>9</w:t>
      </w:r>
      <w:r w:rsidR="00FB1FE7">
        <w:t>3</w:t>
      </w:r>
      <w:r>
        <w:t>]:</w:t>
      </w:r>
      <w:r w:rsidR="00D85A8D">
        <w:t xml:space="preserve"> 3, list, marine invader</w:t>
      </w:r>
      <w:r w:rsidRPr="006C23A1">
        <w:t xml:space="preserve"> of freshwater; Yoklavich et al. 1991:</w:t>
      </w:r>
      <w:r w:rsidR="00FB1FE7">
        <w:t>[94</w:t>
      </w:r>
      <w:r>
        <w:t>]:</w:t>
      </w:r>
      <w:r w:rsidRPr="006C23A1">
        <w:t xml:space="preserve"> 473, occurrence in Elkhorn Slough; Burr and Mayden 1992:</w:t>
      </w:r>
      <w:r>
        <w:t>[</w:t>
      </w:r>
      <w:r w:rsidR="005E514F">
        <w:t>24</w:t>
      </w:r>
      <w:r>
        <w:t>]:</w:t>
      </w:r>
      <w:r w:rsidRPr="006C23A1">
        <w:t xml:space="preserve"> 19, 56, bracki</w:t>
      </w:r>
      <w:r>
        <w:t>sh species; Mayden et al. 1992</w:t>
      </w:r>
      <w:r w:rsidRPr="006C23A1">
        <w:t>:</w:t>
      </w:r>
      <w:r>
        <w:t>[</w:t>
      </w:r>
      <w:r w:rsidR="00585121">
        <w:t>9</w:t>
      </w:r>
      <w:r w:rsidR="00FB1FE7">
        <w:t>5</w:t>
      </w:r>
      <w:r>
        <w:t>]:</w:t>
      </w:r>
      <w:r w:rsidRPr="006C23A1">
        <w:t xml:space="preserve"> list, conserva</w:t>
      </w:r>
      <w:r>
        <w:t>tion status; Monaco et al. 1992</w:t>
      </w:r>
      <w:r w:rsidRPr="006C23A1">
        <w:t>:</w:t>
      </w:r>
      <w:r>
        <w:t>[</w:t>
      </w:r>
      <w:r w:rsidR="00B43795">
        <w:t>9</w:t>
      </w:r>
      <w:r w:rsidR="00FB1FE7">
        <w:t>6</w:t>
      </w:r>
      <w:r>
        <w:t>]:</w:t>
      </w:r>
      <w:r w:rsidRPr="006C23A1">
        <w:t xml:space="preserve"> 259-</w:t>
      </w:r>
      <w:r w:rsidR="00D85A8D">
        <w:t>2</w:t>
      </w:r>
      <w:r w:rsidRPr="006C23A1">
        <w:t xml:space="preserve">60, 262, U.S. </w:t>
      </w:r>
      <w:r w:rsidR="00BE348F">
        <w:t>w</w:t>
      </w:r>
      <w:r w:rsidRPr="006C23A1">
        <w:t>est coast estuarine fish assemblages</w:t>
      </w:r>
      <w:r>
        <w:t>; Chamberlain and Barnhart 1993</w:t>
      </w:r>
      <w:r w:rsidRPr="006C23A1">
        <w:t>:</w:t>
      </w:r>
      <w:r>
        <w:t>[</w:t>
      </w:r>
      <w:r w:rsidR="00FB1FE7">
        <w:t>97</w:t>
      </w:r>
      <w:r>
        <w:t>]:</w:t>
      </w:r>
      <w:r w:rsidRPr="006C23A1">
        <w:t xml:space="preserve"> 775, 777,</w:t>
      </w:r>
      <w:r>
        <w:t xml:space="preserve"> </w:t>
      </w:r>
      <w:r w:rsidRPr="006C23A1">
        <w:t>779, 781, habitat restoration, Humboldt Bay</w:t>
      </w:r>
      <w:r w:rsidR="00FB1FE7">
        <w:t>; Swenson 1993:[98</w:t>
      </w:r>
      <w:r w:rsidR="00934838">
        <w:t>] 441:</w:t>
      </w:r>
      <w:r>
        <w:t xml:space="preserve"> marshes significan</w:t>
      </w:r>
      <w:r w:rsidR="00B43795">
        <w:t>t habit</w:t>
      </w:r>
      <w:r w:rsidR="00FB1FE7">
        <w:t>at; Swift et al. 1993:[99</w:t>
      </w:r>
      <w:r>
        <w:t>]: 129-130, status, conservation, southern, central California; Brown and Swenson 1994</w:t>
      </w:r>
      <w:r w:rsidRPr="006C23A1">
        <w:t>:</w:t>
      </w:r>
      <w:r>
        <w:t>[</w:t>
      </w:r>
      <w:r w:rsidR="00FB1FE7">
        <w:t>100</w:t>
      </w:r>
      <w:r>
        <w:t>]:</w:t>
      </w:r>
      <w:r w:rsidRPr="006C23A1">
        <w:t xml:space="preserve"> 390-391, popular account of endangered s</w:t>
      </w:r>
      <w:r>
        <w:t>pecies; Swenson and McCray 1996</w:t>
      </w:r>
      <w:r w:rsidRPr="006C23A1">
        <w:t>:</w:t>
      </w:r>
      <w:r w:rsidR="00FB1FE7">
        <w:t>[101</w:t>
      </w:r>
      <w:r>
        <w:t>]:</w:t>
      </w:r>
      <w:r w:rsidRPr="006C23A1">
        <w:t xml:space="preserve"> 956-970</w:t>
      </w:r>
      <w:r>
        <w:t>, feeding ecology; Watson 1996</w:t>
      </w:r>
      <w:r w:rsidRPr="006C23A1">
        <w:t>:</w:t>
      </w:r>
      <w:r w:rsidR="00B43795">
        <w:t>[10</w:t>
      </w:r>
      <w:r w:rsidR="00FB1FE7">
        <w:t>2</w:t>
      </w:r>
      <w:r>
        <w:t>]:</w:t>
      </w:r>
      <w:r w:rsidRPr="006C23A1">
        <w:t xml:space="preserve"> 1215-1219, larval des</w:t>
      </w:r>
      <w:r>
        <w:t>cription; Lafferty et al. 1996</w:t>
      </w:r>
      <w:r w:rsidRPr="006C23A1">
        <w:t>:</w:t>
      </w:r>
      <w:r>
        <w:t>[1</w:t>
      </w:r>
      <w:r w:rsidR="00FB1FE7">
        <w:t>03</w:t>
      </w:r>
      <w:r>
        <w:t>]:</w:t>
      </w:r>
      <w:r w:rsidR="00B43795">
        <w:t xml:space="preserve"> 254,</w:t>
      </w:r>
      <w:r w:rsidRPr="006C23A1">
        <w:t xml:space="preserve"> endangered status;</w:t>
      </w:r>
      <w:r>
        <w:t xml:space="preserve"> Love 1996:[1</w:t>
      </w:r>
      <w:r w:rsidR="00B43795">
        <w:t>0</w:t>
      </w:r>
      <w:r w:rsidR="00FB1FE7">
        <w:t>4</w:t>
      </w:r>
      <w:r>
        <w:t>]: 301-303, characters, biology, conservation;</w:t>
      </w:r>
      <w:r w:rsidRPr="006C23A1">
        <w:t xml:space="preserve"> </w:t>
      </w:r>
      <w:r>
        <w:t>Swenson 1997</w:t>
      </w:r>
      <w:r w:rsidRPr="006C23A1">
        <w:t>:</w:t>
      </w:r>
      <w:r>
        <w:t>[1</w:t>
      </w:r>
      <w:r w:rsidR="00FB1FE7">
        <w:t>05</w:t>
      </w:r>
      <w:r>
        <w:t>]:</w:t>
      </w:r>
      <w:r w:rsidRPr="006C23A1">
        <w:t xml:space="preserve"> </w:t>
      </w:r>
      <w:r>
        <w:t>27-40, sex-role reversal; Capelli 1997</w:t>
      </w:r>
      <w:r w:rsidRPr="006C23A1">
        <w:t>:</w:t>
      </w:r>
      <w:r>
        <w:t>[1</w:t>
      </w:r>
      <w:r w:rsidR="00FB1FE7">
        <w:t>06</w:t>
      </w:r>
      <w:r>
        <w:t>]:</w:t>
      </w:r>
      <w:r w:rsidRPr="006C23A1">
        <w:t xml:space="preserve"> 1-18, habitat mana</w:t>
      </w:r>
      <w:r>
        <w:t>gement; Lafferty and Page 1997</w:t>
      </w:r>
      <w:r w:rsidRPr="006C23A1">
        <w:t>:</w:t>
      </w:r>
      <w:r>
        <w:t>[1</w:t>
      </w:r>
      <w:r w:rsidR="00FB1FE7">
        <w:t>07</w:t>
      </w:r>
      <w:r>
        <w:t>]:</w:t>
      </w:r>
      <w:r w:rsidRPr="006C23A1">
        <w:t xml:space="preserve"> 589-592, predation by clawed frog</w:t>
      </w:r>
      <w:r>
        <w:t xml:space="preserve">; </w:t>
      </w:r>
      <w:r w:rsidRPr="006C23A1">
        <w:t>Lafferty et al. 1999</w:t>
      </w:r>
      <w:r w:rsidR="00FB1FE7">
        <w:t>a</w:t>
      </w:r>
      <w:r w:rsidRPr="006C23A1">
        <w:t>:</w:t>
      </w:r>
      <w:r>
        <w:t>[</w:t>
      </w:r>
      <w:r w:rsidR="00FB1FE7">
        <w:t>108</w:t>
      </w:r>
      <w:r>
        <w:t>]:</w:t>
      </w:r>
      <w:r w:rsidRPr="006C23A1">
        <w:t xml:space="preserve"> recolonization, metapopulation dynamics</w:t>
      </w:r>
      <w:r>
        <w:t>; Lafferty et al. 1999</w:t>
      </w:r>
      <w:r w:rsidR="00B43795">
        <w:t>b</w:t>
      </w:r>
      <w:r w:rsidRPr="006C23A1">
        <w:t>:</w:t>
      </w:r>
      <w:r w:rsidR="00FB1FE7">
        <w:t>[109</w:t>
      </w:r>
      <w:r>
        <w:t>]:</w:t>
      </w:r>
      <w:r w:rsidRPr="006C23A1">
        <w:t xml:space="preserve"> dispersa</w:t>
      </w:r>
      <w:r>
        <w:t>l, recolonization; Swenson 1999</w:t>
      </w:r>
      <w:r w:rsidRPr="006C23A1">
        <w:t>:</w:t>
      </w:r>
      <w:r>
        <w:t>[</w:t>
      </w:r>
      <w:r w:rsidR="00FB1FE7">
        <w:t>110</w:t>
      </w:r>
      <w:r>
        <w:t>]:</w:t>
      </w:r>
      <w:r w:rsidRPr="006C23A1">
        <w:t xml:space="preserve"> biology, conservation, behavior, distribution</w:t>
      </w:r>
      <w:r>
        <w:t xml:space="preserve">; </w:t>
      </w:r>
      <w:r w:rsidRPr="006C23A1">
        <w:t>Fuller et al. 1999:</w:t>
      </w:r>
      <w:r>
        <w:t>[1</w:t>
      </w:r>
      <w:r w:rsidR="00FB1FE7">
        <w:t>11</w:t>
      </w:r>
      <w:r>
        <w:t>]:</w:t>
      </w:r>
      <w:r w:rsidRPr="006C23A1">
        <w:t xml:space="preserve"> 459, 464, threats of non-native gobies</w:t>
      </w:r>
      <w:r>
        <w:t xml:space="preserve">; </w:t>
      </w:r>
      <w:r w:rsidR="00067C3C">
        <w:t xml:space="preserve">Ambrose and Meffert 1999:[112]: </w:t>
      </w:r>
      <w:r w:rsidR="001C2791">
        <w:t>331</w:t>
      </w:r>
      <w:r w:rsidR="00F12C38">
        <w:t xml:space="preserve">-336, 338, </w:t>
      </w:r>
      <w:r w:rsidR="001C2791">
        <w:t xml:space="preserve">part of fish community </w:t>
      </w:r>
      <w:r w:rsidR="0020409A">
        <w:t>in Malibu Lagoon;</w:t>
      </w:r>
      <w:r w:rsidR="00067C3C">
        <w:t xml:space="preserve"> </w:t>
      </w:r>
      <w:r w:rsidRPr="006C23A1">
        <w:t>Musick et al. 2000:</w:t>
      </w:r>
      <w:r w:rsidR="00E3727B">
        <w:t>[11</w:t>
      </w:r>
      <w:r w:rsidR="0020409A">
        <w:t>3</w:t>
      </w:r>
      <w:r>
        <w:t>]:</w:t>
      </w:r>
      <w:r w:rsidRPr="006C23A1">
        <w:t xml:space="preserve"> 18, 21, 23-24, extinct</w:t>
      </w:r>
      <w:r>
        <w:t>ion risk; Moyle and Davis 2000</w:t>
      </w:r>
      <w:r w:rsidRPr="006C23A1">
        <w:t>:</w:t>
      </w:r>
      <w:r w:rsidR="00FB1FE7">
        <w:t>[11</w:t>
      </w:r>
      <w:r w:rsidR="0020409A">
        <w:t>4</w:t>
      </w:r>
      <w:r>
        <w:t>]:</w:t>
      </w:r>
      <w:r w:rsidRPr="006C23A1">
        <w:t xml:space="preserve"> </w:t>
      </w:r>
      <w:r>
        <w:t>257, list; Matern 2001</w:t>
      </w:r>
      <w:r w:rsidRPr="006C23A1">
        <w:t>:</w:t>
      </w:r>
      <w:r w:rsidR="00FB1FE7">
        <w:t>[11</w:t>
      </w:r>
      <w:r w:rsidR="0020409A">
        <w:t>5</w:t>
      </w:r>
      <w:r>
        <w:t>]:</w:t>
      </w:r>
      <w:r w:rsidRPr="006C23A1">
        <w:t xml:space="preserve"> 597, impact of introduced shimofuri goby</w:t>
      </w:r>
      <w:r>
        <w:t>; Mendoca et al. 2001</w:t>
      </w:r>
      <w:r w:rsidRPr="006C23A1">
        <w:t>:</w:t>
      </w:r>
      <w:r w:rsidR="00E3727B">
        <w:t>[11</w:t>
      </w:r>
      <w:r w:rsidR="0020409A">
        <w:t>6</w:t>
      </w:r>
      <w:r>
        <w:t>]:</w:t>
      </w:r>
      <w:r w:rsidRPr="006C23A1">
        <w:t xml:space="preserve"> 91-95, microsatellite variation, central </w:t>
      </w:r>
      <w:r>
        <w:t>California; Dawson et al. 2001</w:t>
      </w:r>
      <w:r w:rsidRPr="006C23A1">
        <w:t>:</w:t>
      </w:r>
      <w:r>
        <w:t>[1</w:t>
      </w:r>
      <w:r w:rsidR="00FB1FE7">
        <w:t>1</w:t>
      </w:r>
      <w:r w:rsidR="0020409A">
        <w:t>7</w:t>
      </w:r>
      <w:r>
        <w:t>]:</w:t>
      </w:r>
      <w:r w:rsidRPr="006C23A1">
        <w:t xml:space="preserve"> 1167-1179, range-wide phylogeography</w:t>
      </w:r>
      <w:r>
        <w:t xml:space="preserve">; </w:t>
      </w:r>
      <w:r w:rsidRPr="006C23A1">
        <w:t>Swift et al. 2002:</w:t>
      </w:r>
      <w:r>
        <w:t>[1</w:t>
      </w:r>
      <w:r w:rsidR="00E3727B">
        <w:t>1</w:t>
      </w:r>
      <w:r w:rsidR="0020409A">
        <w:t>8</w:t>
      </w:r>
      <w:r>
        <w:t>]:</w:t>
      </w:r>
      <w:r w:rsidRPr="006C23A1">
        <w:t xml:space="preserve"> 7-9, biology, status </w:t>
      </w:r>
      <w:r>
        <w:t>as resource; Moyle 2002:[1</w:t>
      </w:r>
      <w:r w:rsidR="00E3727B">
        <w:t>1</w:t>
      </w:r>
      <w:r w:rsidR="0020409A">
        <w:t>9</w:t>
      </w:r>
      <w:r>
        <w:t>]:</w:t>
      </w:r>
      <w:r w:rsidR="00F12C38">
        <w:t xml:space="preserve"> </w:t>
      </w:r>
      <w:r>
        <w:t>3,</w:t>
      </w:r>
      <w:r w:rsidR="00F12C38">
        <w:t xml:space="preserve"> </w:t>
      </w:r>
      <w:r>
        <w:t>10,</w:t>
      </w:r>
      <w:r w:rsidR="00F12C38">
        <w:t xml:space="preserve"> </w:t>
      </w:r>
      <w:r>
        <w:t>19,</w:t>
      </w:r>
      <w:r w:rsidR="00F12C38">
        <w:t xml:space="preserve"> </w:t>
      </w:r>
      <w:r>
        <w:t>93,</w:t>
      </w:r>
      <w:r w:rsidR="00F12C38">
        <w:t xml:space="preserve"> </w:t>
      </w:r>
      <w:r>
        <w:t>430-434, key, habitat, biology, conservation; Dawson et al. 2002</w:t>
      </w:r>
      <w:r w:rsidRPr="006C23A1">
        <w:t>:</w:t>
      </w:r>
      <w:r>
        <w:t>[1</w:t>
      </w:r>
      <w:r w:rsidR="0020409A">
        <w:t>20</w:t>
      </w:r>
      <w:r>
        <w:t>]:</w:t>
      </w:r>
      <w:r w:rsidRPr="006C23A1">
        <w:t xml:space="preserve"> 1065-1075</w:t>
      </w:r>
      <w:r w:rsidR="00BE348F">
        <w:t>,</w:t>
      </w:r>
      <w:r w:rsidRPr="006C23A1">
        <w:t xml:space="preserve"> phylogeography compared to </w:t>
      </w:r>
      <w:r w:rsidRPr="006C23A1">
        <w:rPr>
          <w:i/>
        </w:rPr>
        <w:t>Clevelandia ios</w:t>
      </w:r>
      <w:r>
        <w:t xml:space="preserve">; </w:t>
      </w:r>
      <w:r w:rsidR="0020409A">
        <w:t>Moeller et al. 2003:[121]</w:t>
      </w:r>
      <w:r w:rsidR="00F12C38">
        <w:t>: 425, pollutants</w:t>
      </w:r>
      <w:r w:rsidR="00881114">
        <w:t xml:space="preserve"> in fish, </w:t>
      </w:r>
      <w:r w:rsidR="0020409A">
        <w:t xml:space="preserve">Malibu Creek; </w:t>
      </w:r>
      <w:r w:rsidRPr="006C23A1">
        <w:t>Anhelt et al. 2004:</w:t>
      </w:r>
      <w:r w:rsidR="007071FE">
        <w:t>[12</w:t>
      </w:r>
      <w:r w:rsidR="003A0908">
        <w:t>2</w:t>
      </w:r>
      <w:r>
        <w:t>]:</w:t>
      </w:r>
      <w:r w:rsidRPr="006C23A1">
        <w:t xml:space="preserve"> 385-398, variation in head canal deve</w:t>
      </w:r>
      <w:r>
        <w:t>lopment; Marchetti et al. 2004</w:t>
      </w:r>
      <w:r w:rsidRPr="006C23A1">
        <w:t>:</w:t>
      </w:r>
      <w:r>
        <w:t>[1</w:t>
      </w:r>
      <w:r w:rsidR="007071FE">
        <w:t>2</w:t>
      </w:r>
      <w:r w:rsidR="003A0908">
        <w:t>3</w:t>
      </w:r>
      <w:r>
        <w:t>]:</w:t>
      </w:r>
      <w:r w:rsidRPr="006C23A1">
        <w:t xml:space="preserve"> 1514, 1525, effect of invasive species</w:t>
      </w:r>
      <w:r>
        <w:t>; Jacobs et al. 2004</w:t>
      </w:r>
      <w:r w:rsidRPr="006C23A1">
        <w:t>:</w:t>
      </w:r>
      <w:r w:rsidR="00160ACC">
        <w:t>[12</w:t>
      </w:r>
      <w:r w:rsidR="003A0908">
        <w:t>4</w:t>
      </w:r>
      <w:r>
        <w:t>]:</w:t>
      </w:r>
      <w:r w:rsidRPr="006C23A1">
        <w:t xml:space="preserve"> 614, 626, 634-636, 640, divergence times, speciation </w:t>
      </w:r>
      <w:r>
        <w:t>mechanisms; Nelson et al. 2004</w:t>
      </w:r>
      <w:r w:rsidRPr="006C23A1">
        <w:t>:</w:t>
      </w:r>
      <w:r w:rsidR="00160ACC">
        <w:t>[29</w:t>
      </w:r>
      <w:r>
        <w:t>]:</w:t>
      </w:r>
      <w:r w:rsidRPr="006C23A1">
        <w:t xml:space="preserve"> 171, North American list; U.S. Fish and</w:t>
      </w:r>
      <w:r>
        <w:t xml:space="preserve"> Wildlife Service 2005:[1</w:t>
      </w:r>
      <w:r w:rsidR="00160ACC">
        <w:t>2</w:t>
      </w:r>
      <w:r w:rsidR="003A0908">
        <w:t>5</w:t>
      </w:r>
      <w:r>
        <w:t>]:</w:t>
      </w:r>
      <w:r w:rsidRPr="006C23A1">
        <w:t xml:space="preserve"> 1-77, endangered species r</w:t>
      </w:r>
      <w:r>
        <w:t>ecovery plan; Leidy et al. 2005</w:t>
      </w:r>
      <w:r w:rsidRPr="006C23A1">
        <w:t>:</w:t>
      </w:r>
      <w:r>
        <w:t>[1</w:t>
      </w:r>
      <w:r w:rsidR="007071FE">
        <w:t>2</w:t>
      </w:r>
      <w:r w:rsidR="003A0908">
        <w:t>6</w:t>
      </w:r>
      <w:r>
        <w:t>]:</w:t>
      </w:r>
      <w:r w:rsidRPr="006C23A1">
        <w:t xml:space="preserve"> 219, 236, associate of coho salmon, San Francis</w:t>
      </w:r>
      <w:r>
        <w:t>co Bay tributaries; Swift 2006</w:t>
      </w:r>
      <w:r w:rsidRPr="006C23A1">
        <w:t>:</w:t>
      </w:r>
      <w:r w:rsidR="002026DB">
        <w:t>[12</w:t>
      </w:r>
      <w:r w:rsidR="003A0908">
        <w:t>7</w:t>
      </w:r>
      <w:r>
        <w:t>]:</w:t>
      </w:r>
      <w:r w:rsidRPr="006C23A1">
        <w:t xml:space="preserve"> </w:t>
      </w:r>
      <w:r>
        <w:t>625, distribution; Barton 2006</w:t>
      </w:r>
      <w:r w:rsidRPr="006C23A1">
        <w:t>:</w:t>
      </w:r>
      <w:r w:rsidR="002026DB">
        <w:t>[12</w:t>
      </w:r>
      <w:r w:rsidR="003A0908">
        <w:t>8</w:t>
      </w:r>
      <w:r>
        <w:t>]:</w:t>
      </w:r>
      <w:r w:rsidRPr="006C23A1">
        <w:t xml:space="preserve"> 8</w:t>
      </w:r>
      <w:r>
        <w:t>42, conservation; McGinnis 2006</w:t>
      </w:r>
      <w:r w:rsidRPr="006C23A1">
        <w:t>:</w:t>
      </w:r>
      <w:r>
        <w:t>[1</w:t>
      </w:r>
      <w:r w:rsidR="002026DB">
        <w:t>2</w:t>
      </w:r>
      <w:r w:rsidR="003A0908">
        <w:t>9</w:t>
      </w:r>
      <w:r>
        <w:t>]:</w:t>
      </w:r>
      <w:r w:rsidRPr="006C23A1">
        <w:t xml:space="preserve"> 85, 357-358, illustration, biology, characters, range; Horn et al. </w:t>
      </w:r>
      <w:r>
        <w:t>2006</w:t>
      </w:r>
      <w:r w:rsidRPr="006C23A1">
        <w:t>:</w:t>
      </w:r>
      <w:r w:rsidR="007071FE">
        <w:t>[1</w:t>
      </w:r>
      <w:r w:rsidR="003A0908">
        <w:t>30</w:t>
      </w:r>
      <w:r>
        <w:t>]:</w:t>
      </w:r>
      <w:r w:rsidRPr="006C23A1">
        <w:t xml:space="preserve"> 18, distribution, zoogeography; Dawson et al</w:t>
      </w:r>
      <w:r w:rsidR="002026DB">
        <w:t>. 2006,[1</w:t>
      </w:r>
      <w:r w:rsidR="003A0908">
        <w:t>31</w:t>
      </w:r>
      <w:r>
        <w:t xml:space="preserve">] </w:t>
      </w:r>
      <w:r w:rsidRPr="006C23A1">
        <w:t>34, 38-39, ph</w:t>
      </w:r>
      <w:r>
        <w:t>ylogeography; Allen et al. 2006</w:t>
      </w:r>
      <w:r w:rsidRPr="006C23A1">
        <w:t>:</w:t>
      </w:r>
      <w:r w:rsidR="007071FE">
        <w:t>[13</w:t>
      </w:r>
      <w:r w:rsidR="003A0908">
        <w:t>2</w:t>
      </w:r>
      <w:r>
        <w:t>]:</w:t>
      </w:r>
      <w:r w:rsidRPr="006C23A1">
        <w:t xml:space="preserve"> 126, 128-130, 132,134, ecology </w:t>
      </w:r>
      <w:r>
        <w:t>in estuaries; Chamberlain 2006</w:t>
      </w:r>
      <w:r w:rsidRPr="006C23A1">
        <w:t>:</w:t>
      </w:r>
      <w:r w:rsidR="00A06958">
        <w:t>[13</w:t>
      </w:r>
      <w:r w:rsidR="003A0908">
        <w:t>3</w:t>
      </w:r>
      <w:r>
        <w:t>]:</w:t>
      </w:r>
      <w:r w:rsidRPr="006C23A1">
        <w:t xml:space="preserve"> 2-33, northern California distribution, habitat</w:t>
      </w:r>
      <w:r>
        <w:t>; McGourty et al. 2007</w:t>
      </w:r>
      <w:r w:rsidRPr="006C23A1">
        <w:t>:</w:t>
      </w:r>
      <w:r w:rsidR="002026DB">
        <w:t>[13</w:t>
      </w:r>
      <w:r w:rsidR="003A0908">
        <w:t>4</w:t>
      </w:r>
      <w:r>
        <w:t>]:</w:t>
      </w:r>
      <w:r w:rsidRPr="006C23A1">
        <w:t xml:space="preserve"> 665-660, microsporidian parasite</w:t>
      </w:r>
      <w:r>
        <w:t>; McGourty et al. 2008</w:t>
      </w:r>
      <w:r w:rsidRPr="006C23A1">
        <w:t>:</w:t>
      </w:r>
      <w:r>
        <w:t>[1</w:t>
      </w:r>
      <w:r w:rsidR="00A06958">
        <w:t>3</w:t>
      </w:r>
      <w:r w:rsidR="003A0908">
        <w:t>5</w:t>
      </w:r>
      <w:r>
        <w:t>]:</w:t>
      </w:r>
      <w:r w:rsidRPr="006C23A1">
        <w:t xml:space="preserve"> 18-32, reproduction, habitat, parasites, northern Californ</w:t>
      </w:r>
      <w:r>
        <w:t>ia; Frimodig and Goldsmith 2008</w:t>
      </w:r>
      <w:r w:rsidRPr="006C23A1">
        <w:t>:</w:t>
      </w:r>
      <w:r>
        <w:t>[1</w:t>
      </w:r>
      <w:r w:rsidR="002026DB">
        <w:t>3</w:t>
      </w:r>
      <w:r w:rsidR="003A0908">
        <w:t>6</w:t>
      </w:r>
      <w:r>
        <w:t>]:</w:t>
      </w:r>
      <w:r w:rsidRPr="006C23A1">
        <w:t xml:space="preserve"> 194-199, parasites, Humboldt Ba</w:t>
      </w:r>
      <w:r>
        <w:t>y localities; Jelks et al. 2008</w:t>
      </w:r>
      <w:r w:rsidRPr="006C23A1">
        <w:t>:</w:t>
      </w:r>
      <w:r w:rsidR="002026DB">
        <w:t>[13</w:t>
      </w:r>
      <w:r w:rsidR="003A0908">
        <w:t>7</w:t>
      </w:r>
      <w:r>
        <w:t>]:</w:t>
      </w:r>
      <w:r w:rsidRPr="006C23A1">
        <w:t xml:space="preserve"> 407, conser</w:t>
      </w:r>
      <w:r>
        <w:t>vation status; Earl et al. 2010</w:t>
      </w:r>
      <w:r w:rsidR="00BE348F">
        <w:t>:</w:t>
      </w:r>
      <w:r>
        <w:t>[1</w:t>
      </w:r>
      <w:r w:rsidR="00A06958">
        <w:t>3</w:t>
      </w:r>
      <w:r w:rsidR="003A0908">
        <w:t>8</w:t>
      </w:r>
      <w:r>
        <w:t>]</w:t>
      </w:r>
      <w:r w:rsidR="00BE348F">
        <w:t>:</w:t>
      </w:r>
      <w:r>
        <w:t xml:space="preserve"> </w:t>
      </w:r>
      <w:r w:rsidRPr="006C23A1">
        <w:t>103-114, phylogeography</w:t>
      </w:r>
      <w:r>
        <w:t xml:space="preserve">, </w:t>
      </w:r>
      <w:r w:rsidRPr="006C23A1">
        <w:t xml:space="preserve">distinctness of southern population; McCraney et </w:t>
      </w:r>
      <w:r>
        <w:t>al. 2010</w:t>
      </w:r>
      <w:r w:rsidRPr="006C23A1">
        <w:t>:</w:t>
      </w:r>
      <w:r>
        <w:t>[1</w:t>
      </w:r>
      <w:r w:rsidR="002026DB">
        <w:t>3</w:t>
      </w:r>
      <w:r w:rsidR="003A0908">
        <w:t>9</w:t>
      </w:r>
      <w:r>
        <w:t>]:</w:t>
      </w:r>
      <w:r w:rsidRPr="006C23A1">
        <w:t xml:space="preserve"> genetic drift in fragmented northern populations</w:t>
      </w:r>
      <w:r>
        <w:t>; Love 2011:[1</w:t>
      </w:r>
      <w:r w:rsidR="003A0908">
        <w:t>40</w:t>
      </w:r>
      <w:r>
        <w:t xml:space="preserve">]: 496-497, photo, characters, biology; </w:t>
      </w:r>
      <w:r w:rsidRPr="006C23A1">
        <w:t>Ruber and Agorreta 2011:</w:t>
      </w:r>
      <w:r>
        <w:t>[</w:t>
      </w:r>
      <w:r w:rsidR="0085190C">
        <w:t>33</w:t>
      </w:r>
      <w:r>
        <w:t>]:</w:t>
      </w:r>
      <w:r w:rsidRPr="006C23A1">
        <w:t xml:space="preserve"> 40-41, in part, reanalysis of molecular phylogeny of gobiids; Van Tassell 2011:</w:t>
      </w:r>
      <w:r w:rsidR="0085190C">
        <w:t>[35</w:t>
      </w:r>
      <w:r>
        <w:t xml:space="preserve">]: </w:t>
      </w:r>
      <w:r w:rsidRPr="006C23A1">
        <w:t>143, in part</w:t>
      </w:r>
      <w:r>
        <w:t xml:space="preserve">, </w:t>
      </w:r>
      <w:r w:rsidRPr="006C23A1">
        <w:t>list of Gobiiformes of the Americas, distribution, habitat; Borges et al. 2011:</w:t>
      </w:r>
      <w:r>
        <w:t>[</w:t>
      </w:r>
      <w:r w:rsidR="0085190C">
        <w:t>1</w:t>
      </w:r>
      <w:r w:rsidR="003A0908">
        <w:t>41</w:t>
      </w:r>
      <w:r>
        <w:t xml:space="preserve">]: </w:t>
      </w:r>
      <w:r w:rsidRPr="006C23A1">
        <w:t>414, in part, early life history characteristics; U. S. Fish and Wildlife Service 2013:</w:t>
      </w:r>
      <w:r>
        <w:t>[1</w:t>
      </w:r>
      <w:r w:rsidR="00A06958">
        <w:t>4</w:t>
      </w:r>
      <w:r w:rsidR="003A0908">
        <w:t>2</w:t>
      </w:r>
      <w:r>
        <w:t xml:space="preserve">]: </w:t>
      </w:r>
      <w:r w:rsidRPr="006C23A1">
        <w:t>8746-8819</w:t>
      </w:r>
      <w:r w:rsidR="00BE348F">
        <w:t>,</w:t>
      </w:r>
      <w:r w:rsidRPr="006C23A1">
        <w:t xml:space="preserve"> in part, designation of </w:t>
      </w:r>
      <w:r w:rsidR="008D4DFA">
        <w:t>C</w:t>
      </w:r>
      <w:r w:rsidRPr="006C23A1">
        <w:t xml:space="preserve">ritical </w:t>
      </w:r>
      <w:r w:rsidR="008D4DFA">
        <w:t>H</w:t>
      </w:r>
      <w:r w:rsidRPr="006C23A1">
        <w:t>abitat under the Endangered Species Act</w:t>
      </w:r>
      <w:r>
        <w:t>; Page et al. 2013:[1</w:t>
      </w:r>
      <w:r w:rsidR="00A06958">
        <w:t>4</w:t>
      </w:r>
      <w:r w:rsidR="003A0908">
        <w:t>3</w:t>
      </w:r>
      <w:r>
        <w:t>]:</w:t>
      </w:r>
      <w:r w:rsidRPr="006C23A1">
        <w:t xml:space="preserve"> 176, Nor</w:t>
      </w:r>
      <w:r>
        <w:t>th</w:t>
      </w:r>
      <w:r w:rsidR="000E505D">
        <w:t xml:space="preserve"> American list; Thacker 2013:[36</w:t>
      </w:r>
      <w:r>
        <w:t xml:space="preserve">]: </w:t>
      </w:r>
      <w:r w:rsidRPr="006C23A1">
        <w:t>372, 374, 376, 377, phylogeny, characters within Gobionellidae</w:t>
      </w:r>
      <w:r>
        <w:t xml:space="preserve">; </w:t>
      </w:r>
      <w:proofErr w:type="spellStart"/>
      <w:r>
        <w:t>Torrnabene</w:t>
      </w:r>
      <w:proofErr w:type="spellEnd"/>
      <w:r>
        <w:t xml:space="preserve"> et al. 2013:[</w:t>
      </w:r>
      <w:r w:rsidR="000E505D">
        <w:t>37</w:t>
      </w:r>
      <w:r>
        <w:t>]:</w:t>
      </w:r>
      <w:r w:rsidRPr="006C23A1">
        <w:t xml:space="preserve"> 1,</w:t>
      </w:r>
      <w:r>
        <w:t xml:space="preserve"> </w:t>
      </w:r>
      <w:r w:rsidRPr="006C23A1">
        <w:t>11, gobiid phylogeny; Dawson 2014:</w:t>
      </w:r>
      <w:r>
        <w:t>[1</w:t>
      </w:r>
      <w:r w:rsidR="00A06958">
        <w:t>4</w:t>
      </w:r>
      <w:r w:rsidR="003A0908">
        <w:t>4</w:t>
      </w:r>
      <w:r>
        <w:t xml:space="preserve">]: </w:t>
      </w:r>
      <w:r w:rsidRPr="006C23A1">
        <w:t>56, phylo</w:t>
      </w:r>
      <w:r>
        <w:t>geography; Spies et al. 2014</w:t>
      </w:r>
      <w:r w:rsidRPr="006C23A1">
        <w:t>:</w:t>
      </w:r>
      <w:r>
        <w:t>[1</w:t>
      </w:r>
      <w:r w:rsidR="003A0908">
        <w:t>45</w:t>
      </w:r>
      <w:r>
        <w:t xml:space="preserve">]: </w:t>
      </w:r>
      <w:r w:rsidRPr="006C23A1">
        <w:t>165-175, duration, growth of larval stage</w:t>
      </w:r>
      <w:r>
        <w:t>; Richmond et al. 2015</w:t>
      </w:r>
      <w:r w:rsidRPr="006C23A1">
        <w:t>:</w:t>
      </w:r>
      <w:r>
        <w:t>[1</w:t>
      </w:r>
      <w:r w:rsidR="00A06958">
        <w:t>4</w:t>
      </w:r>
      <w:r w:rsidR="003A0908">
        <w:t>6</w:t>
      </w:r>
      <w:r>
        <w:t xml:space="preserve">]: </w:t>
      </w:r>
      <w:r w:rsidRPr="006C23A1">
        <w:t>16, genetics in Ventura and Santa Clara rivers; Hellmair and Kinziger 2014:</w:t>
      </w:r>
      <w:r w:rsidR="00A52224">
        <w:t>[14</w:t>
      </w:r>
      <w:r w:rsidR="003A0908">
        <w:t>7</w:t>
      </w:r>
      <w:r>
        <w:t>]:</w:t>
      </w:r>
      <w:r w:rsidRPr="006C23A1">
        <w:t xml:space="preserve"> extinction potential, northern California; </w:t>
      </w:r>
      <w:r w:rsidR="003A0908">
        <w:t>Martin 2014:[148</w:t>
      </w:r>
      <w:r w:rsidR="00823482">
        <w:t xml:space="preserve">]: 593, air breathing during hypoxic conditions; </w:t>
      </w:r>
      <w:r w:rsidR="003A0908">
        <w:t>Collins and Melack 2014:[149</w:t>
      </w:r>
      <w:r w:rsidR="00F12C38">
        <w:t>]: 103</w:t>
      </w:r>
      <w:r w:rsidR="00881114">
        <w:t>-106</w:t>
      </w:r>
      <w:r w:rsidR="00F12C38">
        <w:t>, 110,</w:t>
      </w:r>
      <w:r w:rsidR="00881114">
        <w:t xml:space="preserve"> habitat in Devereux Slough</w:t>
      </w:r>
      <w:r w:rsidR="00F12C38">
        <w:t xml:space="preserve">; </w:t>
      </w:r>
      <w:r w:rsidRPr="006C23A1">
        <w:t>Swift et al. 2015:</w:t>
      </w:r>
      <w:r>
        <w:t>[1</w:t>
      </w:r>
      <w:r w:rsidR="003A0908">
        <w:t>50</w:t>
      </w:r>
      <w:r>
        <w:t>]:</w:t>
      </w:r>
      <w:r w:rsidRPr="006C23A1">
        <w:t xml:space="preserve"> 162, potential predation</w:t>
      </w:r>
      <w:r w:rsidR="00881114">
        <w:t xml:space="preserve"> </w:t>
      </w:r>
      <w:r w:rsidRPr="006C23A1">
        <w:t>by Mississippi silversides</w:t>
      </w:r>
      <w:r w:rsidR="000976C2">
        <w:t>; Kinziger et al. 2015:[</w:t>
      </w:r>
      <w:r w:rsidR="00A52224">
        <w:t>1</w:t>
      </w:r>
      <w:r w:rsidR="003A0908">
        <w:t>51</w:t>
      </w:r>
      <w:r w:rsidR="000976C2">
        <w:t>]:</w:t>
      </w:r>
      <w:r w:rsidR="00BE348F">
        <w:t xml:space="preserve"> </w:t>
      </w:r>
      <w:r w:rsidR="00036A76">
        <w:t xml:space="preserve">1-10, extinction colonization dynamics, northern California; </w:t>
      </w:r>
      <w:r w:rsidR="00823482">
        <w:t>Martin 2015:</w:t>
      </w:r>
      <w:r w:rsidR="003A0908">
        <w:t>[152</w:t>
      </w:r>
      <w:r w:rsidR="00881114">
        <w:t xml:space="preserve">]: </w:t>
      </w:r>
      <w:r w:rsidR="00823482">
        <w:t xml:space="preserve">46, 91, air breathing; </w:t>
      </w:r>
      <w:r w:rsidR="00036A76">
        <w:t>Chase and Todgham 2016:[</w:t>
      </w:r>
      <w:r w:rsidR="00A52224">
        <w:t>1</w:t>
      </w:r>
      <w:r w:rsidR="003A0908">
        <w:t>53</w:t>
      </w:r>
      <w:r w:rsidR="00036A76">
        <w:t>]:</w:t>
      </w:r>
      <w:r w:rsidR="00BE348F">
        <w:t xml:space="preserve"> </w:t>
      </w:r>
      <w:r w:rsidR="00036A76">
        <w:t>94-107, laboratory effects on growth of co-existing species</w:t>
      </w:r>
      <w:r w:rsidR="0019003A">
        <w:t>; Schmelzle and Kinziger 2016:[1</w:t>
      </w:r>
      <w:r w:rsidR="003A0908">
        <w:t>54</w:t>
      </w:r>
      <w:r w:rsidR="0019003A">
        <w:t>]</w:t>
      </w:r>
      <w:r w:rsidR="009811C9">
        <w:t>: detecting habitat occupancy with e-DNA</w:t>
      </w:r>
      <w:r w:rsidR="000E5803">
        <w:t xml:space="preserve">; </w:t>
      </w:r>
      <w:r w:rsidR="003A0908">
        <w:t>Spies and Steele 2016:[155</w:t>
      </w:r>
      <w:r w:rsidR="000E5803">
        <w:t>]: 243-255, effects of te</w:t>
      </w:r>
      <w:r w:rsidR="006C786F">
        <w:t>mperature and latitude on larval traits</w:t>
      </w:r>
      <w:r w:rsidR="000E5803">
        <w:t>.</w:t>
      </w:r>
    </w:p>
    <w:p w14:paraId="2AF5A172" w14:textId="77777777" w:rsidR="00036A76" w:rsidRPr="006C23A1" w:rsidRDefault="00036A76">
      <w:pPr>
        <w:spacing w:line="480" w:lineRule="auto"/>
        <w:contextualSpacing/>
      </w:pPr>
    </w:p>
    <w:p w14:paraId="2C3F5AA5" w14:textId="5EE5F84D" w:rsidR="00C372E7" w:rsidRDefault="00C372E7">
      <w:pPr>
        <w:spacing w:line="480" w:lineRule="auto"/>
        <w:contextualSpacing/>
      </w:pPr>
      <w:r w:rsidRPr="006C23A1">
        <w:rPr>
          <w:i/>
        </w:rPr>
        <w:t>Gillichthys mirabilis</w:t>
      </w:r>
      <w:r>
        <w:t>, Starks and Morris 1907</w:t>
      </w:r>
      <w:proofErr w:type="gramStart"/>
      <w:r w:rsidRPr="006C23A1">
        <w:t>:</w:t>
      </w:r>
      <w:r>
        <w:t>[</w:t>
      </w:r>
      <w:proofErr w:type="gramEnd"/>
      <w:r>
        <w:t>1</w:t>
      </w:r>
      <w:r w:rsidR="00A06958">
        <w:t>5</w:t>
      </w:r>
      <w:r w:rsidR="003A0908">
        <w:t>6</w:t>
      </w:r>
      <w:r>
        <w:t>]:</w:t>
      </w:r>
      <w:r w:rsidR="00AC30A1">
        <w:t xml:space="preserve"> 226-227,</w:t>
      </w:r>
      <w:r w:rsidRPr="006C23A1">
        <w:t xml:space="preserve"> </w:t>
      </w:r>
      <w:r>
        <w:t>misidentification</w:t>
      </w:r>
      <w:r w:rsidR="00AC30A1">
        <w:t xml:space="preserve"> as “Specimens examined from Mendocino County, 1¾” in length, contained mature eggs.”</w:t>
      </w:r>
      <w:r>
        <w:t xml:space="preserve">, </w:t>
      </w:r>
      <w:r w:rsidRPr="006C23A1">
        <w:t>Mendocino County record; Snyder 1938:</w:t>
      </w:r>
      <w:r w:rsidR="00BD2DF0">
        <w:t>[1</w:t>
      </w:r>
      <w:r w:rsidR="00A06958">
        <w:t>5</w:t>
      </w:r>
      <w:r w:rsidR="003A0908">
        <w:t>7</w:t>
      </w:r>
      <w:r>
        <w:t xml:space="preserve">]: </w:t>
      </w:r>
      <w:r w:rsidRPr="006C23A1">
        <w:t>358</w:t>
      </w:r>
      <w:r>
        <w:t>, misidentification,</w:t>
      </w:r>
      <w:r w:rsidRPr="006C23A1" w:rsidDel="00820861">
        <w:t xml:space="preserve"> </w:t>
      </w:r>
      <w:r w:rsidRPr="006C23A1">
        <w:t>Waddell Creek lagoon.</w:t>
      </w:r>
      <w:r>
        <w:t xml:space="preserve"> </w:t>
      </w:r>
    </w:p>
    <w:p w14:paraId="158549AE" w14:textId="77777777" w:rsidR="00C372E7" w:rsidRPr="006C23A1" w:rsidRDefault="00C372E7">
      <w:pPr>
        <w:spacing w:line="480" w:lineRule="auto"/>
        <w:contextualSpacing/>
      </w:pPr>
    </w:p>
    <w:p w14:paraId="3568549B" w14:textId="77777777" w:rsidR="00C372E7" w:rsidRDefault="00C372E7">
      <w:pPr>
        <w:spacing w:line="480" w:lineRule="auto"/>
        <w:contextualSpacing/>
      </w:pPr>
      <w:r w:rsidRPr="006C23A1">
        <w:rPr>
          <w:i/>
        </w:rPr>
        <w:t xml:space="preserve">Eucyclogobius </w:t>
      </w:r>
      <w:r w:rsidRPr="006C23A1">
        <w:t xml:space="preserve">(N), Ellingson </w:t>
      </w:r>
      <w:r>
        <w:t xml:space="preserve">et al. </w:t>
      </w:r>
      <w:r w:rsidRPr="006C23A1">
        <w:t>2014</w:t>
      </w:r>
      <w:proofErr w:type="gramStart"/>
      <w:r w:rsidRPr="006C23A1">
        <w:t>:</w:t>
      </w:r>
      <w:r>
        <w:t>[</w:t>
      </w:r>
      <w:proofErr w:type="gramEnd"/>
      <w:r w:rsidR="00A66073">
        <w:t>39</w:t>
      </w:r>
      <w:r>
        <w:t>]:</w:t>
      </w:r>
      <w:r w:rsidRPr="006C23A1">
        <w:t xml:space="preserve"> 472, morphological convergence with western Pacific species of </w:t>
      </w:r>
      <w:r w:rsidRPr="006C23A1">
        <w:rPr>
          <w:i/>
        </w:rPr>
        <w:t>Gymnogobius</w:t>
      </w:r>
      <w:r w:rsidRPr="006C23A1">
        <w:t xml:space="preserve">. </w:t>
      </w:r>
    </w:p>
    <w:p w14:paraId="7E828137" w14:textId="77777777" w:rsidR="00A57800" w:rsidRDefault="00A57800" w:rsidP="009E0402">
      <w:pPr>
        <w:spacing w:line="480" w:lineRule="auto"/>
        <w:contextualSpacing/>
      </w:pPr>
    </w:p>
    <w:p w14:paraId="6FA4230C" w14:textId="377397B0" w:rsidR="00A57800" w:rsidRPr="006C23A1" w:rsidRDefault="00A57800" w:rsidP="00E0742A">
      <w:pPr>
        <w:spacing w:line="480" w:lineRule="auto"/>
        <w:contextualSpacing/>
        <w:outlineLvl w:val="0"/>
        <w:rPr>
          <w:sz w:val="32"/>
        </w:rPr>
      </w:pPr>
      <w:r w:rsidRPr="006C23A1">
        <w:rPr>
          <w:i/>
          <w:sz w:val="32"/>
        </w:rPr>
        <w:t xml:space="preserve">Eucyclogobius </w:t>
      </w:r>
      <w:r>
        <w:rPr>
          <w:i/>
          <w:sz w:val="32"/>
        </w:rPr>
        <w:t>kristinae</w:t>
      </w:r>
      <w:r w:rsidRPr="006C23A1">
        <w:rPr>
          <w:sz w:val="32"/>
        </w:rPr>
        <w:t xml:space="preserve"> new species,</w:t>
      </w:r>
      <w:r w:rsidRPr="006C23A1">
        <w:rPr>
          <w:i/>
          <w:sz w:val="32"/>
        </w:rPr>
        <w:t xml:space="preserve"> </w:t>
      </w:r>
      <w:r w:rsidRPr="006C23A1">
        <w:rPr>
          <w:sz w:val="32"/>
        </w:rPr>
        <w:t>Swift, Spies, Ellingson &amp; Jacobs</w:t>
      </w:r>
      <w:r w:rsidR="00B43242">
        <w:rPr>
          <w:sz w:val="32"/>
        </w:rPr>
        <w:t>, new species</w:t>
      </w:r>
      <w:r>
        <w:rPr>
          <w:sz w:val="32"/>
        </w:rPr>
        <w:t xml:space="preserve"> </w:t>
      </w:r>
    </w:p>
    <w:p w14:paraId="06E17E2C" w14:textId="77777777" w:rsidR="00A57800" w:rsidRPr="006C23A1" w:rsidRDefault="00A57800" w:rsidP="00E0742A">
      <w:pPr>
        <w:spacing w:line="480" w:lineRule="auto"/>
        <w:contextualSpacing/>
        <w:outlineLvl w:val="0"/>
        <w:rPr>
          <w:sz w:val="32"/>
        </w:rPr>
      </w:pPr>
      <w:r w:rsidRPr="006C23A1">
        <w:rPr>
          <w:sz w:val="32"/>
        </w:rPr>
        <w:t>Southern Tidewater Goby</w:t>
      </w:r>
    </w:p>
    <w:p w14:paraId="13B20660" w14:textId="77777777" w:rsidR="00DB0700" w:rsidRDefault="00A57800" w:rsidP="00B77B88">
      <w:pPr>
        <w:spacing w:line="480" w:lineRule="auto"/>
        <w:contextualSpacing/>
      </w:pPr>
      <w:r w:rsidRPr="00651AA0">
        <w:rPr>
          <w:rFonts w:cs="Arial"/>
          <w:bCs/>
          <w:i/>
          <w:iCs/>
          <w:color w:val="333333"/>
        </w:rPr>
        <w:t>Eucyclogobius kristinae</w:t>
      </w:r>
      <w:r>
        <w:rPr>
          <w:rFonts w:cs="Arial"/>
          <w:b/>
          <w:bCs/>
          <w:i/>
          <w:iCs/>
          <w:color w:val="333333"/>
        </w:rPr>
        <w:t>,</w:t>
      </w:r>
      <w:r w:rsidRPr="00651AA0">
        <w:rPr>
          <w:rFonts w:cs="Arial"/>
          <w:b/>
          <w:bCs/>
          <w:i/>
          <w:iCs/>
          <w:color w:val="333333"/>
        </w:rPr>
        <w:t xml:space="preserve"> </w:t>
      </w:r>
      <w:r w:rsidRPr="00651AA0">
        <w:rPr>
          <w:rFonts w:cs="Arial"/>
          <w:bCs/>
          <w:iCs/>
          <w:color w:val="333333"/>
        </w:rPr>
        <w:t>Swift, Spies, Ellingson, and Jacobs</w:t>
      </w:r>
      <w:r w:rsidRPr="00651AA0">
        <w:rPr>
          <w:rFonts w:cs="Arial"/>
          <w:b/>
          <w:bCs/>
          <w:i/>
          <w:iCs/>
          <w:color w:val="333333"/>
        </w:rPr>
        <w:t xml:space="preserve">. </w:t>
      </w:r>
      <w:proofErr w:type="gramStart"/>
      <w:r w:rsidRPr="00911533">
        <w:t>urn:lsid:zoobank.org:act:CC641CE5</w:t>
      </w:r>
      <w:proofErr w:type="gramEnd"/>
      <w:r w:rsidRPr="00911533">
        <w:t>-7DAE-466E-BA3F-D23994068F2B</w:t>
      </w:r>
      <w:r>
        <w:t>.</w:t>
      </w:r>
      <w:r w:rsidRPr="00911533">
        <w:t xml:space="preserve"> </w:t>
      </w:r>
    </w:p>
    <w:p w14:paraId="2FAB40AE" w14:textId="77777777" w:rsidR="00DB0700" w:rsidRDefault="00DB0700">
      <w:pPr>
        <w:spacing w:line="480" w:lineRule="auto"/>
        <w:contextualSpacing/>
      </w:pPr>
    </w:p>
    <w:p w14:paraId="57DD28B4" w14:textId="506B3283" w:rsidR="00A57800" w:rsidRDefault="00A57800">
      <w:pPr>
        <w:spacing w:line="480" w:lineRule="auto"/>
        <w:contextualSpacing/>
      </w:pPr>
      <w:r w:rsidRPr="00911533">
        <w:rPr>
          <w:i/>
        </w:rPr>
        <w:t>Gillichthys mirabilis</w:t>
      </w:r>
      <w:r w:rsidRPr="00911533">
        <w:t>, Metz 1912</w:t>
      </w:r>
      <w:proofErr w:type="gramStart"/>
      <w:r w:rsidRPr="00911533">
        <w:t>:[</w:t>
      </w:r>
      <w:proofErr w:type="gramEnd"/>
      <w:r w:rsidRPr="00911533">
        <w:t>1</w:t>
      </w:r>
      <w:r w:rsidR="00A06958">
        <w:t>5</w:t>
      </w:r>
      <w:r w:rsidR="003A0908">
        <w:t>8</w:t>
      </w:r>
      <w:r w:rsidRPr="00911533">
        <w:t>]:</w:t>
      </w:r>
      <w:r w:rsidR="00924796">
        <w:t xml:space="preserve"> 41,</w:t>
      </w:r>
      <w:r w:rsidRPr="00911533">
        <w:t xml:space="preserve"> misidentification, record from Aliso Creek, Laguna Beach, Orange County.</w:t>
      </w:r>
    </w:p>
    <w:p w14:paraId="5034D056" w14:textId="77777777" w:rsidR="00C31723" w:rsidRDefault="00C31723">
      <w:pPr>
        <w:spacing w:line="480" w:lineRule="auto"/>
        <w:contextualSpacing/>
      </w:pPr>
    </w:p>
    <w:p w14:paraId="5A6F64E5" w14:textId="63A4D96F" w:rsidR="00A57800" w:rsidRDefault="00A57800">
      <w:pPr>
        <w:spacing w:line="480" w:lineRule="auto"/>
        <w:contextualSpacing/>
      </w:pPr>
      <w:r w:rsidRPr="00911533">
        <w:rPr>
          <w:i/>
        </w:rPr>
        <w:t>Eucyclogobius newberryi</w:t>
      </w:r>
      <w:r w:rsidRPr="00911533">
        <w:t>, Miller 1939</w:t>
      </w:r>
      <w:proofErr w:type="gramStart"/>
      <w:r w:rsidRPr="00911533">
        <w:t>:[</w:t>
      </w:r>
      <w:proofErr w:type="gramEnd"/>
      <w:r w:rsidR="0019003A">
        <w:t>1</w:t>
      </w:r>
      <w:r w:rsidR="001D5DD0">
        <w:t>59</w:t>
      </w:r>
      <w:r w:rsidRPr="00911533">
        <w:t>]</w:t>
      </w:r>
      <w:r w:rsidR="00CE2F14">
        <w:t>:</w:t>
      </w:r>
      <w:r w:rsidR="00BE348F">
        <w:t xml:space="preserve"> </w:t>
      </w:r>
      <w:r w:rsidR="00CE2F14">
        <w:t>41-48 and</w:t>
      </w:r>
      <w:r w:rsidRPr="00911533">
        <w:t xml:space="preserve"> 1943:[</w:t>
      </w:r>
      <w:r w:rsidR="00612752">
        <w:t>1</w:t>
      </w:r>
      <w:r w:rsidR="001D5DD0">
        <w:t>60</w:t>
      </w:r>
      <w:r w:rsidRPr="00911533">
        <w:t>]</w:t>
      </w:r>
      <w:r w:rsidR="00CE2F14">
        <w:t>:</w:t>
      </w:r>
      <w:r w:rsidR="00BE348F">
        <w:t xml:space="preserve"> </w:t>
      </w:r>
      <w:r w:rsidR="00CE2F14">
        <w:t>168</w:t>
      </w:r>
      <w:r w:rsidRPr="00911533">
        <w:t xml:space="preserve">, records from San Juan Creek, Orange County; </w:t>
      </w:r>
      <w:r w:rsidR="00612752">
        <w:t>Swift et al. 1989:[8</w:t>
      </w:r>
      <w:r w:rsidR="009406E9">
        <w:t>8</w:t>
      </w:r>
      <w:r w:rsidRPr="00911533">
        <w:t>]</w:t>
      </w:r>
      <w:r>
        <w:t>:</w:t>
      </w:r>
      <w:r w:rsidRPr="00911533">
        <w:t xml:space="preserve"> 1-19, in part, biology, distribution, illustration; Goldberg 1977:[1</w:t>
      </w:r>
      <w:r w:rsidR="003A0908">
        <w:t>61</w:t>
      </w:r>
      <w:r w:rsidRPr="007673AD">
        <w:t>]: 557-559, ovarian cycling; Ruber and Agoretta 2011</w:t>
      </w:r>
      <w:r w:rsidR="00612752">
        <w:t>:[3</w:t>
      </w:r>
      <w:r>
        <w:t>3]</w:t>
      </w:r>
      <w:r w:rsidRPr="00911533">
        <w:t>, in part, reanalysis of gobiid molecular</w:t>
      </w:r>
      <w:r w:rsidR="00612752">
        <w:t xml:space="preserve"> phylogeny; Van Tassell 2011:[35</w:t>
      </w:r>
      <w:r w:rsidRPr="00911533">
        <w:t xml:space="preserve">]: 143, in part, list of Gobiiformes of the Americas; </w:t>
      </w:r>
      <w:r w:rsidR="00E0742A">
        <w:t>Dawson et al. 2001</w:t>
      </w:r>
      <w:r w:rsidR="00E0742A" w:rsidRPr="006C23A1">
        <w:t>:</w:t>
      </w:r>
      <w:r w:rsidR="00E0742A">
        <w:t>[117]:</w:t>
      </w:r>
      <w:r w:rsidR="00E0742A" w:rsidRPr="006C23A1">
        <w:t xml:space="preserve"> 1167-1179, range-wide phylogeography</w:t>
      </w:r>
      <w:r w:rsidR="00E0742A">
        <w:t>; Dawson et al. 2002</w:t>
      </w:r>
      <w:r w:rsidR="00E0742A" w:rsidRPr="006C23A1">
        <w:t>:</w:t>
      </w:r>
      <w:r w:rsidR="00E0742A">
        <w:t>[120]:</w:t>
      </w:r>
      <w:r w:rsidR="00BE348F">
        <w:t xml:space="preserve"> 1065-1075,</w:t>
      </w:r>
      <w:r w:rsidR="00E0742A" w:rsidRPr="006C23A1">
        <w:t xml:space="preserve"> phylogeography compared to </w:t>
      </w:r>
      <w:r w:rsidR="00E0742A" w:rsidRPr="006C23A1">
        <w:rPr>
          <w:i/>
        </w:rPr>
        <w:t>Clevelandia ios</w:t>
      </w:r>
      <w:r w:rsidR="00E0742A">
        <w:t xml:space="preserve">; </w:t>
      </w:r>
      <w:r w:rsidR="00E0742A" w:rsidRPr="006C23A1">
        <w:t>Anhelt et al. 2004:</w:t>
      </w:r>
      <w:r w:rsidR="00E0742A">
        <w:t>[123]:</w:t>
      </w:r>
      <w:r w:rsidR="00E0742A" w:rsidRPr="006C23A1">
        <w:t xml:space="preserve"> 385-398, variation in head canal deve</w:t>
      </w:r>
      <w:r w:rsidR="00E0742A">
        <w:t xml:space="preserve">lopment; Earl et al. 2010,[136] </w:t>
      </w:r>
      <w:r w:rsidR="00E0742A" w:rsidRPr="006C23A1">
        <w:t>103-114, phylogeography</w:t>
      </w:r>
      <w:r w:rsidR="00E0742A">
        <w:t xml:space="preserve">, </w:t>
      </w:r>
      <w:r w:rsidR="00E0742A" w:rsidRPr="006C23A1">
        <w:t>distinctness of southern population</w:t>
      </w:r>
      <w:r w:rsidR="00E0742A">
        <w:t xml:space="preserve">; </w:t>
      </w:r>
      <w:r w:rsidRPr="00911533">
        <w:t>Borges et al. 2011:[1</w:t>
      </w:r>
      <w:r w:rsidR="009406E9">
        <w:t>41</w:t>
      </w:r>
      <w:r w:rsidRPr="00911533">
        <w:t>]:</w:t>
      </w:r>
      <w:r w:rsidRPr="007673AD">
        <w:t xml:space="preserve"> 414, in part, early life history characteristi</w:t>
      </w:r>
      <w:r w:rsidRPr="00D32FF4">
        <w:t>cs</w:t>
      </w:r>
      <w:r w:rsidR="00C31723">
        <w:t>; Spies et al. 2014</w:t>
      </w:r>
      <w:r w:rsidR="00C31723" w:rsidRPr="006C23A1">
        <w:t>:</w:t>
      </w:r>
      <w:r w:rsidR="00C31723">
        <w:t xml:space="preserve">[143]: </w:t>
      </w:r>
      <w:r w:rsidR="00C31723" w:rsidRPr="006C23A1">
        <w:t>165-175, duration, growth of larval stage</w:t>
      </w:r>
      <w:r w:rsidR="00C31723">
        <w:t>; Spies and Steele 2016:[153]: 243-255, effects of temperature and latitude on larval traits.</w:t>
      </w:r>
    </w:p>
    <w:p w14:paraId="15294A29" w14:textId="77777777" w:rsidR="00C31723" w:rsidRDefault="00C31723">
      <w:pPr>
        <w:spacing w:line="480" w:lineRule="auto"/>
        <w:contextualSpacing/>
      </w:pPr>
    </w:p>
    <w:p w14:paraId="7E7E876B" w14:textId="77777777" w:rsidR="00A57800" w:rsidRDefault="00A57800">
      <w:pPr>
        <w:spacing w:line="480" w:lineRule="auto"/>
        <w:contextualSpacing/>
      </w:pPr>
      <w:r w:rsidRPr="00911533">
        <w:rPr>
          <w:i/>
        </w:rPr>
        <w:t>Eucyclogobius</w:t>
      </w:r>
      <w:r w:rsidRPr="00911533">
        <w:t xml:space="preserve"> (S), E</w:t>
      </w:r>
      <w:r w:rsidR="009406E9">
        <w:t>llingson et al. 2014</w:t>
      </w:r>
      <w:proofErr w:type="gramStart"/>
      <w:r w:rsidR="009406E9">
        <w:t>:[</w:t>
      </w:r>
      <w:proofErr w:type="gramEnd"/>
      <w:r w:rsidR="009406E9">
        <w:t>39</w:t>
      </w:r>
      <w:r w:rsidRPr="00911533">
        <w:t>]: 472, convergence with western Pacific species.</w:t>
      </w:r>
    </w:p>
    <w:p w14:paraId="0FC2A7A9" w14:textId="77777777" w:rsidR="00ED4F00" w:rsidRPr="00911533" w:rsidRDefault="00ED4F00">
      <w:pPr>
        <w:spacing w:line="480" w:lineRule="auto"/>
        <w:contextualSpacing/>
      </w:pPr>
    </w:p>
    <w:p w14:paraId="12E1B011" w14:textId="77777777" w:rsidR="003501CE" w:rsidRDefault="003501CE" w:rsidP="009E0402">
      <w:pPr>
        <w:pStyle w:val="List"/>
        <w:spacing w:line="480" w:lineRule="auto"/>
        <w:ind w:left="0" w:firstLine="0"/>
        <w:rPr>
          <w:sz w:val="36"/>
          <w:szCs w:val="20"/>
        </w:rPr>
      </w:pPr>
      <w:r>
        <w:rPr>
          <w:sz w:val="36"/>
          <w:szCs w:val="20"/>
        </w:rPr>
        <w:t>References</w:t>
      </w:r>
      <w:r w:rsidR="00BA164F">
        <w:rPr>
          <w:sz w:val="36"/>
          <w:szCs w:val="20"/>
        </w:rPr>
        <w:t xml:space="preserve"> for Synonymies only</w:t>
      </w:r>
    </w:p>
    <w:p w14:paraId="772C3E56" w14:textId="46365283" w:rsidR="0093769C" w:rsidRPr="006043EC" w:rsidRDefault="00671AD3" w:rsidP="009E0402">
      <w:pPr>
        <w:pStyle w:val="List"/>
        <w:spacing w:line="480" w:lineRule="auto"/>
      </w:pPr>
      <w:r>
        <w:rPr>
          <w:b/>
        </w:rPr>
        <w:t>1</w:t>
      </w:r>
      <w:r w:rsidR="0093769C" w:rsidRPr="006043EC">
        <w:rPr>
          <w:b/>
        </w:rPr>
        <w:t>.</w:t>
      </w:r>
      <w:r w:rsidR="0093769C" w:rsidRPr="006043EC">
        <w:t xml:space="preserve">  Gill TN. Notice of a collection of the fishes of California presented to the Smithsonian Institution by Mr. Samuel Hubbard. Proc Acad Nat Sci Phila. 1862</w:t>
      </w:r>
      <w:proofErr w:type="gramStart"/>
      <w:r w:rsidR="0093769C" w:rsidRPr="006043EC">
        <w:t>;14</w:t>
      </w:r>
      <w:proofErr w:type="gramEnd"/>
      <w:r w:rsidR="0093769C" w:rsidRPr="006043EC">
        <w:t>(6)</w:t>
      </w:r>
      <w:r w:rsidR="004E5980">
        <w:t>:</w:t>
      </w:r>
      <w:r w:rsidR="0093769C" w:rsidRPr="006043EC">
        <w:t>274-282.</w:t>
      </w:r>
    </w:p>
    <w:p w14:paraId="776051FD" w14:textId="77777777" w:rsidR="003501CE" w:rsidRDefault="00671AD3" w:rsidP="00ED4F00">
      <w:pPr>
        <w:pStyle w:val="List"/>
        <w:spacing w:line="480" w:lineRule="auto"/>
      </w:pPr>
      <w:r>
        <w:rPr>
          <w:b/>
        </w:rPr>
        <w:t>2</w:t>
      </w:r>
      <w:r w:rsidR="003501CE" w:rsidRPr="006043EC">
        <w:rPr>
          <w:b/>
        </w:rPr>
        <w:t xml:space="preserve">.  </w:t>
      </w:r>
      <w:r w:rsidR="003501CE" w:rsidRPr="006043EC">
        <w:t>Girard C. Contributions to the ichthyology of the western coast of the United States from specimens in the museum of the Smithsonian Institution. Proc Acad Nat Sci Phila. 1856;8(3)</w:t>
      </w:r>
      <w:proofErr w:type="gramStart"/>
      <w:r w:rsidR="003501CE" w:rsidRPr="006043EC">
        <w:t>:131</w:t>
      </w:r>
      <w:proofErr w:type="gramEnd"/>
      <w:r w:rsidR="003501CE" w:rsidRPr="006043EC">
        <w:t>-137.</w:t>
      </w:r>
    </w:p>
    <w:p w14:paraId="453654B7" w14:textId="31AFBAE2" w:rsidR="0093769C" w:rsidRPr="006043EC" w:rsidRDefault="00671AD3" w:rsidP="00ED4F00">
      <w:pPr>
        <w:pStyle w:val="List"/>
        <w:spacing w:line="480" w:lineRule="auto"/>
      </w:pPr>
      <w:r>
        <w:rPr>
          <w:b/>
        </w:rPr>
        <w:t>3</w:t>
      </w:r>
      <w:r w:rsidR="0093769C" w:rsidRPr="006043EC">
        <w:rPr>
          <w:b/>
        </w:rPr>
        <w:t>.</w:t>
      </w:r>
      <w:r w:rsidR="0093769C" w:rsidRPr="006043EC">
        <w:t xml:space="preserve">  Gill TN. Descriptions of the gobioid genera of the western coast of temperate North America. Proc. Acad Nat Sci Phila. 1863</w:t>
      </w:r>
      <w:proofErr w:type="gramStart"/>
      <w:r w:rsidR="0093769C" w:rsidRPr="006043EC">
        <w:t>;15</w:t>
      </w:r>
      <w:proofErr w:type="gramEnd"/>
      <w:r w:rsidR="0093769C" w:rsidRPr="006043EC">
        <w:t>(5):262-267.</w:t>
      </w:r>
    </w:p>
    <w:p w14:paraId="505CC96B" w14:textId="6ED16859" w:rsidR="0093769C" w:rsidRPr="006043EC" w:rsidRDefault="00567EDF" w:rsidP="00ED4F00">
      <w:pPr>
        <w:pStyle w:val="List"/>
        <w:spacing w:line="480" w:lineRule="auto"/>
      </w:pPr>
      <w:r>
        <w:rPr>
          <w:b/>
        </w:rPr>
        <w:t>4</w:t>
      </w:r>
      <w:r w:rsidR="0093769C" w:rsidRPr="006043EC">
        <w:rPr>
          <w:b/>
        </w:rPr>
        <w:t xml:space="preserve">.  </w:t>
      </w:r>
      <w:r w:rsidR="0093769C" w:rsidRPr="006043EC">
        <w:t xml:space="preserve">Bleeker P. Esquisse d’un systѐme naturelles des Gobioides. Arch </w:t>
      </w:r>
      <w:proofErr w:type="spellStart"/>
      <w:r w:rsidR="0093769C" w:rsidRPr="006043EC">
        <w:t>Neerl</w:t>
      </w:r>
      <w:proofErr w:type="spellEnd"/>
      <w:r w:rsidR="0093769C" w:rsidRPr="006043EC">
        <w:t xml:space="preserve"> </w:t>
      </w:r>
      <w:proofErr w:type="spellStart"/>
      <w:r w:rsidR="0093769C" w:rsidRPr="006043EC">
        <w:t>Sci</w:t>
      </w:r>
      <w:proofErr w:type="spellEnd"/>
      <w:r w:rsidR="0093769C" w:rsidRPr="006043EC">
        <w:t xml:space="preserve"> Nat</w:t>
      </w:r>
      <w:r w:rsidR="002B6737">
        <w:t xml:space="preserve"> </w:t>
      </w:r>
      <w:r w:rsidR="0093769C" w:rsidRPr="006043EC">
        <w:t>Haarlem. 1874</w:t>
      </w:r>
      <w:proofErr w:type="gramStart"/>
      <w:r w:rsidR="0093769C" w:rsidRPr="006043EC">
        <w:t>;9:289</w:t>
      </w:r>
      <w:proofErr w:type="gramEnd"/>
      <w:r w:rsidR="0093769C" w:rsidRPr="006043EC">
        <w:t>-331.</w:t>
      </w:r>
    </w:p>
    <w:p w14:paraId="12A7FF04" w14:textId="0D1168E7" w:rsidR="0093769C" w:rsidRPr="006043EC" w:rsidRDefault="00567EDF" w:rsidP="00ED4F00">
      <w:pPr>
        <w:pStyle w:val="List"/>
        <w:spacing w:line="480" w:lineRule="auto"/>
      </w:pPr>
      <w:r>
        <w:rPr>
          <w:b/>
        </w:rPr>
        <w:t>5</w:t>
      </w:r>
      <w:r w:rsidR="0093769C" w:rsidRPr="006043EC">
        <w:rPr>
          <w:b/>
        </w:rPr>
        <w:t xml:space="preserve">.  </w:t>
      </w:r>
      <w:r w:rsidR="0093769C" w:rsidRPr="006043EC">
        <w:t>Jordan DS, Gilbert CH. Descriptions of nineteen new species of fishes from the Bay of Panama. Bull US Fish Commn. 1882</w:t>
      </w:r>
      <w:proofErr w:type="gramStart"/>
      <w:r w:rsidR="0093769C" w:rsidRPr="006043EC">
        <w:t>;1:306</w:t>
      </w:r>
      <w:proofErr w:type="gramEnd"/>
      <w:r w:rsidR="0093769C" w:rsidRPr="006043EC">
        <w:t>-335</w:t>
      </w:r>
      <w:r w:rsidR="002B6737">
        <w:t>.</w:t>
      </w:r>
      <w:r w:rsidR="0093769C" w:rsidRPr="006043EC">
        <w:t xml:space="preserve"> </w:t>
      </w:r>
    </w:p>
    <w:p w14:paraId="51EEFA91" w14:textId="690F9087" w:rsidR="0093769C" w:rsidRPr="006043EC" w:rsidRDefault="00567EDF" w:rsidP="00ED4F00">
      <w:pPr>
        <w:pStyle w:val="List"/>
        <w:spacing w:line="480" w:lineRule="auto"/>
      </w:pPr>
      <w:r>
        <w:rPr>
          <w:b/>
        </w:rPr>
        <w:t>6</w:t>
      </w:r>
      <w:r w:rsidR="0093769C" w:rsidRPr="006043EC">
        <w:rPr>
          <w:b/>
        </w:rPr>
        <w:t xml:space="preserve">.  </w:t>
      </w:r>
      <w:r w:rsidR="0093769C" w:rsidRPr="006043EC">
        <w:t>Jordan DS, Gilbert CH. Synopsis of the fishes of North America. Bull US Nat Mus. 1883</w:t>
      </w:r>
      <w:proofErr w:type="gramStart"/>
      <w:r w:rsidR="0093769C" w:rsidRPr="006043EC">
        <w:t>;16:</w:t>
      </w:r>
      <w:ins w:id="0" w:author="David Jacobs" w:date="2016-04-24T18:25:00Z">
        <w:r w:rsidR="009E0402">
          <w:t>1</w:t>
        </w:r>
        <w:proofErr w:type="gramEnd"/>
        <w:r w:rsidR="009E0402">
          <w:t>-</w:t>
        </w:r>
      </w:ins>
      <w:r w:rsidR="0093769C" w:rsidRPr="006043EC">
        <w:t>1018 pp. 52.</w:t>
      </w:r>
      <w:r w:rsidR="0093769C" w:rsidRPr="006043EC">
        <w:tab/>
      </w:r>
    </w:p>
    <w:p w14:paraId="580F7CC4" w14:textId="60CB1041" w:rsidR="0093769C" w:rsidRPr="006043EC" w:rsidRDefault="00567EDF" w:rsidP="00ED4F00">
      <w:pPr>
        <w:pStyle w:val="List"/>
        <w:spacing w:line="480" w:lineRule="auto"/>
      </w:pPr>
      <w:r>
        <w:rPr>
          <w:b/>
        </w:rPr>
        <w:t>7</w:t>
      </w:r>
      <w:r w:rsidR="0093769C" w:rsidRPr="00651AA0">
        <w:rPr>
          <w:b/>
        </w:rPr>
        <w:t>.</w:t>
      </w:r>
      <w:r w:rsidR="0093769C" w:rsidRPr="006043EC">
        <w:t xml:space="preserve">  Jordan DS. XXIV. A catalogue of the fishes known to inhabit the waters of North America, north of the Tropic of Cancer, with notes on the species discovered in 1883 and 1884. Rep Comm, US Comm Fish and Fisheries. 1887</w:t>
      </w:r>
      <w:proofErr w:type="gramStart"/>
      <w:r w:rsidR="0093769C" w:rsidRPr="006043EC">
        <w:t>;12:789</w:t>
      </w:r>
      <w:proofErr w:type="gramEnd"/>
      <w:r w:rsidR="0093769C" w:rsidRPr="006043EC">
        <w:t>-973.</w:t>
      </w:r>
    </w:p>
    <w:p w14:paraId="65326137" w14:textId="1C69C7F7" w:rsidR="0093769C" w:rsidRPr="006043EC" w:rsidRDefault="00567EDF" w:rsidP="00ED4F00">
      <w:pPr>
        <w:pStyle w:val="List"/>
        <w:spacing w:line="480" w:lineRule="auto"/>
      </w:pPr>
      <w:r>
        <w:rPr>
          <w:b/>
        </w:rPr>
        <w:t>8</w:t>
      </w:r>
      <w:r w:rsidR="0093769C" w:rsidRPr="006043EC">
        <w:rPr>
          <w:b/>
        </w:rPr>
        <w:t xml:space="preserve">.  </w:t>
      </w:r>
      <w:r w:rsidR="0093769C" w:rsidRPr="006043EC">
        <w:t xml:space="preserve">Jordan DS, Eigenmann CH. A review of the Gobiidae of North America. </w:t>
      </w:r>
      <w:proofErr w:type="spellStart"/>
      <w:r w:rsidR="0093769C" w:rsidRPr="006043EC">
        <w:t>Proc</w:t>
      </w:r>
      <w:proofErr w:type="spellEnd"/>
      <w:r w:rsidR="0093769C" w:rsidRPr="006043EC">
        <w:t xml:space="preserve"> US Nat Mus. 1887</w:t>
      </w:r>
      <w:proofErr w:type="gramStart"/>
      <w:r w:rsidR="0093769C" w:rsidRPr="006043EC">
        <w:t>;9</w:t>
      </w:r>
      <w:proofErr w:type="gramEnd"/>
      <w:r w:rsidR="0093769C" w:rsidRPr="006043EC">
        <w:t>(587):477-518.</w:t>
      </w:r>
    </w:p>
    <w:p w14:paraId="58C8580A" w14:textId="4200A67B" w:rsidR="0093769C" w:rsidRPr="006043EC" w:rsidRDefault="00567EDF">
      <w:pPr>
        <w:pStyle w:val="List"/>
        <w:spacing w:line="480" w:lineRule="auto"/>
      </w:pPr>
      <w:r>
        <w:rPr>
          <w:b/>
        </w:rPr>
        <w:t>9</w:t>
      </w:r>
      <w:r w:rsidR="0093769C" w:rsidRPr="006043EC">
        <w:rPr>
          <w:b/>
        </w:rPr>
        <w:t xml:space="preserve">.  </w:t>
      </w:r>
      <w:r w:rsidR="0093769C" w:rsidRPr="006043EC">
        <w:t>Eigenmann CH, Eigenmann RS. A list of American species of Gobiidae and Callionymidae, with notes on the specimens contained in the Museum of Comparative Zoology, at Cambridge, Massachusetts. Proc Calif Acad Sci. 1888;</w:t>
      </w:r>
      <w:r w:rsidR="00B77B88">
        <w:t xml:space="preserve"> </w:t>
      </w:r>
      <w:proofErr w:type="spellStart"/>
      <w:r w:rsidR="0093769C" w:rsidRPr="006043EC">
        <w:t>Ser</w:t>
      </w:r>
      <w:proofErr w:type="spellEnd"/>
      <w:r w:rsidR="0093769C" w:rsidRPr="006043EC">
        <w:t xml:space="preserve"> 2,1(1)</w:t>
      </w:r>
      <w:proofErr w:type="gramStart"/>
      <w:r w:rsidR="0093769C" w:rsidRPr="006043EC">
        <w:t>:51</w:t>
      </w:r>
      <w:proofErr w:type="gramEnd"/>
      <w:r w:rsidR="0093769C" w:rsidRPr="006043EC">
        <w:t>-78.</w:t>
      </w:r>
    </w:p>
    <w:p w14:paraId="18E66867" w14:textId="3323F3AF" w:rsidR="0093769C" w:rsidRPr="006043EC" w:rsidRDefault="00567EDF">
      <w:pPr>
        <w:pStyle w:val="List"/>
        <w:spacing w:line="480" w:lineRule="auto"/>
      </w:pPr>
      <w:r>
        <w:rPr>
          <w:b/>
        </w:rPr>
        <w:t>10</w:t>
      </w:r>
      <w:r w:rsidR="0093769C" w:rsidRPr="006043EC">
        <w:rPr>
          <w:b/>
        </w:rPr>
        <w:t xml:space="preserve">.  </w:t>
      </w:r>
      <w:r w:rsidR="0093769C" w:rsidRPr="006043EC">
        <w:t xml:space="preserve">Jordan DS, Evermann BW. A </w:t>
      </w:r>
      <w:proofErr w:type="gramStart"/>
      <w:r w:rsidR="0093769C" w:rsidRPr="006043EC">
        <w:t>check-list</w:t>
      </w:r>
      <w:proofErr w:type="gramEnd"/>
      <w:r w:rsidR="0093769C" w:rsidRPr="006043EC">
        <w:t xml:space="preserve"> of the fishes and fish-like vertebrates of North and Middle America. Rep US </w:t>
      </w:r>
      <w:r w:rsidR="00B77B88">
        <w:t>F</w:t>
      </w:r>
      <w:r w:rsidR="0093769C" w:rsidRPr="006043EC">
        <w:t>ish Comm. 1896</w:t>
      </w:r>
      <w:proofErr w:type="gramStart"/>
      <w:r w:rsidR="0093769C" w:rsidRPr="006043EC">
        <w:t>;21</w:t>
      </w:r>
      <w:proofErr w:type="gramEnd"/>
      <w:r w:rsidR="0093769C" w:rsidRPr="006043EC">
        <w:t>,</w:t>
      </w:r>
      <w:r w:rsidR="00B77B88">
        <w:t xml:space="preserve"> </w:t>
      </w:r>
      <w:r w:rsidR="0093769C" w:rsidRPr="006043EC">
        <w:t>Appendix 5:207-584.</w:t>
      </w:r>
    </w:p>
    <w:p w14:paraId="5A3FF90E" w14:textId="05485087" w:rsidR="00567EDF" w:rsidRPr="006043EC" w:rsidRDefault="00567EDF">
      <w:pPr>
        <w:pStyle w:val="List"/>
        <w:spacing w:line="480" w:lineRule="auto"/>
      </w:pPr>
      <w:r>
        <w:rPr>
          <w:b/>
        </w:rPr>
        <w:t>11</w:t>
      </w:r>
      <w:r w:rsidRPr="006043EC">
        <w:rPr>
          <w:b/>
        </w:rPr>
        <w:t xml:space="preserve">.  </w:t>
      </w:r>
      <w:r w:rsidRPr="006043EC">
        <w:t xml:space="preserve">Jordan DS, Evermann BW. The fishes of North and Middle America: a descriptive catalogue of the species of fish-like vertebrates found in the waters of North America, north of the Isthmus of Panama. </w:t>
      </w:r>
      <w:r w:rsidR="00B77B88">
        <w:t>Bull US</w:t>
      </w:r>
      <w:r w:rsidR="00403242">
        <w:t xml:space="preserve"> </w:t>
      </w:r>
      <w:proofErr w:type="spellStart"/>
      <w:r w:rsidR="00403242">
        <w:t>Natl</w:t>
      </w:r>
      <w:proofErr w:type="spellEnd"/>
      <w:r w:rsidR="00403242">
        <w:t xml:space="preserve"> Mus. </w:t>
      </w:r>
      <w:r w:rsidRPr="006043EC">
        <w:t>1898</w:t>
      </w:r>
      <w:proofErr w:type="gramStart"/>
      <w:r w:rsidRPr="006043EC">
        <w:t>;47</w:t>
      </w:r>
      <w:proofErr w:type="gramEnd"/>
      <w:r w:rsidRPr="006043EC">
        <w:t>(3):2183-3136.</w:t>
      </w:r>
    </w:p>
    <w:p w14:paraId="63426C6B" w14:textId="77777777" w:rsidR="00567EDF" w:rsidRPr="006043EC" w:rsidRDefault="00567EDF">
      <w:pPr>
        <w:pStyle w:val="List"/>
        <w:spacing w:line="480" w:lineRule="auto"/>
      </w:pPr>
      <w:r>
        <w:rPr>
          <w:b/>
        </w:rPr>
        <w:t>12</w:t>
      </w:r>
      <w:r w:rsidRPr="006043EC">
        <w:rPr>
          <w:b/>
        </w:rPr>
        <w:t xml:space="preserve">.  </w:t>
      </w:r>
      <w:r w:rsidRPr="006043EC">
        <w:t>Jordan DS. The genera of fishes, Part III, from Guenther to Gill, 1859-1880, twenty-two years, with the accepted type of each. A contribution to the stability of scientific nomenclature. Leland Stanford Junior University Publications, University Series. 1919</w:t>
      </w:r>
      <w:proofErr w:type="gramStart"/>
      <w:r w:rsidRPr="006043EC">
        <w:t>;285</w:t>
      </w:r>
      <w:proofErr w:type="gramEnd"/>
      <w:r w:rsidRPr="006043EC">
        <w:t>-410.</w:t>
      </w:r>
    </w:p>
    <w:p w14:paraId="06463904" w14:textId="112B3289" w:rsidR="00567EDF" w:rsidRPr="006043EC" w:rsidRDefault="00567EDF">
      <w:pPr>
        <w:pStyle w:val="List"/>
        <w:spacing w:line="480" w:lineRule="auto"/>
      </w:pPr>
      <w:r>
        <w:rPr>
          <w:b/>
        </w:rPr>
        <w:t>13</w:t>
      </w:r>
      <w:r w:rsidRPr="006043EC">
        <w:rPr>
          <w:b/>
        </w:rPr>
        <w:t xml:space="preserve">.  </w:t>
      </w:r>
      <w:r w:rsidRPr="006043EC">
        <w:t>Jordan</w:t>
      </w:r>
      <w:r w:rsidR="00113DE3">
        <w:t xml:space="preserve"> </w:t>
      </w:r>
      <w:r w:rsidRPr="006043EC">
        <w:t>DS. A classification of fishes including families and genera as far as known. Stanford University Publications, University Series, Biological Sciences. 1923</w:t>
      </w:r>
      <w:proofErr w:type="gramStart"/>
      <w:r w:rsidRPr="006043EC">
        <w:t>;3</w:t>
      </w:r>
      <w:proofErr w:type="gramEnd"/>
      <w:r w:rsidRPr="006043EC">
        <w:t xml:space="preserve">(2):77-243. </w:t>
      </w:r>
    </w:p>
    <w:p w14:paraId="4F05F065" w14:textId="77777777" w:rsidR="00567EDF" w:rsidRPr="006043EC" w:rsidRDefault="00567EDF">
      <w:pPr>
        <w:pStyle w:val="List"/>
        <w:spacing w:line="480" w:lineRule="auto"/>
      </w:pPr>
      <w:r>
        <w:rPr>
          <w:b/>
        </w:rPr>
        <w:t>14</w:t>
      </w:r>
      <w:r w:rsidRPr="00651AA0">
        <w:rPr>
          <w:b/>
        </w:rPr>
        <w:t>.</w:t>
      </w:r>
      <w:r w:rsidRPr="006043EC">
        <w:t xml:space="preserve">  Hubbs CL. Notes on the gobioid fishes of California, with descriptions of two new genera. Occ Pap Mus Zool Univ Mich. 1926;(169)</w:t>
      </w:r>
      <w:proofErr w:type="gramStart"/>
      <w:r w:rsidRPr="006043EC">
        <w:t>:1</w:t>
      </w:r>
      <w:proofErr w:type="gramEnd"/>
      <w:r w:rsidRPr="006043EC">
        <w:t>-6.</w:t>
      </w:r>
    </w:p>
    <w:p w14:paraId="31E43765" w14:textId="73B8E835" w:rsidR="00567EDF" w:rsidRPr="006043EC" w:rsidRDefault="00567EDF">
      <w:pPr>
        <w:pStyle w:val="List"/>
        <w:spacing w:line="480" w:lineRule="auto"/>
        <w:rPr>
          <w:shd w:val="clear" w:color="auto" w:fill="FFFFFF"/>
        </w:rPr>
      </w:pPr>
      <w:r>
        <w:rPr>
          <w:b/>
        </w:rPr>
        <w:t>15</w:t>
      </w:r>
      <w:r w:rsidRPr="00651AA0">
        <w:rPr>
          <w:b/>
        </w:rPr>
        <w:t>.</w:t>
      </w:r>
      <w:r w:rsidRPr="006043EC">
        <w:t xml:space="preserve">  </w:t>
      </w:r>
      <w:r w:rsidRPr="006043EC">
        <w:rPr>
          <w:shd w:val="clear" w:color="auto" w:fill="FFFFFF"/>
        </w:rPr>
        <w:t>Jordan DS, Evermann BW, Clark HW. Check list of the fishes and fishlike vertebrates of North and Middle America north of the northern boundary of Venezuela and Columbia</w:t>
      </w:r>
      <w:r w:rsidRPr="006043EC">
        <w:t xml:space="preserve"> 1930. </w:t>
      </w:r>
      <w:r w:rsidR="00113DE3">
        <w:t>Rep</w:t>
      </w:r>
      <w:r w:rsidR="00DB2097">
        <w:t xml:space="preserve"> US Comm Fish</w:t>
      </w:r>
      <w:r w:rsidR="00113DE3">
        <w:t>,</w:t>
      </w:r>
      <w:r w:rsidR="00DB2097">
        <w:t xml:space="preserve"> </w:t>
      </w:r>
      <w:r w:rsidR="00113DE3">
        <w:t xml:space="preserve">Fiscal Year 1928, Part II, </w:t>
      </w:r>
      <w:r w:rsidRPr="006043EC">
        <w:rPr>
          <w:shd w:val="clear" w:color="auto" w:fill="FFFFFF"/>
        </w:rPr>
        <w:t xml:space="preserve">No. 1055. US </w:t>
      </w:r>
      <w:proofErr w:type="spellStart"/>
      <w:r w:rsidRPr="006043EC">
        <w:rPr>
          <w:shd w:val="clear" w:color="auto" w:fill="FFFFFF"/>
        </w:rPr>
        <w:t>Govt</w:t>
      </w:r>
      <w:proofErr w:type="spellEnd"/>
      <w:r w:rsidRPr="006043EC">
        <w:rPr>
          <w:shd w:val="clear" w:color="auto" w:fill="FFFFFF"/>
        </w:rPr>
        <w:t xml:space="preserve"> Print Off.</w:t>
      </w:r>
    </w:p>
    <w:p w14:paraId="1B2DFC54" w14:textId="01CB73BA" w:rsidR="00567EDF" w:rsidRPr="006043EC" w:rsidRDefault="00567EDF">
      <w:pPr>
        <w:pStyle w:val="List"/>
        <w:spacing w:line="480" w:lineRule="auto"/>
      </w:pPr>
      <w:r>
        <w:rPr>
          <w:b/>
          <w:shd w:val="clear" w:color="auto" w:fill="FFFFFF"/>
        </w:rPr>
        <w:t>16</w:t>
      </w:r>
      <w:r w:rsidRPr="00651AA0">
        <w:rPr>
          <w:b/>
          <w:shd w:val="clear" w:color="auto" w:fill="FFFFFF"/>
        </w:rPr>
        <w:t>.</w:t>
      </w:r>
      <w:r w:rsidRPr="006043EC">
        <w:rPr>
          <w:shd w:val="clear" w:color="auto" w:fill="FFFFFF"/>
        </w:rPr>
        <w:t xml:space="preserve">  </w:t>
      </w:r>
      <w:proofErr w:type="spellStart"/>
      <w:r w:rsidRPr="006043EC">
        <w:rPr>
          <w:shd w:val="clear" w:color="auto" w:fill="FFFFFF"/>
        </w:rPr>
        <w:t>Shapovalov</w:t>
      </w:r>
      <w:proofErr w:type="spellEnd"/>
      <w:r w:rsidRPr="006043EC">
        <w:rPr>
          <w:shd w:val="clear" w:color="auto" w:fill="FFFFFF"/>
        </w:rPr>
        <w:t xml:space="preserve"> L. The freshwater fish fauna of California. Sixth Pacific</w:t>
      </w:r>
      <w:r w:rsidR="00113DE3">
        <w:rPr>
          <w:shd w:val="clear" w:color="auto" w:fill="FFFFFF"/>
        </w:rPr>
        <w:t xml:space="preserve"> </w:t>
      </w:r>
      <w:r w:rsidRPr="006043EC">
        <w:rPr>
          <w:shd w:val="clear" w:color="auto" w:fill="FFFFFF"/>
        </w:rPr>
        <w:t>Science Conference, proceedings. 1943</w:t>
      </w:r>
      <w:proofErr w:type="gramStart"/>
      <w:r w:rsidRPr="006043EC">
        <w:rPr>
          <w:shd w:val="clear" w:color="auto" w:fill="FFFFFF"/>
        </w:rPr>
        <w:t>;441</w:t>
      </w:r>
      <w:proofErr w:type="gramEnd"/>
      <w:r w:rsidRPr="006043EC">
        <w:rPr>
          <w:shd w:val="clear" w:color="auto" w:fill="FFFFFF"/>
        </w:rPr>
        <w:t>-446.</w:t>
      </w:r>
    </w:p>
    <w:p w14:paraId="4E35E5CD" w14:textId="5D61735D" w:rsidR="00567EDF" w:rsidRPr="006043EC" w:rsidRDefault="00567EDF">
      <w:pPr>
        <w:pStyle w:val="List"/>
        <w:spacing w:line="480" w:lineRule="auto"/>
      </w:pPr>
      <w:r>
        <w:rPr>
          <w:b/>
        </w:rPr>
        <w:t>17</w:t>
      </w:r>
      <w:r w:rsidRPr="006043EC">
        <w:rPr>
          <w:b/>
        </w:rPr>
        <w:t>.</w:t>
      </w:r>
      <w:r w:rsidRPr="006043EC">
        <w:t xml:space="preserve">  Barlow GW. Gobies of the genus </w:t>
      </w:r>
      <w:r w:rsidRPr="006043EC">
        <w:rPr>
          <w:i/>
        </w:rPr>
        <w:t>Gillichthys</w:t>
      </w:r>
      <w:r w:rsidRPr="006043EC">
        <w:t>, with comments on the sensory canals as a taxonomic tool. Copeia. 1961;No.4</w:t>
      </w:r>
      <w:proofErr w:type="gramStart"/>
      <w:r w:rsidR="00403242">
        <w:t>:</w:t>
      </w:r>
      <w:r w:rsidRPr="006043EC">
        <w:t>423</w:t>
      </w:r>
      <w:proofErr w:type="gramEnd"/>
      <w:r w:rsidRPr="006043EC">
        <w:t>-437.</w:t>
      </w:r>
    </w:p>
    <w:p w14:paraId="04BDC7A9" w14:textId="55A0AC6E" w:rsidR="00567EDF" w:rsidRPr="006043EC" w:rsidRDefault="00567EDF">
      <w:pPr>
        <w:pStyle w:val="List"/>
        <w:spacing w:line="480" w:lineRule="auto"/>
      </w:pPr>
      <w:r>
        <w:rPr>
          <w:b/>
        </w:rPr>
        <w:t>18</w:t>
      </w:r>
      <w:r w:rsidRPr="006043EC">
        <w:rPr>
          <w:b/>
        </w:rPr>
        <w:t xml:space="preserve">.  </w:t>
      </w:r>
      <w:r w:rsidR="00722C16">
        <w:t>Golvan Y</w:t>
      </w:r>
      <w:r w:rsidR="00722C16" w:rsidRPr="006043EC">
        <w:t>–J. Catalogue systématique des noms de genres de poisons actuels de la X</w:t>
      </w:r>
      <w:r w:rsidR="00722C16" w:rsidRPr="006043EC">
        <w:rPr>
          <w:vertAlign w:val="superscript"/>
        </w:rPr>
        <w:t xml:space="preserve">e </w:t>
      </w:r>
      <w:r w:rsidR="00722C16" w:rsidRPr="006043EC">
        <w:t xml:space="preserve">édtion du </w:t>
      </w:r>
      <w:commentRangeStart w:id="1"/>
      <w:r w:rsidR="00722C16" w:rsidRPr="006043EC">
        <w:t xml:space="preserve">« Systema naturae » </w:t>
      </w:r>
      <w:commentRangeEnd w:id="1"/>
      <w:r w:rsidR="00722C16">
        <w:rPr>
          <w:rStyle w:val="CommentReference"/>
        </w:rPr>
        <w:commentReference w:id="1"/>
      </w:r>
      <w:r w:rsidR="00722C16" w:rsidRPr="006043EC">
        <w:t xml:space="preserve">de Charles </w:t>
      </w:r>
      <w:commentRangeStart w:id="2"/>
      <w:r w:rsidR="00722C16" w:rsidRPr="006043EC">
        <w:t>LINNE</w:t>
      </w:r>
      <w:commentRangeEnd w:id="2"/>
      <w:r w:rsidR="00722C16">
        <w:rPr>
          <w:rStyle w:val="CommentReference"/>
        </w:rPr>
        <w:commentReference w:id="2"/>
      </w:r>
      <w:r w:rsidR="00722C16" w:rsidRPr="006043EC">
        <w:t xml:space="preserve"> jusqu’à la fin de l’année 1959. Ann</w:t>
      </w:r>
      <w:r w:rsidR="00722C16">
        <w:t xml:space="preserve"> Parasit </w:t>
      </w:r>
      <w:proofErr w:type="gramStart"/>
      <w:r w:rsidR="00722C16">
        <w:t>hum</w:t>
      </w:r>
      <w:proofErr w:type="gramEnd"/>
      <w:r w:rsidR="00722C16">
        <w:t xml:space="preserve"> comp</w:t>
      </w:r>
      <w:r w:rsidR="00722C16" w:rsidRPr="006043EC">
        <w:t>. 1962</w:t>
      </w:r>
      <w:proofErr w:type="gramStart"/>
      <w:r w:rsidR="00722C16" w:rsidRPr="006043EC">
        <w:t>;37</w:t>
      </w:r>
      <w:proofErr w:type="gramEnd"/>
      <w:r w:rsidR="00722C16" w:rsidRPr="006043EC">
        <w:t>(6)(Suppl):1-227. [Reprint 1965]</w:t>
      </w:r>
      <w:r w:rsidR="00722C16">
        <w:t>.</w:t>
      </w:r>
    </w:p>
    <w:p w14:paraId="7FA15E3B" w14:textId="77777777" w:rsidR="00567EDF" w:rsidRPr="006043EC" w:rsidRDefault="00567EDF">
      <w:pPr>
        <w:pStyle w:val="List"/>
        <w:spacing w:line="480" w:lineRule="auto"/>
      </w:pPr>
      <w:r>
        <w:rPr>
          <w:b/>
        </w:rPr>
        <w:t>19</w:t>
      </w:r>
      <w:r w:rsidRPr="006043EC">
        <w:rPr>
          <w:b/>
        </w:rPr>
        <w:t xml:space="preserve">.  </w:t>
      </w:r>
      <w:r w:rsidRPr="006043EC">
        <w:t>Norman JR. A draft synopsis of the orders, families, and genera of recent fishes and fish-like vertebrates (excluding Ostariophysi, Scleroparei, Amodytidae, and a few other families, notably Centrarchidae, Percidae, and Cichlidae). Trustee of the British Museum (Natural History), London, UK. 1966.</w:t>
      </w:r>
    </w:p>
    <w:p w14:paraId="6CA8F458" w14:textId="77777777" w:rsidR="00567EDF" w:rsidRPr="006043EC" w:rsidRDefault="00567EDF">
      <w:pPr>
        <w:pStyle w:val="List"/>
        <w:spacing w:line="480" w:lineRule="auto"/>
      </w:pPr>
      <w:r>
        <w:rPr>
          <w:b/>
        </w:rPr>
        <w:t>20</w:t>
      </w:r>
      <w:r w:rsidRPr="006043EC">
        <w:rPr>
          <w:b/>
        </w:rPr>
        <w:t xml:space="preserve">.  </w:t>
      </w:r>
      <w:r w:rsidRPr="006043EC">
        <w:t>Nelson JS. Fishes of the World. John Wiley and Sons, New York, NY. 1976.</w:t>
      </w:r>
    </w:p>
    <w:p w14:paraId="28B2B800" w14:textId="7E3E0F83" w:rsidR="00567EDF" w:rsidRPr="006043EC" w:rsidRDefault="00567EDF">
      <w:pPr>
        <w:pStyle w:val="List"/>
        <w:spacing w:line="480" w:lineRule="auto"/>
      </w:pPr>
      <w:r>
        <w:rPr>
          <w:b/>
        </w:rPr>
        <w:t>21</w:t>
      </w:r>
      <w:r w:rsidRPr="006043EC">
        <w:rPr>
          <w:b/>
        </w:rPr>
        <w:t xml:space="preserve">.  </w:t>
      </w:r>
      <w:r w:rsidRPr="006043EC">
        <w:t>Birdsong RS, Murdy EO, and Pezold FL. A study of the vertebral column and median fin osteology in gobioid fishes with comments on gobioid relationships. Bull Mar Sci. 1988</w:t>
      </w:r>
      <w:proofErr w:type="gramStart"/>
      <w:r w:rsidRPr="006043EC">
        <w:t>;42</w:t>
      </w:r>
      <w:proofErr w:type="gramEnd"/>
      <w:r w:rsidRPr="006043EC">
        <w:t>(2):174-214.</w:t>
      </w:r>
    </w:p>
    <w:p w14:paraId="6B499E5B" w14:textId="2DE60762" w:rsidR="00750502" w:rsidRPr="006043EC" w:rsidRDefault="00750502">
      <w:pPr>
        <w:pStyle w:val="List"/>
        <w:spacing w:line="480" w:lineRule="auto"/>
      </w:pPr>
      <w:r>
        <w:rPr>
          <w:b/>
        </w:rPr>
        <w:t>22</w:t>
      </w:r>
      <w:r w:rsidRPr="006043EC">
        <w:rPr>
          <w:b/>
        </w:rPr>
        <w:t xml:space="preserve">.  </w:t>
      </w:r>
      <w:r w:rsidRPr="006043EC">
        <w:t>Eschmeyer WN, Bailey RM. Part I. Genera of Recent Fishes. In: William N. Eschmeyer WN. Catalog of the Genera of Recent Fishes. California Academy of Sciences, San Francisco, CA. 1990</w:t>
      </w:r>
      <w:r w:rsidR="00636353">
        <w:t>;</w:t>
      </w:r>
      <w:r w:rsidRPr="006043EC">
        <w:t xml:space="preserve"> pp. 7-433. </w:t>
      </w:r>
    </w:p>
    <w:p w14:paraId="024CF868" w14:textId="77777777" w:rsidR="00750502" w:rsidRPr="006043EC" w:rsidRDefault="00750502">
      <w:pPr>
        <w:pStyle w:val="List"/>
        <w:spacing w:line="480" w:lineRule="auto"/>
      </w:pPr>
      <w:r>
        <w:rPr>
          <w:b/>
        </w:rPr>
        <w:t>23</w:t>
      </w:r>
      <w:r w:rsidRPr="006043EC">
        <w:rPr>
          <w:b/>
        </w:rPr>
        <w:t xml:space="preserve">.  </w:t>
      </w:r>
      <w:r w:rsidRPr="006043EC">
        <w:t>Eschmeyer WN. Part II. Genera in a Classification. In: William N. Eschmeyer. Catalog of the Genera of Recent Fishes. California Academy of Sciences, San Francisco, CA. 1990; pp. 435-501.</w:t>
      </w:r>
    </w:p>
    <w:p w14:paraId="5DE25E42" w14:textId="54DF276B" w:rsidR="00750502" w:rsidRPr="006043EC" w:rsidRDefault="00750502">
      <w:pPr>
        <w:pStyle w:val="List"/>
        <w:spacing w:line="480" w:lineRule="auto"/>
      </w:pPr>
      <w:r>
        <w:rPr>
          <w:b/>
        </w:rPr>
        <w:t>24</w:t>
      </w:r>
      <w:r w:rsidRPr="006043EC">
        <w:rPr>
          <w:b/>
        </w:rPr>
        <w:t xml:space="preserve">.  </w:t>
      </w:r>
      <w:r w:rsidRPr="006043EC">
        <w:t>Burr BM, Mayden RL. Chapter 2. Phylogenetics and North American freshwater fishes. Pp. 18-75. In: Mayden, RL, editor. Systematics, historical ecology, and North American freshwater fishes. Stanford University Press, Stanford, CA. 1992</w:t>
      </w:r>
      <w:r w:rsidR="007C6649">
        <w:t>.</w:t>
      </w:r>
    </w:p>
    <w:p w14:paraId="5046F7D3" w14:textId="77777777" w:rsidR="00750502" w:rsidRPr="006043EC" w:rsidRDefault="00750502">
      <w:pPr>
        <w:pStyle w:val="List"/>
        <w:spacing w:line="480" w:lineRule="auto"/>
      </w:pPr>
      <w:r>
        <w:rPr>
          <w:b/>
        </w:rPr>
        <w:t>25</w:t>
      </w:r>
      <w:r w:rsidRPr="00651AA0">
        <w:rPr>
          <w:b/>
        </w:rPr>
        <w:t>.</w:t>
      </w:r>
      <w:r w:rsidRPr="006043EC">
        <w:t xml:space="preserve">  Pezold F. Evidence for a monophyletic Gobiinae. Copeia. 1993</w:t>
      </w:r>
      <w:proofErr w:type="gramStart"/>
      <w:r w:rsidRPr="006043EC">
        <w:t>;634</w:t>
      </w:r>
      <w:proofErr w:type="gramEnd"/>
      <w:r w:rsidRPr="006043EC">
        <w:t>-643.</w:t>
      </w:r>
    </w:p>
    <w:p w14:paraId="4D9E2F12" w14:textId="77777777" w:rsidR="00750502" w:rsidRPr="006043EC" w:rsidRDefault="00750502">
      <w:pPr>
        <w:pStyle w:val="List"/>
        <w:spacing w:line="480" w:lineRule="auto"/>
      </w:pPr>
      <w:r>
        <w:rPr>
          <w:b/>
        </w:rPr>
        <w:t>26</w:t>
      </w:r>
      <w:r w:rsidRPr="006043EC">
        <w:rPr>
          <w:b/>
        </w:rPr>
        <w:t xml:space="preserve">.  </w:t>
      </w:r>
      <w:r w:rsidRPr="006043EC">
        <w:t>Nelson JS. Fishes of the World. 3</w:t>
      </w:r>
      <w:r w:rsidRPr="006043EC">
        <w:rPr>
          <w:vertAlign w:val="superscript"/>
        </w:rPr>
        <w:t>rd</w:t>
      </w:r>
      <w:r w:rsidRPr="006043EC">
        <w:t xml:space="preserve"> Edition. John Wiley and Sons, Inc., New York, NY. 1994.</w:t>
      </w:r>
    </w:p>
    <w:p w14:paraId="4880A213" w14:textId="0FF81E1F" w:rsidR="00750502" w:rsidRPr="006043EC" w:rsidRDefault="00750502">
      <w:pPr>
        <w:pStyle w:val="List"/>
        <w:spacing w:line="480" w:lineRule="auto"/>
      </w:pPr>
      <w:r>
        <w:rPr>
          <w:b/>
        </w:rPr>
        <w:t>27</w:t>
      </w:r>
      <w:r w:rsidRPr="006043EC">
        <w:rPr>
          <w:b/>
        </w:rPr>
        <w:t xml:space="preserve">.  </w:t>
      </w:r>
      <w:r w:rsidRPr="006043EC">
        <w:t xml:space="preserve">Larson H. A revision of the gobiid fish genus </w:t>
      </w:r>
      <w:r w:rsidRPr="006043EC">
        <w:rPr>
          <w:i/>
        </w:rPr>
        <w:t>Mugilogobius</w:t>
      </w:r>
      <w:r w:rsidRPr="006043EC">
        <w:t xml:space="preserve"> (Teleostei: Goboiodei: Gobiidae) and its systematic placement. Rec West </w:t>
      </w:r>
      <w:proofErr w:type="spellStart"/>
      <w:r w:rsidRPr="006043EC">
        <w:t>Aust</w:t>
      </w:r>
      <w:proofErr w:type="spellEnd"/>
      <w:r w:rsidR="00113DE3">
        <w:t xml:space="preserve"> </w:t>
      </w:r>
      <w:r w:rsidRPr="006043EC">
        <w:t>Mus. 2001; Suppl 62:1-233.</w:t>
      </w:r>
    </w:p>
    <w:p w14:paraId="09D69942" w14:textId="77777777" w:rsidR="00750502" w:rsidRPr="006043EC" w:rsidRDefault="00750502">
      <w:pPr>
        <w:pStyle w:val="List"/>
        <w:spacing w:line="480" w:lineRule="auto"/>
      </w:pPr>
      <w:r>
        <w:rPr>
          <w:b/>
        </w:rPr>
        <w:t>28</w:t>
      </w:r>
      <w:r w:rsidRPr="006043EC">
        <w:t>.  Thacker C. Molecular phylogeny of the gobioid fishes. Mol Phylo Evol. 2003</w:t>
      </w:r>
      <w:proofErr w:type="gramStart"/>
      <w:r w:rsidRPr="006043EC">
        <w:t>;26:354</w:t>
      </w:r>
      <w:proofErr w:type="gramEnd"/>
      <w:r w:rsidRPr="006043EC">
        <w:t>-368.</w:t>
      </w:r>
    </w:p>
    <w:p w14:paraId="08C2311A" w14:textId="77777777" w:rsidR="00750502" w:rsidRPr="006043EC" w:rsidRDefault="00750502">
      <w:pPr>
        <w:pStyle w:val="List"/>
        <w:spacing w:line="480" w:lineRule="auto"/>
      </w:pPr>
      <w:r>
        <w:rPr>
          <w:b/>
          <w:bCs/>
        </w:rPr>
        <w:t>29</w:t>
      </w:r>
      <w:r w:rsidRPr="006043EC">
        <w:rPr>
          <w:b/>
          <w:bCs/>
        </w:rPr>
        <w:t xml:space="preserve">.  </w:t>
      </w:r>
      <w:r w:rsidRPr="006043EC">
        <w:rPr>
          <w:bCs/>
        </w:rPr>
        <w:t>Nelson JS, Crossman EJ, Espinosa Pérez H, Findley LT, Gilbert CR, Lea RN, et al.</w:t>
      </w:r>
      <w:r w:rsidRPr="006043EC">
        <w:t xml:space="preserve"> Common and scientific names of fishes from the United States, Canada, and Mexico. Sixth Edition. American Fisheries Society, Bethesda, MD, 2004. Special Publ. 29.</w:t>
      </w:r>
    </w:p>
    <w:p w14:paraId="1CE267CC" w14:textId="77777777" w:rsidR="00750502" w:rsidRPr="006043EC" w:rsidRDefault="00750502">
      <w:pPr>
        <w:pStyle w:val="List"/>
        <w:spacing w:line="480" w:lineRule="auto"/>
      </w:pPr>
      <w:r>
        <w:rPr>
          <w:b/>
        </w:rPr>
        <w:t>30</w:t>
      </w:r>
      <w:r w:rsidRPr="006043EC">
        <w:rPr>
          <w:b/>
        </w:rPr>
        <w:t xml:space="preserve">.  </w:t>
      </w:r>
      <w:r w:rsidRPr="006043EC">
        <w:t xml:space="preserve">Nelson JS. Fishes of the World. Fourth Edition. John Wiley and Sons, Inc., New York, NY. 2006. </w:t>
      </w:r>
    </w:p>
    <w:p w14:paraId="34B4BD2D" w14:textId="44B3F818" w:rsidR="00F875B5" w:rsidRDefault="00750502">
      <w:pPr>
        <w:pStyle w:val="List"/>
        <w:spacing w:line="480" w:lineRule="auto"/>
      </w:pPr>
      <w:r>
        <w:rPr>
          <w:b/>
        </w:rPr>
        <w:t>31</w:t>
      </w:r>
      <w:r w:rsidRPr="006043EC">
        <w:rPr>
          <w:b/>
        </w:rPr>
        <w:t xml:space="preserve">.  </w:t>
      </w:r>
      <w:r w:rsidRPr="006043EC">
        <w:t xml:space="preserve">Kindermann G, Miljkovic N, Ahnelt H, Stevenson DE. The osteology of </w:t>
      </w:r>
      <w:r w:rsidRPr="006043EC">
        <w:rPr>
          <w:i/>
        </w:rPr>
        <w:t>Eucyclogobius newberryi</w:t>
      </w:r>
      <w:r w:rsidRPr="006043EC">
        <w:t xml:space="preserve"> and </w:t>
      </w:r>
      <w:r w:rsidRPr="006043EC">
        <w:rPr>
          <w:i/>
        </w:rPr>
        <w:t>Quietula guaymaise</w:t>
      </w:r>
      <w:r w:rsidRPr="006043EC">
        <w:t xml:space="preserve"> (Teleostei; Gobiidae), two closely related Gobionellines of the East Pacific. Ann </w:t>
      </w:r>
      <w:proofErr w:type="spellStart"/>
      <w:r w:rsidRPr="006043EC">
        <w:t>Naturhist</w:t>
      </w:r>
      <w:proofErr w:type="spellEnd"/>
      <w:r w:rsidRPr="006043EC">
        <w:t xml:space="preserve"> </w:t>
      </w:r>
      <w:proofErr w:type="spellStart"/>
      <w:r w:rsidRPr="006043EC">
        <w:t>Mus</w:t>
      </w:r>
      <w:proofErr w:type="spellEnd"/>
      <w:r w:rsidRPr="006043EC">
        <w:t xml:space="preserve"> Wien. 2007</w:t>
      </w:r>
      <w:proofErr w:type="gramStart"/>
      <w:r w:rsidRPr="006043EC">
        <w:t>;108B:13</w:t>
      </w:r>
      <w:proofErr w:type="gramEnd"/>
      <w:r w:rsidRPr="006043EC">
        <w:t>-56.</w:t>
      </w:r>
    </w:p>
    <w:p w14:paraId="14CA2671" w14:textId="77777777" w:rsidR="00F875B5" w:rsidRDefault="00F875B5">
      <w:pPr>
        <w:pStyle w:val="List"/>
        <w:spacing w:line="480" w:lineRule="auto"/>
      </w:pPr>
      <w:r>
        <w:rPr>
          <w:b/>
        </w:rPr>
        <w:t>32</w:t>
      </w:r>
      <w:r w:rsidRPr="006043EC">
        <w:rPr>
          <w:b/>
        </w:rPr>
        <w:t>.</w:t>
      </w:r>
      <w:r w:rsidRPr="006043EC">
        <w:t xml:space="preserve">  Thacker C. Phylogeny of Gobioidei and placement within Acanthomorpha and a new classification and investigation of diversification and character evolution. Copeia. 2009;(1)</w:t>
      </w:r>
      <w:proofErr w:type="gramStart"/>
      <w:r w:rsidRPr="006043EC">
        <w:t>:93</w:t>
      </w:r>
      <w:proofErr w:type="gramEnd"/>
      <w:r w:rsidRPr="006043EC">
        <w:t>-104.</w:t>
      </w:r>
    </w:p>
    <w:p w14:paraId="2A316E48" w14:textId="54BB02CF" w:rsidR="00560EAA" w:rsidRPr="006043EC" w:rsidRDefault="00560EAA">
      <w:pPr>
        <w:pStyle w:val="List"/>
        <w:spacing w:line="480" w:lineRule="auto"/>
      </w:pPr>
      <w:r>
        <w:rPr>
          <w:b/>
        </w:rPr>
        <w:t>3</w:t>
      </w:r>
      <w:r w:rsidRPr="006043EC">
        <w:rPr>
          <w:b/>
        </w:rPr>
        <w:t xml:space="preserve">3.  </w:t>
      </w:r>
      <w:r w:rsidRPr="006043EC">
        <w:t>Ruber L</w:t>
      </w:r>
      <w:r w:rsidR="00113DE3">
        <w:t xml:space="preserve">, </w:t>
      </w:r>
      <w:proofErr w:type="spellStart"/>
      <w:r w:rsidRPr="006043EC">
        <w:t>Agorreta</w:t>
      </w:r>
      <w:proofErr w:type="spellEnd"/>
      <w:r w:rsidRPr="006043EC">
        <w:t xml:space="preserve"> A. Chapter 1.2 Molecular Systematics of Gobioid Fishes. </w:t>
      </w:r>
      <w:r w:rsidR="007C6649">
        <w:t>P</w:t>
      </w:r>
      <w:r w:rsidR="007C6649" w:rsidRPr="006043EC">
        <w:t>p. 23-50.</w:t>
      </w:r>
      <w:r w:rsidR="007C6649">
        <w:t xml:space="preserve"> </w:t>
      </w:r>
      <w:r w:rsidRPr="006043EC">
        <w:t xml:space="preserve">In: Patzner RA, Van Tassell JL, </w:t>
      </w:r>
      <w:r w:rsidRPr="006043EC">
        <w:rPr>
          <w:rFonts w:eastAsia="AdvGulliv-R" w:cs="AdvGulliv-R"/>
        </w:rPr>
        <w:t xml:space="preserve">Kovacˇic´ </w:t>
      </w:r>
      <w:r w:rsidRPr="006043EC">
        <w:t>M, Kapoor BG, editors</w:t>
      </w:r>
      <w:r w:rsidR="00113DE3">
        <w:t>.</w:t>
      </w:r>
      <w:r w:rsidRPr="006043EC">
        <w:t xml:space="preserve"> The biology of gobies. CRC Press, Boca Raton, FL. 2011</w:t>
      </w:r>
      <w:r w:rsidR="007C6649">
        <w:t>.</w:t>
      </w:r>
    </w:p>
    <w:p w14:paraId="45608098" w14:textId="112214EC" w:rsidR="00560EAA" w:rsidRPr="006043EC" w:rsidRDefault="00560EAA">
      <w:pPr>
        <w:pStyle w:val="List"/>
        <w:spacing w:line="480" w:lineRule="auto"/>
        <w:rPr>
          <w:b/>
        </w:rPr>
      </w:pPr>
      <w:r>
        <w:rPr>
          <w:b/>
        </w:rPr>
        <w:t>34</w:t>
      </w:r>
      <w:r w:rsidRPr="006043EC">
        <w:rPr>
          <w:b/>
        </w:rPr>
        <w:t xml:space="preserve">.  </w:t>
      </w:r>
      <w:r w:rsidRPr="006043EC">
        <w:t xml:space="preserve">Pezold F. Chapter 1.6. Systematics of Gobionellidae. </w:t>
      </w:r>
      <w:r w:rsidR="007C6649">
        <w:t>P</w:t>
      </w:r>
      <w:r w:rsidR="007C6649" w:rsidRPr="006043EC">
        <w:t>p. 87-97</w:t>
      </w:r>
      <w:r w:rsidR="007C6649">
        <w:t xml:space="preserve">. </w:t>
      </w:r>
      <w:r w:rsidRPr="006043EC">
        <w:t xml:space="preserve">In: Patzner RA, Van Tassell JL, </w:t>
      </w:r>
      <w:r w:rsidRPr="006043EC">
        <w:rPr>
          <w:rFonts w:eastAsia="AdvGulliv-R" w:cs="AdvGulliv-R"/>
        </w:rPr>
        <w:t xml:space="preserve">Kovacˇic´ </w:t>
      </w:r>
      <w:r w:rsidRPr="006043EC">
        <w:t>N, Kapoor BG, editors. The biology of gobies. CRC Press, Boca Raton, FL. 2011.</w:t>
      </w:r>
      <w:r w:rsidRPr="006043EC">
        <w:rPr>
          <w:b/>
        </w:rPr>
        <w:t xml:space="preserve"> </w:t>
      </w:r>
    </w:p>
    <w:p w14:paraId="22322927" w14:textId="255248C6" w:rsidR="00B56EE8" w:rsidRDefault="00B56EE8">
      <w:pPr>
        <w:pStyle w:val="List"/>
        <w:spacing w:line="480" w:lineRule="auto"/>
      </w:pPr>
      <w:r>
        <w:rPr>
          <w:b/>
        </w:rPr>
        <w:t>35</w:t>
      </w:r>
      <w:r w:rsidRPr="006043EC">
        <w:rPr>
          <w:b/>
        </w:rPr>
        <w:t xml:space="preserve">.  </w:t>
      </w:r>
      <w:r w:rsidRPr="006043EC">
        <w:t xml:space="preserve">Van Tassell JL. Chapter </w:t>
      </w:r>
      <w:proofErr w:type="gramStart"/>
      <w:r w:rsidRPr="006043EC">
        <w:t>2.1 .</w:t>
      </w:r>
      <w:proofErr w:type="gramEnd"/>
      <w:r w:rsidRPr="006043EC">
        <w:t xml:space="preserve"> Gobiiformes of the Americas. </w:t>
      </w:r>
      <w:r w:rsidR="007C6649">
        <w:t>P</w:t>
      </w:r>
      <w:r w:rsidR="007C6649" w:rsidRPr="006043EC">
        <w:t>p. 139-176.</w:t>
      </w:r>
      <w:r w:rsidR="007C6649">
        <w:t xml:space="preserve"> </w:t>
      </w:r>
      <w:r w:rsidRPr="006043EC">
        <w:t xml:space="preserve">In: </w:t>
      </w:r>
      <w:proofErr w:type="spellStart"/>
      <w:r w:rsidRPr="006043EC">
        <w:t>Patzner</w:t>
      </w:r>
      <w:proofErr w:type="spellEnd"/>
      <w:r w:rsidRPr="006043EC">
        <w:t xml:space="preserve"> RA, Van Tassell JL, </w:t>
      </w:r>
      <w:r w:rsidRPr="006043EC">
        <w:rPr>
          <w:rFonts w:eastAsia="AdvGulliv-R" w:cs="AdvGulliv-R"/>
        </w:rPr>
        <w:t xml:space="preserve">Kovacˇic´ </w:t>
      </w:r>
      <w:r w:rsidRPr="006043EC">
        <w:t>M, Kapoor BG, editors. The biology of gobies. CRC Press, Boca Raton, FL. 201</w:t>
      </w:r>
      <w:r w:rsidR="007C6649">
        <w:t>1.</w:t>
      </w:r>
    </w:p>
    <w:p w14:paraId="79618027" w14:textId="77777777" w:rsidR="002E6480" w:rsidRPr="006043EC" w:rsidRDefault="00CC2CD8">
      <w:pPr>
        <w:pStyle w:val="List"/>
        <w:spacing w:line="480" w:lineRule="auto"/>
      </w:pPr>
      <w:r>
        <w:rPr>
          <w:b/>
        </w:rPr>
        <w:t>3</w:t>
      </w:r>
      <w:r w:rsidR="002E6480">
        <w:rPr>
          <w:b/>
        </w:rPr>
        <w:t>6</w:t>
      </w:r>
      <w:r w:rsidR="002E6480" w:rsidRPr="006043EC">
        <w:rPr>
          <w:b/>
        </w:rPr>
        <w:t xml:space="preserve">. </w:t>
      </w:r>
      <w:r w:rsidR="002E6480" w:rsidRPr="006043EC">
        <w:t xml:space="preserve"> Thacker C. Phylogenetic placement of the European sand gobies in Gobionellidae and characterization of gobionellid lineages (Gobiiformes: Gobioidei). Zootaxa. 2013</w:t>
      </w:r>
      <w:proofErr w:type="gramStart"/>
      <w:r w:rsidR="002E6480" w:rsidRPr="006043EC">
        <w:t>;3619</w:t>
      </w:r>
      <w:proofErr w:type="gramEnd"/>
      <w:r w:rsidR="002E6480" w:rsidRPr="006043EC">
        <w:t>(3):369-382.</w:t>
      </w:r>
    </w:p>
    <w:p w14:paraId="2C7E40D8" w14:textId="77777777" w:rsidR="00CC2CD8" w:rsidRDefault="00CC2CD8">
      <w:pPr>
        <w:pStyle w:val="List"/>
        <w:spacing w:line="480" w:lineRule="auto"/>
        <w:rPr>
          <w:b/>
        </w:rPr>
      </w:pPr>
      <w:r>
        <w:rPr>
          <w:b/>
        </w:rPr>
        <w:t>3</w:t>
      </w:r>
      <w:r w:rsidRPr="006043EC">
        <w:rPr>
          <w:b/>
        </w:rPr>
        <w:t xml:space="preserve">7.  </w:t>
      </w:r>
      <w:r w:rsidRPr="006043EC">
        <w:t>Tornabene L, Chen Y, Pezold F. Gobies are deeply divided: phylogenetic evidence from nuclear DNA. Syst Biodiv. 2013</w:t>
      </w:r>
      <w:proofErr w:type="gramStart"/>
      <w:r w:rsidRPr="006043EC">
        <w:t>;1</w:t>
      </w:r>
      <w:proofErr w:type="gramEnd"/>
      <w:r w:rsidRPr="006043EC">
        <w:t>-17.</w:t>
      </w:r>
      <w:r w:rsidRPr="006043EC">
        <w:rPr>
          <w:b/>
        </w:rPr>
        <w:t xml:space="preserve"> </w:t>
      </w:r>
    </w:p>
    <w:p w14:paraId="028A6EDF" w14:textId="73EBB945" w:rsidR="003A1F6D" w:rsidRPr="006043EC" w:rsidRDefault="003A1F6D">
      <w:pPr>
        <w:pStyle w:val="List"/>
        <w:spacing w:line="480" w:lineRule="auto"/>
      </w:pPr>
      <w:r>
        <w:rPr>
          <w:b/>
        </w:rPr>
        <w:t>38</w:t>
      </w:r>
      <w:r w:rsidRPr="006043EC">
        <w:rPr>
          <w:b/>
        </w:rPr>
        <w:t>.</w:t>
      </w:r>
      <w:r w:rsidRPr="006043EC">
        <w:t xml:space="preserve">  Agorreta A, San MD, Schliewen U, Van Tassell JL, Kovacˇic´ M, Zardoya R, et al. Molecular phylogenetics of Gobioidei and phylogenetic placement of European gobies. Mol Phylo Evol. 2013</w:t>
      </w:r>
      <w:proofErr w:type="gramStart"/>
      <w:r w:rsidRPr="006043EC">
        <w:t>;69</w:t>
      </w:r>
      <w:proofErr w:type="gramEnd"/>
      <w:r w:rsidRPr="006043EC">
        <w:t>(2):619</w:t>
      </w:r>
      <w:r w:rsidR="00252608">
        <w:t>-</w:t>
      </w:r>
      <w:r w:rsidRPr="006043EC">
        <w:t>633.</w:t>
      </w:r>
    </w:p>
    <w:p w14:paraId="13CC10AB" w14:textId="0393558D" w:rsidR="00E041A1" w:rsidRPr="006043EC" w:rsidRDefault="00E041A1">
      <w:pPr>
        <w:pStyle w:val="List"/>
        <w:spacing w:line="480" w:lineRule="auto"/>
        <w:rPr>
          <w:rFonts w:eastAsia="AdvGulliv-R" w:cs="AdvGulliv-R"/>
          <w:color w:val="0080AE"/>
        </w:rPr>
      </w:pPr>
      <w:r>
        <w:rPr>
          <w:b/>
        </w:rPr>
        <w:t>39</w:t>
      </w:r>
      <w:r w:rsidRPr="006043EC">
        <w:rPr>
          <w:b/>
        </w:rPr>
        <w:t xml:space="preserve">.  </w:t>
      </w:r>
      <w:r w:rsidRPr="006043EC">
        <w:t xml:space="preserve">Ellingson RA, Swift CC, Findley LT, Jacobs DK. Convergent evolution of morphological adaptations in geographically isolated Bay gobies (Teleostei: Gobionellidae) of the temperate North </w:t>
      </w:r>
      <w:hyperlink r:id="rId7" w:history="1">
        <w:r w:rsidR="00113DE3" w:rsidRPr="00113DE3">
          <w:rPr>
            <w:rStyle w:val="Hyperlink"/>
          </w:rPr>
          <w:t xml:space="preserve">Pacific. </w:t>
        </w:r>
        <w:proofErr w:type="spellStart"/>
        <w:r w:rsidR="00113DE3" w:rsidRPr="00113DE3">
          <w:rPr>
            <w:rStyle w:val="Hyperlink"/>
          </w:rPr>
          <w:t>Mol</w:t>
        </w:r>
        <w:proofErr w:type="spellEnd"/>
        <w:r w:rsidR="00113DE3" w:rsidRPr="00113DE3">
          <w:rPr>
            <w:rStyle w:val="Hyperlink"/>
          </w:rPr>
          <w:t xml:space="preserve"> </w:t>
        </w:r>
        <w:proofErr w:type="spellStart"/>
        <w:r w:rsidR="00113DE3" w:rsidRPr="00113DE3">
          <w:rPr>
            <w:rStyle w:val="Hyperlink"/>
          </w:rPr>
          <w:t>Phylogenet</w:t>
        </w:r>
        <w:proofErr w:type="spellEnd"/>
        <w:r w:rsidR="00113DE3" w:rsidRPr="00113DE3">
          <w:rPr>
            <w:rStyle w:val="Hyperlink"/>
          </w:rPr>
          <w:t xml:space="preserve"> </w:t>
        </w:r>
        <w:proofErr w:type="spellStart"/>
        <w:r w:rsidR="00113DE3" w:rsidRPr="00113DE3">
          <w:rPr>
            <w:rStyle w:val="Hyperlink"/>
          </w:rPr>
          <w:t>Evol</w:t>
        </w:r>
        <w:proofErr w:type="spellEnd"/>
        <w:r w:rsidR="00113DE3" w:rsidRPr="00113DE3">
          <w:rPr>
            <w:rStyle w:val="Hyperlink"/>
          </w:rPr>
          <w:t>. 2014;70(2):464-477.</w:t>
        </w:r>
        <w:r w:rsidR="00113DE3" w:rsidRPr="00113DE3">
          <w:rPr>
            <w:rStyle w:val="Hyperlink"/>
            <w:rFonts w:eastAsia="AdvGulliv-R" w:cs="AdvGulliv-R"/>
          </w:rPr>
          <w:t xml:space="preserve"> </w:t>
        </w:r>
        <w:r w:rsidR="00113DE3" w:rsidRPr="001963D8">
          <w:rPr>
            <w:rStyle w:val="Hyperlink"/>
            <w:rFonts w:eastAsia="AdvGulliv-R" w:cs="AdvGulliv-R"/>
          </w:rPr>
          <w:t>http://dx.doi.org/10.1016/j.ympev.2013.10.009.</w:t>
        </w:r>
      </w:hyperlink>
    </w:p>
    <w:p w14:paraId="16A837AF" w14:textId="77777777" w:rsidR="009350EF" w:rsidRDefault="009350EF">
      <w:pPr>
        <w:pStyle w:val="List"/>
        <w:spacing w:line="480" w:lineRule="auto"/>
      </w:pPr>
      <w:r>
        <w:rPr>
          <w:b/>
        </w:rPr>
        <w:t>40</w:t>
      </w:r>
      <w:r w:rsidRPr="006043EC">
        <w:rPr>
          <w:b/>
        </w:rPr>
        <w:t xml:space="preserve">.  </w:t>
      </w:r>
      <w:r w:rsidRPr="006043EC">
        <w:t>Girard C. A list of the fishes collected in California by Mr. E. Samuels, with descriptions of new species. Boston J Nat Hist. 1857</w:t>
      </w:r>
      <w:proofErr w:type="gramStart"/>
      <w:r w:rsidRPr="006043EC">
        <w:t>;6:533</w:t>
      </w:r>
      <w:proofErr w:type="gramEnd"/>
      <w:r w:rsidRPr="006043EC">
        <w:t xml:space="preserve">-541. </w:t>
      </w:r>
    </w:p>
    <w:p w14:paraId="4E6CEA99" w14:textId="77777777" w:rsidR="009350EF" w:rsidRDefault="009350EF">
      <w:pPr>
        <w:pStyle w:val="List"/>
        <w:spacing w:line="480" w:lineRule="auto"/>
      </w:pPr>
      <w:r w:rsidRPr="009350EF">
        <w:rPr>
          <w:b/>
        </w:rPr>
        <w:t>41.</w:t>
      </w:r>
      <w:r w:rsidRPr="006043EC">
        <w:rPr>
          <w:b/>
        </w:rPr>
        <w:t xml:space="preserve">  </w:t>
      </w:r>
      <w:r w:rsidRPr="006043EC">
        <w:t xml:space="preserve">Girard C. Fishes of North </w:t>
      </w:r>
      <w:proofErr w:type="gramStart"/>
      <w:r w:rsidRPr="006043EC">
        <w:t>America,</w:t>
      </w:r>
      <w:proofErr w:type="gramEnd"/>
      <w:r w:rsidRPr="006043EC">
        <w:t xml:space="preserve"> observed on a survey for a railroad route from the Mississippi River to the Pacific Ocean. Washington, D. C. 1858</w:t>
      </w:r>
      <w:r>
        <w:t>,1859 (Two identical editions)</w:t>
      </w:r>
      <w:r w:rsidRPr="006043EC">
        <w:t>.</w:t>
      </w:r>
    </w:p>
    <w:p w14:paraId="4370C7FF" w14:textId="77777777" w:rsidR="00DE1F89" w:rsidRPr="006043EC" w:rsidRDefault="00DE1F89">
      <w:pPr>
        <w:pStyle w:val="List"/>
        <w:spacing w:line="480" w:lineRule="auto"/>
      </w:pPr>
      <w:r>
        <w:rPr>
          <w:b/>
        </w:rPr>
        <w:t>4</w:t>
      </w:r>
      <w:r w:rsidR="009350EF">
        <w:rPr>
          <w:b/>
        </w:rPr>
        <w:t>2</w:t>
      </w:r>
      <w:r w:rsidRPr="006043EC">
        <w:rPr>
          <w:b/>
        </w:rPr>
        <w:t xml:space="preserve">.  </w:t>
      </w:r>
      <w:r w:rsidRPr="006043EC">
        <w:t>Gunther A. Catalogue of the fishes in the British Museum. Catalogue of the acanthopterygian fishes in the collection of the British Museum. Gobiidae…[thru]…Notacanthi. Trustees of the British Museum, London, UK, 1861.</w:t>
      </w:r>
    </w:p>
    <w:p w14:paraId="58B5685D" w14:textId="77777777" w:rsidR="00DE1F89" w:rsidRPr="006043EC" w:rsidRDefault="00DE1F89">
      <w:pPr>
        <w:pStyle w:val="List"/>
        <w:spacing w:line="480" w:lineRule="auto"/>
      </w:pPr>
      <w:r>
        <w:rPr>
          <w:b/>
        </w:rPr>
        <w:t>4</w:t>
      </w:r>
      <w:r w:rsidR="009350EF">
        <w:rPr>
          <w:b/>
        </w:rPr>
        <w:t>3</w:t>
      </w:r>
      <w:r w:rsidRPr="006043EC">
        <w:rPr>
          <w:b/>
        </w:rPr>
        <w:t xml:space="preserve">.  </w:t>
      </w:r>
      <w:r w:rsidRPr="006043EC">
        <w:t>Steindachner F. Ichthyologische beitrage VIII. Sitzungsberichte der akademie der Wissenschaften. 1879</w:t>
      </w:r>
      <w:proofErr w:type="gramStart"/>
      <w:r w:rsidRPr="006043EC">
        <w:t>;80:119</w:t>
      </w:r>
      <w:proofErr w:type="gramEnd"/>
      <w:r w:rsidRPr="006043EC">
        <w:t>-191.</w:t>
      </w:r>
    </w:p>
    <w:p w14:paraId="427192C0" w14:textId="352F727F" w:rsidR="00DE1F89" w:rsidRPr="006043EC" w:rsidRDefault="00DE1F89">
      <w:pPr>
        <w:pStyle w:val="List"/>
        <w:spacing w:line="480" w:lineRule="auto"/>
      </w:pPr>
      <w:r>
        <w:rPr>
          <w:b/>
        </w:rPr>
        <w:t>4</w:t>
      </w:r>
      <w:r w:rsidR="009350EF">
        <w:rPr>
          <w:b/>
        </w:rPr>
        <w:t>4</w:t>
      </w:r>
      <w:r w:rsidRPr="006043EC">
        <w:rPr>
          <w:b/>
        </w:rPr>
        <w:t xml:space="preserve">.  </w:t>
      </w:r>
      <w:r w:rsidRPr="006043EC">
        <w:t>Gill TN. Prodromus descriptionis subfamiliae Gobinarum squamis cycloideis piscium, cl W. Stimpsono in mare Pacifico acquisitorum. Ann Lyceum Nat Hist, New York. 1859</w:t>
      </w:r>
      <w:proofErr w:type="gramStart"/>
      <w:r w:rsidRPr="006043EC">
        <w:t>;6</w:t>
      </w:r>
      <w:proofErr w:type="gramEnd"/>
      <w:r w:rsidRPr="006043EC">
        <w:t>(1-3):12-16.</w:t>
      </w:r>
    </w:p>
    <w:p w14:paraId="1A1796DC" w14:textId="5E4A853C" w:rsidR="00DE1F89" w:rsidRPr="006043EC" w:rsidRDefault="009350EF">
      <w:pPr>
        <w:pStyle w:val="List"/>
        <w:spacing w:line="480" w:lineRule="auto"/>
      </w:pPr>
      <w:r>
        <w:rPr>
          <w:b/>
        </w:rPr>
        <w:t>45</w:t>
      </w:r>
      <w:r w:rsidR="00DE1F89" w:rsidRPr="006043EC">
        <w:rPr>
          <w:b/>
        </w:rPr>
        <w:t xml:space="preserve">.  </w:t>
      </w:r>
      <w:r w:rsidR="00DE1F89" w:rsidRPr="006043EC">
        <w:t xml:space="preserve">Lockington WN. Report upon the edible fishes of the Pacific coast, U.S.A. </w:t>
      </w:r>
      <w:r w:rsidR="007C6649">
        <w:t xml:space="preserve">Pp. </w:t>
      </w:r>
      <w:r w:rsidR="007C6649" w:rsidRPr="006043EC">
        <w:t>16-66.</w:t>
      </w:r>
      <w:r w:rsidR="007C6649">
        <w:t xml:space="preserve"> </w:t>
      </w:r>
      <w:r w:rsidR="00DE1F89" w:rsidRPr="006043EC">
        <w:t>In: Report of the Commissioners of Fisheries of the State of California for the year 1880. 1880</w:t>
      </w:r>
      <w:r w:rsidR="007C6649">
        <w:t>.</w:t>
      </w:r>
    </w:p>
    <w:p w14:paraId="160337DD" w14:textId="3DE8EB5B" w:rsidR="00DE1F89" w:rsidRPr="006043EC" w:rsidRDefault="009350EF">
      <w:pPr>
        <w:pStyle w:val="List"/>
        <w:spacing w:line="480" w:lineRule="auto"/>
      </w:pPr>
      <w:r>
        <w:rPr>
          <w:b/>
        </w:rPr>
        <w:t>46</w:t>
      </w:r>
      <w:r w:rsidR="00DE1F89" w:rsidRPr="006043EC">
        <w:rPr>
          <w:b/>
        </w:rPr>
        <w:t xml:space="preserve">.  </w:t>
      </w:r>
      <w:r w:rsidR="00DE1F89" w:rsidRPr="006043EC">
        <w:t>Jordan DS</w:t>
      </w:r>
      <w:r w:rsidR="00921B95">
        <w:t>,</w:t>
      </w:r>
      <w:r w:rsidR="00DE1F89" w:rsidRPr="006043EC">
        <w:t xml:space="preserve"> Gilbert CH. List of the fishes of the Pacific coast of the United States, with a table showing the distribution of the species. Proc US Nat Mus.</w:t>
      </w:r>
      <w:r w:rsidR="00252608">
        <w:t xml:space="preserve"> </w:t>
      </w:r>
      <w:r w:rsidR="00DE1F89" w:rsidRPr="006043EC">
        <w:t>1881</w:t>
      </w:r>
      <w:proofErr w:type="gramStart"/>
      <w:r w:rsidR="00DE1F89" w:rsidRPr="006043EC">
        <w:t>;3</w:t>
      </w:r>
      <w:proofErr w:type="gramEnd"/>
      <w:r w:rsidR="00DE1F89" w:rsidRPr="006043EC">
        <w:t>(173):452-458.</w:t>
      </w:r>
    </w:p>
    <w:p w14:paraId="1482C6C5" w14:textId="2B99E5DD" w:rsidR="00983D81" w:rsidRPr="006043EC" w:rsidRDefault="009350EF">
      <w:pPr>
        <w:pStyle w:val="List"/>
        <w:spacing w:line="480" w:lineRule="auto"/>
      </w:pPr>
      <w:r>
        <w:rPr>
          <w:b/>
        </w:rPr>
        <w:t>47</w:t>
      </w:r>
      <w:r w:rsidR="00983D81" w:rsidRPr="006043EC">
        <w:rPr>
          <w:b/>
        </w:rPr>
        <w:t xml:space="preserve">.  </w:t>
      </w:r>
      <w:r w:rsidR="00983D81" w:rsidRPr="006043EC">
        <w:t>Eigenmann CH, Eigenmann RS. A catalogue of the fishes of the Pacific coast of America north of Cerros Island. Ann New York Acad Sci. 1892</w:t>
      </w:r>
      <w:proofErr w:type="gramStart"/>
      <w:r w:rsidR="000C16DA">
        <w:t>;</w:t>
      </w:r>
      <w:r w:rsidR="00983D81" w:rsidRPr="006043EC">
        <w:t>6</w:t>
      </w:r>
      <w:proofErr w:type="gramEnd"/>
      <w:r w:rsidR="00983D81" w:rsidRPr="006043EC">
        <w:t xml:space="preserve">(Art. 6):349-358. </w:t>
      </w:r>
    </w:p>
    <w:p w14:paraId="781030DB" w14:textId="77777777" w:rsidR="007153E4" w:rsidRPr="006043EC" w:rsidRDefault="009350EF">
      <w:pPr>
        <w:pStyle w:val="List"/>
        <w:spacing w:line="480" w:lineRule="auto"/>
      </w:pPr>
      <w:r>
        <w:rPr>
          <w:b/>
        </w:rPr>
        <w:t>48</w:t>
      </w:r>
      <w:r w:rsidR="007153E4" w:rsidRPr="006043EC">
        <w:rPr>
          <w:b/>
        </w:rPr>
        <w:t xml:space="preserve">.  </w:t>
      </w:r>
      <w:r w:rsidR="007153E4" w:rsidRPr="006043EC">
        <w:t>Ginsburg I. Contribution to a methodology in the caudal fin ray count in fishes and its use in classification. Copeia. 1945;(</w:t>
      </w:r>
      <w:proofErr w:type="gramStart"/>
      <w:r w:rsidR="007153E4" w:rsidRPr="006043EC">
        <w:t>3)133</w:t>
      </w:r>
      <w:proofErr w:type="gramEnd"/>
      <w:r w:rsidR="007153E4" w:rsidRPr="006043EC">
        <w:t>-142.</w:t>
      </w:r>
    </w:p>
    <w:p w14:paraId="202F31BB" w14:textId="022A05EC" w:rsidR="00FD2FE9" w:rsidRPr="006043EC" w:rsidRDefault="009350EF">
      <w:pPr>
        <w:pStyle w:val="List"/>
        <w:spacing w:line="480" w:lineRule="auto"/>
      </w:pPr>
      <w:r>
        <w:rPr>
          <w:b/>
        </w:rPr>
        <w:t>49</w:t>
      </w:r>
      <w:r w:rsidR="00FD2FE9" w:rsidRPr="006043EC">
        <w:rPr>
          <w:b/>
        </w:rPr>
        <w:t xml:space="preserve">.  </w:t>
      </w:r>
      <w:r w:rsidR="00FD2FE9" w:rsidRPr="006043EC">
        <w:t>Jordan DS. Notes on the freshwater fishes of San Luis Obispo County, California. Bull US Fish Comm. 1895</w:t>
      </w:r>
      <w:proofErr w:type="gramStart"/>
      <w:r w:rsidR="00FD2FE9" w:rsidRPr="006043EC">
        <w:t>;14:141</w:t>
      </w:r>
      <w:proofErr w:type="gramEnd"/>
      <w:r w:rsidR="00FD2FE9" w:rsidRPr="006043EC">
        <w:t>-142.</w:t>
      </w:r>
    </w:p>
    <w:p w14:paraId="4D938343" w14:textId="77777777" w:rsidR="00FD2FE9" w:rsidRPr="006043EC" w:rsidRDefault="009350EF">
      <w:pPr>
        <w:pStyle w:val="List"/>
        <w:spacing w:line="480" w:lineRule="auto"/>
      </w:pPr>
      <w:r>
        <w:rPr>
          <w:b/>
        </w:rPr>
        <w:t>50</w:t>
      </w:r>
      <w:r w:rsidR="00FD2FE9" w:rsidRPr="006043EC">
        <w:rPr>
          <w:b/>
        </w:rPr>
        <w:t xml:space="preserve">.  </w:t>
      </w:r>
      <w:r w:rsidR="00FD2FE9" w:rsidRPr="006043EC">
        <w:t>Hubbs CL. Description of a new genus and species of goby form California with notes on related species. Occ Pap Mus Zool Univ Mich. 1921;(99)</w:t>
      </w:r>
      <w:proofErr w:type="gramStart"/>
      <w:r w:rsidR="00FD2FE9" w:rsidRPr="006043EC">
        <w:t>:1</w:t>
      </w:r>
      <w:proofErr w:type="gramEnd"/>
      <w:r w:rsidR="00FD2FE9" w:rsidRPr="006043EC">
        <w:t>-5.</w:t>
      </w:r>
    </w:p>
    <w:p w14:paraId="2F1F8140" w14:textId="77777777" w:rsidR="00FD2FE9" w:rsidRPr="006043EC" w:rsidRDefault="009350EF">
      <w:pPr>
        <w:pStyle w:val="List"/>
        <w:spacing w:line="480" w:lineRule="auto"/>
      </w:pPr>
      <w:r>
        <w:rPr>
          <w:b/>
        </w:rPr>
        <w:t>51</w:t>
      </w:r>
      <w:r w:rsidR="00FD2FE9" w:rsidRPr="00651AA0">
        <w:rPr>
          <w:b/>
        </w:rPr>
        <w:t>.</w:t>
      </w:r>
      <w:r w:rsidR="00FD2FE9" w:rsidRPr="006043EC">
        <w:t xml:space="preserve">  Hubbs CL. Notes on the gobioid fishes of California, with descriptions of two new genera. Occ Pap Mus Zool Univ Mich. 1926;(169)</w:t>
      </w:r>
      <w:proofErr w:type="gramStart"/>
      <w:r w:rsidR="00FD2FE9" w:rsidRPr="006043EC">
        <w:t>:1</w:t>
      </w:r>
      <w:proofErr w:type="gramEnd"/>
      <w:r w:rsidR="00FD2FE9" w:rsidRPr="006043EC">
        <w:t>-6.</w:t>
      </w:r>
    </w:p>
    <w:p w14:paraId="66AE3AE8" w14:textId="2131E210" w:rsidR="00FD2FE9" w:rsidRPr="006043EC" w:rsidRDefault="009350EF">
      <w:pPr>
        <w:pStyle w:val="List"/>
        <w:spacing w:line="480" w:lineRule="auto"/>
      </w:pPr>
      <w:r>
        <w:rPr>
          <w:b/>
        </w:rPr>
        <w:t>52</w:t>
      </w:r>
      <w:r w:rsidR="00FD2FE9" w:rsidRPr="00905560">
        <w:rPr>
          <w:b/>
        </w:rPr>
        <w:t>.</w:t>
      </w:r>
      <w:r w:rsidR="00FD2FE9" w:rsidRPr="006043EC">
        <w:t xml:space="preserve">  Ulrey AB, Greeley PO. A list of marine fishes (Teleostei) of </w:t>
      </w:r>
      <w:r w:rsidR="00113DE3">
        <w:t>s</w:t>
      </w:r>
      <w:r w:rsidR="00FD2FE9" w:rsidRPr="006043EC">
        <w:t>outhern California with their distribution. Bull So Calif Acad Sci. 1928</w:t>
      </w:r>
      <w:proofErr w:type="gramStart"/>
      <w:r w:rsidR="00FD2FE9" w:rsidRPr="006043EC">
        <w:t>;26</w:t>
      </w:r>
      <w:proofErr w:type="gramEnd"/>
      <w:r w:rsidR="00FD2FE9" w:rsidRPr="006043EC">
        <w:t>(1):1-53.</w:t>
      </w:r>
    </w:p>
    <w:p w14:paraId="4516BB22" w14:textId="11BA438E" w:rsidR="00FD2FE9" w:rsidRPr="006043EC" w:rsidRDefault="009350EF">
      <w:pPr>
        <w:pStyle w:val="List"/>
        <w:spacing w:line="480" w:lineRule="auto"/>
      </w:pPr>
      <w:r>
        <w:rPr>
          <w:b/>
        </w:rPr>
        <w:t>53</w:t>
      </w:r>
      <w:r w:rsidR="00FD2FE9" w:rsidRPr="006043EC">
        <w:rPr>
          <w:b/>
        </w:rPr>
        <w:t xml:space="preserve">.  </w:t>
      </w:r>
      <w:r w:rsidR="00FD2FE9" w:rsidRPr="006043EC">
        <w:t xml:space="preserve">Ulrey AB. A </w:t>
      </w:r>
      <w:proofErr w:type="gramStart"/>
      <w:r w:rsidR="00FD2FE9" w:rsidRPr="006043EC">
        <w:t>check-list</w:t>
      </w:r>
      <w:proofErr w:type="gramEnd"/>
      <w:r w:rsidR="00FD2FE9" w:rsidRPr="006043EC">
        <w:t xml:space="preserve"> of the fishes of southern California and lower California. J Pan-Pac Res Inst. 1929</w:t>
      </w:r>
      <w:proofErr w:type="gramStart"/>
      <w:r w:rsidR="00FD2FE9" w:rsidRPr="006043EC">
        <w:t>;4</w:t>
      </w:r>
      <w:proofErr w:type="gramEnd"/>
      <w:r w:rsidR="00FD2FE9" w:rsidRPr="006043EC">
        <w:t>(4):2-11.</w:t>
      </w:r>
    </w:p>
    <w:p w14:paraId="1415F3ED" w14:textId="6C3CAE8B" w:rsidR="00FD2FE9" w:rsidRPr="006043EC" w:rsidRDefault="009350EF">
      <w:pPr>
        <w:pStyle w:val="List"/>
        <w:spacing w:line="480" w:lineRule="auto"/>
      </w:pPr>
      <w:r>
        <w:rPr>
          <w:b/>
        </w:rPr>
        <w:t>54</w:t>
      </w:r>
      <w:r w:rsidR="00FD2FE9" w:rsidRPr="006043EC">
        <w:rPr>
          <w:b/>
        </w:rPr>
        <w:t xml:space="preserve">.  </w:t>
      </w:r>
      <w:r w:rsidR="00FD2FE9" w:rsidRPr="006043EC">
        <w:t>Evermann BW, Clark HW. A distributional list of the species of freshwater fishes known to occur in California. Calif Dept Fish Game Fish Bull. 1931</w:t>
      </w:r>
      <w:proofErr w:type="gramStart"/>
      <w:r w:rsidR="00FD2FE9" w:rsidRPr="006043EC">
        <w:t>;35:1</w:t>
      </w:r>
      <w:proofErr w:type="gramEnd"/>
      <w:r w:rsidR="00FD2FE9" w:rsidRPr="006043EC">
        <w:t>-67.</w:t>
      </w:r>
    </w:p>
    <w:p w14:paraId="293B8625" w14:textId="77777777" w:rsidR="00FD2FE9" w:rsidRPr="006043EC" w:rsidRDefault="009350EF">
      <w:pPr>
        <w:pStyle w:val="List"/>
        <w:spacing w:line="480" w:lineRule="auto"/>
      </w:pPr>
      <w:r>
        <w:rPr>
          <w:b/>
        </w:rPr>
        <w:t>55</w:t>
      </w:r>
      <w:r w:rsidR="00FD2FE9" w:rsidRPr="006043EC">
        <w:rPr>
          <w:b/>
        </w:rPr>
        <w:t xml:space="preserve">.  </w:t>
      </w:r>
      <w:r w:rsidR="00FD2FE9" w:rsidRPr="006043EC">
        <w:t>Barnhart PS. Marine fishes of Southern California. University of California Press, Berkeley, CA. 1936.</w:t>
      </w:r>
    </w:p>
    <w:p w14:paraId="6B95F203" w14:textId="77777777" w:rsidR="00FD2FE9" w:rsidRPr="006043EC" w:rsidRDefault="009350EF">
      <w:pPr>
        <w:pStyle w:val="List"/>
        <w:spacing w:line="480" w:lineRule="auto"/>
      </w:pPr>
      <w:r>
        <w:rPr>
          <w:b/>
        </w:rPr>
        <w:t>56</w:t>
      </w:r>
      <w:proofErr w:type="gramStart"/>
      <w:r w:rsidR="00FD2FE9" w:rsidRPr="006043EC">
        <w:rPr>
          <w:b/>
        </w:rPr>
        <w:t xml:space="preserve">.  </w:t>
      </w:r>
      <w:r w:rsidR="00FD2FE9" w:rsidRPr="006043EC">
        <w:t>Schrenkeisen R. Field book</w:t>
      </w:r>
      <w:proofErr w:type="gramEnd"/>
      <w:r w:rsidR="00FD2FE9" w:rsidRPr="006043EC">
        <w:t xml:space="preserve"> of fresh-water fishes of North America north of Mexico. G. P. Putnams’s Sons, New York, NY. 1938. </w:t>
      </w:r>
    </w:p>
    <w:p w14:paraId="72723C3F" w14:textId="6F01047A" w:rsidR="00FD2FE9" w:rsidRPr="006043EC" w:rsidRDefault="009350EF">
      <w:pPr>
        <w:pStyle w:val="List"/>
        <w:spacing w:line="480" w:lineRule="auto"/>
      </w:pPr>
      <w:r>
        <w:rPr>
          <w:b/>
        </w:rPr>
        <w:t>57</w:t>
      </w:r>
      <w:r w:rsidR="00FD2FE9" w:rsidRPr="006043EC">
        <w:rPr>
          <w:b/>
        </w:rPr>
        <w:t>.</w:t>
      </w:r>
      <w:r w:rsidR="007F17F1">
        <w:rPr>
          <w:b/>
        </w:rPr>
        <w:t xml:space="preserve">  </w:t>
      </w:r>
      <w:r w:rsidR="00FD2FE9" w:rsidRPr="006043EC">
        <w:t>Dill WA, Shapovalov L. California freshwater fishes and their possible use for aquarium purposes. Calif Fish Game. 1939</w:t>
      </w:r>
      <w:proofErr w:type="gramStart"/>
      <w:r w:rsidR="00FD2FE9" w:rsidRPr="006043EC">
        <w:t>;25</w:t>
      </w:r>
      <w:proofErr w:type="gramEnd"/>
      <w:r w:rsidR="00FD2FE9" w:rsidRPr="006043EC">
        <w:t>(4):313-324.</w:t>
      </w:r>
    </w:p>
    <w:p w14:paraId="237E311A" w14:textId="77777777" w:rsidR="00FD2FE9" w:rsidRPr="006043EC" w:rsidRDefault="009350EF">
      <w:pPr>
        <w:pStyle w:val="List"/>
        <w:spacing w:line="480" w:lineRule="auto"/>
      </w:pPr>
      <w:r>
        <w:rPr>
          <w:b/>
        </w:rPr>
        <w:t>58</w:t>
      </w:r>
      <w:r w:rsidR="00FD2FE9" w:rsidRPr="006043EC">
        <w:rPr>
          <w:b/>
        </w:rPr>
        <w:t xml:space="preserve">.  </w:t>
      </w:r>
      <w:r w:rsidR="00FD2FE9" w:rsidRPr="006043EC">
        <w:t>Needham PR. Quantitative and qualitative observations on fish foods in Waddell Creek lagoon. Trans Amer Fish Soc. 1940</w:t>
      </w:r>
      <w:proofErr w:type="gramStart"/>
      <w:r w:rsidR="00FD2FE9" w:rsidRPr="006043EC">
        <w:t>;69</w:t>
      </w:r>
      <w:proofErr w:type="gramEnd"/>
      <w:r w:rsidR="00FD2FE9" w:rsidRPr="006043EC">
        <w:t>(2):178-186.</w:t>
      </w:r>
    </w:p>
    <w:p w14:paraId="3B2E81CC" w14:textId="77777777" w:rsidR="00FD2FE9" w:rsidRPr="006043EC" w:rsidRDefault="009350EF">
      <w:pPr>
        <w:pStyle w:val="List"/>
        <w:spacing w:line="480" w:lineRule="auto"/>
      </w:pPr>
      <w:r>
        <w:rPr>
          <w:b/>
        </w:rPr>
        <w:t>59</w:t>
      </w:r>
      <w:r w:rsidR="00FD2FE9" w:rsidRPr="00651AA0">
        <w:rPr>
          <w:b/>
        </w:rPr>
        <w:t>.</w:t>
      </w:r>
      <w:r w:rsidR="00FD2FE9" w:rsidRPr="006043EC">
        <w:t xml:space="preserve">  Shapovalov L. The fresh-water fish fauna of California. Proc Sixth Pac Sci Cong. 1943</w:t>
      </w:r>
      <w:proofErr w:type="gramStart"/>
      <w:r w:rsidR="00FD2FE9" w:rsidRPr="006043EC">
        <w:t>;3:441</w:t>
      </w:r>
      <w:proofErr w:type="gramEnd"/>
      <w:r w:rsidR="00FD2FE9" w:rsidRPr="006043EC">
        <w:t xml:space="preserve">-446. </w:t>
      </w:r>
    </w:p>
    <w:p w14:paraId="0236304D" w14:textId="77777777" w:rsidR="00FD2FE9" w:rsidRPr="006043EC" w:rsidRDefault="009350EF">
      <w:pPr>
        <w:pStyle w:val="List"/>
        <w:spacing w:line="480" w:lineRule="auto"/>
      </w:pPr>
      <w:r>
        <w:rPr>
          <w:b/>
        </w:rPr>
        <w:t>60</w:t>
      </w:r>
      <w:r w:rsidR="00FD2FE9" w:rsidRPr="006043EC">
        <w:rPr>
          <w:b/>
        </w:rPr>
        <w:t xml:space="preserve">.  </w:t>
      </w:r>
      <w:r w:rsidR="00FD2FE9" w:rsidRPr="006043EC">
        <w:t>Hubbs C. Mixture of marine and freshwater fishes in the lower Salinas River, California. Copeia. 1947;(2)</w:t>
      </w:r>
      <w:proofErr w:type="gramStart"/>
      <w:r w:rsidR="00FD2FE9" w:rsidRPr="006043EC">
        <w:t>:147</w:t>
      </w:r>
      <w:proofErr w:type="gramEnd"/>
      <w:r w:rsidR="00FD2FE9" w:rsidRPr="006043EC">
        <w:t>-149.</w:t>
      </w:r>
    </w:p>
    <w:p w14:paraId="73E7AE7F" w14:textId="7C44C590" w:rsidR="00FD2FE9" w:rsidRPr="006043EC" w:rsidRDefault="009350EF">
      <w:pPr>
        <w:pStyle w:val="List"/>
        <w:spacing w:line="480" w:lineRule="auto"/>
      </w:pPr>
      <w:r>
        <w:rPr>
          <w:b/>
        </w:rPr>
        <w:t>61</w:t>
      </w:r>
      <w:r w:rsidR="00FD2FE9" w:rsidRPr="006043EC">
        <w:rPr>
          <w:b/>
        </w:rPr>
        <w:t xml:space="preserve">.  </w:t>
      </w:r>
      <w:r w:rsidR="00FD2FE9" w:rsidRPr="006043EC">
        <w:t>Shapovalov L, Dill WA. A checklist of the fresh-water and anadromous fishes of California. Calif Fish Game. 1950</w:t>
      </w:r>
      <w:proofErr w:type="gramStart"/>
      <w:r w:rsidR="00FD2FE9" w:rsidRPr="006043EC">
        <w:t>;36</w:t>
      </w:r>
      <w:proofErr w:type="gramEnd"/>
      <w:r w:rsidR="00FD2FE9" w:rsidRPr="006043EC">
        <w:t>(4):382-391.</w:t>
      </w:r>
    </w:p>
    <w:p w14:paraId="1A1E24A5" w14:textId="3306678C" w:rsidR="00FD2FE9" w:rsidRPr="006043EC" w:rsidRDefault="009350EF">
      <w:pPr>
        <w:pStyle w:val="List"/>
        <w:spacing w:line="480" w:lineRule="auto"/>
      </w:pPr>
      <w:r>
        <w:rPr>
          <w:b/>
        </w:rPr>
        <w:t>62</w:t>
      </w:r>
      <w:r w:rsidR="00FD2FE9" w:rsidRPr="006043EC">
        <w:rPr>
          <w:b/>
        </w:rPr>
        <w:t xml:space="preserve">.  </w:t>
      </w:r>
      <w:r w:rsidR="00FD2FE9" w:rsidRPr="006043EC">
        <w:t>Shapovalov L, Taft AC. The life histories of the steelhead rainbow trout (</w:t>
      </w:r>
      <w:r w:rsidR="00FD2FE9" w:rsidRPr="006043EC">
        <w:rPr>
          <w:i/>
        </w:rPr>
        <w:t xml:space="preserve">Salmo gairdnerii </w:t>
      </w:r>
      <w:proofErr w:type="spellStart"/>
      <w:r w:rsidR="00FD2FE9" w:rsidRPr="006043EC">
        <w:rPr>
          <w:i/>
        </w:rPr>
        <w:t>gairdnerii</w:t>
      </w:r>
      <w:proofErr w:type="spellEnd"/>
      <w:r w:rsidR="00FD2FE9" w:rsidRPr="006043EC">
        <w:t>) and silver salmon (</w:t>
      </w:r>
      <w:proofErr w:type="spellStart"/>
      <w:r w:rsidR="00FD2FE9" w:rsidRPr="006043EC">
        <w:rPr>
          <w:i/>
        </w:rPr>
        <w:t>Oncorhynchus</w:t>
      </w:r>
      <w:proofErr w:type="spellEnd"/>
      <w:r w:rsidR="00FD2FE9" w:rsidRPr="006043EC">
        <w:rPr>
          <w:i/>
        </w:rPr>
        <w:t xml:space="preserve"> </w:t>
      </w:r>
      <w:proofErr w:type="spellStart"/>
      <w:r w:rsidR="00FD2FE9" w:rsidRPr="006043EC">
        <w:rPr>
          <w:i/>
        </w:rPr>
        <w:t>kisutch</w:t>
      </w:r>
      <w:proofErr w:type="spellEnd"/>
      <w:r w:rsidR="00FD2FE9" w:rsidRPr="006043EC">
        <w:t xml:space="preserve">) with special reference to Waddell Creek, California. </w:t>
      </w:r>
      <w:r w:rsidR="00307675" w:rsidRPr="006043EC">
        <w:t xml:space="preserve">Calif </w:t>
      </w:r>
      <w:r w:rsidR="008B5F21">
        <w:t xml:space="preserve">Dept </w:t>
      </w:r>
      <w:r w:rsidR="00307675" w:rsidRPr="006043EC">
        <w:t>Fish Game</w:t>
      </w:r>
      <w:r w:rsidR="00FC2321">
        <w:t xml:space="preserve"> </w:t>
      </w:r>
      <w:r w:rsidR="00FD2FE9" w:rsidRPr="006043EC">
        <w:t>Fish Bull. 1954</w:t>
      </w:r>
      <w:proofErr w:type="gramStart"/>
      <w:r w:rsidR="00FD2FE9" w:rsidRPr="006043EC">
        <w:t>;98</w:t>
      </w:r>
      <w:proofErr w:type="gramEnd"/>
      <w:r w:rsidR="007F17F1">
        <w:t>:</w:t>
      </w:r>
      <w:r w:rsidR="00FD2FE9" w:rsidRPr="006043EC">
        <w:t xml:space="preserve"> pp.</w:t>
      </w:r>
      <w:r w:rsidR="000B6B36">
        <w:t xml:space="preserve"> 375.</w:t>
      </w:r>
    </w:p>
    <w:p w14:paraId="117084B8" w14:textId="31D78446" w:rsidR="00FD2FE9" w:rsidRPr="006043EC" w:rsidRDefault="009350EF">
      <w:pPr>
        <w:pStyle w:val="List"/>
        <w:spacing w:line="480" w:lineRule="auto"/>
        <w:rPr>
          <w:shd w:val="clear" w:color="auto" w:fill="FFFFFF"/>
        </w:rPr>
      </w:pPr>
      <w:r>
        <w:rPr>
          <w:b/>
        </w:rPr>
        <w:t>63</w:t>
      </w:r>
      <w:r w:rsidR="00FD2FE9" w:rsidRPr="006043EC">
        <w:rPr>
          <w:b/>
        </w:rPr>
        <w:t xml:space="preserve">.  </w:t>
      </w:r>
      <w:r w:rsidR="00FD2FE9" w:rsidRPr="006043EC">
        <w:t xml:space="preserve">Eddy S. </w:t>
      </w:r>
      <w:r w:rsidR="00FD2FE9" w:rsidRPr="006043EC">
        <w:rPr>
          <w:shd w:val="clear" w:color="auto" w:fill="FFFFFF"/>
        </w:rPr>
        <w:t xml:space="preserve">How to </w:t>
      </w:r>
      <w:r w:rsidR="00EF59A5">
        <w:rPr>
          <w:shd w:val="clear" w:color="auto" w:fill="FFFFFF"/>
        </w:rPr>
        <w:t>k</w:t>
      </w:r>
      <w:r w:rsidR="00FD2FE9" w:rsidRPr="006043EC">
        <w:rPr>
          <w:shd w:val="clear" w:color="auto" w:fill="FFFFFF"/>
        </w:rPr>
        <w:t xml:space="preserve">now the </w:t>
      </w:r>
      <w:r w:rsidR="00EF59A5">
        <w:rPr>
          <w:shd w:val="clear" w:color="auto" w:fill="FFFFFF"/>
        </w:rPr>
        <w:t>f</w:t>
      </w:r>
      <w:r w:rsidR="00FD2FE9" w:rsidRPr="006043EC">
        <w:rPr>
          <w:shd w:val="clear" w:color="auto" w:fill="FFFFFF"/>
        </w:rPr>
        <w:t xml:space="preserve">reshwater </w:t>
      </w:r>
      <w:r w:rsidR="00EF59A5">
        <w:rPr>
          <w:shd w:val="clear" w:color="auto" w:fill="FFFFFF"/>
        </w:rPr>
        <w:t>f</w:t>
      </w:r>
      <w:r w:rsidR="00FD2FE9" w:rsidRPr="006043EC">
        <w:rPr>
          <w:shd w:val="clear" w:color="auto" w:fill="FFFFFF"/>
        </w:rPr>
        <w:t xml:space="preserve">ishes. </w:t>
      </w:r>
      <w:r w:rsidR="00FD2FE9" w:rsidRPr="009E0402">
        <w:rPr>
          <w:shd w:val="clear" w:color="auto" w:fill="FFFFFF"/>
        </w:rPr>
        <w:t>William C. Brown Co., Dubuque, Iowa</w:t>
      </w:r>
      <w:r w:rsidR="00FD2FE9" w:rsidRPr="007F17F1">
        <w:rPr>
          <w:shd w:val="clear" w:color="auto" w:fill="FFFFFF"/>
        </w:rPr>
        <w:t>.</w:t>
      </w:r>
      <w:r w:rsidR="00FD2FE9" w:rsidRPr="006043EC">
        <w:rPr>
          <w:shd w:val="clear" w:color="auto" w:fill="FFFFFF"/>
        </w:rPr>
        <w:t xml:space="preserve"> 1957.</w:t>
      </w:r>
      <w:r w:rsidR="00FD2FE9" w:rsidRPr="006043EC">
        <w:t> </w:t>
      </w:r>
    </w:p>
    <w:p w14:paraId="24A031DB" w14:textId="33FA3371" w:rsidR="00FD2FE9" w:rsidRPr="006043EC" w:rsidRDefault="009350EF">
      <w:pPr>
        <w:pStyle w:val="List"/>
        <w:spacing w:line="480" w:lineRule="auto"/>
      </w:pPr>
      <w:r>
        <w:rPr>
          <w:b/>
          <w:color w:val="222222"/>
          <w:shd w:val="clear" w:color="auto" w:fill="FFFFFF"/>
        </w:rPr>
        <w:t>64</w:t>
      </w:r>
      <w:r w:rsidR="00FD2FE9" w:rsidRPr="00651AA0">
        <w:rPr>
          <w:b/>
          <w:color w:val="222222"/>
          <w:shd w:val="clear" w:color="auto" w:fill="FFFFFF"/>
        </w:rPr>
        <w:t>.</w:t>
      </w:r>
      <w:r w:rsidR="007F17F1">
        <w:rPr>
          <w:color w:val="222222"/>
          <w:shd w:val="clear" w:color="auto" w:fill="FFFFFF"/>
        </w:rPr>
        <w:t xml:space="preserve">  </w:t>
      </w:r>
      <w:proofErr w:type="spellStart"/>
      <w:r w:rsidR="00FD2FE9" w:rsidRPr="006043EC">
        <w:t>Shapovalov</w:t>
      </w:r>
      <w:proofErr w:type="spellEnd"/>
      <w:r w:rsidR="00FD2FE9" w:rsidRPr="006043EC">
        <w:t xml:space="preserve"> L, Dill WA, </w:t>
      </w:r>
      <w:proofErr w:type="spellStart"/>
      <w:r w:rsidR="00FD2FE9" w:rsidRPr="006043EC">
        <w:t>Cordone</w:t>
      </w:r>
      <w:proofErr w:type="spellEnd"/>
      <w:r w:rsidR="00FD2FE9" w:rsidRPr="006043EC">
        <w:t xml:space="preserve"> AJ. A revised checklist of the freshwater and anadromous fishes of California. Calif Fish Game. 1959</w:t>
      </w:r>
      <w:proofErr w:type="gramStart"/>
      <w:r w:rsidR="00FD2FE9" w:rsidRPr="006043EC">
        <w:t>;45</w:t>
      </w:r>
      <w:proofErr w:type="gramEnd"/>
      <w:r w:rsidR="00FD2FE9" w:rsidRPr="006043EC">
        <w:t>(3):159-180.</w:t>
      </w:r>
    </w:p>
    <w:p w14:paraId="30A55C13" w14:textId="0B48FDD8" w:rsidR="00FD2FE9" w:rsidRPr="006043EC" w:rsidRDefault="009350EF">
      <w:pPr>
        <w:pStyle w:val="List"/>
        <w:spacing w:line="480" w:lineRule="auto"/>
      </w:pPr>
      <w:r>
        <w:rPr>
          <w:b/>
        </w:rPr>
        <w:t>65</w:t>
      </w:r>
      <w:r w:rsidR="00FD2FE9" w:rsidRPr="006043EC">
        <w:rPr>
          <w:b/>
        </w:rPr>
        <w:t>.</w:t>
      </w:r>
      <w:r w:rsidR="007F17F1">
        <w:rPr>
          <w:b/>
        </w:rPr>
        <w:t xml:space="preserve">  </w:t>
      </w:r>
      <w:proofErr w:type="spellStart"/>
      <w:r w:rsidR="00FD2FE9" w:rsidRPr="006043EC">
        <w:t>Kimsey</w:t>
      </w:r>
      <w:proofErr w:type="spellEnd"/>
      <w:r w:rsidR="00FD2FE9" w:rsidRPr="006043EC">
        <w:t xml:space="preserve"> JB, Fisk LO. Keys to the freshwater and anadromous fishes of California. </w:t>
      </w:r>
      <w:r w:rsidR="00307675" w:rsidRPr="006043EC">
        <w:t>Calif</w:t>
      </w:r>
      <w:r w:rsidR="001275E6">
        <w:t xml:space="preserve"> </w:t>
      </w:r>
      <w:r w:rsidR="00307675" w:rsidRPr="006043EC">
        <w:t>Fish Game</w:t>
      </w:r>
      <w:r w:rsidR="00FD2FE9" w:rsidRPr="006043EC">
        <w:t>. 1960</w:t>
      </w:r>
      <w:proofErr w:type="gramStart"/>
      <w:r w:rsidR="00FD2FE9" w:rsidRPr="006043EC">
        <w:t>;46</w:t>
      </w:r>
      <w:proofErr w:type="gramEnd"/>
      <w:r w:rsidR="00FD2FE9" w:rsidRPr="006043EC">
        <w:t>(4):453-479.</w:t>
      </w:r>
    </w:p>
    <w:p w14:paraId="52CA239C" w14:textId="3E819400" w:rsidR="00FD2FE9" w:rsidRPr="006043EC" w:rsidRDefault="009350EF">
      <w:pPr>
        <w:pStyle w:val="List"/>
        <w:spacing w:line="480" w:lineRule="auto"/>
      </w:pPr>
      <w:r>
        <w:rPr>
          <w:b/>
        </w:rPr>
        <w:t>66</w:t>
      </w:r>
      <w:r w:rsidR="00FD2FE9" w:rsidRPr="006043EC">
        <w:rPr>
          <w:b/>
        </w:rPr>
        <w:t>.</w:t>
      </w:r>
      <w:r w:rsidR="007F17F1">
        <w:rPr>
          <w:b/>
        </w:rPr>
        <w:t xml:space="preserve">  </w:t>
      </w:r>
      <w:proofErr w:type="spellStart"/>
      <w:r w:rsidR="00FD2FE9" w:rsidRPr="006043EC">
        <w:t>Kimsey</w:t>
      </w:r>
      <w:proofErr w:type="spellEnd"/>
      <w:r w:rsidR="00FD2FE9" w:rsidRPr="006043EC">
        <w:t xml:space="preserve"> JB, Fisk LO. Freshwater nongame fishes of California. </w:t>
      </w:r>
      <w:r w:rsidR="00307675" w:rsidRPr="006043EC">
        <w:t>Calif</w:t>
      </w:r>
      <w:r w:rsidR="001275E6">
        <w:t xml:space="preserve"> </w:t>
      </w:r>
      <w:r w:rsidR="00307675" w:rsidRPr="006043EC">
        <w:t>Fish Game</w:t>
      </w:r>
      <w:r w:rsidR="007F17F1">
        <w:t>,</w:t>
      </w:r>
      <w:r w:rsidR="00FD2FE9" w:rsidRPr="006043EC">
        <w:t xml:space="preserve"> Sacramento, CA</w:t>
      </w:r>
      <w:r w:rsidR="007F17F1">
        <w:t>.</w:t>
      </w:r>
      <w:r w:rsidR="00FD2FE9" w:rsidRPr="006043EC">
        <w:t xml:space="preserve"> 1964</w:t>
      </w:r>
      <w:proofErr w:type="gramStart"/>
      <w:r w:rsidR="00FD2FE9" w:rsidRPr="006043EC">
        <w:t>;1</w:t>
      </w:r>
      <w:proofErr w:type="gramEnd"/>
      <w:r w:rsidR="00FD2FE9" w:rsidRPr="006043EC">
        <w:t>-54.</w:t>
      </w:r>
    </w:p>
    <w:p w14:paraId="2FC5084A" w14:textId="72DE1D0A" w:rsidR="00FD2FE9" w:rsidRDefault="009350EF">
      <w:pPr>
        <w:pStyle w:val="List"/>
        <w:spacing w:line="480" w:lineRule="auto"/>
      </w:pPr>
      <w:r>
        <w:rPr>
          <w:b/>
        </w:rPr>
        <w:t>67</w:t>
      </w:r>
      <w:r w:rsidR="00FD2FE9" w:rsidRPr="006043EC">
        <w:rPr>
          <w:b/>
        </w:rPr>
        <w:t>.</w:t>
      </w:r>
      <w:r w:rsidR="007F17F1">
        <w:rPr>
          <w:b/>
        </w:rPr>
        <w:t xml:space="preserve">  </w:t>
      </w:r>
      <w:r w:rsidR="00FD2FE9" w:rsidRPr="006043EC">
        <w:t xml:space="preserve">Bailey RM, Lachner EA, Lindsey CC, Robins CR, </w:t>
      </w:r>
      <w:proofErr w:type="spellStart"/>
      <w:r w:rsidR="00FD2FE9" w:rsidRPr="006043EC">
        <w:t>Roedel</w:t>
      </w:r>
      <w:proofErr w:type="spellEnd"/>
      <w:r w:rsidR="00FD2FE9" w:rsidRPr="006043EC">
        <w:t xml:space="preserve"> PM, Scott WB, Woods LP. A list of common and scientific names of fishes from the United States and Canada. Second Edition. American Fisheries Society, Ann Arbor, MI Special Publication No. 2, Ann Arbor, MI</w:t>
      </w:r>
      <w:r w:rsidR="00EF59A5">
        <w:t>.</w:t>
      </w:r>
      <w:r w:rsidR="00FD2FE9" w:rsidRPr="006043EC">
        <w:t xml:space="preserve"> 1960.</w:t>
      </w:r>
    </w:p>
    <w:p w14:paraId="34DBD8F3" w14:textId="5C22533A" w:rsidR="001B6778" w:rsidRPr="007F17F1" w:rsidRDefault="001B6778">
      <w:pPr>
        <w:pStyle w:val="List"/>
        <w:spacing w:line="480" w:lineRule="auto"/>
        <w:rPr>
          <w:shd w:val="clear" w:color="auto" w:fill="FFFFFF"/>
        </w:rPr>
      </w:pPr>
      <w:r>
        <w:rPr>
          <w:b/>
        </w:rPr>
        <w:t>6</w:t>
      </w:r>
      <w:r w:rsidR="009350EF">
        <w:rPr>
          <w:b/>
        </w:rPr>
        <w:t>8</w:t>
      </w:r>
      <w:r w:rsidRPr="006043EC">
        <w:t>.</w:t>
      </w:r>
      <w:r w:rsidR="007F17F1">
        <w:t xml:space="preserve">  </w:t>
      </w:r>
      <w:r w:rsidRPr="006043EC">
        <w:t xml:space="preserve">Eddy S. </w:t>
      </w:r>
      <w:r w:rsidRPr="006043EC">
        <w:rPr>
          <w:shd w:val="clear" w:color="auto" w:fill="FFFFFF"/>
        </w:rPr>
        <w:t xml:space="preserve">How to </w:t>
      </w:r>
      <w:r w:rsidR="007F17F1">
        <w:rPr>
          <w:shd w:val="clear" w:color="auto" w:fill="FFFFFF"/>
        </w:rPr>
        <w:t>k</w:t>
      </w:r>
      <w:r w:rsidRPr="006043EC">
        <w:rPr>
          <w:shd w:val="clear" w:color="auto" w:fill="FFFFFF"/>
        </w:rPr>
        <w:t>now the Freshwater Fishes, 2</w:t>
      </w:r>
      <w:r w:rsidRPr="006043EC">
        <w:rPr>
          <w:shd w:val="clear" w:color="auto" w:fill="FFFFFF"/>
          <w:vertAlign w:val="superscript"/>
        </w:rPr>
        <w:t>nd</w:t>
      </w:r>
      <w:r w:rsidRPr="006043EC">
        <w:rPr>
          <w:shd w:val="clear" w:color="auto" w:fill="FFFFFF"/>
        </w:rPr>
        <w:t xml:space="preserve"> ed. </w:t>
      </w:r>
      <w:r w:rsidRPr="009E0402">
        <w:rPr>
          <w:shd w:val="clear" w:color="auto" w:fill="FFFFFF"/>
        </w:rPr>
        <w:t>William C. Brown Co., Dubuque, Iowa</w:t>
      </w:r>
      <w:r w:rsidRPr="007F17F1">
        <w:rPr>
          <w:shd w:val="clear" w:color="auto" w:fill="FFFFFF"/>
        </w:rPr>
        <w:t xml:space="preserve">. </w:t>
      </w:r>
      <w:r w:rsidR="008D4DFA">
        <w:rPr>
          <w:shd w:val="clear" w:color="auto" w:fill="FFFFFF"/>
        </w:rPr>
        <w:t>1969.</w:t>
      </w:r>
    </w:p>
    <w:p w14:paraId="711EA27D" w14:textId="77777777" w:rsidR="001B6778" w:rsidRPr="006043EC" w:rsidRDefault="009350EF">
      <w:pPr>
        <w:pStyle w:val="List"/>
        <w:spacing w:line="480" w:lineRule="auto"/>
        <w:rPr>
          <w:shd w:val="clear" w:color="auto" w:fill="FFFFFF"/>
        </w:rPr>
      </w:pPr>
      <w:r>
        <w:rPr>
          <w:b/>
          <w:shd w:val="clear" w:color="auto" w:fill="FFFFFF"/>
        </w:rPr>
        <w:t>69</w:t>
      </w:r>
      <w:r w:rsidR="001B6778" w:rsidRPr="00651AA0">
        <w:rPr>
          <w:b/>
          <w:shd w:val="clear" w:color="auto" w:fill="FFFFFF"/>
        </w:rPr>
        <w:t>.</w:t>
      </w:r>
      <w:r w:rsidR="001B6778" w:rsidRPr="006043EC">
        <w:rPr>
          <w:shd w:val="clear" w:color="auto" w:fill="FFFFFF"/>
        </w:rPr>
        <w:t xml:space="preserve">  </w:t>
      </w:r>
      <w:r w:rsidR="001B6778" w:rsidRPr="006043EC">
        <w:t xml:space="preserve">Hubbs CL. Miller RR. Studies of cyprinodont fishes. XXII. Variation in </w:t>
      </w:r>
      <w:r w:rsidR="001B6778" w:rsidRPr="006043EC">
        <w:rPr>
          <w:i/>
        </w:rPr>
        <w:t>Lucania parva</w:t>
      </w:r>
      <w:r w:rsidR="001B6778" w:rsidRPr="006043EC">
        <w:t xml:space="preserve">, its establishment in western United States, and descriptions of a new species from an interior basin in Coahuila, Mexico. </w:t>
      </w:r>
      <w:proofErr w:type="spellStart"/>
      <w:r w:rsidR="001B6778" w:rsidRPr="006043EC">
        <w:t>Misc</w:t>
      </w:r>
      <w:proofErr w:type="spellEnd"/>
      <w:r w:rsidR="001B6778" w:rsidRPr="006043EC">
        <w:t xml:space="preserve"> Publ Mus Zool, Univ Mich. 1965</w:t>
      </w:r>
      <w:proofErr w:type="gramStart"/>
      <w:r w:rsidR="001B6778" w:rsidRPr="006043EC">
        <w:t>;127:1</w:t>
      </w:r>
      <w:proofErr w:type="gramEnd"/>
      <w:r w:rsidR="001B6778" w:rsidRPr="006043EC">
        <w:t>-104.</w:t>
      </w:r>
    </w:p>
    <w:p w14:paraId="3F4C88CD" w14:textId="6E76D2C7" w:rsidR="001B6778" w:rsidRPr="006043EC" w:rsidRDefault="009350EF">
      <w:pPr>
        <w:pStyle w:val="List"/>
        <w:spacing w:line="480" w:lineRule="auto"/>
      </w:pPr>
      <w:r>
        <w:rPr>
          <w:b/>
        </w:rPr>
        <w:t>70</w:t>
      </w:r>
      <w:r w:rsidR="001B6778" w:rsidRPr="006043EC">
        <w:rPr>
          <w:b/>
        </w:rPr>
        <w:t>.</w:t>
      </w:r>
      <w:r w:rsidR="007F17F1">
        <w:rPr>
          <w:b/>
        </w:rPr>
        <w:t xml:space="preserve">  </w:t>
      </w:r>
      <w:r w:rsidR="001B6778" w:rsidRPr="006043EC">
        <w:t>Bailey RM, Fitch JE, Herald ES, Lachner EA, Lindsey CC, Robins CR, et al. A list of the common and scientific names of fishes from the United States and Canada. Third Edition. American Fisheries Society, Washington, D. C. Special Publication No. 6</w:t>
      </w:r>
      <w:r w:rsidR="00EF59A5">
        <w:t xml:space="preserve">. </w:t>
      </w:r>
      <w:r w:rsidR="001B6778" w:rsidRPr="006043EC">
        <w:t>1970.</w:t>
      </w:r>
    </w:p>
    <w:p w14:paraId="7628EFD2" w14:textId="53641C06" w:rsidR="001B6778" w:rsidRDefault="009350EF">
      <w:pPr>
        <w:pStyle w:val="List"/>
        <w:spacing w:line="480" w:lineRule="auto"/>
      </w:pPr>
      <w:r>
        <w:rPr>
          <w:b/>
        </w:rPr>
        <w:t>71</w:t>
      </w:r>
      <w:r w:rsidR="001B6778" w:rsidRPr="006043EC">
        <w:rPr>
          <w:b/>
        </w:rPr>
        <w:t xml:space="preserve">.  </w:t>
      </w:r>
      <w:r w:rsidR="001B6778" w:rsidRPr="006043EC">
        <w:t xml:space="preserve">Miller DJ, Lea RN. Guide to the coastal Marine fishes of California. </w:t>
      </w:r>
      <w:r w:rsidR="007F17F1" w:rsidRPr="006043EC">
        <w:t xml:space="preserve">Calif </w:t>
      </w:r>
      <w:r w:rsidR="008B5F21">
        <w:t xml:space="preserve">Dept </w:t>
      </w:r>
      <w:r w:rsidR="007F17F1" w:rsidRPr="006043EC">
        <w:t>Fish Game</w:t>
      </w:r>
      <w:r w:rsidR="00FC2321">
        <w:t xml:space="preserve"> </w:t>
      </w:r>
      <w:r w:rsidR="001B6778" w:rsidRPr="006043EC">
        <w:t>Fish Bull. 1972</w:t>
      </w:r>
      <w:proofErr w:type="gramStart"/>
      <w:r w:rsidR="001B6778" w:rsidRPr="006043EC">
        <w:t>;157:1</w:t>
      </w:r>
      <w:proofErr w:type="gramEnd"/>
      <w:r w:rsidR="001B6778" w:rsidRPr="006043EC">
        <w:t>-235.</w:t>
      </w:r>
    </w:p>
    <w:p w14:paraId="1B8532D8" w14:textId="4230D233" w:rsidR="001B6778" w:rsidRPr="006043EC" w:rsidRDefault="009350EF">
      <w:pPr>
        <w:pStyle w:val="List"/>
        <w:spacing w:line="480" w:lineRule="auto"/>
      </w:pPr>
      <w:r>
        <w:rPr>
          <w:b/>
        </w:rPr>
        <w:t>72</w:t>
      </w:r>
      <w:r w:rsidR="001B6778" w:rsidRPr="006043EC">
        <w:rPr>
          <w:b/>
        </w:rPr>
        <w:t>.</w:t>
      </w:r>
      <w:r w:rsidR="007F17F1">
        <w:rPr>
          <w:b/>
        </w:rPr>
        <w:t xml:space="preserve">  </w:t>
      </w:r>
      <w:r w:rsidR="001B6778" w:rsidRPr="006043EC">
        <w:t>Eldridge MB, Bryan CF. Larval fish survey of Humboldt Bay, California. Nat Mar Fish Ser, Tech Rep. 1972;SSRF-665</w:t>
      </w:r>
      <w:proofErr w:type="gramStart"/>
      <w:r w:rsidR="001B6778" w:rsidRPr="006043EC">
        <w:t>:1</w:t>
      </w:r>
      <w:proofErr w:type="gramEnd"/>
      <w:r w:rsidR="001B6778" w:rsidRPr="006043EC">
        <w:t>-8.</w:t>
      </w:r>
    </w:p>
    <w:p w14:paraId="5FFC3D24" w14:textId="70BF84A3" w:rsidR="001B6778" w:rsidRPr="006043EC" w:rsidRDefault="009350EF">
      <w:pPr>
        <w:pStyle w:val="List"/>
        <w:spacing w:line="480" w:lineRule="auto"/>
      </w:pPr>
      <w:r>
        <w:rPr>
          <w:b/>
        </w:rPr>
        <w:t>73</w:t>
      </w:r>
      <w:r w:rsidR="001B6778" w:rsidRPr="006043EC">
        <w:rPr>
          <w:b/>
        </w:rPr>
        <w:t>.</w:t>
      </w:r>
      <w:r w:rsidR="00307675">
        <w:rPr>
          <w:b/>
        </w:rPr>
        <w:t xml:space="preserve">  </w:t>
      </w:r>
      <w:proofErr w:type="spellStart"/>
      <w:r w:rsidR="001B6778" w:rsidRPr="006043EC">
        <w:t>Fierstine</w:t>
      </w:r>
      <w:proofErr w:type="spellEnd"/>
      <w:r w:rsidR="001B6778" w:rsidRPr="006043EC">
        <w:t xml:space="preserve"> HL, Kline KF, Garman GR. Fishes collected in Morro Bay, California between January, 1968 and December, 1970. </w:t>
      </w:r>
      <w:r w:rsidR="00307675" w:rsidRPr="006043EC">
        <w:t>Calif Fish Game</w:t>
      </w:r>
      <w:r w:rsidR="001B6778" w:rsidRPr="006043EC">
        <w:t>.1973</w:t>
      </w:r>
      <w:proofErr w:type="gramStart"/>
      <w:r w:rsidR="001B6778" w:rsidRPr="006043EC">
        <w:t>;59</w:t>
      </w:r>
      <w:proofErr w:type="gramEnd"/>
      <w:r w:rsidR="001B6778" w:rsidRPr="006043EC">
        <w:t>( 1):73-88.</w:t>
      </w:r>
    </w:p>
    <w:p w14:paraId="6AC28284" w14:textId="23567B8A" w:rsidR="001B6778" w:rsidRPr="006043EC" w:rsidRDefault="009350EF">
      <w:pPr>
        <w:pStyle w:val="List"/>
        <w:spacing w:line="480" w:lineRule="auto"/>
      </w:pPr>
      <w:r>
        <w:rPr>
          <w:b/>
        </w:rPr>
        <w:t>74</w:t>
      </w:r>
      <w:r w:rsidR="001B6778" w:rsidRPr="006043EC">
        <w:rPr>
          <w:b/>
        </w:rPr>
        <w:t xml:space="preserve">.  </w:t>
      </w:r>
      <w:r w:rsidR="001B6778" w:rsidRPr="006043EC">
        <w:t xml:space="preserve">Miller DJ, Lea RN. Addendum. In: Guide to the coastal marine fishes of California. </w:t>
      </w:r>
      <w:r w:rsidR="00307675" w:rsidRPr="006043EC">
        <w:t>Calif</w:t>
      </w:r>
      <w:r w:rsidR="001275E6">
        <w:t xml:space="preserve"> </w:t>
      </w:r>
      <w:r w:rsidR="008B5F21">
        <w:t xml:space="preserve">Dept </w:t>
      </w:r>
      <w:r w:rsidR="00307675" w:rsidRPr="006043EC">
        <w:t>Fish Game</w:t>
      </w:r>
      <w:r w:rsidR="00FC2321">
        <w:t xml:space="preserve"> </w:t>
      </w:r>
      <w:r w:rsidR="001B6778" w:rsidRPr="006043EC">
        <w:t>Fish Bull. 1976</w:t>
      </w:r>
      <w:proofErr w:type="gramStart"/>
      <w:r w:rsidR="001B6778" w:rsidRPr="006043EC">
        <w:t>;157:237</w:t>
      </w:r>
      <w:proofErr w:type="gramEnd"/>
      <w:r w:rsidR="001B6778" w:rsidRPr="006043EC">
        <w:t>-249. (Reprint).</w:t>
      </w:r>
    </w:p>
    <w:p w14:paraId="4315E622" w14:textId="47CE1CAC" w:rsidR="001B6778" w:rsidRPr="006043EC" w:rsidRDefault="009350EF">
      <w:pPr>
        <w:pStyle w:val="List"/>
        <w:spacing w:line="480" w:lineRule="auto"/>
      </w:pPr>
      <w:r>
        <w:rPr>
          <w:b/>
        </w:rPr>
        <w:t>75</w:t>
      </w:r>
      <w:r w:rsidR="001B6778" w:rsidRPr="006043EC">
        <w:rPr>
          <w:b/>
        </w:rPr>
        <w:t xml:space="preserve">.  </w:t>
      </w:r>
      <w:r w:rsidR="001B6778" w:rsidRPr="006043EC">
        <w:t>Moyle PB. Inland Fishes of California. University of California Press, Berkeley, CA. 1976.</w:t>
      </w:r>
    </w:p>
    <w:p w14:paraId="3A2A7A92" w14:textId="238F5BC2" w:rsidR="001B6778" w:rsidRPr="006043EC" w:rsidRDefault="009350EF">
      <w:pPr>
        <w:pStyle w:val="List"/>
        <w:spacing w:line="480" w:lineRule="auto"/>
      </w:pPr>
      <w:r>
        <w:rPr>
          <w:b/>
        </w:rPr>
        <w:t>76</w:t>
      </w:r>
      <w:r w:rsidR="001B6778" w:rsidRPr="006043EC">
        <w:rPr>
          <w:b/>
        </w:rPr>
        <w:t>.</w:t>
      </w:r>
      <w:r w:rsidR="00307675">
        <w:rPr>
          <w:b/>
        </w:rPr>
        <w:t xml:space="preserve">  </w:t>
      </w:r>
      <w:proofErr w:type="spellStart"/>
      <w:r w:rsidR="001B6778" w:rsidRPr="006043EC">
        <w:t>Shiino</w:t>
      </w:r>
      <w:proofErr w:type="spellEnd"/>
      <w:r w:rsidR="001B6778" w:rsidRPr="006043EC">
        <w:t xml:space="preserve"> SM. List of common names of fishes of the world. Those prevailing among English-speaking nations. Sci Rept </w:t>
      </w:r>
      <w:proofErr w:type="spellStart"/>
      <w:r w:rsidR="001B6778" w:rsidRPr="006043EC">
        <w:t>Shima</w:t>
      </w:r>
      <w:proofErr w:type="spellEnd"/>
      <w:r w:rsidR="001B6778" w:rsidRPr="006043EC">
        <w:t xml:space="preserve"> Marineland. 1976</w:t>
      </w:r>
      <w:proofErr w:type="gramStart"/>
      <w:r w:rsidR="001B6778" w:rsidRPr="006043EC">
        <w:t>;4:1</w:t>
      </w:r>
      <w:proofErr w:type="gramEnd"/>
      <w:r w:rsidR="001B6778" w:rsidRPr="006043EC">
        <w:t>-262.</w:t>
      </w:r>
    </w:p>
    <w:p w14:paraId="0AAD132D" w14:textId="758A4058" w:rsidR="001B6778" w:rsidRPr="006043EC" w:rsidRDefault="009350EF">
      <w:pPr>
        <w:pStyle w:val="List"/>
        <w:spacing w:line="480" w:lineRule="auto"/>
        <w:rPr>
          <w:shd w:val="clear" w:color="auto" w:fill="FFFFFF"/>
        </w:rPr>
      </w:pPr>
      <w:r>
        <w:rPr>
          <w:b/>
        </w:rPr>
        <w:t>77</w:t>
      </w:r>
      <w:r w:rsidR="001B6778" w:rsidRPr="006043EC">
        <w:rPr>
          <w:b/>
        </w:rPr>
        <w:t>.</w:t>
      </w:r>
      <w:r w:rsidR="001B6778" w:rsidRPr="006043EC">
        <w:t xml:space="preserve">  Eddy S, Underhill JC. </w:t>
      </w:r>
      <w:r w:rsidR="001B6778" w:rsidRPr="006043EC">
        <w:rPr>
          <w:shd w:val="clear" w:color="auto" w:fill="FFFFFF"/>
        </w:rPr>
        <w:t xml:space="preserve">How to Know the </w:t>
      </w:r>
      <w:r w:rsidR="001B6778" w:rsidRPr="00307675">
        <w:rPr>
          <w:shd w:val="clear" w:color="auto" w:fill="FFFFFF"/>
        </w:rPr>
        <w:t xml:space="preserve">Freshwater Fishes. </w:t>
      </w:r>
      <w:r w:rsidR="001B6778" w:rsidRPr="009E0402">
        <w:rPr>
          <w:shd w:val="clear" w:color="auto" w:fill="FFFFFF"/>
        </w:rPr>
        <w:t>William C. Brown Co., Dubuque, Iowa</w:t>
      </w:r>
      <w:r w:rsidR="00CB425B">
        <w:rPr>
          <w:shd w:val="clear" w:color="auto" w:fill="FFFFFF"/>
        </w:rPr>
        <w:t>.</w:t>
      </w:r>
      <w:r w:rsidR="001B6778" w:rsidRPr="00307675">
        <w:rPr>
          <w:shd w:val="clear" w:color="auto" w:fill="FFFFFF"/>
        </w:rPr>
        <w:t xml:space="preserve"> </w:t>
      </w:r>
      <w:r w:rsidR="001B6778" w:rsidRPr="00CB425B">
        <w:rPr>
          <w:shd w:val="clear" w:color="auto" w:fill="FFFFFF"/>
        </w:rPr>
        <w:t>1978</w:t>
      </w:r>
      <w:r w:rsidR="007C6649">
        <w:rPr>
          <w:shd w:val="clear" w:color="auto" w:fill="FFFFFF"/>
        </w:rPr>
        <w:t>.</w:t>
      </w:r>
    </w:p>
    <w:p w14:paraId="2CC55A8C" w14:textId="714F5C0E" w:rsidR="001B6778" w:rsidRPr="006043EC" w:rsidRDefault="009350EF">
      <w:pPr>
        <w:pStyle w:val="List"/>
        <w:spacing w:line="480" w:lineRule="auto"/>
      </w:pPr>
      <w:r>
        <w:rPr>
          <w:b/>
        </w:rPr>
        <w:t>78</w:t>
      </w:r>
      <w:r w:rsidR="001B6778" w:rsidRPr="006043EC">
        <w:rPr>
          <w:b/>
        </w:rPr>
        <w:t>.</w:t>
      </w:r>
      <w:r w:rsidR="00CB425B">
        <w:rPr>
          <w:b/>
        </w:rPr>
        <w:t xml:space="preserve">  </w:t>
      </w:r>
      <w:r w:rsidR="001B6778" w:rsidRPr="006043EC">
        <w:t>Deacon JE, Kobetich G, Williams JD, Contreras S, et al. Fishes of North America endangered, threatened, or of special concern 1979. Fisheries. 1978</w:t>
      </w:r>
      <w:proofErr w:type="gramStart"/>
      <w:r w:rsidR="001B6778" w:rsidRPr="006043EC">
        <w:t>;4</w:t>
      </w:r>
      <w:proofErr w:type="gramEnd"/>
      <w:r w:rsidR="001B6778" w:rsidRPr="006043EC">
        <w:t>(2):30-44.</w:t>
      </w:r>
    </w:p>
    <w:p w14:paraId="2A2F855A" w14:textId="0C8B8943" w:rsidR="001B6778" w:rsidRPr="006043EC" w:rsidRDefault="009350EF">
      <w:pPr>
        <w:pStyle w:val="List"/>
        <w:spacing w:line="480" w:lineRule="auto"/>
      </w:pPr>
      <w:r>
        <w:rPr>
          <w:b/>
        </w:rPr>
        <w:t>79</w:t>
      </w:r>
      <w:r w:rsidR="001B6778" w:rsidRPr="00651AA0">
        <w:rPr>
          <w:b/>
        </w:rPr>
        <w:t>.</w:t>
      </w:r>
      <w:r w:rsidR="001B6778" w:rsidRPr="006043EC">
        <w:t xml:space="preserve">  Hubbs CL, Follett WI, Demster LJ. List of the fishes of California. Occ Pap Calif Acad Sci. 1979</w:t>
      </w:r>
      <w:proofErr w:type="gramStart"/>
      <w:r w:rsidR="00CB425B">
        <w:t>;</w:t>
      </w:r>
      <w:r w:rsidR="001B6778" w:rsidRPr="006043EC">
        <w:t>133:1</w:t>
      </w:r>
      <w:proofErr w:type="gramEnd"/>
      <w:r w:rsidR="001B6778" w:rsidRPr="006043EC">
        <w:t>-51.</w:t>
      </w:r>
    </w:p>
    <w:p w14:paraId="7C1B9506" w14:textId="6991C22E" w:rsidR="001B6778" w:rsidRPr="006043EC" w:rsidRDefault="009350EF">
      <w:pPr>
        <w:pStyle w:val="List"/>
        <w:spacing w:line="480" w:lineRule="auto"/>
      </w:pPr>
      <w:r>
        <w:rPr>
          <w:b/>
        </w:rPr>
        <w:t>80</w:t>
      </w:r>
      <w:r w:rsidR="001B6778" w:rsidRPr="006043EC">
        <w:rPr>
          <w:b/>
        </w:rPr>
        <w:t>.</w:t>
      </w:r>
      <w:r w:rsidR="00CB425B">
        <w:rPr>
          <w:b/>
        </w:rPr>
        <w:t xml:space="preserve">  </w:t>
      </w:r>
      <w:r w:rsidR="001B6778" w:rsidRPr="006043EC">
        <w:t xml:space="preserve">Swift CC. </w:t>
      </w:r>
      <w:r w:rsidR="001B6778" w:rsidRPr="006043EC">
        <w:rPr>
          <w:i/>
        </w:rPr>
        <w:t xml:space="preserve">Eucyclogobius newberryi </w:t>
      </w:r>
      <w:r w:rsidR="001B6778" w:rsidRPr="006043EC">
        <w:t>(Girard). In: Lee DS et al. Atlas of North American Freshwater Fishes. North Carolina State Museum, Raleigh, NC. 1980</w:t>
      </w:r>
      <w:r w:rsidR="00CB425B">
        <w:t xml:space="preserve">; </w:t>
      </w:r>
      <w:r w:rsidR="001B6778" w:rsidRPr="006043EC">
        <w:t>p</w:t>
      </w:r>
      <w:r w:rsidR="00CB425B">
        <w:t>p</w:t>
      </w:r>
      <w:r w:rsidR="001B6778" w:rsidRPr="006043EC">
        <w:t>. 788.</w:t>
      </w:r>
    </w:p>
    <w:p w14:paraId="49310462" w14:textId="17D340CB" w:rsidR="001B6778" w:rsidRPr="006043EC" w:rsidRDefault="009350EF">
      <w:pPr>
        <w:pStyle w:val="List"/>
        <w:spacing w:line="480" w:lineRule="auto"/>
      </w:pPr>
      <w:r>
        <w:rPr>
          <w:b/>
        </w:rPr>
        <w:t>81</w:t>
      </w:r>
      <w:r w:rsidR="001B6778" w:rsidRPr="006043EC">
        <w:rPr>
          <w:b/>
        </w:rPr>
        <w:t>.</w:t>
      </w:r>
      <w:r w:rsidR="00CB425B">
        <w:rPr>
          <w:b/>
        </w:rPr>
        <w:t xml:space="preserve">  </w:t>
      </w:r>
      <w:r w:rsidR="001B6778" w:rsidRPr="006043EC">
        <w:t>Robins CR, Bailey RM, Bond CE, Brooker JR, Lachner EA, Lea RN, et al. A list of common and scientific names of fishes from the United States and Canada. Fourth Edition. American Fisheries Society, Bethesda, MD, Special Publication No. 12. 1980.</w:t>
      </w:r>
    </w:p>
    <w:p w14:paraId="78821185" w14:textId="4B43B08D" w:rsidR="001B6778" w:rsidRPr="006043EC" w:rsidRDefault="009350EF">
      <w:pPr>
        <w:pStyle w:val="List"/>
        <w:spacing w:line="480" w:lineRule="auto"/>
      </w:pPr>
      <w:r>
        <w:rPr>
          <w:b/>
        </w:rPr>
        <w:t>82</w:t>
      </w:r>
      <w:r w:rsidR="001B6778" w:rsidRPr="006043EC">
        <w:rPr>
          <w:b/>
        </w:rPr>
        <w:t xml:space="preserve">.  </w:t>
      </w:r>
      <w:r w:rsidR="001B6778" w:rsidRPr="006043EC">
        <w:t>Gotshall, DW, Allen GH, Barnhart RA. An annotated checklist of fishes from Humboldt Bay, California. Calif Fish Game. 1980</w:t>
      </w:r>
      <w:proofErr w:type="gramStart"/>
      <w:r w:rsidR="001B6778" w:rsidRPr="006043EC">
        <w:t>;66</w:t>
      </w:r>
      <w:proofErr w:type="gramEnd"/>
      <w:r w:rsidR="001B6778" w:rsidRPr="006043EC">
        <w:t>(2):220-232.</w:t>
      </w:r>
    </w:p>
    <w:p w14:paraId="30E70711" w14:textId="1E697CAC" w:rsidR="001B6778" w:rsidRPr="006043EC" w:rsidRDefault="009350EF">
      <w:pPr>
        <w:pStyle w:val="List"/>
        <w:spacing w:line="480" w:lineRule="auto"/>
      </w:pPr>
      <w:r>
        <w:rPr>
          <w:b/>
        </w:rPr>
        <w:t>83</w:t>
      </w:r>
      <w:r w:rsidR="001B6778" w:rsidRPr="00651AA0">
        <w:rPr>
          <w:b/>
        </w:rPr>
        <w:t>.</w:t>
      </w:r>
      <w:r w:rsidR="001B6778" w:rsidRPr="006043EC">
        <w:t xml:space="preserve">  Ono RD,</w:t>
      </w:r>
      <w:r w:rsidR="001B6778">
        <w:t xml:space="preserve"> </w:t>
      </w:r>
      <w:r w:rsidR="001B6778" w:rsidRPr="006043EC">
        <w:t>Williams JD, Wagner A. Vanishing Fishes of North America. Stone Wall Press, Inc. Washington, D.C. 1983.</w:t>
      </w:r>
    </w:p>
    <w:p w14:paraId="2A06D272" w14:textId="4FE08C8E" w:rsidR="001B6778" w:rsidRPr="006043EC" w:rsidRDefault="009350EF">
      <w:pPr>
        <w:pStyle w:val="List"/>
        <w:spacing w:line="480" w:lineRule="auto"/>
      </w:pPr>
      <w:r>
        <w:rPr>
          <w:b/>
        </w:rPr>
        <w:t>84</w:t>
      </w:r>
      <w:r w:rsidR="001B6778" w:rsidRPr="006043EC">
        <w:rPr>
          <w:b/>
        </w:rPr>
        <w:t>.</w:t>
      </w:r>
      <w:r w:rsidR="00CB425B">
        <w:rPr>
          <w:b/>
        </w:rPr>
        <w:t xml:space="preserve">  </w:t>
      </w:r>
      <w:proofErr w:type="spellStart"/>
      <w:r w:rsidR="001B6778" w:rsidRPr="006043EC">
        <w:t>Eschmeyer</w:t>
      </w:r>
      <w:proofErr w:type="spellEnd"/>
      <w:r w:rsidR="001B6778" w:rsidRPr="006043EC">
        <w:t xml:space="preserve"> WN, Herald ES, Hamann H.  A field guide to Pacific coast fishes of North America. Houghton Mifflin Co., Boston, MA. 1983.</w:t>
      </w:r>
    </w:p>
    <w:p w14:paraId="62C42CE3" w14:textId="78C2BF66" w:rsidR="001B6778" w:rsidRPr="006043EC" w:rsidRDefault="009350EF">
      <w:pPr>
        <w:pStyle w:val="List"/>
        <w:spacing w:line="480" w:lineRule="auto"/>
      </w:pPr>
      <w:r>
        <w:rPr>
          <w:b/>
        </w:rPr>
        <w:t>85</w:t>
      </w:r>
      <w:r w:rsidR="001B6778" w:rsidRPr="006043EC">
        <w:rPr>
          <w:b/>
        </w:rPr>
        <w:t>.</w:t>
      </w:r>
      <w:r w:rsidR="00CB425B">
        <w:rPr>
          <w:b/>
        </w:rPr>
        <w:t xml:space="preserve">  </w:t>
      </w:r>
      <w:r w:rsidR="001B6778" w:rsidRPr="006043EC">
        <w:t>Leidy RA. Distribution and ecology of stream fishes in the San Francisco Bay drainage. Hilgardia. 1984</w:t>
      </w:r>
      <w:proofErr w:type="gramStart"/>
      <w:r w:rsidR="001B6778" w:rsidRPr="006043EC">
        <w:t>;52</w:t>
      </w:r>
      <w:proofErr w:type="gramEnd"/>
      <w:r w:rsidR="001B6778" w:rsidRPr="006043EC">
        <w:t>(8):</w:t>
      </w:r>
      <w:r w:rsidR="00CB425B">
        <w:t xml:space="preserve"> </w:t>
      </w:r>
      <w:r w:rsidR="001B6778" w:rsidRPr="006043EC">
        <w:t>pp.</w:t>
      </w:r>
      <w:r w:rsidR="00CB425B">
        <w:t xml:space="preserve"> 175.</w:t>
      </w:r>
    </w:p>
    <w:p w14:paraId="1AFAF9A0" w14:textId="62359B52" w:rsidR="001B6778" w:rsidRPr="006043EC" w:rsidRDefault="009350EF">
      <w:pPr>
        <w:pStyle w:val="List"/>
        <w:spacing w:line="480" w:lineRule="auto"/>
      </w:pPr>
      <w:r>
        <w:rPr>
          <w:b/>
        </w:rPr>
        <w:t>86</w:t>
      </w:r>
      <w:r w:rsidR="001B6778" w:rsidRPr="006043EC">
        <w:rPr>
          <w:b/>
        </w:rPr>
        <w:t>.</w:t>
      </w:r>
      <w:r w:rsidR="00CB425B">
        <w:rPr>
          <w:b/>
        </w:rPr>
        <w:t xml:space="preserve">  </w:t>
      </w:r>
      <w:r w:rsidR="001B6778" w:rsidRPr="006043EC">
        <w:t>McGinnis SM. Freshwater fishes of California. California Natural History Guides 49, University of California Press, Berkeley, CA. 1984.</w:t>
      </w:r>
    </w:p>
    <w:p w14:paraId="29473DF4" w14:textId="471AC4F4" w:rsidR="001B6778" w:rsidRDefault="009350EF">
      <w:pPr>
        <w:pStyle w:val="List"/>
        <w:spacing w:line="480" w:lineRule="auto"/>
      </w:pPr>
      <w:r>
        <w:rPr>
          <w:b/>
        </w:rPr>
        <w:t>87</w:t>
      </w:r>
      <w:r w:rsidR="001B6778" w:rsidRPr="006043EC">
        <w:rPr>
          <w:b/>
        </w:rPr>
        <w:t>.</w:t>
      </w:r>
      <w:r w:rsidR="00CB425B">
        <w:rPr>
          <w:b/>
        </w:rPr>
        <w:t xml:space="preserve">  </w:t>
      </w:r>
      <w:proofErr w:type="spellStart"/>
      <w:r w:rsidR="001B6778" w:rsidRPr="006043EC">
        <w:t>Minckley</w:t>
      </w:r>
      <w:proofErr w:type="spellEnd"/>
      <w:r w:rsidR="001B6778" w:rsidRPr="006043EC">
        <w:t xml:space="preserve"> WL, Hendrickson DA, Bond CE. Geography of western North American freshwater fishes: description and relationships to intracontinental tectonism. </w:t>
      </w:r>
      <w:r w:rsidR="007C6649">
        <w:t>P</w:t>
      </w:r>
      <w:r w:rsidR="007C6649" w:rsidRPr="006043EC">
        <w:t>p. 519-613.</w:t>
      </w:r>
      <w:r w:rsidR="007C6649">
        <w:t xml:space="preserve"> </w:t>
      </w:r>
      <w:r w:rsidR="001B6778" w:rsidRPr="006043EC">
        <w:t>In: Hocutt CH, Wiley EO, editors. The Zoogeography of North American Freshwater Fishes. John Wiley and Sons, New York, NY. 1986</w:t>
      </w:r>
      <w:r w:rsidR="007C6649">
        <w:t>.</w:t>
      </w:r>
    </w:p>
    <w:p w14:paraId="2D20706A" w14:textId="26C2AC9F" w:rsidR="00085F32" w:rsidRPr="006043EC" w:rsidRDefault="009350EF">
      <w:pPr>
        <w:pStyle w:val="List"/>
        <w:spacing w:line="480" w:lineRule="auto"/>
      </w:pPr>
      <w:r>
        <w:rPr>
          <w:b/>
        </w:rPr>
        <w:t>88</w:t>
      </w:r>
      <w:r w:rsidR="00085F32" w:rsidRPr="006043EC">
        <w:rPr>
          <w:b/>
        </w:rPr>
        <w:t xml:space="preserve">.  </w:t>
      </w:r>
      <w:r w:rsidR="00085F32" w:rsidRPr="006043EC">
        <w:t xml:space="preserve">Swift CC, Nelson JL, Maslow C, Stein T. 1989. Biology and distribution of the Tidewater Goby, </w:t>
      </w:r>
      <w:r w:rsidR="00085F32" w:rsidRPr="006043EC">
        <w:rPr>
          <w:i/>
        </w:rPr>
        <w:t>Eucyclogobius newberryi</w:t>
      </w:r>
      <w:r w:rsidR="00085F32" w:rsidRPr="006043EC">
        <w:t xml:space="preserve"> (Pisces: Gobiidae) of California. Contrib Sci Nat Hist Mus</w:t>
      </w:r>
      <w:r w:rsidR="000B6B36">
        <w:t>,</w:t>
      </w:r>
      <w:r w:rsidR="00085F32" w:rsidRPr="006043EC">
        <w:t xml:space="preserve"> Los Angeles</w:t>
      </w:r>
      <w:r w:rsidR="008B5F21">
        <w:t>,</w:t>
      </w:r>
      <w:r w:rsidR="00085F32" w:rsidRPr="006043EC">
        <w:t xml:space="preserve"> C</w:t>
      </w:r>
      <w:r w:rsidR="00CB425B">
        <w:t>A</w:t>
      </w:r>
      <w:r w:rsidR="00EF59A5">
        <w:t>.</w:t>
      </w:r>
      <w:r w:rsidR="00085F32" w:rsidRPr="006043EC">
        <w:t xml:space="preserve"> 1989</w:t>
      </w:r>
      <w:proofErr w:type="gramStart"/>
      <w:r w:rsidR="00085F32" w:rsidRPr="006043EC">
        <w:t>;404:1</w:t>
      </w:r>
      <w:proofErr w:type="gramEnd"/>
      <w:r w:rsidR="00085F32" w:rsidRPr="006043EC">
        <w:t>-19.</w:t>
      </w:r>
    </w:p>
    <w:p w14:paraId="508563E1" w14:textId="0FBE8E32" w:rsidR="005E514F" w:rsidRPr="006043EC" w:rsidRDefault="009350EF">
      <w:pPr>
        <w:pStyle w:val="List"/>
        <w:spacing w:line="480" w:lineRule="auto"/>
      </w:pPr>
      <w:r>
        <w:rPr>
          <w:b/>
        </w:rPr>
        <w:t>89</w:t>
      </w:r>
      <w:r w:rsidR="005E514F" w:rsidRPr="006043EC">
        <w:rPr>
          <w:b/>
        </w:rPr>
        <w:t>.</w:t>
      </w:r>
      <w:r w:rsidR="00CB425B">
        <w:t xml:space="preserve">  </w:t>
      </w:r>
      <w:r w:rsidR="005E514F" w:rsidRPr="006043EC">
        <w:t xml:space="preserve">Williams JE, Johnson JE, Hendrickson DA, Contreras-Balderas S, Williams JD, Navarro-Mendoza M, et al. Fishes of North America </w:t>
      </w:r>
      <w:r w:rsidR="00EF59A5">
        <w:t>e</w:t>
      </w:r>
      <w:r w:rsidR="005E514F" w:rsidRPr="006043EC">
        <w:t xml:space="preserve">ndangered, threatened, or of </w:t>
      </w:r>
      <w:r w:rsidR="00EF59A5">
        <w:t>s</w:t>
      </w:r>
      <w:r w:rsidR="005E514F" w:rsidRPr="006043EC">
        <w:t xml:space="preserve">pecial </w:t>
      </w:r>
      <w:r w:rsidR="00EF59A5">
        <w:t>c</w:t>
      </w:r>
      <w:r w:rsidR="005E514F" w:rsidRPr="006043EC">
        <w:t>oncern</w:t>
      </w:r>
      <w:r w:rsidR="00CB425B">
        <w:t xml:space="preserve">. </w:t>
      </w:r>
      <w:r w:rsidR="005E514F" w:rsidRPr="006043EC">
        <w:t>Fisheries. 1989</w:t>
      </w:r>
      <w:proofErr w:type="gramStart"/>
      <w:r w:rsidR="005E514F" w:rsidRPr="006043EC">
        <w:t>;14</w:t>
      </w:r>
      <w:proofErr w:type="gramEnd"/>
      <w:r w:rsidR="005E514F" w:rsidRPr="006043EC">
        <w:t>(6):2-20.</w:t>
      </w:r>
    </w:p>
    <w:p w14:paraId="2855929F" w14:textId="77777777" w:rsidR="005E514F" w:rsidRPr="006043EC" w:rsidRDefault="009350EF">
      <w:pPr>
        <w:pStyle w:val="List"/>
        <w:spacing w:line="480" w:lineRule="auto"/>
      </w:pPr>
      <w:r>
        <w:rPr>
          <w:b/>
        </w:rPr>
        <w:t>90</w:t>
      </w:r>
      <w:r w:rsidR="005E514F" w:rsidRPr="00651AA0">
        <w:rPr>
          <w:b/>
        </w:rPr>
        <w:t>.</w:t>
      </w:r>
      <w:r w:rsidR="005E514F" w:rsidRPr="006043EC">
        <w:t xml:space="preserve">  Moyle PB, Williams JE. Biodiversity loss in the temperate zone: Decline of the native fish fauna of California. Cons Biol. 1990</w:t>
      </w:r>
      <w:proofErr w:type="gramStart"/>
      <w:r w:rsidR="005E514F" w:rsidRPr="006043EC">
        <w:t>;4</w:t>
      </w:r>
      <w:proofErr w:type="gramEnd"/>
      <w:r w:rsidR="005E514F" w:rsidRPr="006043EC">
        <w:t>(1):275-284.</w:t>
      </w:r>
    </w:p>
    <w:p w14:paraId="75E6961B" w14:textId="70E3B157" w:rsidR="005E514F" w:rsidRPr="006043EC" w:rsidRDefault="009350EF">
      <w:pPr>
        <w:pStyle w:val="List"/>
        <w:spacing w:line="480" w:lineRule="auto"/>
      </w:pPr>
      <w:r>
        <w:rPr>
          <w:b/>
        </w:rPr>
        <w:t>91</w:t>
      </w:r>
      <w:r w:rsidR="005E514F" w:rsidRPr="006043EC">
        <w:rPr>
          <w:b/>
        </w:rPr>
        <w:t>.</w:t>
      </w:r>
      <w:r w:rsidR="00CB425B">
        <w:rPr>
          <w:b/>
        </w:rPr>
        <w:t xml:space="preserve">  </w:t>
      </w:r>
      <w:r w:rsidR="005E514F" w:rsidRPr="006043EC">
        <w:t>Swift CC.</w:t>
      </w:r>
      <w:r w:rsidR="00CB425B">
        <w:t xml:space="preserve"> </w:t>
      </w:r>
      <w:r w:rsidR="005E514F" w:rsidRPr="006043EC">
        <w:t>Early California wetlands. Tidelines. 1990</w:t>
      </w:r>
      <w:proofErr w:type="gramStart"/>
      <w:r w:rsidR="005E514F" w:rsidRPr="006043EC">
        <w:t>;10</w:t>
      </w:r>
      <w:proofErr w:type="gramEnd"/>
      <w:r w:rsidR="005E514F" w:rsidRPr="006043EC">
        <w:t>(1):4-5.</w:t>
      </w:r>
    </w:p>
    <w:p w14:paraId="2A197A6D" w14:textId="18792244" w:rsidR="005E514F" w:rsidRPr="006043EC" w:rsidRDefault="009350EF">
      <w:pPr>
        <w:pStyle w:val="List"/>
        <w:spacing w:line="480" w:lineRule="auto"/>
      </w:pPr>
      <w:r>
        <w:rPr>
          <w:b/>
        </w:rPr>
        <w:t>92</w:t>
      </w:r>
      <w:r w:rsidR="005E514F" w:rsidRPr="006043EC">
        <w:rPr>
          <w:b/>
        </w:rPr>
        <w:t>.</w:t>
      </w:r>
      <w:r w:rsidR="00CB425B">
        <w:rPr>
          <w:b/>
        </w:rPr>
        <w:t xml:space="preserve">  </w:t>
      </w:r>
      <w:r w:rsidR="005E514F" w:rsidRPr="006043EC">
        <w:t>Robins CR, Bailey RM, Bond CE, Brooker JR, Lachner EA, Lea RN, et al.  A list of common and scientific names of fishes from the United States and Canada. Fifth Edition. American Fisheries Society, Bethesda, MD</w:t>
      </w:r>
      <w:r w:rsidR="00EF59A5">
        <w:t>.</w:t>
      </w:r>
      <w:r w:rsidR="005E514F" w:rsidRPr="006043EC">
        <w:t xml:space="preserve"> Special Publication No. 20. 1991.</w:t>
      </w:r>
    </w:p>
    <w:p w14:paraId="2E7A81BD" w14:textId="7A2458C6" w:rsidR="005E514F" w:rsidRPr="006043EC" w:rsidRDefault="009350EF">
      <w:pPr>
        <w:pStyle w:val="List"/>
        <w:spacing w:line="480" w:lineRule="auto"/>
      </w:pPr>
      <w:r>
        <w:rPr>
          <w:b/>
        </w:rPr>
        <w:t>93</w:t>
      </w:r>
      <w:r w:rsidR="005E514F" w:rsidRPr="006043EC">
        <w:rPr>
          <w:b/>
        </w:rPr>
        <w:t>.</w:t>
      </w:r>
      <w:r w:rsidR="00CB425B">
        <w:rPr>
          <w:b/>
        </w:rPr>
        <w:t xml:space="preserve">  </w:t>
      </w:r>
      <w:r w:rsidR="005E514F" w:rsidRPr="006043EC">
        <w:t>Page LM, Burr BM. A Field Guide to freshwater fishes. North America north of Mexico. Houghton Mifflin Company, New York, NY. 1991.</w:t>
      </w:r>
    </w:p>
    <w:p w14:paraId="2CCFF6D8" w14:textId="5F6EAE78" w:rsidR="005E514F" w:rsidRPr="006043EC" w:rsidRDefault="009350EF">
      <w:pPr>
        <w:pStyle w:val="List"/>
        <w:spacing w:line="480" w:lineRule="auto"/>
      </w:pPr>
      <w:r>
        <w:rPr>
          <w:b/>
        </w:rPr>
        <w:t>94</w:t>
      </w:r>
      <w:r w:rsidR="005E514F" w:rsidRPr="00651AA0">
        <w:rPr>
          <w:b/>
        </w:rPr>
        <w:t>.</w:t>
      </w:r>
      <w:r w:rsidR="00CB425B">
        <w:t xml:space="preserve">  </w:t>
      </w:r>
      <w:proofErr w:type="spellStart"/>
      <w:r w:rsidR="005E514F" w:rsidRPr="006043EC">
        <w:t>Yoklavich</w:t>
      </w:r>
      <w:proofErr w:type="spellEnd"/>
      <w:r w:rsidR="005E514F" w:rsidRPr="006043EC">
        <w:t xml:space="preserve"> MM, Cailliet GM, Barry JP, Ambrose DA, Antrim BS. Temporal and spatial patterns in abundance and diversity of fish assemblages in Elkhorn Slough, California. Estuaries. 1991</w:t>
      </w:r>
      <w:proofErr w:type="gramStart"/>
      <w:r w:rsidR="005E514F" w:rsidRPr="006043EC">
        <w:t>;14</w:t>
      </w:r>
      <w:proofErr w:type="gramEnd"/>
      <w:r w:rsidR="005E514F" w:rsidRPr="006043EC">
        <w:t>(4):465-480.</w:t>
      </w:r>
    </w:p>
    <w:p w14:paraId="413D8560" w14:textId="34282C41" w:rsidR="00085F32" w:rsidRPr="005E514F" w:rsidRDefault="009350EF" w:rsidP="007C6649">
      <w:pPr>
        <w:pStyle w:val="List"/>
        <w:spacing w:line="480" w:lineRule="auto"/>
        <w:rPr>
          <w:b/>
        </w:rPr>
      </w:pPr>
      <w:r>
        <w:rPr>
          <w:b/>
        </w:rPr>
        <w:t>95</w:t>
      </w:r>
      <w:r w:rsidR="00585121" w:rsidRPr="006043EC">
        <w:rPr>
          <w:b/>
        </w:rPr>
        <w:t xml:space="preserve">.  </w:t>
      </w:r>
      <w:r w:rsidR="00585121" w:rsidRPr="006043EC">
        <w:t xml:space="preserve">Mayden RL, Burr BM, Page LM, Miller RR. The native freshwater fishes of North America. </w:t>
      </w:r>
      <w:r w:rsidR="007C6649">
        <w:t>P</w:t>
      </w:r>
      <w:r w:rsidR="007C6649" w:rsidRPr="006043EC">
        <w:t>p. 825-863</w:t>
      </w:r>
      <w:r w:rsidR="007C6649">
        <w:t>.</w:t>
      </w:r>
      <w:r w:rsidR="007C6649">
        <w:rPr>
          <w:b/>
        </w:rPr>
        <w:t xml:space="preserve"> </w:t>
      </w:r>
      <w:r w:rsidR="00585121" w:rsidRPr="006043EC">
        <w:t>In: Mayden RL, editor. Systematics, historical ecology, and North American freshwater fishes. Stanford University Press, Stanford, CA. 1992</w:t>
      </w:r>
      <w:r w:rsidR="007C6649">
        <w:t>.</w:t>
      </w:r>
    </w:p>
    <w:p w14:paraId="70328399" w14:textId="3900A623" w:rsidR="00585121" w:rsidRPr="006043EC" w:rsidRDefault="009350EF">
      <w:pPr>
        <w:pStyle w:val="List"/>
        <w:spacing w:line="480" w:lineRule="auto"/>
      </w:pPr>
      <w:r>
        <w:rPr>
          <w:b/>
        </w:rPr>
        <w:t>96</w:t>
      </w:r>
      <w:r w:rsidR="00585121" w:rsidRPr="006043EC">
        <w:rPr>
          <w:b/>
        </w:rPr>
        <w:t>.</w:t>
      </w:r>
      <w:r w:rsidR="00E27EDF">
        <w:rPr>
          <w:b/>
        </w:rPr>
        <w:t xml:space="preserve">  </w:t>
      </w:r>
      <w:r w:rsidR="00585121" w:rsidRPr="006043EC">
        <w:t>Monaco ME, Lowery TA, Emmett RL. Assemblages of U. S. west coast estuaries based on the distribution of fishes. J Biogeog. 1992</w:t>
      </w:r>
      <w:proofErr w:type="gramStart"/>
      <w:r w:rsidR="00585121" w:rsidRPr="006043EC">
        <w:t>;19</w:t>
      </w:r>
      <w:proofErr w:type="gramEnd"/>
      <w:r w:rsidR="00585121" w:rsidRPr="006043EC">
        <w:t>(1):251-267.</w:t>
      </w:r>
    </w:p>
    <w:p w14:paraId="5CEF689C" w14:textId="68F26594" w:rsidR="00585121" w:rsidRPr="006043EC" w:rsidRDefault="009350EF">
      <w:pPr>
        <w:pStyle w:val="List"/>
        <w:spacing w:line="480" w:lineRule="auto"/>
      </w:pPr>
      <w:r>
        <w:rPr>
          <w:b/>
        </w:rPr>
        <w:t>97</w:t>
      </w:r>
      <w:r w:rsidR="00585121" w:rsidRPr="006043EC">
        <w:rPr>
          <w:b/>
        </w:rPr>
        <w:t>.</w:t>
      </w:r>
      <w:r w:rsidR="00E27EDF">
        <w:rPr>
          <w:b/>
        </w:rPr>
        <w:t xml:space="preserve">  </w:t>
      </w:r>
      <w:r w:rsidR="00585121" w:rsidRPr="006043EC">
        <w:t>Chamberlain RH, Barnhart RA. Early use by fish of a mitigation salt marsh, Humboldt Bay, California. Estuaries. 1993</w:t>
      </w:r>
      <w:proofErr w:type="gramStart"/>
      <w:r w:rsidR="00585121" w:rsidRPr="006043EC">
        <w:t>;16</w:t>
      </w:r>
      <w:proofErr w:type="gramEnd"/>
      <w:r w:rsidR="00585121" w:rsidRPr="006043EC">
        <w:t>(4):769-783.</w:t>
      </w:r>
    </w:p>
    <w:p w14:paraId="678D1564" w14:textId="77777777" w:rsidR="00585121" w:rsidRPr="006043EC" w:rsidRDefault="009350EF">
      <w:pPr>
        <w:pStyle w:val="List"/>
        <w:spacing w:line="480" w:lineRule="auto"/>
      </w:pPr>
      <w:r>
        <w:rPr>
          <w:b/>
        </w:rPr>
        <w:t>98</w:t>
      </w:r>
      <w:r w:rsidR="00585121" w:rsidRPr="00651AA0">
        <w:rPr>
          <w:b/>
        </w:rPr>
        <w:t>.</w:t>
      </w:r>
      <w:r w:rsidR="00585121" w:rsidRPr="006043EC">
        <w:t xml:space="preserve">  Swenson RO. Marshes build better gobies: Population dynamics and reproduction in an estuarine fish, </w:t>
      </w:r>
      <w:r w:rsidR="00585121" w:rsidRPr="006043EC">
        <w:rPr>
          <w:i/>
        </w:rPr>
        <w:t xml:space="preserve">Eucyclogobius newberryi. </w:t>
      </w:r>
      <w:r w:rsidR="00585121" w:rsidRPr="006043EC">
        <w:t>Amer Zool. 1993</w:t>
      </w:r>
      <w:proofErr w:type="gramStart"/>
      <w:r w:rsidR="00585121" w:rsidRPr="006043EC">
        <w:t>;33:441</w:t>
      </w:r>
      <w:proofErr w:type="gramEnd"/>
      <w:r w:rsidR="00585121" w:rsidRPr="006043EC">
        <w:t>.</w:t>
      </w:r>
    </w:p>
    <w:p w14:paraId="2A7A8CAC" w14:textId="77777777" w:rsidR="00585121" w:rsidRPr="006043EC" w:rsidRDefault="00585121">
      <w:pPr>
        <w:pStyle w:val="List"/>
        <w:spacing w:line="480" w:lineRule="auto"/>
      </w:pPr>
      <w:r>
        <w:rPr>
          <w:b/>
        </w:rPr>
        <w:t>9</w:t>
      </w:r>
      <w:r w:rsidR="009350EF">
        <w:rPr>
          <w:b/>
        </w:rPr>
        <w:t>9</w:t>
      </w:r>
      <w:r w:rsidRPr="00651AA0">
        <w:rPr>
          <w:b/>
        </w:rPr>
        <w:t>.</w:t>
      </w:r>
      <w:r w:rsidRPr="006043EC">
        <w:t xml:space="preserve">  Swift CC, Haglund TR, Ruiz M, Fisher RN. The status and distribution of the freshwater fishes of southern California. Bull So Calif Acad Sci. 1993</w:t>
      </w:r>
      <w:proofErr w:type="gramStart"/>
      <w:r w:rsidRPr="006043EC">
        <w:t>;92</w:t>
      </w:r>
      <w:proofErr w:type="gramEnd"/>
      <w:r w:rsidRPr="006043EC">
        <w:t>(3):101-167.</w:t>
      </w:r>
    </w:p>
    <w:p w14:paraId="3A73792D" w14:textId="362FC8F1" w:rsidR="00585121" w:rsidRPr="006043EC" w:rsidRDefault="009350EF">
      <w:pPr>
        <w:pStyle w:val="List"/>
        <w:spacing w:line="480" w:lineRule="auto"/>
      </w:pPr>
      <w:r>
        <w:rPr>
          <w:b/>
        </w:rPr>
        <w:t>100</w:t>
      </w:r>
      <w:r w:rsidR="00585121" w:rsidRPr="006043EC">
        <w:rPr>
          <w:b/>
        </w:rPr>
        <w:t>.</w:t>
      </w:r>
      <w:r w:rsidR="00585121" w:rsidRPr="006043EC">
        <w:rPr>
          <w:b/>
        </w:rPr>
        <w:tab/>
        <w:t xml:space="preserve"> </w:t>
      </w:r>
      <w:r w:rsidR="00585121" w:rsidRPr="006043EC">
        <w:t>Brown C, Swenson R. Tidewater goby. In: Thelander CG, Crabtree M, editors. Life on the edge. A guide to California’s endangered natural resources. Biosystems Analysis, Inc., CA</w:t>
      </w:r>
      <w:r w:rsidR="00E27EDF">
        <w:t>.</w:t>
      </w:r>
      <w:r w:rsidR="00585121" w:rsidRPr="006043EC">
        <w:t xml:space="preserve"> 1994</w:t>
      </w:r>
      <w:r w:rsidR="00E27EDF">
        <w:t xml:space="preserve">; </w:t>
      </w:r>
      <w:r w:rsidR="00585121" w:rsidRPr="006043EC">
        <w:t>pp. 390-391.</w:t>
      </w:r>
    </w:p>
    <w:p w14:paraId="7AFC9341" w14:textId="623C87C9" w:rsidR="00585121" w:rsidRPr="006043EC" w:rsidRDefault="009350EF">
      <w:pPr>
        <w:pStyle w:val="List"/>
        <w:spacing w:line="480" w:lineRule="auto"/>
      </w:pPr>
      <w:r>
        <w:rPr>
          <w:b/>
        </w:rPr>
        <w:t>101</w:t>
      </w:r>
      <w:r w:rsidR="00585121" w:rsidRPr="006043EC">
        <w:rPr>
          <w:b/>
        </w:rPr>
        <w:t>.</w:t>
      </w:r>
      <w:r w:rsidR="00585121" w:rsidRPr="006043EC">
        <w:rPr>
          <w:b/>
        </w:rPr>
        <w:tab/>
        <w:t xml:space="preserve"> </w:t>
      </w:r>
      <w:r w:rsidR="00585121" w:rsidRPr="006043EC">
        <w:t>Swenson RO, McCray AT. Feeding ecology of the Tidewater Goby. Transactions of the American Fisheries Society. 1996</w:t>
      </w:r>
      <w:proofErr w:type="gramStart"/>
      <w:r w:rsidR="00585121" w:rsidRPr="006043EC">
        <w:t>;125</w:t>
      </w:r>
      <w:proofErr w:type="gramEnd"/>
      <w:r w:rsidR="00585121" w:rsidRPr="006043EC">
        <w:t>(4):956-970.</w:t>
      </w:r>
    </w:p>
    <w:p w14:paraId="46AA11A2" w14:textId="68123AD4" w:rsidR="00585121" w:rsidRPr="006043EC" w:rsidRDefault="009350EF">
      <w:pPr>
        <w:pStyle w:val="List"/>
        <w:spacing w:line="480" w:lineRule="auto"/>
      </w:pPr>
      <w:r>
        <w:rPr>
          <w:b/>
        </w:rPr>
        <w:t>102</w:t>
      </w:r>
      <w:r w:rsidR="00585121" w:rsidRPr="006043EC">
        <w:rPr>
          <w:b/>
        </w:rPr>
        <w:t>.</w:t>
      </w:r>
      <w:r w:rsidR="00585121" w:rsidRPr="006043EC">
        <w:rPr>
          <w:b/>
        </w:rPr>
        <w:tab/>
        <w:t xml:space="preserve"> </w:t>
      </w:r>
      <w:r w:rsidR="00585121" w:rsidRPr="006043EC">
        <w:t xml:space="preserve">Watson, W. Gobiidae. Gobies. </w:t>
      </w:r>
      <w:r w:rsidR="007C6649">
        <w:t xml:space="preserve">Atlas 33, pp. </w:t>
      </w:r>
      <w:r w:rsidR="007C6649" w:rsidRPr="006043EC">
        <w:t>1214-1245</w:t>
      </w:r>
      <w:r w:rsidR="007C6649">
        <w:t xml:space="preserve">. </w:t>
      </w:r>
      <w:r w:rsidR="00585121" w:rsidRPr="006043EC">
        <w:t>In: H. Geoffrey Moser, Editor. The early stages of fishes in the California Current Region. Calif Coop Ocean Fish Invest. 1996</w:t>
      </w:r>
      <w:proofErr w:type="gramStart"/>
      <w:r w:rsidR="007C6649">
        <w:t>.</w:t>
      </w:r>
      <w:r w:rsidR="00585121" w:rsidRPr="006043EC">
        <w:t>.</w:t>
      </w:r>
      <w:proofErr w:type="gramEnd"/>
    </w:p>
    <w:p w14:paraId="057358C9" w14:textId="77777777" w:rsidR="00585121" w:rsidRPr="006043EC" w:rsidRDefault="009350EF">
      <w:pPr>
        <w:pStyle w:val="List"/>
        <w:spacing w:line="480" w:lineRule="auto"/>
      </w:pPr>
      <w:r>
        <w:rPr>
          <w:b/>
        </w:rPr>
        <w:t>103</w:t>
      </w:r>
      <w:r w:rsidR="00585121" w:rsidRPr="006043EC">
        <w:rPr>
          <w:b/>
        </w:rPr>
        <w:t>.</w:t>
      </w:r>
      <w:r w:rsidR="00585121" w:rsidRPr="006043EC">
        <w:rPr>
          <w:b/>
        </w:rPr>
        <w:tab/>
        <w:t xml:space="preserve"> </w:t>
      </w:r>
      <w:r w:rsidR="00585121" w:rsidRPr="006043EC">
        <w:t xml:space="preserve">Lafferty KD, Swenson RO, Swift CC. Threatened fishes of the world: </w:t>
      </w:r>
      <w:r w:rsidR="00585121" w:rsidRPr="006043EC">
        <w:rPr>
          <w:i/>
        </w:rPr>
        <w:t>Eucyclogobius newberryi</w:t>
      </w:r>
      <w:r w:rsidR="00585121" w:rsidRPr="006043EC">
        <w:t xml:space="preserve"> Girard, 1857 (Gobiidae). Environ Biol Fish. 1996</w:t>
      </w:r>
      <w:proofErr w:type="gramStart"/>
      <w:r w:rsidR="00585121" w:rsidRPr="006043EC">
        <w:t>;46</w:t>
      </w:r>
      <w:proofErr w:type="gramEnd"/>
      <w:r w:rsidR="00585121" w:rsidRPr="006043EC">
        <w:t>(2):254.</w:t>
      </w:r>
    </w:p>
    <w:p w14:paraId="3521BDD5" w14:textId="1E67C8AF" w:rsidR="00585121" w:rsidRPr="006043EC" w:rsidDel="00E677C8" w:rsidRDefault="009350EF">
      <w:pPr>
        <w:pStyle w:val="List"/>
        <w:spacing w:line="480" w:lineRule="auto"/>
      </w:pPr>
      <w:r>
        <w:rPr>
          <w:b/>
        </w:rPr>
        <w:t>104</w:t>
      </w:r>
      <w:r w:rsidR="00585121" w:rsidRPr="006043EC">
        <w:rPr>
          <w:b/>
        </w:rPr>
        <w:t>.</w:t>
      </w:r>
      <w:r w:rsidR="00E27EDF">
        <w:rPr>
          <w:b/>
        </w:rPr>
        <w:t xml:space="preserve"> </w:t>
      </w:r>
      <w:r w:rsidR="00585121" w:rsidRPr="006043EC">
        <w:rPr>
          <w:b/>
        </w:rPr>
        <w:t xml:space="preserve"> </w:t>
      </w:r>
      <w:r w:rsidR="00585121" w:rsidRPr="00651AA0">
        <w:t xml:space="preserve">Love M. </w:t>
      </w:r>
      <w:proofErr w:type="gramStart"/>
      <w:r w:rsidR="00585121" w:rsidRPr="006043EC">
        <w:t>Probably</w:t>
      </w:r>
      <w:proofErr w:type="gramEnd"/>
      <w:r w:rsidR="00585121" w:rsidRPr="006043EC">
        <w:t xml:space="preserve"> more than you want to know about the fishes of the Pacific Coast. 2</w:t>
      </w:r>
      <w:r w:rsidR="00585121" w:rsidRPr="006043EC">
        <w:rPr>
          <w:vertAlign w:val="superscript"/>
        </w:rPr>
        <w:t>nd</w:t>
      </w:r>
      <w:r w:rsidR="00585121" w:rsidRPr="006043EC">
        <w:t xml:space="preserve"> Edition. Really Big Press, Santa Barbara, CA. 1996.</w:t>
      </w:r>
    </w:p>
    <w:p w14:paraId="6A7C71AA" w14:textId="0E8AAA1C" w:rsidR="00585121" w:rsidRPr="006043EC" w:rsidRDefault="009350EF">
      <w:pPr>
        <w:pStyle w:val="List"/>
        <w:spacing w:line="480" w:lineRule="auto"/>
      </w:pPr>
      <w:r>
        <w:rPr>
          <w:b/>
        </w:rPr>
        <w:t>105</w:t>
      </w:r>
      <w:r w:rsidR="00585121" w:rsidRPr="006043EC">
        <w:rPr>
          <w:b/>
        </w:rPr>
        <w:t xml:space="preserve">.  </w:t>
      </w:r>
      <w:r w:rsidR="00585121" w:rsidRPr="006043EC">
        <w:t xml:space="preserve">Swenson RO. Sex-role reversal in the Tidewater Goby, </w:t>
      </w:r>
      <w:r w:rsidR="00585121" w:rsidRPr="006043EC">
        <w:rPr>
          <w:i/>
        </w:rPr>
        <w:t>Eucyclogobius newberryi</w:t>
      </w:r>
      <w:r w:rsidR="00585121" w:rsidRPr="006043EC">
        <w:t>. Environ Biol Fish. 1997</w:t>
      </w:r>
      <w:proofErr w:type="gramStart"/>
      <w:r w:rsidR="00585121" w:rsidRPr="006043EC">
        <w:t>;50</w:t>
      </w:r>
      <w:proofErr w:type="gramEnd"/>
      <w:r w:rsidR="00585121" w:rsidRPr="006043EC">
        <w:t>(1):27-40.</w:t>
      </w:r>
    </w:p>
    <w:p w14:paraId="43216611" w14:textId="68225FBD" w:rsidR="00585121" w:rsidRPr="006043EC" w:rsidRDefault="009350EF">
      <w:pPr>
        <w:pStyle w:val="List"/>
        <w:spacing w:line="480" w:lineRule="auto"/>
      </w:pPr>
      <w:r>
        <w:rPr>
          <w:b/>
        </w:rPr>
        <w:t>106</w:t>
      </w:r>
      <w:r w:rsidR="00585121" w:rsidRPr="006043EC">
        <w:rPr>
          <w:b/>
        </w:rPr>
        <w:t>.</w:t>
      </w:r>
      <w:r w:rsidR="00585121" w:rsidRPr="006043EC">
        <w:rPr>
          <w:b/>
        </w:rPr>
        <w:tab/>
        <w:t xml:space="preserve"> </w:t>
      </w:r>
      <w:proofErr w:type="spellStart"/>
      <w:r w:rsidR="00585121" w:rsidRPr="006043EC">
        <w:t>Capelli</w:t>
      </w:r>
      <w:proofErr w:type="spellEnd"/>
      <w:r w:rsidR="00585121" w:rsidRPr="006043EC">
        <w:t xml:space="preserve"> MH. Tidewater goby (</w:t>
      </w:r>
      <w:r w:rsidR="00585121" w:rsidRPr="006043EC">
        <w:rPr>
          <w:i/>
        </w:rPr>
        <w:t>Eucyclogobius newberryi</w:t>
      </w:r>
      <w:r w:rsidR="00585121" w:rsidRPr="006043EC">
        <w:t>) management in California estuaries. Proc Calif World Ocean Conf, San Diego, CA</w:t>
      </w:r>
      <w:r w:rsidR="00E27EDF">
        <w:t>.</w:t>
      </w:r>
      <w:r w:rsidR="00585121" w:rsidRPr="006043EC">
        <w:t xml:space="preserve"> 1997</w:t>
      </w:r>
      <w:r w:rsidR="00E27EDF">
        <w:t>;</w:t>
      </w:r>
      <w:r w:rsidR="00585121" w:rsidRPr="006043EC">
        <w:t xml:space="preserve"> </w:t>
      </w:r>
      <w:r w:rsidR="00E27EDF">
        <w:t xml:space="preserve">pp. </w:t>
      </w:r>
      <w:r w:rsidR="00585121" w:rsidRPr="006043EC">
        <w:t>1-17.</w:t>
      </w:r>
    </w:p>
    <w:p w14:paraId="735575CF" w14:textId="77777777" w:rsidR="00585121" w:rsidRPr="006043EC" w:rsidRDefault="009350EF">
      <w:pPr>
        <w:pStyle w:val="List"/>
        <w:spacing w:line="480" w:lineRule="auto"/>
      </w:pPr>
      <w:r>
        <w:rPr>
          <w:b/>
        </w:rPr>
        <w:t>107</w:t>
      </w:r>
      <w:r w:rsidR="00585121" w:rsidRPr="006043EC">
        <w:rPr>
          <w:b/>
        </w:rPr>
        <w:t>.</w:t>
      </w:r>
      <w:r w:rsidR="00585121" w:rsidRPr="006043EC">
        <w:tab/>
        <w:t xml:space="preserve"> Lafferty KD, Page CJ. Predation on the endangered Tidewater Goby, </w:t>
      </w:r>
      <w:r w:rsidR="00585121" w:rsidRPr="006043EC">
        <w:rPr>
          <w:i/>
        </w:rPr>
        <w:t>Eucyclogobius newberryi</w:t>
      </w:r>
      <w:r w:rsidR="00585121" w:rsidRPr="006043EC">
        <w:t xml:space="preserve">, by the introduced African clawed frog, </w:t>
      </w:r>
      <w:r w:rsidR="00585121" w:rsidRPr="006043EC">
        <w:rPr>
          <w:i/>
        </w:rPr>
        <w:t>Xenopus laevis,</w:t>
      </w:r>
      <w:r w:rsidR="00585121" w:rsidRPr="006043EC">
        <w:t xml:space="preserve"> with notes on the frog’s parasites. Copeia. 1997;(3)</w:t>
      </w:r>
      <w:proofErr w:type="gramStart"/>
      <w:r w:rsidR="00585121" w:rsidRPr="006043EC">
        <w:t>:589</w:t>
      </w:r>
      <w:proofErr w:type="gramEnd"/>
      <w:r w:rsidR="00585121" w:rsidRPr="006043EC">
        <w:t>-592.</w:t>
      </w:r>
    </w:p>
    <w:p w14:paraId="30958C06" w14:textId="77777777" w:rsidR="0096033C" w:rsidRPr="006043EC" w:rsidRDefault="009350EF">
      <w:pPr>
        <w:pStyle w:val="List"/>
        <w:spacing w:line="480" w:lineRule="auto"/>
      </w:pPr>
      <w:r>
        <w:rPr>
          <w:b/>
        </w:rPr>
        <w:t>108</w:t>
      </w:r>
      <w:r w:rsidR="0096033C" w:rsidRPr="006043EC">
        <w:rPr>
          <w:b/>
        </w:rPr>
        <w:t xml:space="preserve">.  </w:t>
      </w:r>
      <w:r w:rsidR="0096033C" w:rsidRPr="006043EC">
        <w:t>Lafferty KD, Swift CC, Ambrose RF. Post-flood persistence and recolonization of endangered Tidewater Goby populations. N Amer J Fish Manag. 1999a</w:t>
      </w:r>
      <w:proofErr w:type="gramStart"/>
      <w:r w:rsidR="0096033C" w:rsidRPr="006043EC">
        <w:t>;19</w:t>
      </w:r>
      <w:proofErr w:type="gramEnd"/>
      <w:r w:rsidR="0096033C" w:rsidRPr="006043EC">
        <w:t>(2):618-622.</w:t>
      </w:r>
    </w:p>
    <w:p w14:paraId="7429858A" w14:textId="09BFC2AF" w:rsidR="0096033C" w:rsidRPr="006043EC" w:rsidRDefault="009350EF">
      <w:pPr>
        <w:pStyle w:val="List"/>
        <w:spacing w:line="480" w:lineRule="auto"/>
      </w:pPr>
      <w:r>
        <w:rPr>
          <w:b/>
        </w:rPr>
        <w:t>109</w:t>
      </w:r>
      <w:r w:rsidR="0096033C" w:rsidRPr="00651AA0">
        <w:rPr>
          <w:b/>
        </w:rPr>
        <w:t>.</w:t>
      </w:r>
      <w:r w:rsidR="0096033C" w:rsidRPr="006043EC">
        <w:t xml:space="preserve">  Lafferty KD, Swift CC, Ambrose RF. Extirpation and recolonization in a metapopulation of an endangered fish, the Tidewater Goby. Cons Biol. 1999b</w:t>
      </w:r>
      <w:proofErr w:type="gramStart"/>
      <w:r w:rsidR="0096033C" w:rsidRPr="006043EC">
        <w:t>;13</w:t>
      </w:r>
      <w:proofErr w:type="gramEnd"/>
      <w:r w:rsidR="0096033C" w:rsidRPr="006043EC">
        <w:t>(6):1447-1453.</w:t>
      </w:r>
    </w:p>
    <w:p w14:paraId="77F4E448" w14:textId="77777777" w:rsidR="0096033C" w:rsidRPr="006043EC" w:rsidRDefault="009350EF">
      <w:pPr>
        <w:pStyle w:val="List"/>
        <w:spacing w:line="480" w:lineRule="auto"/>
      </w:pPr>
      <w:r>
        <w:rPr>
          <w:b/>
        </w:rPr>
        <w:t>110</w:t>
      </w:r>
      <w:r w:rsidR="0096033C" w:rsidRPr="006043EC">
        <w:rPr>
          <w:b/>
        </w:rPr>
        <w:t xml:space="preserve">.  </w:t>
      </w:r>
      <w:r w:rsidR="0096033C" w:rsidRPr="006043EC">
        <w:t xml:space="preserve">Swenson RO. The ecology, behavior, and conservation of the Tidewater Goby, </w:t>
      </w:r>
      <w:r w:rsidR="0096033C" w:rsidRPr="006043EC">
        <w:rPr>
          <w:i/>
        </w:rPr>
        <w:t>Eucyclogobius newberryi</w:t>
      </w:r>
      <w:r w:rsidR="0096033C" w:rsidRPr="006043EC">
        <w:t>. Environ Biol Fish. 1999</w:t>
      </w:r>
      <w:proofErr w:type="gramStart"/>
      <w:r w:rsidR="0096033C" w:rsidRPr="006043EC">
        <w:t>;55</w:t>
      </w:r>
      <w:proofErr w:type="gramEnd"/>
      <w:r w:rsidR="0096033C" w:rsidRPr="006043EC">
        <w:t>(1):99-119.</w:t>
      </w:r>
    </w:p>
    <w:p w14:paraId="08E6A6C1" w14:textId="3AD7DD02" w:rsidR="00E3727B" w:rsidRDefault="009350EF">
      <w:pPr>
        <w:pStyle w:val="List"/>
        <w:spacing w:line="480" w:lineRule="auto"/>
      </w:pPr>
      <w:r>
        <w:rPr>
          <w:b/>
        </w:rPr>
        <w:t>111</w:t>
      </w:r>
      <w:r w:rsidR="00E3727B" w:rsidRPr="006043EC">
        <w:rPr>
          <w:b/>
        </w:rPr>
        <w:t>.</w:t>
      </w:r>
      <w:r w:rsidR="00E3727B" w:rsidRPr="006043EC">
        <w:rPr>
          <w:b/>
        </w:rPr>
        <w:tab/>
        <w:t xml:space="preserve"> </w:t>
      </w:r>
      <w:r w:rsidR="00E3727B" w:rsidRPr="006043EC">
        <w:t>Fuller PL, Nico LG, Williams JD. Nonindigenous fishes introduced into inland waters of the United States. Special Publication No. 27, American Fisheries Society, Bethesda, MD</w:t>
      </w:r>
      <w:r w:rsidR="00E27EDF">
        <w:t>.</w:t>
      </w:r>
      <w:r w:rsidR="00E3727B" w:rsidRPr="006043EC">
        <w:t xml:space="preserve"> 1999. </w:t>
      </w:r>
    </w:p>
    <w:p w14:paraId="1397F2B0" w14:textId="77777777" w:rsidR="00FF115F" w:rsidRPr="006043EC" w:rsidRDefault="00FF115F">
      <w:pPr>
        <w:pStyle w:val="List"/>
        <w:spacing w:line="480" w:lineRule="auto"/>
      </w:pPr>
      <w:r w:rsidRPr="00FF115F">
        <w:rPr>
          <w:b/>
        </w:rPr>
        <w:t>112.</w:t>
      </w:r>
      <w:r>
        <w:t xml:space="preserve"> </w:t>
      </w:r>
      <w:r w:rsidR="00E27EDF">
        <w:t xml:space="preserve"> </w:t>
      </w:r>
      <w:r>
        <w:t xml:space="preserve">Ambrose RF and Meffert DJ. Fish-assemblage dynamics in Malibu Lagoon, a small, hydrologically altered estuary in Southern California. </w:t>
      </w:r>
      <w:r w:rsidR="00067C3C">
        <w:t>Wetlands. 1999</w:t>
      </w:r>
      <w:proofErr w:type="gramStart"/>
      <w:r w:rsidR="00067C3C">
        <w:t>;</w:t>
      </w:r>
      <w:r>
        <w:t>19</w:t>
      </w:r>
      <w:proofErr w:type="gramEnd"/>
      <w:r>
        <w:t xml:space="preserve">(2):327-340. </w:t>
      </w:r>
    </w:p>
    <w:p w14:paraId="474602BC" w14:textId="2063534A" w:rsidR="00E3727B" w:rsidRPr="006043EC" w:rsidRDefault="00E3727B">
      <w:pPr>
        <w:pStyle w:val="List"/>
        <w:spacing w:line="480" w:lineRule="auto"/>
      </w:pPr>
      <w:r>
        <w:rPr>
          <w:b/>
          <w:bCs/>
        </w:rPr>
        <w:t>1</w:t>
      </w:r>
      <w:r w:rsidRPr="00905560">
        <w:rPr>
          <w:b/>
          <w:bCs/>
        </w:rPr>
        <w:t>1</w:t>
      </w:r>
      <w:r w:rsidR="00EB18F9">
        <w:rPr>
          <w:b/>
          <w:bCs/>
        </w:rPr>
        <w:t>3</w:t>
      </w:r>
      <w:r w:rsidRPr="00905560">
        <w:rPr>
          <w:b/>
          <w:bCs/>
        </w:rPr>
        <w:t>.</w:t>
      </w:r>
      <w:r w:rsidRPr="006043EC">
        <w:rPr>
          <w:bCs/>
        </w:rPr>
        <w:t xml:space="preserve">  Musick JA, Harbin MM, Berkeley SA, Burgess GA, Eklund AM, Findley L et al.</w:t>
      </w:r>
      <w:r w:rsidRPr="006043EC">
        <w:t xml:space="preserve">  Marine, estuarine, and diadromous fish stocks at risk of extinction in North America (exclusive of Pacific salmonids). Fisheries. 2000</w:t>
      </w:r>
      <w:proofErr w:type="gramStart"/>
      <w:r w:rsidRPr="006043EC">
        <w:t>;25</w:t>
      </w:r>
      <w:proofErr w:type="gramEnd"/>
      <w:r w:rsidRPr="006043EC">
        <w:t xml:space="preserve">(11):6-30. </w:t>
      </w:r>
    </w:p>
    <w:p w14:paraId="63E3B3FF" w14:textId="2C11F02C" w:rsidR="00E3727B" w:rsidRPr="006043EC" w:rsidRDefault="009350EF">
      <w:pPr>
        <w:pStyle w:val="List"/>
        <w:spacing w:line="480" w:lineRule="auto"/>
      </w:pPr>
      <w:r>
        <w:rPr>
          <w:b/>
        </w:rPr>
        <w:t>11</w:t>
      </w:r>
      <w:r w:rsidR="00EB18F9">
        <w:rPr>
          <w:b/>
        </w:rPr>
        <w:t>4</w:t>
      </w:r>
      <w:r w:rsidR="00E3727B" w:rsidRPr="006043EC">
        <w:rPr>
          <w:b/>
        </w:rPr>
        <w:t>.</w:t>
      </w:r>
      <w:r w:rsidR="00E3727B" w:rsidRPr="006043EC">
        <w:rPr>
          <w:b/>
        </w:rPr>
        <w:tab/>
        <w:t xml:space="preserve"> </w:t>
      </w:r>
      <w:r w:rsidR="00E3727B" w:rsidRPr="006043EC">
        <w:t>Moyle PB, David LH. A list of freshwater, anadromous, and euryhaline fishes of California. Calif Fish Game. 2000</w:t>
      </w:r>
      <w:proofErr w:type="gramStart"/>
      <w:r w:rsidR="00E3727B" w:rsidRPr="006043EC">
        <w:t>;86</w:t>
      </w:r>
      <w:proofErr w:type="gramEnd"/>
      <w:r w:rsidR="00E3727B" w:rsidRPr="006043EC">
        <w:t>(4):244-258.</w:t>
      </w:r>
    </w:p>
    <w:p w14:paraId="317D2557" w14:textId="47377FE1" w:rsidR="00E3727B" w:rsidRPr="006043EC" w:rsidRDefault="009350EF">
      <w:pPr>
        <w:pStyle w:val="List"/>
        <w:spacing w:line="480" w:lineRule="auto"/>
      </w:pPr>
      <w:r>
        <w:rPr>
          <w:b/>
        </w:rPr>
        <w:t>11</w:t>
      </w:r>
      <w:r w:rsidR="00EB18F9">
        <w:rPr>
          <w:b/>
        </w:rPr>
        <w:t>5</w:t>
      </w:r>
      <w:r w:rsidR="00E3727B" w:rsidRPr="006043EC">
        <w:rPr>
          <w:b/>
        </w:rPr>
        <w:t>.</w:t>
      </w:r>
      <w:r w:rsidR="00E3727B" w:rsidRPr="006043EC">
        <w:rPr>
          <w:b/>
        </w:rPr>
        <w:tab/>
        <w:t xml:space="preserve"> </w:t>
      </w:r>
      <w:r w:rsidR="00E3727B" w:rsidRPr="006043EC">
        <w:t>Matern SA. Using temperature and salinity tolerances to predict the success of the shimofuri goby, a recent invader into California. Trans Amer Fish Soc. 2001</w:t>
      </w:r>
      <w:proofErr w:type="gramStart"/>
      <w:r w:rsidR="00E3727B" w:rsidRPr="006043EC">
        <w:t>;130</w:t>
      </w:r>
      <w:proofErr w:type="gramEnd"/>
      <w:r w:rsidR="00E3727B" w:rsidRPr="006043EC">
        <w:t xml:space="preserve">(2):592-599. </w:t>
      </w:r>
    </w:p>
    <w:p w14:paraId="290E3D12" w14:textId="3731C7E9" w:rsidR="00E3727B" w:rsidRPr="006043EC" w:rsidRDefault="009350EF">
      <w:pPr>
        <w:pStyle w:val="List"/>
        <w:spacing w:line="480" w:lineRule="auto"/>
      </w:pPr>
      <w:r>
        <w:rPr>
          <w:b/>
        </w:rPr>
        <w:t>11</w:t>
      </w:r>
      <w:r w:rsidR="00EB18F9">
        <w:rPr>
          <w:b/>
        </w:rPr>
        <w:t>6</w:t>
      </w:r>
      <w:r w:rsidR="00E3727B" w:rsidRPr="006043EC">
        <w:rPr>
          <w:b/>
        </w:rPr>
        <w:t>.</w:t>
      </w:r>
      <w:r w:rsidR="00E3727B" w:rsidRPr="006043EC">
        <w:rPr>
          <w:b/>
        </w:rPr>
        <w:tab/>
        <w:t xml:space="preserve"> </w:t>
      </w:r>
      <w:r w:rsidR="00E3727B" w:rsidRPr="006043EC">
        <w:t>Mendoca H, Smith J, Brinegar C. Isolation and characterization of four microsatellite loci in the Tidewater Goby (</w:t>
      </w:r>
      <w:r w:rsidR="00E3727B" w:rsidRPr="006043EC">
        <w:rPr>
          <w:i/>
        </w:rPr>
        <w:t>Eucyclogobius newberryi</w:t>
      </w:r>
      <w:r w:rsidR="00E3727B" w:rsidRPr="006043EC">
        <w:t>). Mar Biotech. 2001</w:t>
      </w:r>
      <w:proofErr w:type="gramStart"/>
      <w:r w:rsidR="00E3727B" w:rsidRPr="006043EC">
        <w:t>;3</w:t>
      </w:r>
      <w:proofErr w:type="gramEnd"/>
      <w:r w:rsidR="00E3727B" w:rsidRPr="006043EC">
        <w:t>(1):91-95.</w:t>
      </w:r>
    </w:p>
    <w:p w14:paraId="22499370" w14:textId="1F8F50DF" w:rsidR="00E3727B" w:rsidRPr="006043EC" w:rsidRDefault="00E3727B">
      <w:pPr>
        <w:pStyle w:val="List"/>
        <w:spacing w:line="480" w:lineRule="auto"/>
      </w:pPr>
      <w:r w:rsidRPr="006043EC">
        <w:rPr>
          <w:b/>
        </w:rPr>
        <w:t>1</w:t>
      </w:r>
      <w:r w:rsidR="009350EF">
        <w:rPr>
          <w:b/>
        </w:rPr>
        <w:t>1</w:t>
      </w:r>
      <w:r w:rsidR="00EB18F9">
        <w:rPr>
          <w:b/>
        </w:rPr>
        <w:t>7</w:t>
      </w:r>
      <w:r w:rsidRPr="006043EC">
        <w:rPr>
          <w:b/>
        </w:rPr>
        <w:t xml:space="preserve">.  </w:t>
      </w:r>
      <w:r w:rsidRPr="006043EC">
        <w:t xml:space="preserve">Dawson MN, Stanton JL, Jacobs DK. Phylogeography of the Tidewater Goby, </w:t>
      </w:r>
      <w:r w:rsidRPr="006043EC">
        <w:rPr>
          <w:i/>
        </w:rPr>
        <w:t xml:space="preserve">Eucyclogobius newberryi </w:t>
      </w:r>
      <w:r w:rsidRPr="006043EC">
        <w:t>(Teleostei, Gobiidae), in coastal California. Evol. 2001</w:t>
      </w:r>
      <w:proofErr w:type="gramStart"/>
      <w:r w:rsidR="00E27EDF">
        <w:t>;</w:t>
      </w:r>
      <w:r w:rsidRPr="006043EC">
        <w:t>55</w:t>
      </w:r>
      <w:proofErr w:type="gramEnd"/>
      <w:r w:rsidRPr="006043EC">
        <w:t>(6):1167-1179.</w:t>
      </w:r>
    </w:p>
    <w:p w14:paraId="7BA9F67E" w14:textId="340E8B20" w:rsidR="00E3727B" w:rsidRPr="006043EC" w:rsidRDefault="00E3727B">
      <w:pPr>
        <w:pStyle w:val="List"/>
        <w:spacing w:line="480" w:lineRule="auto"/>
      </w:pPr>
      <w:r w:rsidRPr="006043EC">
        <w:rPr>
          <w:b/>
        </w:rPr>
        <w:t>1</w:t>
      </w:r>
      <w:r>
        <w:rPr>
          <w:b/>
        </w:rPr>
        <w:t>1</w:t>
      </w:r>
      <w:r w:rsidR="00EB18F9">
        <w:rPr>
          <w:b/>
        </w:rPr>
        <w:t>8</w:t>
      </w:r>
      <w:r w:rsidRPr="006043EC">
        <w:rPr>
          <w:b/>
        </w:rPr>
        <w:t>.</w:t>
      </w:r>
      <w:r w:rsidRPr="006043EC">
        <w:rPr>
          <w:b/>
        </w:rPr>
        <w:tab/>
        <w:t xml:space="preserve"> </w:t>
      </w:r>
      <w:r w:rsidRPr="006043EC">
        <w:t xml:space="preserve">Swift CC, Swenson RO, Hieb K. Gobies. </w:t>
      </w:r>
      <w:r w:rsidR="007C6649">
        <w:t>P</w:t>
      </w:r>
      <w:r w:rsidR="007C6649" w:rsidRPr="006043EC">
        <w:t>p. 7-9</w:t>
      </w:r>
      <w:r w:rsidR="007C6649">
        <w:t xml:space="preserve">. </w:t>
      </w:r>
      <w:r w:rsidRPr="006043EC">
        <w:t xml:space="preserve">In: Leet WS, Dewees CM, Klingbeil R, Larson EJ, editors, California Living Resources: A status report. The Errata. </w:t>
      </w:r>
      <w:proofErr w:type="spellStart"/>
      <w:r w:rsidRPr="006043EC">
        <w:t>Calif</w:t>
      </w:r>
      <w:proofErr w:type="spellEnd"/>
      <w:r w:rsidRPr="006043EC">
        <w:t xml:space="preserve"> </w:t>
      </w:r>
      <w:proofErr w:type="spellStart"/>
      <w:r w:rsidRPr="006043EC">
        <w:t>Dep</w:t>
      </w:r>
      <w:r w:rsidR="00C31723">
        <w:t>t</w:t>
      </w:r>
      <w:proofErr w:type="spellEnd"/>
      <w:r w:rsidRPr="006043EC">
        <w:t xml:space="preserve"> Fish</w:t>
      </w:r>
      <w:r w:rsidR="00C31723">
        <w:t xml:space="preserve"> </w:t>
      </w:r>
      <w:r w:rsidRPr="006043EC">
        <w:t>Game, Sacramento, CA. 2002</w:t>
      </w:r>
      <w:r w:rsidR="00027BAF">
        <w:t>.</w:t>
      </w:r>
      <w:r w:rsidR="007C6649">
        <w:t xml:space="preserve"> </w:t>
      </w:r>
      <w:r>
        <w:t>(</w:t>
      </w:r>
      <w:proofErr w:type="gramStart"/>
      <w:r>
        <w:t>printed</w:t>
      </w:r>
      <w:proofErr w:type="gramEnd"/>
      <w:r>
        <w:t xml:space="preserve"> 2001).</w:t>
      </w:r>
    </w:p>
    <w:p w14:paraId="42623290" w14:textId="5EE4C85A" w:rsidR="00E3727B" w:rsidRPr="006043EC" w:rsidRDefault="00E3727B">
      <w:pPr>
        <w:pStyle w:val="List"/>
        <w:spacing w:line="480" w:lineRule="auto"/>
      </w:pPr>
      <w:r>
        <w:rPr>
          <w:b/>
        </w:rPr>
        <w:t>11</w:t>
      </w:r>
      <w:r w:rsidR="00EB18F9">
        <w:rPr>
          <w:b/>
        </w:rPr>
        <w:t>9</w:t>
      </w:r>
      <w:r w:rsidRPr="00651AA0">
        <w:rPr>
          <w:b/>
        </w:rPr>
        <w:t>.</w:t>
      </w:r>
      <w:r w:rsidRPr="006043EC">
        <w:t xml:space="preserve">  Moyle PB. Inland Fishes of California. Revised and Expanded. University of California Press, Berkeley, CA</w:t>
      </w:r>
      <w:r w:rsidR="00E27EDF">
        <w:t>.</w:t>
      </w:r>
      <w:r w:rsidRPr="006043EC">
        <w:t xml:space="preserve"> 2002.</w:t>
      </w:r>
    </w:p>
    <w:p w14:paraId="4C3AA2A4" w14:textId="7EAB54D5" w:rsidR="00C067E8" w:rsidRDefault="00C067E8">
      <w:pPr>
        <w:pStyle w:val="List"/>
        <w:spacing w:line="480" w:lineRule="auto"/>
      </w:pPr>
      <w:r w:rsidRPr="006043EC">
        <w:rPr>
          <w:b/>
        </w:rPr>
        <w:t>1</w:t>
      </w:r>
      <w:r w:rsidR="00EB18F9">
        <w:rPr>
          <w:b/>
        </w:rPr>
        <w:t>20</w:t>
      </w:r>
      <w:r w:rsidRPr="006043EC">
        <w:rPr>
          <w:b/>
        </w:rPr>
        <w:t>.</w:t>
      </w:r>
      <w:r w:rsidRPr="006043EC">
        <w:t xml:space="preserve">  Dawson MN, Louie KD, Barlow M, Jacobs DK, Swift CC. Comparative phylogeography of sympatric sister species, </w:t>
      </w:r>
      <w:r w:rsidRPr="006043EC">
        <w:rPr>
          <w:i/>
        </w:rPr>
        <w:t>Clevelandia ios</w:t>
      </w:r>
      <w:r w:rsidRPr="006043EC">
        <w:t xml:space="preserve"> and </w:t>
      </w:r>
      <w:r w:rsidRPr="006043EC">
        <w:rPr>
          <w:i/>
        </w:rPr>
        <w:t>Eucyclogobius newberryi</w:t>
      </w:r>
      <w:r w:rsidRPr="006043EC">
        <w:t xml:space="preserve"> (Teleostei, (Gobiidae), across the California transition zone. Mol Ecol. 2002</w:t>
      </w:r>
      <w:proofErr w:type="gramStart"/>
      <w:r w:rsidRPr="006043EC">
        <w:t>;11</w:t>
      </w:r>
      <w:proofErr w:type="gramEnd"/>
      <w:r w:rsidRPr="006043EC">
        <w:t>(3):1065-1075.</w:t>
      </w:r>
    </w:p>
    <w:p w14:paraId="007E4FBD" w14:textId="77777777" w:rsidR="00FF115F" w:rsidRPr="006043EC" w:rsidRDefault="00EB18F9">
      <w:pPr>
        <w:pStyle w:val="List"/>
        <w:spacing w:line="480" w:lineRule="auto"/>
      </w:pPr>
      <w:r>
        <w:rPr>
          <w:b/>
        </w:rPr>
        <w:t>121</w:t>
      </w:r>
      <w:r w:rsidR="00FF115F">
        <w:rPr>
          <w:b/>
        </w:rPr>
        <w:t>.</w:t>
      </w:r>
      <w:r w:rsidR="00FF115F">
        <w:t xml:space="preserve"> </w:t>
      </w:r>
      <w:r w:rsidR="00E27EDF">
        <w:t xml:space="preserve"> </w:t>
      </w:r>
      <w:r w:rsidR="00FF115F">
        <w:t xml:space="preserve">Moeller A, MacNeil SD, Ambrose RF, </w:t>
      </w:r>
      <w:r w:rsidR="00BA555C">
        <w:t>Que Hee SS. Elements in fish of Malibu Creek and Malibu Lagoon near Los Angeles, California. Mar</w:t>
      </w:r>
      <w:r w:rsidR="00067C3C">
        <w:t>ine Poll Bull. 2003</w:t>
      </w:r>
      <w:proofErr w:type="gramStart"/>
      <w:r w:rsidR="00067C3C">
        <w:t>;</w:t>
      </w:r>
      <w:r w:rsidR="00BA555C">
        <w:t>46:424</w:t>
      </w:r>
      <w:proofErr w:type="gramEnd"/>
      <w:r w:rsidR="00BA555C">
        <w:t>-429</w:t>
      </w:r>
      <w:r w:rsidR="00E27EDF">
        <w:t>.</w:t>
      </w:r>
    </w:p>
    <w:p w14:paraId="08C5B731" w14:textId="0DE2767A" w:rsidR="00C067E8" w:rsidRPr="006043EC" w:rsidRDefault="00C067E8">
      <w:pPr>
        <w:pStyle w:val="List"/>
        <w:spacing w:line="480" w:lineRule="auto"/>
      </w:pPr>
      <w:r w:rsidRPr="006043EC">
        <w:rPr>
          <w:b/>
        </w:rPr>
        <w:t>1</w:t>
      </w:r>
      <w:r w:rsidR="009350EF">
        <w:rPr>
          <w:b/>
        </w:rPr>
        <w:t>2</w:t>
      </w:r>
      <w:r w:rsidR="00EB18F9">
        <w:rPr>
          <w:b/>
        </w:rPr>
        <w:t>2</w:t>
      </w:r>
      <w:r w:rsidRPr="006043EC">
        <w:rPr>
          <w:b/>
        </w:rPr>
        <w:t xml:space="preserve">.  </w:t>
      </w:r>
      <w:r w:rsidRPr="006043EC">
        <w:t xml:space="preserve">Anhelt H, Goschl J, Dawson MN, Jacobs DK. Geographical variation in the cephalic lateral line canals of </w:t>
      </w:r>
      <w:r w:rsidRPr="006043EC">
        <w:rPr>
          <w:i/>
        </w:rPr>
        <w:t>Eucyclogobius newberryi</w:t>
      </w:r>
      <w:r w:rsidRPr="006043EC">
        <w:t xml:space="preserve"> (Teleostei, Gobiidae) and its comparison with molecular phylogeography. Folia Zool. 2004</w:t>
      </w:r>
      <w:proofErr w:type="gramStart"/>
      <w:r w:rsidRPr="006043EC">
        <w:t>;53</w:t>
      </w:r>
      <w:proofErr w:type="gramEnd"/>
      <w:r w:rsidRPr="006043EC">
        <w:t>(4):385-398.</w:t>
      </w:r>
    </w:p>
    <w:p w14:paraId="241188C1" w14:textId="337B17AD" w:rsidR="00C067E8" w:rsidRPr="006043EC" w:rsidRDefault="009350EF">
      <w:pPr>
        <w:pStyle w:val="List"/>
        <w:spacing w:line="480" w:lineRule="auto"/>
      </w:pPr>
      <w:r>
        <w:rPr>
          <w:b/>
        </w:rPr>
        <w:t>12</w:t>
      </w:r>
      <w:r w:rsidR="00EB18F9">
        <w:rPr>
          <w:b/>
        </w:rPr>
        <w:t>3</w:t>
      </w:r>
      <w:r w:rsidR="00C067E8" w:rsidRPr="006043EC">
        <w:rPr>
          <w:b/>
        </w:rPr>
        <w:t>.</w:t>
      </w:r>
      <w:r w:rsidR="00C067E8" w:rsidRPr="006043EC">
        <w:rPr>
          <w:b/>
        </w:rPr>
        <w:tab/>
        <w:t xml:space="preserve"> </w:t>
      </w:r>
      <w:r w:rsidR="00C067E8" w:rsidRPr="006043EC">
        <w:t>Marchetti MP, Light T, Moyle PB, Viers JH. Fish invasions in California watersheds:</w:t>
      </w:r>
      <w:r w:rsidR="00C067E8">
        <w:t xml:space="preserve"> </w:t>
      </w:r>
      <w:r w:rsidR="00C067E8" w:rsidRPr="006043EC">
        <w:t>Testing hypotheses using landscape patterns. Ecol Appl. 2004</w:t>
      </w:r>
      <w:proofErr w:type="gramStart"/>
      <w:r w:rsidR="00C067E8" w:rsidRPr="006043EC">
        <w:t>;14</w:t>
      </w:r>
      <w:proofErr w:type="gramEnd"/>
      <w:r w:rsidR="00C067E8" w:rsidRPr="006043EC">
        <w:t>(5):1507-1525.</w:t>
      </w:r>
    </w:p>
    <w:p w14:paraId="4FB80AB3" w14:textId="14480E0F" w:rsidR="00C067E8" w:rsidRPr="006043EC" w:rsidRDefault="009350EF">
      <w:pPr>
        <w:pStyle w:val="List"/>
        <w:spacing w:line="480" w:lineRule="auto"/>
      </w:pPr>
      <w:r>
        <w:rPr>
          <w:b/>
        </w:rPr>
        <w:t>12</w:t>
      </w:r>
      <w:r w:rsidR="00EB18F9">
        <w:rPr>
          <w:b/>
        </w:rPr>
        <w:t>4</w:t>
      </w:r>
      <w:r w:rsidR="00C067E8" w:rsidRPr="006043EC">
        <w:rPr>
          <w:b/>
        </w:rPr>
        <w:t>.</w:t>
      </w:r>
      <w:r w:rsidR="00C067E8" w:rsidRPr="006043EC">
        <w:rPr>
          <w:b/>
        </w:rPr>
        <w:tab/>
        <w:t xml:space="preserve"> </w:t>
      </w:r>
      <w:r w:rsidR="00C067E8" w:rsidRPr="006043EC">
        <w:t>Jacobs DK, Haney TA, Louie KD. Genes, diversity, and geological processes on the Pacific Coast. Ann Rev Earth Planet Sci. 2004</w:t>
      </w:r>
      <w:proofErr w:type="gramStart"/>
      <w:r w:rsidR="00C067E8" w:rsidRPr="006043EC">
        <w:t>;32:601</w:t>
      </w:r>
      <w:proofErr w:type="gramEnd"/>
      <w:r w:rsidR="00C067E8" w:rsidRPr="006043EC">
        <w:t>-652.</w:t>
      </w:r>
    </w:p>
    <w:p w14:paraId="627F4829" w14:textId="399590B5" w:rsidR="00160ACC" w:rsidRDefault="009350EF">
      <w:pPr>
        <w:pStyle w:val="List"/>
        <w:spacing w:line="480" w:lineRule="auto"/>
      </w:pPr>
      <w:r>
        <w:rPr>
          <w:b/>
        </w:rPr>
        <w:t>12</w:t>
      </w:r>
      <w:r w:rsidR="00EB18F9">
        <w:rPr>
          <w:b/>
        </w:rPr>
        <w:t>5</w:t>
      </w:r>
      <w:r w:rsidR="00160ACC" w:rsidRPr="006043EC">
        <w:rPr>
          <w:b/>
        </w:rPr>
        <w:t xml:space="preserve">.  </w:t>
      </w:r>
      <w:r w:rsidR="00160ACC" w:rsidRPr="006043EC">
        <w:t>U.S. Fish and Wildlife Service. Recovery Plan for the Tidewater Goby (</w:t>
      </w:r>
      <w:r w:rsidR="00160ACC" w:rsidRPr="006043EC">
        <w:rPr>
          <w:i/>
        </w:rPr>
        <w:t>Eucyclogobius newberryi</w:t>
      </w:r>
      <w:r w:rsidR="00160ACC" w:rsidRPr="006043EC">
        <w:t>). U.S. Fish and Wildlife Service, Pacific Region, Portland, OR. 2005.</w:t>
      </w:r>
    </w:p>
    <w:p w14:paraId="480027DB" w14:textId="39DD4EEA" w:rsidR="00160ACC" w:rsidRPr="006043EC" w:rsidRDefault="002026DB">
      <w:pPr>
        <w:pStyle w:val="List"/>
        <w:spacing w:line="480" w:lineRule="auto"/>
      </w:pPr>
      <w:r>
        <w:rPr>
          <w:b/>
        </w:rPr>
        <w:t>12</w:t>
      </w:r>
      <w:r w:rsidR="00EB18F9">
        <w:rPr>
          <w:b/>
        </w:rPr>
        <w:t>6</w:t>
      </w:r>
      <w:r w:rsidR="00160ACC" w:rsidRPr="006043EC">
        <w:rPr>
          <w:b/>
        </w:rPr>
        <w:t>.</w:t>
      </w:r>
      <w:r w:rsidR="00160ACC" w:rsidRPr="006043EC">
        <w:rPr>
          <w:b/>
        </w:rPr>
        <w:tab/>
        <w:t xml:space="preserve"> </w:t>
      </w:r>
      <w:r w:rsidR="00160ACC" w:rsidRPr="006043EC">
        <w:t>Leidy RA, Becker G, Harvey BN. Historical status of coho salmon in streams of the urbanized San Francisco estuary, California. Calif Fish Game. 2005</w:t>
      </w:r>
      <w:proofErr w:type="gramStart"/>
      <w:r w:rsidR="00160ACC" w:rsidRPr="006043EC">
        <w:t>;91</w:t>
      </w:r>
      <w:proofErr w:type="gramEnd"/>
      <w:r w:rsidR="00160ACC" w:rsidRPr="006043EC">
        <w:t>(4):219-254.</w:t>
      </w:r>
    </w:p>
    <w:p w14:paraId="4905EA07" w14:textId="1CF40322" w:rsidR="00160ACC" w:rsidRPr="006043EC" w:rsidRDefault="009350EF">
      <w:pPr>
        <w:pStyle w:val="List"/>
        <w:spacing w:line="480" w:lineRule="auto"/>
      </w:pPr>
      <w:r>
        <w:rPr>
          <w:b/>
        </w:rPr>
        <w:t>12</w:t>
      </w:r>
      <w:r w:rsidR="00EB18F9">
        <w:rPr>
          <w:b/>
        </w:rPr>
        <w:t>7</w:t>
      </w:r>
      <w:r w:rsidR="00160ACC" w:rsidRPr="006043EC">
        <w:rPr>
          <w:b/>
        </w:rPr>
        <w:t xml:space="preserve">.  </w:t>
      </w:r>
      <w:r w:rsidR="00160ACC" w:rsidRPr="006043EC">
        <w:t xml:space="preserve">Swift CC. Chapter 29. The Distribution of Fishes. </w:t>
      </w:r>
      <w:r w:rsidR="00027BAF">
        <w:t>P</w:t>
      </w:r>
      <w:r w:rsidR="00027BAF" w:rsidRPr="006043EC">
        <w:t>p. 601-638.</w:t>
      </w:r>
      <w:r w:rsidR="00027BAF">
        <w:t xml:space="preserve"> </w:t>
      </w:r>
      <w:r w:rsidR="00160ACC" w:rsidRPr="006043EC">
        <w:t>In: Barton M, Bond’s Biology of Fishes. Third Edition. Thompson Brooks/Cole, Belmont, CA. 2006</w:t>
      </w:r>
      <w:r w:rsidR="00027BAF">
        <w:t>.</w:t>
      </w:r>
    </w:p>
    <w:p w14:paraId="02EFF6D9" w14:textId="7BA789D9" w:rsidR="00160ACC" w:rsidRPr="006043EC" w:rsidRDefault="009350EF">
      <w:pPr>
        <w:pStyle w:val="List"/>
        <w:spacing w:line="480" w:lineRule="auto"/>
      </w:pPr>
      <w:r>
        <w:rPr>
          <w:b/>
        </w:rPr>
        <w:t>12</w:t>
      </w:r>
      <w:r w:rsidR="00EB18F9">
        <w:rPr>
          <w:b/>
        </w:rPr>
        <w:t>8</w:t>
      </w:r>
      <w:r w:rsidR="00160ACC" w:rsidRPr="006043EC">
        <w:rPr>
          <w:b/>
        </w:rPr>
        <w:t>.</w:t>
      </w:r>
      <w:r w:rsidR="001D5DD0">
        <w:rPr>
          <w:b/>
        </w:rPr>
        <w:t xml:space="preserve">  </w:t>
      </w:r>
      <w:r w:rsidR="00160ACC" w:rsidRPr="006043EC">
        <w:t xml:space="preserve">Barton M. Bond’s Biology of Fishes. Third Edition. Thompson Brooks/Cole, Belmont, CA. 2006. </w:t>
      </w:r>
    </w:p>
    <w:p w14:paraId="4ADD9050" w14:textId="656048FC" w:rsidR="00160ACC" w:rsidRPr="006043EC" w:rsidRDefault="009350EF">
      <w:pPr>
        <w:pStyle w:val="List"/>
        <w:spacing w:line="480" w:lineRule="auto"/>
      </w:pPr>
      <w:r>
        <w:rPr>
          <w:b/>
        </w:rPr>
        <w:t>12</w:t>
      </w:r>
      <w:r w:rsidR="00EB18F9">
        <w:rPr>
          <w:b/>
        </w:rPr>
        <w:t>9</w:t>
      </w:r>
      <w:r w:rsidR="00160ACC" w:rsidRPr="006043EC">
        <w:rPr>
          <w:b/>
        </w:rPr>
        <w:t>.</w:t>
      </w:r>
      <w:r w:rsidR="00160ACC" w:rsidRPr="006043EC">
        <w:rPr>
          <w:b/>
        </w:rPr>
        <w:tab/>
        <w:t xml:space="preserve"> </w:t>
      </w:r>
      <w:r w:rsidR="00160ACC" w:rsidRPr="006043EC">
        <w:t>McGinnis SM. Field Guide to freshwater fishes of California. Revised Edition. California Natural History Guides Series 77, University of California Press, Berkeley, CA. 2006.</w:t>
      </w:r>
    </w:p>
    <w:p w14:paraId="30F630B9" w14:textId="7E5253DD" w:rsidR="00160ACC" w:rsidRPr="006043EC" w:rsidRDefault="009350EF">
      <w:pPr>
        <w:pStyle w:val="List"/>
        <w:spacing w:line="480" w:lineRule="auto"/>
      </w:pPr>
      <w:r>
        <w:rPr>
          <w:b/>
        </w:rPr>
        <w:t>1</w:t>
      </w:r>
      <w:r w:rsidR="00EB18F9">
        <w:rPr>
          <w:b/>
        </w:rPr>
        <w:t>30</w:t>
      </w:r>
      <w:r w:rsidR="00160ACC" w:rsidRPr="006043EC">
        <w:rPr>
          <w:b/>
        </w:rPr>
        <w:t>.</w:t>
      </w:r>
      <w:r w:rsidR="00160ACC" w:rsidRPr="006043EC">
        <w:rPr>
          <w:b/>
        </w:rPr>
        <w:tab/>
        <w:t xml:space="preserve"> </w:t>
      </w:r>
      <w:r w:rsidR="00921B95" w:rsidRPr="006043EC">
        <w:t>Horn MH, Allen LG, Le</w:t>
      </w:r>
      <w:r w:rsidR="007C6649">
        <w:t>a RN. Chapter 1. Biogeography. P</w:t>
      </w:r>
      <w:r w:rsidR="00921B95" w:rsidRPr="006043EC">
        <w:t xml:space="preserve">p. 3-25. In: Allen LG, Pondella, DJ II, Horn MH, </w:t>
      </w:r>
      <w:proofErr w:type="gramStart"/>
      <w:r w:rsidR="00921B95" w:rsidRPr="006043EC">
        <w:t>editors</w:t>
      </w:r>
      <w:proofErr w:type="gramEnd"/>
      <w:r w:rsidR="00921B95" w:rsidRPr="006043EC">
        <w:t>. The ecology of marine fishes. California and Adjacent Waters. University of Californi</w:t>
      </w:r>
      <w:r w:rsidR="007C6649">
        <w:t>a Press, Berkeley, CA. 2006.</w:t>
      </w:r>
      <w:r w:rsidR="007C6649" w:rsidRPr="006043EC" w:rsidDel="00921B95">
        <w:t xml:space="preserve"> </w:t>
      </w:r>
    </w:p>
    <w:p w14:paraId="761FD931" w14:textId="37685260" w:rsidR="00921B95" w:rsidRPr="006043EC" w:rsidRDefault="009350EF">
      <w:pPr>
        <w:pStyle w:val="List"/>
        <w:spacing w:line="480" w:lineRule="auto"/>
      </w:pPr>
      <w:r>
        <w:rPr>
          <w:b/>
        </w:rPr>
        <w:t>1</w:t>
      </w:r>
      <w:r w:rsidR="00EB18F9">
        <w:rPr>
          <w:b/>
        </w:rPr>
        <w:t>31</w:t>
      </w:r>
      <w:r w:rsidR="00160ACC" w:rsidRPr="006043EC">
        <w:rPr>
          <w:b/>
        </w:rPr>
        <w:t>.</w:t>
      </w:r>
      <w:r w:rsidR="00160ACC" w:rsidRPr="006043EC">
        <w:rPr>
          <w:b/>
        </w:rPr>
        <w:tab/>
        <w:t xml:space="preserve"> </w:t>
      </w:r>
      <w:r w:rsidR="00921B95" w:rsidRPr="006043EC">
        <w:t xml:space="preserve">Dawson MN, Waples RS, Bernardi G. Chapter 2. Phylogeography. Pp. 26-54. In: Allen LG, Pondella DJ II, Horn MH, </w:t>
      </w:r>
      <w:proofErr w:type="gramStart"/>
      <w:r w:rsidR="00921B95" w:rsidRPr="006043EC">
        <w:t>editors</w:t>
      </w:r>
      <w:proofErr w:type="gramEnd"/>
      <w:r w:rsidR="00921B95" w:rsidRPr="006043EC">
        <w:t>. The ecology of marine fishes. California and Adjacent Waters. University of California Press, Berkeley, CA. 200</w:t>
      </w:r>
      <w:r w:rsidR="007C6649">
        <w:t>6.</w:t>
      </w:r>
    </w:p>
    <w:p w14:paraId="7CA54B37" w14:textId="7DBFBEFF" w:rsidR="00160ACC" w:rsidRPr="006043EC" w:rsidRDefault="009350EF" w:rsidP="007C6649">
      <w:pPr>
        <w:pStyle w:val="List"/>
        <w:spacing w:line="480" w:lineRule="auto"/>
      </w:pPr>
      <w:r>
        <w:rPr>
          <w:b/>
        </w:rPr>
        <w:t>13</w:t>
      </w:r>
      <w:r w:rsidR="00EB18F9">
        <w:rPr>
          <w:b/>
        </w:rPr>
        <w:t>2</w:t>
      </w:r>
      <w:r w:rsidR="00160ACC" w:rsidRPr="006043EC">
        <w:rPr>
          <w:b/>
        </w:rPr>
        <w:t>.</w:t>
      </w:r>
      <w:r w:rsidR="00160ACC" w:rsidRPr="006043EC">
        <w:t xml:space="preserve">  Allen LG, Yoklavich MM, Cailliet GM, Horn MH. Chapter 5. </w:t>
      </w:r>
      <w:r w:rsidR="007C6649">
        <w:t>P</w:t>
      </w:r>
      <w:r w:rsidR="007C6649" w:rsidRPr="006043EC">
        <w:t>p. 119-148.</w:t>
      </w:r>
      <w:r w:rsidR="007C6649">
        <w:t xml:space="preserve"> </w:t>
      </w:r>
      <w:r w:rsidR="00160ACC" w:rsidRPr="006043EC">
        <w:t xml:space="preserve">Bays and estuaries. In: Allen LG, Pondella DJ II, Horn MH, </w:t>
      </w:r>
      <w:proofErr w:type="gramStart"/>
      <w:r w:rsidR="00160ACC" w:rsidRPr="006043EC">
        <w:t>editors</w:t>
      </w:r>
      <w:proofErr w:type="gramEnd"/>
      <w:r w:rsidR="00160ACC" w:rsidRPr="006043EC">
        <w:t>. The ecology of marine fishes. California and Adjacent Waters. University of California Press, Berkeley, CA. 2006</w:t>
      </w:r>
      <w:r w:rsidR="007C6649">
        <w:t>.</w:t>
      </w:r>
    </w:p>
    <w:p w14:paraId="6C437D2E" w14:textId="47C5D239" w:rsidR="00160ACC" w:rsidRPr="006043EC" w:rsidRDefault="00160ACC">
      <w:pPr>
        <w:pStyle w:val="List"/>
        <w:spacing w:line="480" w:lineRule="auto"/>
      </w:pPr>
      <w:r w:rsidRPr="006043EC">
        <w:rPr>
          <w:b/>
        </w:rPr>
        <w:t>1</w:t>
      </w:r>
      <w:r w:rsidR="009350EF">
        <w:rPr>
          <w:b/>
        </w:rPr>
        <w:t>3</w:t>
      </w:r>
      <w:r w:rsidR="00EB18F9">
        <w:rPr>
          <w:b/>
        </w:rPr>
        <w:t>3</w:t>
      </w:r>
      <w:r w:rsidRPr="006043EC">
        <w:rPr>
          <w:b/>
        </w:rPr>
        <w:t>.</w:t>
      </w:r>
      <w:r w:rsidRPr="006043EC">
        <w:rPr>
          <w:b/>
        </w:rPr>
        <w:tab/>
        <w:t xml:space="preserve"> </w:t>
      </w:r>
      <w:r w:rsidRPr="006043EC">
        <w:t>Chamberlain RH.  Environmental variables of northern California lagoons and estuaries and the distribution of Tidewater Goby (</w:t>
      </w:r>
      <w:r w:rsidRPr="006043EC">
        <w:rPr>
          <w:i/>
        </w:rPr>
        <w:t>Eucyclogobius newberryi</w:t>
      </w:r>
      <w:r w:rsidRPr="006043EC">
        <w:t>). U</w:t>
      </w:r>
      <w:r w:rsidR="00D6118B">
        <w:t>.</w:t>
      </w:r>
      <w:r w:rsidRPr="006043EC">
        <w:t>S</w:t>
      </w:r>
      <w:r w:rsidR="00D6118B">
        <w:t>.</w:t>
      </w:r>
      <w:r w:rsidRPr="006043EC">
        <w:t xml:space="preserve"> Fish and Wild Serv, Arcata Fisheries Tech Rep, TR 2006-04, Arcata, California. 2006.</w:t>
      </w:r>
    </w:p>
    <w:p w14:paraId="742645D1" w14:textId="107E74C6" w:rsidR="00160ACC" w:rsidRPr="006043EC" w:rsidRDefault="009350EF">
      <w:pPr>
        <w:pStyle w:val="List"/>
        <w:spacing w:line="480" w:lineRule="auto"/>
      </w:pPr>
      <w:r>
        <w:rPr>
          <w:b/>
        </w:rPr>
        <w:t>13</w:t>
      </w:r>
      <w:r w:rsidR="00EB18F9">
        <w:rPr>
          <w:b/>
        </w:rPr>
        <w:t>4</w:t>
      </w:r>
      <w:r w:rsidR="00160ACC" w:rsidRPr="006043EC">
        <w:rPr>
          <w:b/>
        </w:rPr>
        <w:t>.</w:t>
      </w:r>
      <w:r w:rsidR="00160ACC" w:rsidRPr="006043EC">
        <w:rPr>
          <w:b/>
        </w:rPr>
        <w:tab/>
        <w:t xml:space="preserve"> </w:t>
      </w:r>
      <w:r w:rsidR="00160ACC" w:rsidRPr="006043EC">
        <w:t xml:space="preserve">McGourty KR, Kinziger AP, Henrickson GL, Goldsmith GH, Casal G, </w:t>
      </w:r>
      <w:proofErr w:type="spellStart"/>
      <w:r w:rsidR="00160ACC" w:rsidRPr="006043EC">
        <w:t>Azevedo</w:t>
      </w:r>
      <w:proofErr w:type="spellEnd"/>
      <w:r w:rsidR="00160ACC" w:rsidRPr="006043EC">
        <w:t xml:space="preserve"> C. A new microsporidian infecting the musculature of the endangered Tidewater Goby (Gobiidae). J Parasit. 2007</w:t>
      </w:r>
      <w:proofErr w:type="gramStart"/>
      <w:r w:rsidR="00160ACC" w:rsidRPr="006043EC">
        <w:t>;93</w:t>
      </w:r>
      <w:proofErr w:type="gramEnd"/>
      <w:r w:rsidR="00160ACC" w:rsidRPr="006043EC">
        <w:t>(3):655-660.</w:t>
      </w:r>
    </w:p>
    <w:p w14:paraId="7B5169B8" w14:textId="5E527AA3" w:rsidR="00160ACC" w:rsidRPr="006043EC" w:rsidRDefault="009350EF">
      <w:pPr>
        <w:pStyle w:val="List"/>
        <w:spacing w:line="480" w:lineRule="auto"/>
      </w:pPr>
      <w:r>
        <w:rPr>
          <w:b/>
        </w:rPr>
        <w:t>13</w:t>
      </w:r>
      <w:r w:rsidR="00EB18F9">
        <w:rPr>
          <w:b/>
        </w:rPr>
        <w:t>5</w:t>
      </w:r>
      <w:r w:rsidR="00160ACC" w:rsidRPr="006043EC">
        <w:rPr>
          <w:b/>
        </w:rPr>
        <w:t>.</w:t>
      </w:r>
      <w:r w:rsidR="00160ACC" w:rsidRPr="006043EC">
        <w:rPr>
          <w:b/>
        </w:rPr>
        <w:tab/>
        <w:t xml:space="preserve"> </w:t>
      </w:r>
      <w:r w:rsidR="00160ACC" w:rsidRPr="006043EC">
        <w:t xml:space="preserve">McGourty KR, Kinziger AP, Goldsmith GH. Spawning time, fecundity, habitat utilization, and parasites of a northern California population of Tidewater Goby, </w:t>
      </w:r>
      <w:r w:rsidR="00160ACC" w:rsidRPr="006043EC">
        <w:rPr>
          <w:i/>
        </w:rPr>
        <w:t>Eucyclogobius newberryi</w:t>
      </w:r>
      <w:r w:rsidR="00160ACC" w:rsidRPr="006043EC">
        <w:t>. Calif Fish Game. 2008</w:t>
      </w:r>
      <w:proofErr w:type="gramStart"/>
      <w:r w:rsidR="00160ACC" w:rsidRPr="006043EC">
        <w:t>;94</w:t>
      </w:r>
      <w:proofErr w:type="gramEnd"/>
      <w:r w:rsidR="00160ACC" w:rsidRPr="006043EC">
        <w:t>(1):18-32.</w:t>
      </w:r>
    </w:p>
    <w:p w14:paraId="7D51AF5A" w14:textId="2E0E0082" w:rsidR="00160ACC" w:rsidRPr="006043EC" w:rsidRDefault="009350EF">
      <w:pPr>
        <w:pStyle w:val="List"/>
        <w:spacing w:line="480" w:lineRule="auto"/>
      </w:pPr>
      <w:r>
        <w:rPr>
          <w:b/>
        </w:rPr>
        <w:t>13</w:t>
      </w:r>
      <w:r w:rsidR="00EB18F9">
        <w:rPr>
          <w:b/>
        </w:rPr>
        <w:t>6</w:t>
      </w:r>
      <w:r w:rsidR="00160ACC" w:rsidRPr="006043EC">
        <w:rPr>
          <w:b/>
        </w:rPr>
        <w:t>.</w:t>
      </w:r>
      <w:r w:rsidR="00160ACC" w:rsidRPr="006043EC">
        <w:rPr>
          <w:b/>
        </w:rPr>
        <w:tab/>
        <w:t xml:space="preserve"> </w:t>
      </w:r>
      <w:proofErr w:type="spellStart"/>
      <w:r w:rsidR="00160ACC" w:rsidRPr="006043EC">
        <w:t>Frimodig</w:t>
      </w:r>
      <w:proofErr w:type="spellEnd"/>
      <w:r w:rsidR="00160ACC" w:rsidRPr="006043EC">
        <w:t xml:space="preserve"> AJ, Goldsmith GH. First record of a cymothoid isopod from a Tidewater Goby and three new Tidewater Goby localities in Humboldt County, California. Calif</w:t>
      </w:r>
      <w:r w:rsidR="001275E6">
        <w:t xml:space="preserve"> </w:t>
      </w:r>
      <w:r w:rsidR="00160ACC" w:rsidRPr="006043EC">
        <w:t>Fish Game. 2008; 94(4)</w:t>
      </w:r>
      <w:proofErr w:type="gramStart"/>
      <w:r w:rsidR="00160ACC" w:rsidRPr="006043EC">
        <w:t>:194</w:t>
      </w:r>
      <w:proofErr w:type="gramEnd"/>
      <w:r w:rsidR="00160ACC" w:rsidRPr="006043EC">
        <w:t>-199.</w:t>
      </w:r>
    </w:p>
    <w:p w14:paraId="41C1051C" w14:textId="6A36481A" w:rsidR="00160ACC" w:rsidRPr="006043EC" w:rsidRDefault="009350EF">
      <w:pPr>
        <w:pStyle w:val="List"/>
        <w:spacing w:line="480" w:lineRule="auto"/>
      </w:pPr>
      <w:r>
        <w:rPr>
          <w:b/>
        </w:rPr>
        <w:t>13</w:t>
      </w:r>
      <w:r w:rsidR="00EB18F9">
        <w:rPr>
          <w:b/>
        </w:rPr>
        <w:t>7</w:t>
      </w:r>
      <w:r w:rsidR="00160ACC" w:rsidRPr="006043EC">
        <w:rPr>
          <w:b/>
        </w:rPr>
        <w:t>.</w:t>
      </w:r>
      <w:r w:rsidR="00160ACC" w:rsidRPr="006043EC">
        <w:rPr>
          <w:b/>
        </w:rPr>
        <w:tab/>
        <w:t xml:space="preserve"> </w:t>
      </w:r>
      <w:r w:rsidR="00160ACC" w:rsidRPr="006043EC">
        <w:t>Jelks HL, Walsh SJ, Burkhead NM, Contreras-Balderas S, Diaz-Pardo E, Hendrickson DA, et al. Conservation Status of Imperiled North American Freshwater and diadromous fishes. Fisheries. 2008</w:t>
      </w:r>
      <w:proofErr w:type="gramStart"/>
      <w:r w:rsidR="00160ACC" w:rsidRPr="006043EC">
        <w:t>;33</w:t>
      </w:r>
      <w:proofErr w:type="gramEnd"/>
      <w:r w:rsidR="00160ACC" w:rsidRPr="006043EC">
        <w:t>(8):372-407.</w:t>
      </w:r>
    </w:p>
    <w:p w14:paraId="24EDCEED" w14:textId="4D93FAEE" w:rsidR="002026DB" w:rsidRPr="006043EC" w:rsidRDefault="002026DB">
      <w:pPr>
        <w:pStyle w:val="List"/>
        <w:spacing w:line="480" w:lineRule="auto"/>
      </w:pPr>
      <w:r w:rsidRPr="006043EC">
        <w:rPr>
          <w:b/>
        </w:rPr>
        <w:t>1</w:t>
      </w:r>
      <w:r w:rsidR="009350EF">
        <w:rPr>
          <w:b/>
        </w:rPr>
        <w:t>3</w:t>
      </w:r>
      <w:r w:rsidR="00EB18F9">
        <w:rPr>
          <w:b/>
        </w:rPr>
        <w:t>8</w:t>
      </w:r>
      <w:r w:rsidRPr="006043EC">
        <w:rPr>
          <w:b/>
        </w:rPr>
        <w:t xml:space="preserve">.  </w:t>
      </w:r>
      <w:r w:rsidRPr="006043EC">
        <w:t xml:space="preserve">Earl DA, Louie KD, Bardeleben C, Swift CC, Jacobs DK. Rangewide microsatellite phylogeography of the endangered Tidewater Goby, </w:t>
      </w:r>
      <w:r w:rsidRPr="006043EC">
        <w:rPr>
          <w:i/>
        </w:rPr>
        <w:t>Eucyclogobius newberryi</w:t>
      </w:r>
      <w:r w:rsidRPr="006043EC">
        <w:t xml:space="preserve"> (Teleostei: Gobiidae), a genetically subdivided coastal fish with limited marine dispersal. Cons Genet. 2010</w:t>
      </w:r>
      <w:r w:rsidR="000B6B36">
        <w:t>.</w:t>
      </w:r>
      <w:r w:rsidR="002C11A9">
        <w:t xml:space="preserve"> </w:t>
      </w:r>
      <w:r w:rsidRPr="006043EC">
        <w:t>D</w:t>
      </w:r>
      <w:r w:rsidR="002C11A9">
        <w:t>OI</w:t>
      </w:r>
      <w:proofErr w:type="gramStart"/>
      <w:r w:rsidR="00D6118B">
        <w:t>:</w:t>
      </w:r>
      <w:r w:rsidRPr="006043EC">
        <w:t>10.1007</w:t>
      </w:r>
      <w:proofErr w:type="gramEnd"/>
      <w:r w:rsidRPr="006043EC">
        <w:t>/s10592-009-0008-9</w:t>
      </w:r>
      <w:r w:rsidR="002C11A9">
        <w:t>.</w:t>
      </w:r>
    </w:p>
    <w:p w14:paraId="52282613" w14:textId="31B1031E" w:rsidR="002026DB" w:rsidRPr="006043EC" w:rsidRDefault="002026DB">
      <w:pPr>
        <w:pStyle w:val="List"/>
        <w:spacing w:line="480" w:lineRule="auto"/>
      </w:pPr>
      <w:r w:rsidRPr="006043EC">
        <w:rPr>
          <w:b/>
        </w:rPr>
        <w:t>1</w:t>
      </w:r>
      <w:r w:rsidR="00EB18F9">
        <w:rPr>
          <w:b/>
        </w:rPr>
        <w:t>39</w:t>
      </w:r>
      <w:r w:rsidRPr="006043EC">
        <w:rPr>
          <w:b/>
        </w:rPr>
        <w:t xml:space="preserve">.  </w:t>
      </w:r>
      <w:r w:rsidRPr="006043EC">
        <w:t>McCraney WT, Goldsmith GH, Jacobs DK, Kinziger AP. Rampant drift in artificially fragmented populations of the endangered Tidewater Goby (</w:t>
      </w:r>
      <w:r w:rsidRPr="006043EC">
        <w:rPr>
          <w:i/>
        </w:rPr>
        <w:t>Eucyclogobius</w:t>
      </w:r>
      <w:r w:rsidR="002C11A9">
        <w:rPr>
          <w:i/>
        </w:rPr>
        <w:t xml:space="preserve"> </w:t>
      </w:r>
      <w:proofErr w:type="spellStart"/>
      <w:r w:rsidRPr="006043EC">
        <w:rPr>
          <w:i/>
        </w:rPr>
        <w:t>newberryi</w:t>
      </w:r>
      <w:proofErr w:type="spellEnd"/>
      <w:r w:rsidRPr="006043EC">
        <w:t>). Mol Ecol. 2011</w:t>
      </w:r>
      <w:proofErr w:type="gramStart"/>
      <w:r w:rsidRPr="006043EC">
        <w:t>;19</w:t>
      </w:r>
      <w:proofErr w:type="gramEnd"/>
      <w:r w:rsidRPr="006043EC">
        <w:t>(16):3315-3327.</w:t>
      </w:r>
    </w:p>
    <w:p w14:paraId="694987C8" w14:textId="2F0D4A8A" w:rsidR="0085190C" w:rsidRPr="006043EC" w:rsidRDefault="0085190C">
      <w:pPr>
        <w:pStyle w:val="List"/>
        <w:spacing w:line="480" w:lineRule="auto"/>
      </w:pPr>
      <w:r w:rsidRPr="00651AA0">
        <w:rPr>
          <w:b/>
        </w:rPr>
        <w:t>1</w:t>
      </w:r>
      <w:r w:rsidR="00EB18F9">
        <w:rPr>
          <w:b/>
        </w:rPr>
        <w:t>40</w:t>
      </w:r>
      <w:r w:rsidRPr="00651AA0">
        <w:rPr>
          <w:b/>
        </w:rPr>
        <w:t>.</w:t>
      </w:r>
      <w:r w:rsidRPr="006043EC">
        <w:t xml:space="preserve">  Love</w:t>
      </w:r>
      <w:r w:rsidR="002C11A9">
        <w:t xml:space="preserve"> </w:t>
      </w:r>
      <w:r w:rsidRPr="006043EC">
        <w:t xml:space="preserve">MS. Certainly more than you want to know about the fishes of the Pacific Coast. A </w:t>
      </w:r>
      <w:proofErr w:type="gramStart"/>
      <w:r w:rsidRPr="006043EC">
        <w:t>post modern</w:t>
      </w:r>
      <w:proofErr w:type="gramEnd"/>
      <w:r w:rsidRPr="006043EC">
        <w:t xml:space="preserve"> experience. Really Big Press, Santa Barbara, CA</w:t>
      </w:r>
      <w:r w:rsidR="002C11A9">
        <w:t>.</w:t>
      </w:r>
      <w:r w:rsidRPr="006043EC">
        <w:t xml:space="preserve"> 2011.</w:t>
      </w:r>
    </w:p>
    <w:p w14:paraId="44EAFE8A" w14:textId="0375ECCF" w:rsidR="000E505D" w:rsidRPr="006043EC" w:rsidRDefault="000E505D">
      <w:pPr>
        <w:pStyle w:val="List"/>
        <w:spacing w:line="480" w:lineRule="auto"/>
      </w:pPr>
      <w:r w:rsidRPr="006043EC">
        <w:rPr>
          <w:b/>
        </w:rPr>
        <w:t>1</w:t>
      </w:r>
      <w:r w:rsidR="00EB18F9">
        <w:rPr>
          <w:b/>
        </w:rPr>
        <w:t>41</w:t>
      </w:r>
      <w:r w:rsidRPr="006043EC">
        <w:rPr>
          <w:b/>
        </w:rPr>
        <w:t xml:space="preserve">.  </w:t>
      </w:r>
      <w:r w:rsidRPr="006043EC">
        <w:t xml:space="preserve">Borges R, Faria C, Gil F, Goncalves EJ. Chapter 3.4. Early Development of Gobies. </w:t>
      </w:r>
      <w:r w:rsidR="00027BAF">
        <w:t>P</w:t>
      </w:r>
      <w:r w:rsidR="00027BAF" w:rsidRPr="006043EC">
        <w:t>p. 403-462.</w:t>
      </w:r>
      <w:r w:rsidR="00027BAF">
        <w:t xml:space="preserve"> </w:t>
      </w:r>
      <w:r w:rsidRPr="006043EC">
        <w:t>In: Patzner RA, Van Tassell JL, Kovacic M, Kapoor BG, editors. The biology of gobies. CRC Press, Boca Raton, FL</w:t>
      </w:r>
      <w:r w:rsidR="002C11A9">
        <w:t>.</w:t>
      </w:r>
      <w:r w:rsidRPr="006043EC">
        <w:t xml:space="preserve"> 2011</w:t>
      </w:r>
      <w:r w:rsidR="00027BAF">
        <w:t>.</w:t>
      </w:r>
    </w:p>
    <w:p w14:paraId="0633C9C8" w14:textId="510B6F74" w:rsidR="000E505D" w:rsidRPr="006043EC" w:rsidRDefault="000E505D">
      <w:pPr>
        <w:pStyle w:val="List"/>
        <w:spacing w:line="480" w:lineRule="auto"/>
      </w:pPr>
      <w:r w:rsidRPr="006043EC">
        <w:rPr>
          <w:b/>
        </w:rPr>
        <w:t>1</w:t>
      </w:r>
      <w:r w:rsidR="00A66073">
        <w:rPr>
          <w:b/>
        </w:rPr>
        <w:t>4</w:t>
      </w:r>
      <w:r w:rsidR="00EB18F9">
        <w:rPr>
          <w:b/>
        </w:rPr>
        <w:t>2</w:t>
      </w:r>
      <w:r w:rsidRPr="006043EC">
        <w:rPr>
          <w:b/>
        </w:rPr>
        <w:t xml:space="preserve">.  </w:t>
      </w:r>
      <w:r w:rsidRPr="006043EC">
        <w:t>U.S. Fish and Wildlife Service. Endangered and Threatened Wildlife and Plants; Final Designation of critical habitat for the Tidewater Goby. Federal Register. 2013</w:t>
      </w:r>
      <w:proofErr w:type="gramStart"/>
      <w:r w:rsidRPr="006043EC">
        <w:t>;78</w:t>
      </w:r>
      <w:proofErr w:type="gramEnd"/>
      <w:r w:rsidRPr="006043EC">
        <w:t>(25):8746-8819.</w:t>
      </w:r>
    </w:p>
    <w:p w14:paraId="0BD0A260" w14:textId="291B0A0A" w:rsidR="000E505D" w:rsidRPr="006043EC" w:rsidRDefault="00A66073">
      <w:pPr>
        <w:pStyle w:val="List"/>
        <w:spacing w:line="480" w:lineRule="auto"/>
      </w:pPr>
      <w:r>
        <w:rPr>
          <w:b/>
        </w:rPr>
        <w:t>14</w:t>
      </w:r>
      <w:r w:rsidR="00EB18F9">
        <w:rPr>
          <w:b/>
        </w:rPr>
        <w:t>3</w:t>
      </w:r>
      <w:r w:rsidR="000E505D" w:rsidRPr="006043EC">
        <w:rPr>
          <w:b/>
        </w:rPr>
        <w:t>.</w:t>
      </w:r>
      <w:r w:rsidR="000E505D" w:rsidRPr="006043EC">
        <w:rPr>
          <w:b/>
        </w:rPr>
        <w:tab/>
        <w:t xml:space="preserve"> </w:t>
      </w:r>
      <w:r w:rsidR="000E505D" w:rsidRPr="006043EC">
        <w:t>Page LM, Espinosa-Perez H, Findley LT, Gilbert CR, Lea RN, Mandrak NE, et al. Common and scientific names of Fishes from the United States, Canada, and Mexico. 7</w:t>
      </w:r>
      <w:r w:rsidR="000E505D" w:rsidRPr="006043EC">
        <w:rPr>
          <w:vertAlign w:val="superscript"/>
        </w:rPr>
        <w:t>th</w:t>
      </w:r>
      <w:r w:rsidR="000E505D" w:rsidRPr="006043EC">
        <w:t xml:space="preserve"> Edition. American Fisheries Society, Bethesda, MD</w:t>
      </w:r>
      <w:r w:rsidR="00D6118B">
        <w:t>.</w:t>
      </w:r>
      <w:r w:rsidR="000E505D" w:rsidRPr="006043EC">
        <w:t xml:space="preserve"> Special Publication 34. 2013. </w:t>
      </w:r>
    </w:p>
    <w:p w14:paraId="5DF1F080" w14:textId="0D5CE286" w:rsidR="00A52224" w:rsidRPr="006043EC" w:rsidRDefault="00A52224">
      <w:pPr>
        <w:pStyle w:val="List"/>
        <w:spacing w:line="480" w:lineRule="auto"/>
      </w:pPr>
      <w:r w:rsidRPr="006043EC">
        <w:rPr>
          <w:b/>
        </w:rPr>
        <w:t>1</w:t>
      </w:r>
      <w:r w:rsidR="00A66073">
        <w:rPr>
          <w:b/>
        </w:rPr>
        <w:t>4</w:t>
      </w:r>
      <w:r w:rsidR="00EB18F9">
        <w:rPr>
          <w:b/>
        </w:rPr>
        <w:t>4</w:t>
      </w:r>
      <w:r w:rsidRPr="006043EC">
        <w:rPr>
          <w:b/>
        </w:rPr>
        <w:t>.</w:t>
      </w:r>
      <w:r w:rsidRPr="006043EC">
        <w:tab/>
        <w:t xml:space="preserve"> Dawson MN. Natural experiments and meta-analyses in comparative phylogeography. J Biogeog. 2014</w:t>
      </w:r>
      <w:proofErr w:type="gramStart"/>
      <w:r w:rsidRPr="006043EC">
        <w:t>;41</w:t>
      </w:r>
      <w:proofErr w:type="gramEnd"/>
      <w:r w:rsidRPr="006043EC">
        <w:t>(1):52-65.</w:t>
      </w:r>
    </w:p>
    <w:p w14:paraId="25A43E1C" w14:textId="3F6AEDB2" w:rsidR="00A52224" w:rsidRPr="006043EC" w:rsidRDefault="00A66073">
      <w:pPr>
        <w:pStyle w:val="List"/>
        <w:spacing w:line="480" w:lineRule="auto"/>
      </w:pPr>
      <w:r>
        <w:rPr>
          <w:b/>
        </w:rPr>
        <w:t>14</w:t>
      </w:r>
      <w:r w:rsidR="00EB18F9">
        <w:rPr>
          <w:b/>
        </w:rPr>
        <w:t>5</w:t>
      </w:r>
      <w:r w:rsidR="00A52224" w:rsidRPr="006043EC">
        <w:rPr>
          <w:b/>
        </w:rPr>
        <w:t>.</w:t>
      </w:r>
      <w:r w:rsidR="00A52224" w:rsidRPr="006043EC">
        <w:rPr>
          <w:b/>
        </w:rPr>
        <w:tab/>
        <w:t xml:space="preserve"> </w:t>
      </w:r>
      <w:r w:rsidR="00A52224" w:rsidRPr="006043EC">
        <w:t>Spies BT, Tarang</w:t>
      </w:r>
      <w:r w:rsidR="00A52224">
        <w:t>o</w:t>
      </w:r>
      <w:r w:rsidR="00A52224" w:rsidRPr="006043EC">
        <w:t xml:space="preserve"> BC, Steele MA. Larval duration, settlement, and larval growth rates of the endangered Tidewater Goby (</w:t>
      </w:r>
      <w:r w:rsidR="00A52224" w:rsidRPr="006043EC">
        <w:rPr>
          <w:i/>
        </w:rPr>
        <w:t>Eucyclogobius newberryi</w:t>
      </w:r>
      <w:r w:rsidR="00A52224" w:rsidRPr="006043EC">
        <w:t>) and the Arrow Goby (</w:t>
      </w:r>
      <w:r w:rsidR="00A52224" w:rsidRPr="006043EC">
        <w:rPr>
          <w:i/>
        </w:rPr>
        <w:t>Clevelandia ios</w:t>
      </w:r>
      <w:r w:rsidR="00A52224" w:rsidRPr="006043EC">
        <w:t>) (Pisces, Teleostei). Bull So Calif Acad Sci. 2015</w:t>
      </w:r>
      <w:proofErr w:type="gramStart"/>
      <w:r w:rsidR="00A52224" w:rsidRPr="006043EC">
        <w:t>;113</w:t>
      </w:r>
      <w:proofErr w:type="gramEnd"/>
      <w:r w:rsidR="00A52224" w:rsidRPr="006043EC">
        <w:t>(3):165-175</w:t>
      </w:r>
      <w:r w:rsidR="00A52224">
        <w:t xml:space="preserve"> (printed 2014).</w:t>
      </w:r>
    </w:p>
    <w:p w14:paraId="28EF8952" w14:textId="1EE1DC52" w:rsidR="00A52224" w:rsidRPr="006043EC" w:rsidRDefault="00A66073">
      <w:pPr>
        <w:pStyle w:val="List"/>
        <w:spacing w:line="480" w:lineRule="auto"/>
      </w:pPr>
      <w:r>
        <w:rPr>
          <w:b/>
        </w:rPr>
        <w:t>14</w:t>
      </w:r>
      <w:r w:rsidR="00EB18F9">
        <w:rPr>
          <w:b/>
        </w:rPr>
        <w:t>6</w:t>
      </w:r>
      <w:r w:rsidR="00A52224" w:rsidRPr="006043EC">
        <w:rPr>
          <w:b/>
        </w:rPr>
        <w:t>.</w:t>
      </w:r>
      <w:r w:rsidR="00A52224" w:rsidRPr="006043EC">
        <w:rPr>
          <w:b/>
        </w:rPr>
        <w:tab/>
        <w:t xml:space="preserve"> </w:t>
      </w:r>
      <w:r w:rsidR="00A52224" w:rsidRPr="006043EC">
        <w:t xml:space="preserve">Richmond JQ, Jacobs DK, Backlin AR, Swift CC, Dellith C, Fisher RN. Ephemeral stream reaches preserve the evolutionary and distributional history of threespine stickleback in the Santa Clara and Ventura river watersheds of southern California. </w:t>
      </w:r>
      <w:proofErr w:type="spellStart"/>
      <w:r w:rsidR="00A52224" w:rsidRPr="006043EC">
        <w:t>Conserv</w:t>
      </w:r>
      <w:proofErr w:type="spellEnd"/>
      <w:r w:rsidR="00C31723">
        <w:t xml:space="preserve"> </w:t>
      </w:r>
      <w:r w:rsidR="00A52224" w:rsidRPr="006043EC">
        <w:t>Genet. 2014</w:t>
      </w:r>
      <w:proofErr w:type="gramStart"/>
      <w:r w:rsidR="00A52224" w:rsidRPr="006043EC">
        <w:t>;16:85</w:t>
      </w:r>
      <w:proofErr w:type="gramEnd"/>
      <w:r w:rsidR="00A52224" w:rsidRPr="006043EC">
        <w:t>-101</w:t>
      </w:r>
      <w:r w:rsidR="002C11A9">
        <w:t>. DOI</w:t>
      </w:r>
      <w:proofErr w:type="gramStart"/>
      <w:r w:rsidR="002C11A9">
        <w:t>:</w:t>
      </w:r>
      <w:r w:rsidR="00A52224" w:rsidRPr="006043EC">
        <w:t>10.007</w:t>
      </w:r>
      <w:proofErr w:type="gramEnd"/>
      <w:r w:rsidR="00A52224" w:rsidRPr="006043EC">
        <w:t>/s10592-014-0643-7.</w:t>
      </w:r>
    </w:p>
    <w:p w14:paraId="11E6EA7D" w14:textId="4C15E064" w:rsidR="00CE05DC" w:rsidRDefault="00A52224" w:rsidP="009E0402">
      <w:pPr>
        <w:pStyle w:val="List"/>
        <w:spacing w:line="480" w:lineRule="auto"/>
        <w:ind w:left="446" w:hanging="446"/>
      </w:pPr>
      <w:r>
        <w:rPr>
          <w:b/>
        </w:rPr>
        <w:t>14</w:t>
      </w:r>
      <w:r w:rsidR="00EB18F9">
        <w:rPr>
          <w:b/>
        </w:rPr>
        <w:t>7</w:t>
      </w:r>
      <w:r w:rsidRPr="006043EC">
        <w:rPr>
          <w:b/>
        </w:rPr>
        <w:t xml:space="preserve">.  </w:t>
      </w:r>
      <w:r w:rsidRPr="006043EC">
        <w:t>Hellmair M, Kinziger AP. Increased extinction potential of insular fish populations with reduced life history variation and low genetic diversity. PLoS One. 2014</w:t>
      </w:r>
      <w:proofErr w:type="gramStart"/>
      <w:r w:rsidRPr="006043EC">
        <w:t>;9</w:t>
      </w:r>
      <w:proofErr w:type="gramEnd"/>
      <w:r w:rsidRPr="006043EC">
        <w:t>(11):e113139. D</w:t>
      </w:r>
      <w:r w:rsidR="002C11A9">
        <w:t>OI</w:t>
      </w:r>
      <w:proofErr w:type="gramStart"/>
      <w:r w:rsidR="002C11A9">
        <w:t>:</w:t>
      </w:r>
      <w:r w:rsidRPr="006043EC">
        <w:t>101371</w:t>
      </w:r>
      <w:proofErr w:type="gramEnd"/>
      <w:r w:rsidRPr="006043EC">
        <w:t>/journal.pone.0113139.</w:t>
      </w:r>
    </w:p>
    <w:p w14:paraId="600F6CE9" w14:textId="49774FF7" w:rsidR="00623058" w:rsidRDefault="00EB18F9" w:rsidP="009E0402">
      <w:pPr>
        <w:pStyle w:val="List"/>
        <w:spacing w:line="480" w:lineRule="auto"/>
        <w:ind w:left="446" w:hanging="446"/>
        <w:rPr>
          <w:rFonts w:cs="AdvPTimes"/>
        </w:rPr>
      </w:pPr>
      <w:r>
        <w:rPr>
          <w:b/>
        </w:rPr>
        <w:t>148</w:t>
      </w:r>
      <w:r w:rsidR="008A4A34" w:rsidRPr="00A24FD3">
        <w:rPr>
          <w:b/>
        </w:rPr>
        <w:t>.</w:t>
      </w:r>
      <w:r w:rsidR="008A4A34" w:rsidRPr="00A24FD3">
        <w:t xml:space="preserve"> </w:t>
      </w:r>
      <w:r>
        <w:t xml:space="preserve"> </w:t>
      </w:r>
      <w:r w:rsidR="00D6118B">
        <w:t xml:space="preserve">Collins DG, </w:t>
      </w:r>
      <w:r w:rsidR="008A4A34" w:rsidRPr="00A24FD3">
        <w:t xml:space="preserve">Melack JM. </w:t>
      </w:r>
      <w:r w:rsidR="00623058" w:rsidRPr="00A24FD3">
        <w:t>Biological and chem</w:t>
      </w:r>
      <w:r w:rsidR="00A24FD3">
        <w:t xml:space="preserve">ical responses in a temporarily </w:t>
      </w:r>
      <w:r w:rsidR="00623058" w:rsidRPr="00A24FD3">
        <w:t>open/closed estuary to variable freshwater inputs.</w:t>
      </w:r>
      <w:r w:rsidR="00A24FD3" w:rsidRPr="00A24FD3">
        <w:t xml:space="preserve"> </w:t>
      </w:r>
      <w:r w:rsidR="00067C3C">
        <w:t>Hydrobiologia. 2014</w:t>
      </w:r>
      <w:proofErr w:type="gramStart"/>
      <w:r w:rsidR="00067C3C">
        <w:t>;</w:t>
      </w:r>
      <w:r w:rsidR="00A24FD3" w:rsidRPr="00A24FD3">
        <w:t>734:97</w:t>
      </w:r>
      <w:proofErr w:type="gramEnd"/>
      <w:r w:rsidR="00A24FD3" w:rsidRPr="00A24FD3">
        <w:t xml:space="preserve">-113. </w:t>
      </w:r>
      <w:r w:rsidR="002C11A9">
        <w:rPr>
          <w:rFonts w:cs="AdvPTimes"/>
        </w:rPr>
        <w:t>DOI</w:t>
      </w:r>
      <w:proofErr w:type="gramStart"/>
      <w:r w:rsidR="00A24FD3" w:rsidRPr="00A24FD3">
        <w:rPr>
          <w:rFonts w:cs="AdvPTimes"/>
        </w:rPr>
        <w:t>:</w:t>
      </w:r>
      <w:r w:rsidR="00A24FD3" w:rsidRPr="009E0402">
        <w:rPr>
          <w:rFonts w:cs="AdvPTimes"/>
        </w:rPr>
        <w:t>10.1007</w:t>
      </w:r>
      <w:proofErr w:type="gramEnd"/>
      <w:r w:rsidR="00A24FD3" w:rsidRPr="009E0402">
        <w:rPr>
          <w:rFonts w:cs="AdvPTimes"/>
        </w:rPr>
        <w:t>/s10750-014-1872-y</w:t>
      </w:r>
      <w:r w:rsidR="00A24FD3">
        <w:rPr>
          <w:rFonts w:cs="AdvPTimes"/>
        </w:rPr>
        <w:t>.</w:t>
      </w:r>
    </w:p>
    <w:p w14:paraId="4410E751" w14:textId="706B0092" w:rsidR="00CE05DC" w:rsidRPr="00A24FD3" w:rsidRDefault="00CE05DC" w:rsidP="009E0402">
      <w:pPr>
        <w:pStyle w:val="List"/>
        <w:spacing w:line="480" w:lineRule="auto"/>
        <w:ind w:left="446" w:hanging="446"/>
      </w:pPr>
      <w:r>
        <w:rPr>
          <w:b/>
        </w:rPr>
        <w:t>149.</w:t>
      </w:r>
      <w:r>
        <w:t xml:space="preserve">  Martin KL. Theme and variations: amphibious air-breathing intertidal fishes. J Fish Biol. 2014</w:t>
      </w:r>
      <w:proofErr w:type="gramStart"/>
      <w:r>
        <w:t>;84:577</w:t>
      </w:r>
      <w:proofErr w:type="gramEnd"/>
      <w:r>
        <w:t>-602. DOI</w:t>
      </w:r>
      <w:proofErr w:type="gramStart"/>
      <w:r>
        <w:t>:10</w:t>
      </w:r>
      <w:r w:rsidR="001275E6">
        <w:t>.1111</w:t>
      </w:r>
      <w:proofErr w:type="gramEnd"/>
      <w:r w:rsidR="001275E6">
        <w:t xml:space="preserve">/jfb.12270. </w:t>
      </w:r>
    </w:p>
    <w:p w14:paraId="4AD21623" w14:textId="5AB7894A" w:rsidR="00A52224" w:rsidRDefault="00A52224" w:rsidP="009E0402">
      <w:pPr>
        <w:pStyle w:val="List"/>
        <w:spacing w:line="480" w:lineRule="auto"/>
        <w:ind w:left="446" w:hanging="446"/>
      </w:pPr>
      <w:r w:rsidRPr="006043EC">
        <w:rPr>
          <w:b/>
        </w:rPr>
        <w:t>1</w:t>
      </w:r>
      <w:r w:rsidR="00700660">
        <w:rPr>
          <w:b/>
        </w:rPr>
        <w:t>50</w:t>
      </w:r>
      <w:r w:rsidRPr="006043EC">
        <w:rPr>
          <w:b/>
        </w:rPr>
        <w:t>.</w:t>
      </w:r>
      <w:r w:rsidRPr="006043EC">
        <w:rPr>
          <w:b/>
        </w:rPr>
        <w:tab/>
        <w:t xml:space="preserve"> </w:t>
      </w:r>
      <w:r w:rsidRPr="006043EC">
        <w:t xml:space="preserve">Swift CC, Howard S, Mulder J, Pondella DJ II, Keegan TP. Expansion of the non-native Mississippi silverside, </w:t>
      </w:r>
      <w:r w:rsidRPr="006043EC">
        <w:rPr>
          <w:i/>
        </w:rPr>
        <w:t xml:space="preserve">Menidia audens </w:t>
      </w:r>
      <w:r w:rsidRPr="006043EC">
        <w:t>(Pisces, Atherinopsidae), into fresh and marine waters of coastal southern California. Bull So Calif Acad Sci. 2015</w:t>
      </w:r>
      <w:proofErr w:type="gramStart"/>
      <w:r w:rsidRPr="006043EC">
        <w:t>;113</w:t>
      </w:r>
      <w:proofErr w:type="gramEnd"/>
      <w:r w:rsidRPr="006043EC">
        <w:t>(3):153-164</w:t>
      </w:r>
      <w:r>
        <w:t xml:space="preserve"> (printed 2014).</w:t>
      </w:r>
    </w:p>
    <w:p w14:paraId="78A82157" w14:textId="7DE1CA5D" w:rsidR="00A52224" w:rsidRDefault="00700660" w:rsidP="00ED4F00">
      <w:pPr>
        <w:pStyle w:val="List"/>
        <w:spacing w:line="480" w:lineRule="auto"/>
      </w:pPr>
      <w:r>
        <w:rPr>
          <w:b/>
        </w:rPr>
        <w:t>151</w:t>
      </w:r>
      <w:r w:rsidR="00996118">
        <w:rPr>
          <w:b/>
        </w:rPr>
        <w:t>.</w:t>
      </w:r>
      <w:r w:rsidR="00EB18F9">
        <w:rPr>
          <w:b/>
        </w:rPr>
        <w:t xml:space="preserve"> </w:t>
      </w:r>
      <w:r w:rsidR="00996118">
        <w:rPr>
          <w:b/>
        </w:rPr>
        <w:t xml:space="preserve"> </w:t>
      </w:r>
      <w:r w:rsidR="00996118" w:rsidRPr="009E0402">
        <w:t xml:space="preserve">Kinziger AP, Hellmair M, McCraney T, Jacobs DK, Goldsmith G. Temporal genetic </w:t>
      </w:r>
      <w:r w:rsidR="00A52224" w:rsidRPr="00996118">
        <w:t>analysis of the endangered tidewater goby: Extinction-colonization dynamics or</w:t>
      </w:r>
      <w:r w:rsidR="00A52224">
        <w:t xml:space="preserve"> drift in isolation? Mol Ecol</w:t>
      </w:r>
      <w:r w:rsidR="002C11A9">
        <w:t>.</w:t>
      </w:r>
      <w:r w:rsidR="00A52224">
        <w:t xml:space="preserve"> 2015</w:t>
      </w:r>
      <w:proofErr w:type="gramStart"/>
      <w:r w:rsidR="00A52224">
        <w:t>;24</w:t>
      </w:r>
      <w:proofErr w:type="gramEnd"/>
      <w:r w:rsidR="00A52224">
        <w:t xml:space="preserve">(22):1-10. </w:t>
      </w:r>
      <w:r w:rsidR="00996118">
        <w:t>D</w:t>
      </w:r>
      <w:r w:rsidR="002C11A9">
        <w:t>OI</w:t>
      </w:r>
      <w:proofErr w:type="gramStart"/>
      <w:r w:rsidR="00A52224">
        <w:t>:10.1111</w:t>
      </w:r>
      <w:proofErr w:type="gramEnd"/>
      <w:r w:rsidR="00A52224">
        <w:t>/mec.13424.</w:t>
      </w:r>
    </w:p>
    <w:p w14:paraId="2A77BC3C" w14:textId="05A0C1E2" w:rsidR="00332D3F" w:rsidRDefault="00700660" w:rsidP="00ED4F00">
      <w:pPr>
        <w:pStyle w:val="List"/>
        <w:spacing w:line="480" w:lineRule="auto"/>
      </w:pPr>
      <w:r>
        <w:rPr>
          <w:b/>
        </w:rPr>
        <w:t>152</w:t>
      </w:r>
      <w:r w:rsidR="00332D3F">
        <w:rPr>
          <w:b/>
        </w:rPr>
        <w:t>.</w:t>
      </w:r>
      <w:r w:rsidR="00332D3F" w:rsidRPr="009E0402">
        <w:t xml:space="preserve">  Martin</w:t>
      </w:r>
      <w:r w:rsidR="00332D3F">
        <w:t xml:space="preserve"> KL. Beach spawning fishes: Reproduction in an endangered ecosystem. CRC Press, Boca Raton, FL. 2015. </w:t>
      </w:r>
    </w:p>
    <w:p w14:paraId="651404A2" w14:textId="32A57FA9" w:rsidR="00A52224" w:rsidRDefault="00A66073" w:rsidP="00ED4F00">
      <w:pPr>
        <w:pStyle w:val="List"/>
        <w:spacing w:line="480" w:lineRule="auto"/>
      </w:pPr>
      <w:r>
        <w:rPr>
          <w:b/>
        </w:rPr>
        <w:t>1</w:t>
      </w:r>
      <w:r w:rsidR="00700660">
        <w:rPr>
          <w:b/>
        </w:rPr>
        <w:t>53</w:t>
      </w:r>
      <w:r w:rsidR="00A52224">
        <w:rPr>
          <w:b/>
        </w:rPr>
        <w:t>.</w:t>
      </w:r>
      <w:r w:rsidR="00A52224">
        <w:t xml:space="preserve">  Chase DA,</w:t>
      </w:r>
      <w:r w:rsidR="00692B25">
        <w:t xml:space="preserve"> </w:t>
      </w:r>
      <w:r w:rsidR="00A52224">
        <w:t>Todgham AE. Effects of species assemblage on juvenile growth and condition in three California estuarine fishes. Trans Amer Fish Soc. 2016</w:t>
      </w:r>
      <w:proofErr w:type="gramStart"/>
      <w:r w:rsidR="00A52224">
        <w:t>;145</w:t>
      </w:r>
      <w:proofErr w:type="gramEnd"/>
      <w:r w:rsidR="00A52224">
        <w:t>(1):94-</w:t>
      </w:r>
      <w:r w:rsidR="00A52224" w:rsidRPr="00700660">
        <w:t xml:space="preserve">107. </w:t>
      </w:r>
      <w:hyperlink r:id="rId8" w:history="1">
        <w:r w:rsidR="00A52224" w:rsidRPr="00FC2321">
          <w:rPr>
            <w:rStyle w:val="Hyperlink"/>
            <w:color w:val="auto"/>
          </w:rPr>
          <w:t>http://dx.doiorg/10.1080/00028487.2015.1106420</w:t>
        </w:r>
      </w:hyperlink>
      <w:r w:rsidR="00A52224" w:rsidRPr="00700660">
        <w:t>.</w:t>
      </w:r>
    </w:p>
    <w:p w14:paraId="4C02A8C5" w14:textId="576B4619" w:rsidR="0019003A" w:rsidRDefault="0019003A" w:rsidP="009E0402">
      <w:pPr>
        <w:spacing w:line="480" w:lineRule="auto"/>
        <w:ind w:left="450" w:hanging="450"/>
        <w:contextualSpacing/>
        <w:rPr>
          <w:rFonts w:eastAsia="Times New Roman" w:cs="Times New Roman"/>
        </w:rPr>
      </w:pPr>
      <w:r>
        <w:rPr>
          <w:b/>
        </w:rPr>
        <w:t>1</w:t>
      </w:r>
      <w:r w:rsidR="00700660">
        <w:rPr>
          <w:b/>
        </w:rPr>
        <w:t>54</w:t>
      </w:r>
      <w:r>
        <w:rPr>
          <w:b/>
        </w:rPr>
        <w:t>.</w:t>
      </w:r>
      <w:r>
        <w:t xml:space="preserve">  </w:t>
      </w:r>
      <w:r w:rsidRPr="002D5C76">
        <w:rPr>
          <w:rFonts w:eastAsia="Times New Roman" w:cs="Times New Roman"/>
        </w:rPr>
        <w:t>Schmelzle</w:t>
      </w:r>
      <w:r w:rsidR="00AD45AA">
        <w:rPr>
          <w:rFonts w:eastAsia="Times New Roman" w:cs="Times New Roman"/>
        </w:rPr>
        <w:t xml:space="preserve"> </w:t>
      </w:r>
      <w:r w:rsidRPr="002D5C76">
        <w:rPr>
          <w:rFonts w:eastAsia="Times New Roman" w:cs="Times New Roman"/>
        </w:rPr>
        <w:t>MC</w:t>
      </w:r>
      <w:r w:rsidR="00C31723">
        <w:rPr>
          <w:rFonts w:eastAsia="Times New Roman" w:cs="Times New Roman"/>
        </w:rPr>
        <w:t xml:space="preserve">, </w:t>
      </w:r>
      <w:proofErr w:type="spellStart"/>
      <w:r w:rsidRPr="002D5C76">
        <w:rPr>
          <w:rFonts w:eastAsia="Times New Roman" w:cs="Times New Roman"/>
        </w:rPr>
        <w:t>Kinziger</w:t>
      </w:r>
      <w:proofErr w:type="spellEnd"/>
      <w:r w:rsidR="00AD45AA">
        <w:rPr>
          <w:rFonts w:eastAsia="Times New Roman" w:cs="Times New Roman"/>
        </w:rPr>
        <w:t xml:space="preserve"> </w:t>
      </w:r>
      <w:r w:rsidRPr="002D5C76">
        <w:rPr>
          <w:rFonts w:eastAsia="Times New Roman" w:cs="Times New Roman"/>
        </w:rPr>
        <w:t>AP</w:t>
      </w:r>
      <w:r w:rsidR="00AD45AA">
        <w:rPr>
          <w:rFonts w:eastAsia="Times New Roman" w:cs="Times New Roman"/>
        </w:rPr>
        <w:t xml:space="preserve">. </w:t>
      </w:r>
      <w:r w:rsidRPr="002D5C76">
        <w:rPr>
          <w:rFonts w:eastAsia="Times New Roman" w:cs="Times New Roman"/>
        </w:rPr>
        <w:t xml:space="preserve">Using occupancy </w:t>
      </w:r>
      <w:r w:rsidR="00AD45AA" w:rsidRPr="002D5C76">
        <w:rPr>
          <w:rFonts w:eastAsia="Times New Roman" w:cs="Times New Roman"/>
        </w:rPr>
        <w:t>modeling</w:t>
      </w:r>
      <w:r w:rsidRPr="002D5C76">
        <w:rPr>
          <w:rFonts w:eastAsia="Times New Roman" w:cs="Times New Roman"/>
        </w:rPr>
        <w:t xml:space="preserve"> to</w:t>
      </w:r>
      <w:r w:rsidR="00996118">
        <w:rPr>
          <w:rFonts w:eastAsia="Times New Roman" w:cs="Times New Roman"/>
        </w:rPr>
        <w:t xml:space="preserve"> </w:t>
      </w:r>
      <w:r w:rsidRPr="002D5C76">
        <w:rPr>
          <w:rFonts w:eastAsia="Times New Roman" w:cs="Times New Roman"/>
        </w:rPr>
        <w:t>compare</w:t>
      </w:r>
      <w:r w:rsidR="00996118">
        <w:rPr>
          <w:rFonts w:eastAsia="Times New Roman" w:cs="Times New Roman"/>
        </w:rPr>
        <w:t xml:space="preserve"> </w:t>
      </w:r>
      <w:r w:rsidRPr="002D5C76">
        <w:rPr>
          <w:rFonts w:eastAsia="Times New Roman" w:cs="Times New Roman"/>
        </w:rPr>
        <w:t>environmental DNA to traditional field methods for regional-scale monitoring of</w:t>
      </w:r>
      <w:r w:rsidR="00996118">
        <w:rPr>
          <w:rFonts w:eastAsia="Times New Roman" w:cs="Times New Roman"/>
        </w:rPr>
        <w:t xml:space="preserve"> </w:t>
      </w:r>
      <w:r w:rsidRPr="002D5C76">
        <w:rPr>
          <w:rFonts w:eastAsia="Times New Roman" w:cs="Times New Roman"/>
        </w:rPr>
        <w:t xml:space="preserve">an endangered aquatic species. </w:t>
      </w:r>
      <w:proofErr w:type="spellStart"/>
      <w:r w:rsidRPr="002D5C76">
        <w:rPr>
          <w:rFonts w:eastAsia="Times New Roman" w:cs="Times New Roman"/>
        </w:rPr>
        <w:t>Mol</w:t>
      </w:r>
      <w:proofErr w:type="spellEnd"/>
      <w:r w:rsidRPr="002D5C76">
        <w:rPr>
          <w:rFonts w:eastAsia="Times New Roman" w:cs="Times New Roman"/>
        </w:rPr>
        <w:t xml:space="preserve"> </w:t>
      </w:r>
      <w:proofErr w:type="spellStart"/>
      <w:r w:rsidRPr="002D5C76">
        <w:rPr>
          <w:rFonts w:eastAsia="Times New Roman" w:cs="Times New Roman"/>
        </w:rPr>
        <w:t>Ecol</w:t>
      </w:r>
      <w:proofErr w:type="spellEnd"/>
      <w:r w:rsidRPr="002D5C76">
        <w:rPr>
          <w:rFonts w:eastAsia="Times New Roman" w:cs="Times New Roman"/>
        </w:rPr>
        <w:t xml:space="preserve"> </w:t>
      </w:r>
      <w:proofErr w:type="spellStart"/>
      <w:r w:rsidRPr="002D5C76">
        <w:rPr>
          <w:rFonts w:eastAsia="Times New Roman" w:cs="Times New Roman"/>
        </w:rPr>
        <w:t>Resou</w:t>
      </w:r>
      <w:r w:rsidR="00AD45AA">
        <w:rPr>
          <w:rFonts w:eastAsia="Times New Roman" w:cs="Times New Roman"/>
        </w:rPr>
        <w:t>r</w:t>
      </w:r>
      <w:proofErr w:type="spellEnd"/>
      <w:r w:rsidRPr="002D5C76">
        <w:rPr>
          <w:rFonts w:eastAsia="Times New Roman" w:cs="Times New Roman"/>
        </w:rPr>
        <w:t>.</w:t>
      </w:r>
      <w:r w:rsidR="002C11A9">
        <w:rPr>
          <w:rFonts w:eastAsia="Times New Roman" w:cs="Times New Roman"/>
        </w:rPr>
        <w:t xml:space="preserve"> 2016. </w:t>
      </w:r>
      <w:r w:rsidR="00996118">
        <w:rPr>
          <w:rFonts w:eastAsia="Times New Roman" w:cs="Times New Roman"/>
        </w:rPr>
        <w:t>D</w:t>
      </w:r>
      <w:r w:rsidR="002C11A9">
        <w:rPr>
          <w:rFonts w:eastAsia="Times New Roman" w:cs="Times New Roman"/>
        </w:rPr>
        <w:t>OI</w:t>
      </w:r>
      <w:proofErr w:type="gramStart"/>
      <w:r w:rsidRPr="002D5C76">
        <w:rPr>
          <w:rFonts w:eastAsia="Times New Roman" w:cs="Times New Roman"/>
        </w:rPr>
        <w:t>:10.1111</w:t>
      </w:r>
      <w:proofErr w:type="gramEnd"/>
      <w:r w:rsidRPr="002D5C76">
        <w:rPr>
          <w:rFonts w:eastAsia="Times New Roman" w:cs="Times New Roman"/>
        </w:rPr>
        <w:t>/17550998.12501</w:t>
      </w:r>
      <w:r w:rsidR="002C11A9">
        <w:rPr>
          <w:rFonts w:eastAsia="Times New Roman" w:cs="Times New Roman"/>
        </w:rPr>
        <w:t>.</w:t>
      </w:r>
    </w:p>
    <w:p w14:paraId="1D117951" w14:textId="174E13BA" w:rsidR="00AD45AA" w:rsidRPr="009E0402" w:rsidRDefault="00EB18F9" w:rsidP="009E0402">
      <w:pPr>
        <w:spacing w:line="480" w:lineRule="auto"/>
        <w:ind w:left="450" w:hanging="450"/>
        <w:contextualSpacing/>
        <w:rPr>
          <w:rFonts w:eastAsia="Times New Roman" w:cs="Times New Roman"/>
          <w:b/>
        </w:rPr>
      </w:pPr>
      <w:r w:rsidRPr="00EB18F9">
        <w:rPr>
          <w:rFonts w:eastAsia="Times New Roman" w:cs="Times New Roman"/>
          <w:b/>
        </w:rPr>
        <w:t>15</w:t>
      </w:r>
      <w:r w:rsidR="00700660">
        <w:rPr>
          <w:rFonts w:eastAsia="Times New Roman" w:cs="Times New Roman"/>
          <w:b/>
        </w:rPr>
        <w:t>5</w:t>
      </w:r>
      <w:r w:rsidR="00AD45AA" w:rsidRPr="009E0402">
        <w:rPr>
          <w:rFonts w:eastAsia="Times New Roman" w:cs="Times New Roman"/>
          <w:b/>
        </w:rPr>
        <w:t>.</w:t>
      </w:r>
      <w:r w:rsidR="00AD45AA" w:rsidRPr="00996118">
        <w:rPr>
          <w:rFonts w:eastAsia="Times New Roman" w:cs="Times New Roman"/>
          <w:b/>
        </w:rPr>
        <w:t xml:space="preserve">  </w:t>
      </w:r>
      <w:r w:rsidR="00AD45AA" w:rsidRPr="009E0402">
        <w:rPr>
          <w:rFonts w:eastAsia="Times New Roman" w:cs="Times New Roman"/>
        </w:rPr>
        <w:t>Spies</w:t>
      </w:r>
      <w:r w:rsidR="002A305E">
        <w:rPr>
          <w:rFonts w:eastAsia="Times New Roman" w:cs="Times New Roman"/>
        </w:rPr>
        <w:t xml:space="preserve"> BT</w:t>
      </w:r>
      <w:r w:rsidR="00C31723" w:rsidRPr="00C31723">
        <w:rPr>
          <w:rFonts w:eastAsia="Times New Roman" w:cs="Times New Roman"/>
        </w:rPr>
        <w:t xml:space="preserve">, </w:t>
      </w:r>
      <w:r w:rsidR="00996118" w:rsidRPr="009E0402">
        <w:rPr>
          <w:rFonts w:eastAsia="Times New Roman" w:cs="Times New Roman"/>
        </w:rPr>
        <w:t>Steele MA. Effects of temperature</w:t>
      </w:r>
      <w:r w:rsidR="00996118" w:rsidRPr="00996118">
        <w:rPr>
          <w:rFonts w:eastAsia="Times New Roman" w:cs="Times New Roman"/>
        </w:rPr>
        <w:t xml:space="preserve"> and latitude on larval traits of two estuarine fishes in differing estuary types. Mar Ecol Prog Ser. </w:t>
      </w:r>
      <w:r w:rsidR="00067C3C">
        <w:rPr>
          <w:rFonts w:eastAsia="Times New Roman" w:cs="Times New Roman"/>
        </w:rPr>
        <w:t>2016;</w:t>
      </w:r>
      <w:r w:rsidR="00996118" w:rsidRPr="00996118">
        <w:rPr>
          <w:rFonts w:eastAsia="Times New Roman" w:cs="Times New Roman"/>
        </w:rPr>
        <w:t xml:space="preserve">544:243-255. </w:t>
      </w:r>
      <w:r w:rsidR="002C11A9" w:rsidRPr="002C11A9">
        <w:rPr>
          <w:rFonts w:cs="Candida-Roman"/>
          <w:color w:val="1B1C20"/>
        </w:rPr>
        <w:t>DOI:</w:t>
      </w:r>
      <w:r w:rsidR="00996118" w:rsidRPr="009E0402">
        <w:rPr>
          <w:rFonts w:cs="Candida-Roman"/>
          <w:color w:val="1B1C20"/>
        </w:rPr>
        <w:t>10.3354/meps11552</w:t>
      </w:r>
      <w:r w:rsidR="002C11A9">
        <w:rPr>
          <w:rFonts w:cs="Candida-Roman"/>
          <w:color w:val="1B1C20"/>
        </w:rPr>
        <w:t>.</w:t>
      </w:r>
    </w:p>
    <w:p w14:paraId="4267D38B" w14:textId="496CFFF4" w:rsidR="00BD2DF0" w:rsidRPr="006043EC" w:rsidRDefault="00A66073" w:rsidP="00ED4F00">
      <w:pPr>
        <w:pStyle w:val="List"/>
        <w:spacing w:line="480" w:lineRule="auto"/>
      </w:pPr>
      <w:r>
        <w:rPr>
          <w:b/>
        </w:rPr>
        <w:t>15</w:t>
      </w:r>
      <w:r w:rsidR="00700660">
        <w:rPr>
          <w:b/>
        </w:rPr>
        <w:t>6</w:t>
      </w:r>
      <w:r w:rsidR="00BD2DF0" w:rsidRPr="006043EC">
        <w:rPr>
          <w:b/>
        </w:rPr>
        <w:t xml:space="preserve">.  </w:t>
      </w:r>
      <w:r w:rsidR="00BD2DF0" w:rsidRPr="006043EC">
        <w:t>Starks EC, Morris EL. The marine fishes of southern California. Univ Calif Publ Zool. 1907;3(11):159-251.</w:t>
      </w:r>
    </w:p>
    <w:p w14:paraId="242B6167" w14:textId="310AC057" w:rsidR="00BD2DF0" w:rsidRPr="006043EC" w:rsidRDefault="00A66073" w:rsidP="00ED4F00">
      <w:pPr>
        <w:pStyle w:val="List"/>
        <w:spacing w:line="480" w:lineRule="auto"/>
      </w:pPr>
      <w:r>
        <w:rPr>
          <w:b/>
        </w:rPr>
        <w:t>15</w:t>
      </w:r>
      <w:r w:rsidR="00700660">
        <w:rPr>
          <w:b/>
        </w:rPr>
        <w:t>7</w:t>
      </w:r>
      <w:r w:rsidR="00BD2DF0" w:rsidRPr="006043EC">
        <w:rPr>
          <w:b/>
        </w:rPr>
        <w:t xml:space="preserve">.  </w:t>
      </w:r>
      <w:r w:rsidR="00BD2DF0" w:rsidRPr="006043EC">
        <w:t>Snyder CO. A study of the trout (</w:t>
      </w:r>
      <w:r w:rsidR="00BD2DF0" w:rsidRPr="006043EC">
        <w:rPr>
          <w:i/>
        </w:rPr>
        <w:t>Salmo irideus</w:t>
      </w:r>
      <w:r w:rsidR="00BD2DF0" w:rsidRPr="006043EC">
        <w:t xml:space="preserve"> Gibbons) from Waddell Cre</w:t>
      </w:r>
      <w:bookmarkStart w:id="3" w:name="_GoBack"/>
      <w:bookmarkEnd w:id="3"/>
      <w:r w:rsidR="00BD2DF0" w:rsidRPr="006043EC">
        <w:t>ek, California. Calif Fish Game. 1938;24(4):354-375.</w:t>
      </w:r>
    </w:p>
    <w:p w14:paraId="2F446118" w14:textId="7B31AC0D" w:rsidR="00763422" w:rsidRPr="006043EC" w:rsidRDefault="00763422" w:rsidP="00ED4F00">
      <w:pPr>
        <w:pStyle w:val="List"/>
        <w:spacing w:line="480" w:lineRule="auto"/>
      </w:pPr>
      <w:r w:rsidRPr="006043EC">
        <w:rPr>
          <w:b/>
        </w:rPr>
        <w:t>1</w:t>
      </w:r>
      <w:r w:rsidR="00A66073">
        <w:rPr>
          <w:b/>
        </w:rPr>
        <w:t>5</w:t>
      </w:r>
      <w:r w:rsidR="00700660">
        <w:rPr>
          <w:b/>
        </w:rPr>
        <w:t>8</w:t>
      </w:r>
      <w:r w:rsidRPr="006043EC">
        <w:rPr>
          <w:b/>
        </w:rPr>
        <w:t>.</w:t>
      </w:r>
      <w:r w:rsidRPr="006043EC">
        <w:rPr>
          <w:b/>
        </w:rPr>
        <w:tab/>
        <w:t xml:space="preserve"> </w:t>
      </w:r>
      <w:r w:rsidRPr="006043EC">
        <w:t>Metz CW. The fishes of Laguna Beach, California. Ann Rept Laguna Mar Lab. 1912;1:19-66.</w:t>
      </w:r>
    </w:p>
    <w:p w14:paraId="6D4DA3CB" w14:textId="3BA25F31" w:rsidR="00170CC1" w:rsidRPr="006043EC" w:rsidRDefault="0019003A" w:rsidP="00ED4F00">
      <w:pPr>
        <w:pStyle w:val="List"/>
        <w:spacing w:line="480" w:lineRule="auto"/>
      </w:pPr>
      <w:r>
        <w:rPr>
          <w:b/>
        </w:rPr>
        <w:t>1</w:t>
      </w:r>
      <w:r w:rsidR="00A66073">
        <w:rPr>
          <w:b/>
        </w:rPr>
        <w:t>5</w:t>
      </w:r>
      <w:r w:rsidR="00700660">
        <w:rPr>
          <w:b/>
        </w:rPr>
        <w:t>9</w:t>
      </w:r>
      <w:r w:rsidR="00170CC1" w:rsidRPr="006043EC">
        <w:rPr>
          <w:b/>
        </w:rPr>
        <w:t xml:space="preserve">.  </w:t>
      </w:r>
      <w:r w:rsidR="00170CC1" w:rsidRPr="006043EC">
        <w:t xml:space="preserve">Miller RR. Occurrence of the cyprinodont fish </w:t>
      </w:r>
      <w:r w:rsidR="00170CC1" w:rsidRPr="006043EC">
        <w:rPr>
          <w:i/>
        </w:rPr>
        <w:t>Fundulus parvipinnis</w:t>
      </w:r>
      <w:r w:rsidR="00170CC1" w:rsidRPr="006043EC">
        <w:t xml:space="preserve"> in fresh water in San Juan Creek, southern California. Copeia. 1939;(3):168.</w:t>
      </w:r>
    </w:p>
    <w:p w14:paraId="569186ED" w14:textId="0255A0CB" w:rsidR="00170CC1" w:rsidRPr="006043EC" w:rsidRDefault="00E041A1" w:rsidP="00ED4F00">
      <w:pPr>
        <w:pStyle w:val="List"/>
        <w:spacing w:line="480" w:lineRule="auto"/>
      </w:pPr>
      <w:r>
        <w:rPr>
          <w:b/>
        </w:rPr>
        <w:t>1</w:t>
      </w:r>
      <w:r w:rsidR="00700660">
        <w:rPr>
          <w:b/>
        </w:rPr>
        <w:t>60</w:t>
      </w:r>
      <w:r w:rsidR="00170CC1" w:rsidRPr="006043EC">
        <w:rPr>
          <w:b/>
        </w:rPr>
        <w:t xml:space="preserve">.  </w:t>
      </w:r>
      <w:r w:rsidR="00170CC1" w:rsidRPr="006043EC">
        <w:t xml:space="preserve">Miller RR. Further data on freshwater populations of the Pacific killifish, </w:t>
      </w:r>
      <w:r w:rsidR="00170CC1" w:rsidRPr="006043EC">
        <w:rPr>
          <w:i/>
        </w:rPr>
        <w:t>Fundulus parvipinnis</w:t>
      </w:r>
      <w:r w:rsidR="00170CC1" w:rsidRPr="006043EC">
        <w:t>. Copeia. 1943;(1):41-42.</w:t>
      </w:r>
    </w:p>
    <w:p w14:paraId="14BE4798" w14:textId="76395078" w:rsidR="00750502" w:rsidRPr="006043EC" w:rsidRDefault="00612752">
      <w:pPr>
        <w:pStyle w:val="List"/>
        <w:spacing w:line="480" w:lineRule="auto"/>
        <w:rPr>
          <w:b/>
        </w:rPr>
      </w:pPr>
      <w:r w:rsidRPr="006043EC">
        <w:rPr>
          <w:b/>
        </w:rPr>
        <w:t>1</w:t>
      </w:r>
      <w:r w:rsidR="00700660">
        <w:rPr>
          <w:b/>
        </w:rPr>
        <w:t>61</w:t>
      </w:r>
      <w:r w:rsidRPr="006043EC">
        <w:rPr>
          <w:b/>
        </w:rPr>
        <w:t>.</w:t>
      </w:r>
      <w:r w:rsidRPr="006043EC">
        <w:rPr>
          <w:b/>
        </w:rPr>
        <w:tab/>
        <w:t xml:space="preserve"> </w:t>
      </w:r>
      <w:r w:rsidRPr="006043EC">
        <w:t xml:space="preserve">Goldberg SR. Seasonal ovarian cycle of the Tidewater Goby, </w:t>
      </w:r>
      <w:r w:rsidRPr="006043EC">
        <w:rPr>
          <w:i/>
        </w:rPr>
        <w:t>Eucyclogobius newberryi</w:t>
      </w:r>
      <w:r w:rsidRPr="006043EC">
        <w:t xml:space="preserve"> (Gobiidae). Southwest Nat. 1977;22(4):557-559.</w:t>
      </w:r>
    </w:p>
    <w:sectPr w:rsidR="00750502" w:rsidRPr="006043EC" w:rsidSect="00D92E87">
      <w:pgSz w:w="12240" w:h="15840" w:code="1"/>
      <w:pgMar w:top="2160" w:right="2160" w:bottom="2160" w:left="2160" w:header="720" w:footer="720" w:gutter="0"/>
      <w:cols w:space="720"/>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Brenton Spies" w:date="2016-04-24T18:19:00Z" w:initials="BS">
    <w:p w14:paraId="083AE4DA" w14:textId="0F70BB7E" w:rsidR="007C6649" w:rsidRDefault="007C6649">
      <w:pPr>
        <w:pStyle w:val="CommentText"/>
      </w:pPr>
      <w:r>
        <w:rPr>
          <w:rStyle w:val="CommentReference"/>
        </w:rPr>
        <w:annotationRef/>
      </w:r>
      <w:r>
        <w:t xml:space="preserve">Other journals have this as ‘Systema naturae’ without &lt;&lt; &gt;&gt;. Which way is correct? </w:t>
      </w:r>
    </w:p>
  </w:comment>
  <w:comment w:id="2" w:author="Brenton Spies" w:date="2016-04-24T18:19:00Z" w:initials="BS">
    <w:p w14:paraId="19D6A62E" w14:textId="60ADD7C1" w:rsidR="007C6649" w:rsidRDefault="007C6649">
      <w:pPr>
        <w:pStyle w:val="CommentText"/>
      </w:pPr>
      <w:r>
        <w:rPr>
          <w:rStyle w:val="CommentReference"/>
        </w:rPr>
        <w:annotationRef/>
      </w:r>
      <w:r>
        <w:t xml:space="preserve">Other journals have sites this as </w:t>
      </w:r>
      <w:proofErr w:type="spellStart"/>
      <w:r>
        <w:t>Linn</w:t>
      </w:r>
      <w:r w:rsidRPr="006043EC">
        <w:t>é</w:t>
      </w:r>
      <w:proofErr w:type="spellEnd"/>
      <w:r>
        <w:t xml:space="preserve">. Change or keep as is? </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AdvGulliv-R">
    <w:altName w:val="ＭＳ 明朝"/>
    <w:panose1 w:val="00000000000000000000"/>
    <w:charset w:val="80"/>
    <w:family w:val="auto"/>
    <w:notTrueType/>
    <w:pitch w:val="default"/>
    <w:sig w:usb0="00000001" w:usb1="08070000" w:usb2="00000010" w:usb3="00000000" w:csb0="00020000" w:csb1="00000000"/>
  </w:font>
  <w:font w:name="AdvPTimes">
    <w:altName w:val="Times New Roman"/>
    <w:panose1 w:val="00000000000000000000"/>
    <w:charset w:val="4D"/>
    <w:family w:val="roman"/>
    <w:notTrueType/>
    <w:pitch w:val="default"/>
    <w:sig w:usb0="00000003" w:usb1="00000000" w:usb2="00000000" w:usb3="00000000" w:csb0="00000001" w:csb1="00000000"/>
  </w:font>
  <w:font w:name="Candida-Roman">
    <w:altName w:val="Times New Roman"/>
    <w:panose1 w:val="00000000000000000000"/>
    <w:charset w:val="4D"/>
    <w:family w:val="roman"/>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trackRevisions/>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5F9D"/>
    <w:rsid w:val="00027BAF"/>
    <w:rsid w:val="00036A76"/>
    <w:rsid w:val="00067C3C"/>
    <w:rsid w:val="00085F32"/>
    <w:rsid w:val="000976C2"/>
    <w:rsid w:val="000B6B36"/>
    <w:rsid w:val="000B7F5E"/>
    <w:rsid w:val="000C16DA"/>
    <w:rsid w:val="000E505D"/>
    <w:rsid w:val="000E5803"/>
    <w:rsid w:val="00113DE3"/>
    <w:rsid w:val="001275E6"/>
    <w:rsid w:val="00160ACC"/>
    <w:rsid w:val="00170CC1"/>
    <w:rsid w:val="001768AE"/>
    <w:rsid w:val="0019003A"/>
    <w:rsid w:val="001A77B0"/>
    <w:rsid w:val="001B6778"/>
    <w:rsid w:val="001C2791"/>
    <w:rsid w:val="001D5DD0"/>
    <w:rsid w:val="002026DB"/>
    <w:rsid w:val="0020409A"/>
    <w:rsid w:val="00245F9D"/>
    <w:rsid w:val="00252608"/>
    <w:rsid w:val="002908DD"/>
    <w:rsid w:val="002A305E"/>
    <w:rsid w:val="002B6737"/>
    <w:rsid w:val="002C11A9"/>
    <w:rsid w:val="002D5C76"/>
    <w:rsid w:val="002E6480"/>
    <w:rsid w:val="00307675"/>
    <w:rsid w:val="00332D3F"/>
    <w:rsid w:val="003501CE"/>
    <w:rsid w:val="003529BB"/>
    <w:rsid w:val="003534BD"/>
    <w:rsid w:val="003A0908"/>
    <w:rsid w:val="003A1F6D"/>
    <w:rsid w:val="003E11C7"/>
    <w:rsid w:val="00403242"/>
    <w:rsid w:val="00490091"/>
    <w:rsid w:val="004C2F44"/>
    <w:rsid w:val="004C58F2"/>
    <w:rsid w:val="004D3FD8"/>
    <w:rsid w:val="004E5980"/>
    <w:rsid w:val="0054035C"/>
    <w:rsid w:val="005413C2"/>
    <w:rsid w:val="00560EAA"/>
    <w:rsid w:val="00567EDF"/>
    <w:rsid w:val="00585121"/>
    <w:rsid w:val="00590AE0"/>
    <w:rsid w:val="005E514F"/>
    <w:rsid w:val="00602076"/>
    <w:rsid w:val="00612752"/>
    <w:rsid w:val="00623058"/>
    <w:rsid w:val="00636261"/>
    <w:rsid w:val="00636353"/>
    <w:rsid w:val="006556EC"/>
    <w:rsid w:val="00671AD3"/>
    <w:rsid w:val="00692B25"/>
    <w:rsid w:val="006B49CB"/>
    <w:rsid w:val="006C786F"/>
    <w:rsid w:val="00700660"/>
    <w:rsid w:val="007071FE"/>
    <w:rsid w:val="007153E4"/>
    <w:rsid w:val="00722C16"/>
    <w:rsid w:val="00750502"/>
    <w:rsid w:val="00763422"/>
    <w:rsid w:val="007C6649"/>
    <w:rsid w:val="007F17F1"/>
    <w:rsid w:val="007F247A"/>
    <w:rsid w:val="00823482"/>
    <w:rsid w:val="0085190C"/>
    <w:rsid w:val="00881114"/>
    <w:rsid w:val="008A4A34"/>
    <w:rsid w:val="008B5F21"/>
    <w:rsid w:val="008D4DFA"/>
    <w:rsid w:val="00921B95"/>
    <w:rsid w:val="00924796"/>
    <w:rsid w:val="00934838"/>
    <w:rsid w:val="009350EF"/>
    <w:rsid w:val="009354BD"/>
    <w:rsid w:val="0093769C"/>
    <w:rsid w:val="009406E9"/>
    <w:rsid w:val="0096033C"/>
    <w:rsid w:val="009811C9"/>
    <w:rsid w:val="00983D81"/>
    <w:rsid w:val="00996118"/>
    <w:rsid w:val="009A19D3"/>
    <w:rsid w:val="009A7971"/>
    <w:rsid w:val="009E0402"/>
    <w:rsid w:val="00A06958"/>
    <w:rsid w:val="00A24FD3"/>
    <w:rsid w:val="00A503B0"/>
    <w:rsid w:val="00A52224"/>
    <w:rsid w:val="00A57800"/>
    <w:rsid w:val="00A66073"/>
    <w:rsid w:val="00AC30A1"/>
    <w:rsid w:val="00AC4150"/>
    <w:rsid w:val="00AD45AA"/>
    <w:rsid w:val="00AE2EB5"/>
    <w:rsid w:val="00B00264"/>
    <w:rsid w:val="00B159B0"/>
    <w:rsid w:val="00B43242"/>
    <w:rsid w:val="00B43795"/>
    <w:rsid w:val="00B56EE8"/>
    <w:rsid w:val="00B62FFA"/>
    <w:rsid w:val="00B67AE9"/>
    <w:rsid w:val="00B77B88"/>
    <w:rsid w:val="00BA164F"/>
    <w:rsid w:val="00BA555C"/>
    <w:rsid w:val="00BB0708"/>
    <w:rsid w:val="00BD2DF0"/>
    <w:rsid w:val="00BE348F"/>
    <w:rsid w:val="00C067E8"/>
    <w:rsid w:val="00C30D87"/>
    <w:rsid w:val="00C31723"/>
    <w:rsid w:val="00C31F71"/>
    <w:rsid w:val="00C372E7"/>
    <w:rsid w:val="00C81F97"/>
    <w:rsid w:val="00C9194D"/>
    <w:rsid w:val="00CB425B"/>
    <w:rsid w:val="00CC2CD8"/>
    <w:rsid w:val="00CD0C10"/>
    <w:rsid w:val="00CE05DC"/>
    <w:rsid w:val="00CE2F14"/>
    <w:rsid w:val="00CF7879"/>
    <w:rsid w:val="00D6118B"/>
    <w:rsid w:val="00D63A53"/>
    <w:rsid w:val="00D85A8D"/>
    <w:rsid w:val="00D92E87"/>
    <w:rsid w:val="00DB0700"/>
    <w:rsid w:val="00DB2097"/>
    <w:rsid w:val="00DB559A"/>
    <w:rsid w:val="00DE1F89"/>
    <w:rsid w:val="00E041A1"/>
    <w:rsid w:val="00E0742A"/>
    <w:rsid w:val="00E27EDF"/>
    <w:rsid w:val="00E3727B"/>
    <w:rsid w:val="00E44C52"/>
    <w:rsid w:val="00E47975"/>
    <w:rsid w:val="00E855E0"/>
    <w:rsid w:val="00E9787A"/>
    <w:rsid w:val="00EB18F9"/>
    <w:rsid w:val="00ED4F00"/>
    <w:rsid w:val="00EF59A5"/>
    <w:rsid w:val="00F12C38"/>
    <w:rsid w:val="00F875B5"/>
    <w:rsid w:val="00FB1FE7"/>
    <w:rsid w:val="00FC2321"/>
    <w:rsid w:val="00FD2FE9"/>
    <w:rsid w:val="00FF11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93C5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5F9D"/>
    <w:pPr>
      <w:spacing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45F9D"/>
    <w:rPr>
      <w:sz w:val="18"/>
      <w:szCs w:val="18"/>
    </w:rPr>
  </w:style>
  <w:style w:type="paragraph" w:styleId="CommentText">
    <w:name w:val="annotation text"/>
    <w:basedOn w:val="Normal"/>
    <w:link w:val="CommentTextChar"/>
    <w:uiPriority w:val="99"/>
    <w:semiHidden/>
    <w:unhideWhenUsed/>
    <w:rsid w:val="00245F9D"/>
    <w:pPr>
      <w:spacing w:line="240" w:lineRule="auto"/>
    </w:pPr>
    <w:rPr>
      <w:sz w:val="24"/>
      <w:szCs w:val="24"/>
    </w:rPr>
  </w:style>
  <w:style w:type="character" w:customStyle="1" w:styleId="CommentTextChar">
    <w:name w:val="Comment Text Char"/>
    <w:basedOn w:val="DefaultParagraphFont"/>
    <w:link w:val="CommentText"/>
    <w:uiPriority w:val="99"/>
    <w:semiHidden/>
    <w:rsid w:val="00245F9D"/>
    <w:rPr>
      <w:sz w:val="24"/>
      <w:szCs w:val="24"/>
    </w:rPr>
  </w:style>
  <w:style w:type="paragraph" w:styleId="BalloonText">
    <w:name w:val="Balloon Text"/>
    <w:basedOn w:val="Normal"/>
    <w:link w:val="BalloonTextChar"/>
    <w:uiPriority w:val="99"/>
    <w:semiHidden/>
    <w:unhideWhenUsed/>
    <w:rsid w:val="00245F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5F9D"/>
    <w:rPr>
      <w:rFonts w:ascii="Tahoma" w:hAnsi="Tahoma" w:cs="Tahoma"/>
      <w:sz w:val="16"/>
      <w:szCs w:val="16"/>
    </w:rPr>
  </w:style>
  <w:style w:type="character" w:styleId="Hyperlink">
    <w:name w:val="Hyperlink"/>
    <w:basedOn w:val="DefaultParagraphFont"/>
    <w:uiPriority w:val="99"/>
    <w:unhideWhenUsed/>
    <w:rsid w:val="003501CE"/>
    <w:rPr>
      <w:color w:val="0000FF"/>
      <w:u w:val="single"/>
    </w:rPr>
  </w:style>
  <w:style w:type="paragraph" w:styleId="List">
    <w:name w:val="List"/>
    <w:basedOn w:val="Normal"/>
    <w:autoRedefine/>
    <w:uiPriority w:val="99"/>
    <w:unhideWhenUsed/>
    <w:rsid w:val="003501CE"/>
    <w:pPr>
      <w:tabs>
        <w:tab w:val="left" w:pos="450"/>
        <w:tab w:val="left" w:pos="5310"/>
        <w:tab w:val="left" w:pos="5940"/>
        <w:tab w:val="left" w:pos="6840"/>
      </w:tabs>
      <w:ind w:left="450" w:hanging="450"/>
      <w:contextualSpacing/>
    </w:pPr>
  </w:style>
  <w:style w:type="paragraph" w:styleId="Revision">
    <w:name w:val="Revision"/>
    <w:hidden/>
    <w:uiPriority w:val="99"/>
    <w:semiHidden/>
    <w:rsid w:val="00996118"/>
    <w:pPr>
      <w:spacing w:after="0"/>
    </w:pPr>
  </w:style>
  <w:style w:type="character" w:styleId="FollowedHyperlink">
    <w:name w:val="FollowedHyperlink"/>
    <w:basedOn w:val="DefaultParagraphFont"/>
    <w:uiPriority w:val="99"/>
    <w:semiHidden/>
    <w:unhideWhenUsed/>
    <w:rsid w:val="00BA555C"/>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403242"/>
    <w:rPr>
      <w:b/>
      <w:bCs/>
      <w:sz w:val="20"/>
      <w:szCs w:val="20"/>
    </w:rPr>
  </w:style>
  <w:style w:type="character" w:customStyle="1" w:styleId="CommentSubjectChar">
    <w:name w:val="Comment Subject Char"/>
    <w:basedOn w:val="CommentTextChar"/>
    <w:link w:val="CommentSubject"/>
    <w:uiPriority w:val="99"/>
    <w:semiHidden/>
    <w:rsid w:val="00403242"/>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5F9D"/>
    <w:pPr>
      <w:spacing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45F9D"/>
    <w:rPr>
      <w:sz w:val="18"/>
      <w:szCs w:val="18"/>
    </w:rPr>
  </w:style>
  <w:style w:type="paragraph" w:styleId="CommentText">
    <w:name w:val="annotation text"/>
    <w:basedOn w:val="Normal"/>
    <w:link w:val="CommentTextChar"/>
    <w:uiPriority w:val="99"/>
    <w:semiHidden/>
    <w:unhideWhenUsed/>
    <w:rsid w:val="00245F9D"/>
    <w:pPr>
      <w:spacing w:line="240" w:lineRule="auto"/>
    </w:pPr>
    <w:rPr>
      <w:sz w:val="24"/>
      <w:szCs w:val="24"/>
    </w:rPr>
  </w:style>
  <w:style w:type="character" w:customStyle="1" w:styleId="CommentTextChar">
    <w:name w:val="Comment Text Char"/>
    <w:basedOn w:val="DefaultParagraphFont"/>
    <w:link w:val="CommentText"/>
    <w:uiPriority w:val="99"/>
    <w:semiHidden/>
    <w:rsid w:val="00245F9D"/>
    <w:rPr>
      <w:sz w:val="24"/>
      <w:szCs w:val="24"/>
    </w:rPr>
  </w:style>
  <w:style w:type="paragraph" w:styleId="BalloonText">
    <w:name w:val="Balloon Text"/>
    <w:basedOn w:val="Normal"/>
    <w:link w:val="BalloonTextChar"/>
    <w:uiPriority w:val="99"/>
    <w:semiHidden/>
    <w:unhideWhenUsed/>
    <w:rsid w:val="00245F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5F9D"/>
    <w:rPr>
      <w:rFonts w:ascii="Tahoma" w:hAnsi="Tahoma" w:cs="Tahoma"/>
      <w:sz w:val="16"/>
      <w:szCs w:val="16"/>
    </w:rPr>
  </w:style>
  <w:style w:type="character" w:styleId="Hyperlink">
    <w:name w:val="Hyperlink"/>
    <w:basedOn w:val="DefaultParagraphFont"/>
    <w:uiPriority w:val="99"/>
    <w:unhideWhenUsed/>
    <w:rsid w:val="003501CE"/>
    <w:rPr>
      <w:color w:val="0000FF"/>
      <w:u w:val="single"/>
    </w:rPr>
  </w:style>
  <w:style w:type="paragraph" w:styleId="List">
    <w:name w:val="List"/>
    <w:basedOn w:val="Normal"/>
    <w:autoRedefine/>
    <w:uiPriority w:val="99"/>
    <w:unhideWhenUsed/>
    <w:rsid w:val="003501CE"/>
    <w:pPr>
      <w:tabs>
        <w:tab w:val="left" w:pos="450"/>
        <w:tab w:val="left" w:pos="5310"/>
        <w:tab w:val="left" w:pos="5940"/>
        <w:tab w:val="left" w:pos="6840"/>
      </w:tabs>
      <w:ind w:left="450" w:hanging="450"/>
      <w:contextualSpacing/>
    </w:pPr>
  </w:style>
  <w:style w:type="paragraph" w:styleId="Revision">
    <w:name w:val="Revision"/>
    <w:hidden/>
    <w:uiPriority w:val="99"/>
    <w:semiHidden/>
    <w:rsid w:val="00996118"/>
    <w:pPr>
      <w:spacing w:after="0"/>
    </w:pPr>
  </w:style>
  <w:style w:type="character" w:styleId="FollowedHyperlink">
    <w:name w:val="FollowedHyperlink"/>
    <w:basedOn w:val="DefaultParagraphFont"/>
    <w:uiPriority w:val="99"/>
    <w:semiHidden/>
    <w:unhideWhenUsed/>
    <w:rsid w:val="00BA555C"/>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403242"/>
    <w:rPr>
      <w:b/>
      <w:bCs/>
      <w:sz w:val="20"/>
      <w:szCs w:val="20"/>
    </w:rPr>
  </w:style>
  <w:style w:type="character" w:customStyle="1" w:styleId="CommentSubjectChar">
    <w:name w:val="Comment Subject Char"/>
    <w:basedOn w:val="CommentTextChar"/>
    <w:link w:val="CommentSubject"/>
    <w:uiPriority w:val="99"/>
    <w:semiHidden/>
    <w:rsid w:val="0040324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803238">
      <w:bodyDiv w:val="1"/>
      <w:marLeft w:val="0"/>
      <w:marRight w:val="0"/>
      <w:marTop w:val="0"/>
      <w:marBottom w:val="0"/>
      <w:divBdr>
        <w:top w:val="none" w:sz="0" w:space="0" w:color="auto"/>
        <w:left w:val="none" w:sz="0" w:space="0" w:color="auto"/>
        <w:bottom w:val="none" w:sz="0" w:space="0" w:color="auto"/>
        <w:right w:val="none" w:sz="0" w:space="0" w:color="auto"/>
      </w:divBdr>
    </w:div>
    <w:div w:id="824050801">
      <w:bodyDiv w:val="1"/>
      <w:marLeft w:val="0"/>
      <w:marRight w:val="0"/>
      <w:marTop w:val="0"/>
      <w:marBottom w:val="0"/>
      <w:divBdr>
        <w:top w:val="none" w:sz="0" w:space="0" w:color="auto"/>
        <w:left w:val="none" w:sz="0" w:space="0" w:color="auto"/>
        <w:bottom w:val="none" w:sz="0" w:space="0" w:color="auto"/>
        <w:right w:val="none" w:sz="0" w:space="0" w:color="auto"/>
      </w:divBdr>
    </w:div>
    <w:div w:id="883784673">
      <w:bodyDiv w:val="1"/>
      <w:marLeft w:val="0"/>
      <w:marRight w:val="0"/>
      <w:marTop w:val="0"/>
      <w:marBottom w:val="0"/>
      <w:divBdr>
        <w:top w:val="none" w:sz="0" w:space="0" w:color="auto"/>
        <w:left w:val="none" w:sz="0" w:space="0" w:color="auto"/>
        <w:bottom w:val="none" w:sz="0" w:space="0" w:color="auto"/>
        <w:right w:val="none" w:sz="0" w:space="0" w:color="auto"/>
      </w:divBdr>
    </w:div>
    <w:div w:id="939029293">
      <w:bodyDiv w:val="1"/>
      <w:marLeft w:val="0"/>
      <w:marRight w:val="0"/>
      <w:marTop w:val="0"/>
      <w:marBottom w:val="0"/>
      <w:divBdr>
        <w:top w:val="none" w:sz="0" w:space="0" w:color="auto"/>
        <w:left w:val="none" w:sz="0" w:space="0" w:color="auto"/>
        <w:bottom w:val="none" w:sz="0" w:space="0" w:color="auto"/>
        <w:right w:val="none" w:sz="0" w:space="0" w:color="auto"/>
      </w:divBdr>
      <w:divsChild>
        <w:div w:id="82725533">
          <w:marLeft w:val="0"/>
          <w:marRight w:val="0"/>
          <w:marTop w:val="0"/>
          <w:marBottom w:val="0"/>
          <w:divBdr>
            <w:top w:val="none" w:sz="0" w:space="0" w:color="auto"/>
            <w:left w:val="none" w:sz="0" w:space="0" w:color="auto"/>
            <w:bottom w:val="none" w:sz="0" w:space="0" w:color="auto"/>
            <w:right w:val="none" w:sz="0" w:space="0" w:color="auto"/>
          </w:divBdr>
        </w:div>
        <w:div w:id="259415121">
          <w:marLeft w:val="0"/>
          <w:marRight w:val="0"/>
          <w:marTop w:val="0"/>
          <w:marBottom w:val="0"/>
          <w:divBdr>
            <w:top w:val="none" w:sz="0" w:space="0" w:color="auto"/>
            <w:left w:val="none" w:sz="0" w:space="0" w:color="auto"/>
            <w:bottom w:val="none" w:sz="0" w:space="0" w:color="auto"/>
            <w:right w:val="none" w:sz="0" w:space="0" w:color="auto"/>
          </w:divBdr>
        </w:div>
      </w:divsChild>
    </w:div>
    <w:div w:id="1350568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comments" Target="comments.xml"/><Relationship Id="rId7" Type="http://schemas.openxmlformats.org/officeDocument/2006/relationships/hyperlink" Target="Pacific.%20Mol%20Phylogenet%20Evol.%202014;70(2):464-477.%20http://dx.doi.org/10.1016/j.ympev.2013.10.009." TargetMode="External"/><Relationship Id="rId8" Type="http://schemas.openxmlformats.org/officeDocument/2006/relationships/hyperlink" Target="http://dx.doiorg/10.1080/00028487.2015.1106420"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0E84C3C-5685-404E-93C2-4FAE3E6711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9</Pages>
  <Words>6211</Words>
  <Characters>35405</Characters>
  <Application>Microsoft Macintosh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mSwift</dc:creator>
  <cp:keywords/>
  <dc:description/>
  <cp:lastModifiedBy>David Jacobs</cp:lastModifiedBy>
  <cp:revision>3</cp:revision>
  <dcterms:created xsi:type="dcterms:W3CDTF">2016-04-25T00:49:00Z</dcterms:created>
  <dcterms:modified xsi:type="dcterms:W3CDTF">2016-04-25T01:27:00Z</dcterms:modified>
</cp:coreProperties>
</file>